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7C5723" w:rsidR="00CD6BE1" w:rsidP="4904066C" w:rsidRDefault="00CD6BE1" w14:paraId="1840D83F" w14:textId="688A6C47">
      <w:pPr>
        <w:tabs>
          <w:tab w:val="left" w:pos="2271"/>
        </w:tabs>
        <w:rPr>
          <w:rFonts w:eastAsia="Calibri" w:asciiTheme="minorHAnsi" w:hAnsiTheme="minorHAnsi"/>
          <w:b/>
          <w:bCs/>
        </w:rPr>
      </w:pPr>
      <w:r w:rsidRPr="6206BF2B">
        <w:rPr>
          <w:rFonts w:eastAsia="Calibri" w:asciiTheme="minorHAnsi" w:hAnsiTheme="minorHAnsi"/>
          <w:b/>
          <w:bCs/>
        </w:rPr>
        <w:t xml:space="preserve">Multimedia Appendix 3. Characteristics of included </w:t>
      </w:r>
      <w:proofErr w:type="gramStart"/>
      <w:r w:rsidRPr="6206BF2B">
        <w:rPr>
          <w:rFonts w:eastAsia="Calibri" w:asciiTheme="minorHAnsi" w:hAnsiTheme="minorHAnsi"/>
          <w:b/>
          <w:bCs/>
        </w:rPr>
        <w:t>studies</w:t>
      </w:r>
      <w:proofErr w:type="gramEnd"/>
      <w:r w:rsidRPr="6206BF2B">
        <w:rPr>
          <w:rFonts w:eastAsia="Calibri" w:asciiTheme="minorHAnsi" w:hAnsiTheme="minorHAnsi"/>
          <w:b/>
          <w:bCs/>
        </w:rPr>
        <w:t xml:space="preserve"> </w:t>
      </w:r>
    </w:p>
    <w:tbl>
      <w:tblPr>
        <w:tblStyle w:val="TableGrid3"/>
        <w:tblW w:w="1460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702"/>
        <w:gridCol w:w="4394"/>
        <w:gridCol w:w="8505"/>
      </w:tblGrid>
      <w:tr w:rsidRPr="002A01A3" w:rsidR="00CD6BE1" w:rsidTr="39CFC9A1" w14:paraId="02C49B47" w14:textId="77777777">
        <w:trPr>
          <w:trHeight w:val="557"/>
        </w:trPr>
        <w:tc>
          <w:tcPr>
            <w:tcW w:w="1702" w:type="dxa"/>
            <w:shd w:val="clear" w:color="auto" w:fill="auto"/>
            <w:tcMar/>
            <w:hideMark/>
          </w:tcPr>
          <w:p w:rsidRPr="002A01A3" w:rsidR="00CD6BE1" w:rsidP="6206BF2B" w:rsidRDefault="00CD6BE1" w14:paraId="0AB4A97A" w14:textId="77777777">
            <w:pPr>
              <w:jc w:val="center"/>
              <w:rPr>
                <w:rFonts w:eastAsia="Times New Roman" w:asciiTheme="minorHAnsi" w:hAnsiTheme="minorHAnsi"/>
                <w:lang w:eastAsia="en-AU"/>
              </w:rPr>
            </w:pPr>
            <w:bookmarkStart w:name="_Hlk145427225" w:id="0"/>
            <w:r w:rsidRPr="6206BF2B">
              <w:rPr>
                <w:rFonts w:eastAsia="Times New Roman" w:asciiTheme="minorHAnsi" w:hAnsiTheme="minorHAnsi"/>
              </w:rPr>
              <w:t xml:space="preserve">First author, year </w:t>
            </w:r>
          </w:p>
          <w:p w:rsidRPr="002A01A3" w:rsidR="00CD6BE1" w:rsidP="6206BF2B" w:rsidRDefault="00CD6BE1" w14:paraId="4FD676D3" w14:textId="77777777">
            <w:pPr>
              <w:jc w:val="center"/>
              <w:rPr>
                <w:rFonts w:eastAsia="Times New Roman" w:asciiTheme="minorHAnsi" w:hAnsiTheme="minorHAnsi"/>
                <w:lang w:eastAsia="en-AU"/>
              </w:rPr>
            </w:pPr>
            <w:r w:rsidRPr="6206BF2B">
              <w:rPr>
                <w:rFonts w:eastAsia="Times New Roman" w:asciiTheme="minorHAnsi" w:hAnsiTheme="minorHAnsi"/>
              </w:rPr>
              <w:t>(country)</w:t>
            </w:r>
          </w:p>
        </w:tc>
        <w:tc>
          <w:tcPr>
            <w:tcW w:w="4394" w:type="dxa"/>
            <w:shd w:val="clear" w:color="auto" w:fill="auto"/>
            <w:tcMar/>
            <w:hideMark/>
          </w:tcPr>
          <w:p w:rsidRPr="002A01A3" w:rsidR="00CD6BE1" w:rsidP="6206BF2B" w:rsidRDefault="00CD6BE1" w14:paraId="71995DC2" w14:textId="77777777">
            <w:pPr>
              <w:jc w:val="center"/>
              <w:rPr>
                <w:rFonts w:eastAsia="Times New Roman" w:asciiTheme="minorHAnsi" w:hAnsiTheme="minorHAnsi"/>
                <w:lang w:eastAsia="en-AU"/>
              </w:rPr>
            </w:pPr>
            <w:r w:rsidRPr="6206BF2B">
              <w:rPr>
                <w:rFonts w:eastAsia="Times New Roman" w:asciiTheme="minorHAnsi" w:hAnsiTheme="minorHAnsi"/>
              </w:rPr>
              <w:t>Study design, DHI type, participants, sample size, type of engagement outcome</w:t>
            </w:r>
          </w:p>
        </w:tc>
        <w:tc>
          <w:tcPr>
            <w:tcW w:w="8505" w:type="dxa"/>
            <w:shd w:val="clear" w:color="auto" w:fill="auto"/>
            <w:tcMar/>
            <w:hideMark/>
          </w:tcPr>
          <w:p w:rsidRPr="002A01A3" w:rsidR="00CD6BE1" w:rsidP="6206BF2B" w:rsidRDefault="00CD6BE1" w14:paraId="23AEC4E7" w14:textId="77777777">
            <w:pPr>
              <w:jc w:val="center"/>
              <w:rPr>
                <w:rFonts w:eastAsia="Times New Roman" w:asciiTheme="minorHAnsi" w:hAnsiTheme="minorHAnsi"/>
                <w:lang w:eastAsia="en-AU"/>
              </w:rPr>
            </w:pPr>
            <w:r w:rsidRPr="6206BF2B">
              <w:rPr>
                <w:rFonts w:eastAsia="Times New Roman" w:asciiTheme="minorHAnsi" w:hAnsiTheme="minorHAnsi"/>
              </w:rPr>
              <w:t xml:space="preserve"> DHI intervention description and duration</w:t>
            </w:r>
          </w:p>
        </w:tc>
      </w:tr>
      <w:tr w:rsidRPr="002A01A3" w:rsidR="00CD6BE1" w:rsidTr="39CFC9A1" w14:paraId="5E78F932" w14:textId="77777777">
        <w:trPr>
          <w:trHeight w:val="85"/>
        </w:trPr>
        <w:tc>
          <w:tcPr>
            <w:tcW w:w="1702" w:type="dxa"/>
            <w:shd w:val="clear" w:color="auto" w:fill="auto"/>
            <w:tcMar/>
          </w:tcPr>
          <w:p w:rsidRPr="002A01A3" w:rsidR="00CD6BE1" w:rsidP="6206BF2B" w:rsidRDefault="00CD6BE1" w14:paraId="4B859F9A" w14:textId="77777777">
            <w:pPr>
              <w:jc w:val="center"/>
              <w:rPr>
                <w:rFonts w:eastAsia="Times New Roman" w:asciiTheme="minorHAnsi" w:hAnsiTheme="minorHAnsi"/>
                <w:b/>
                <w:bCs/>
                <w:lang w:eastAsia="en-AU"/>
              </w:rPr>
            </w:pPr>
          </w:p>
        </w:tc>
        <w:tc>
          <w:tcPr>
            <w:tcW w:w="4394" w:type="dxa"/>
            <w:shd w:val="clear" w:color="auto" w:fill="auto"/>
            <w:tcMar/>
          </w:tcPr>
          <w:p w:rsidRPr="002A01A3" w:rsidR="00CD6BE1" w:rsidP="6206BF2B" w:rsidRDefault="00CD6BE1" w14:paraId="6048A240" w14:textId="77777777">
            <w:pPr>
              <w:jc w:val="center"/>
              <w:rPr>
                <w:rFonts w:eastAsia="Times New Roman" w:asciiTheme="minorHAnsi" w:hAnsiTheme="minorHAnsi"/>
                <w:b/>
                <w:bCs/>
                <w:lang w:eastAsia="en-AU"/>
              </w:rPr>
            </w:pPr>
          </w:p>
        </w:tc>
        <w:tc>
          <w:tcPr>
            <w:tcW w:w="8505" w:type="dxa"/>
            <w:shd w:val="clear" w:color="auto" w:fill="auto"/>
            <w:tcMar/>
          </w:tcPr>
          <w:p w:rsidRPr="002A01A3" w:rsidR="00CD6BE1" w:rsidP="6206BF2B" w:rsidRDefault="00CD6BE1" w14:paraId="5D8550C8" w14:textId="77777777">
            <w:pPr>
              <w:jc w:val="center"/>
              <w:rPr>
                <w:rFonts w:eastAsia="Times New Roman" w:asciiTheme="minorHAnsi" w:hAnsiTheme="minorHAnsi"/>
                <w:b/>
                <w:bCs/>
                <w:lang w:eastAsia="en-AU"/>
              </w:rPr>
            </w:pPr>
          </w:p>
        </w:tc>
      </w:tr>
      <w:tr w:rsidRPr="002A01A3" w:rsidR="00CD6BE1" w:rsidTr="39CFC9A1" w14:paraId="5B063C7B" w14:textId="77777777">
        <w:tc>
          <w:tcPr>
            <w:tcW w:w="1702" w:type="dxa"/>
            <w:tcMar/>
          </w:tcPr>
          <w:p w:rsidRPr="002A01A3" w:rsidR="00CD6BE1" w:rsidP="6206BF2B" w:rsidRDefault="00CD6BE1" w14:paraId="61FCEC9F" w14:textId="77777777">
            <w:pPr>
              <w:rPr>
                <w:rFonts w:asciiTheme="minorHAnsi" w:hAnsiTheme="minorHAnsi"/>
                <w:shd w:val="clear" w:color="auto" w:fill="FFFFFF"/>
              </w:rPr>
            </w:pPr>
            <w:r w:rsidRPr="6206BF2B">
              <w:rPr>
                <w:rFonts w:asciiTheme="minorHAnsi" w:hAnsiTheme="minorHAnsi"/>
                <w:shd w:val="clear" w:color="auto" w:fill="FFFFFF"/>
              </w:rPr>
              <w:t xml:space="preserve">Alley, </w:t>
            </w:r>
          </w:p>
          <w:p w:rsidRPr="002A01A3" w:rsidR="00CD6BE1" w:rsidP="6206BF2B" w:rsidRDefault="00CD6BE1" w14:paraId="3F0E7A76" w14:textId="77777777">
            <w:pPr>
              <w:rPr>
                <w:rFonts w:asciiTheme="minorHAnsi" w:hAnsiTheme="minorHAnsi"/>
                <w:shd w:val="clear" w:color="auto" w:fill="FFFFFF"/>
              </w:rPr>
            </w:pPr>
            <w:r w:rsidRPr="6206BF2B">
              <w:rPr>
                <w:rFonts w:asciiTheme="minorHAnsi" w:hAnsiTheme="minorHAnsi"/>
                <w:shd w:val="clear" w:color="auto" w:fill="FFFFFF"/>
              </w:rPr>
              <w:t xml:space="preserve">2014 </w:t>
            </w:r>
            <w:r w:rsidRPr="6206BF2B">
              <w:rPr>
                <w:rFonts w:asciiTheme="minorHAnsi" w:hAnsiTheme="minorHAnsi"/>
                <w:noProof/>
                <w:shd w:val="clear" w:color="auto" w:fill="FFFFFF"/>
              </w:rPr>
              <w:t>[60]</w:t>
            </w:r>
          </w:p>
          <w:p w:rsidRPr="002A01A3" w:rsidR="00CD6BE1" w:rsidP="6206BF2B" w:rsidRDefault="00CD6BE1" w14:paraId="297CCD85" w14:textId="77777777">
            <w:pPr>
              <w:rPr>
                <w:rFonts w:asciiTheme="minorHAnsi" w:hAnsiTheme="minorHAnsi"/>
                <w:shd w:val="clear" w:color="auto" w:fill="FFFFFF"/>
              </w:rPr>
            </w:pPr>
            <w:r w:rsidRPr="6206BF2B">
              <w:rPr>
                <w:rFonts w:asciiTheme="minorHAnsi" w:hAnsiTheme="minorHAnsi"/>
                <w:shd w:val="clear" w:color="auto" w:fill="FFFFFF"/>
              </w:rPr>
              <w:t xml:space="preserve">(Australia) </w:t>
            </w:r>
          </w:p>
          <w:p w:rsidRPr="002A01A3" w:rsidR="00CD6BE1" w:rsidP="6206BF2B" w:rsidRDefault="00CD6BE1" w14:paraId="33E53A30" w14:textId="77777777">
            <w:pPr>
              <w:rPr>
                <w:rFonts w:asciiTheme="minorHAnsi" w:hAnsiTheme="minorHAnsi"/>
              </w:rPr>
            </w:pPr>
          </w:p>
          <w:p w:rsidRPr="002A01A3" w:rsidR="00CD6BE1" w:rsidP="6206BF2B" w:rsidRDefault="00CD6BE1" w14:paraId="7BF6193A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2B32C573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55CD9E86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6206BF2B" w:rsidRDefault="00CD6BE1" w14:paraId="4C475B09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University staff and students aged &gt;18 years</w:t>
            </w:r>
          </w:p>
          <w:p w:rsidRPr="002A01A3" w:rsidR="00CD6BE1" w:rsidP="6206BF2B" w:rsidRDefault="00CD6BE1" w14:paraId="687C58BC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41</w:t>
            </w:r>
          </w:p>
          <w:p w:rsidRPr="002A01A3" w:rsidR="00CD6BE1" w:rsidP="6206BF2B" w:rsidRDefault="00CD6BE1" w14:paraId="056516CB" w14:textId="32ED1A07">
            <w:pPr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, User experienc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12280BD7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 web-based physical activity program with or without video-tailored physical activity feedback</w:t>
            </w:r>
            <w:r w:rsidRPr="6206BF2B">
              <w:rPr>
                <w:rFonts w:asciiTheme="minorHAnsi" w:hAnsiTheme="minorHAnsi"/>
              </w:rPr>
              <w:t xml:space="preserve"> </w:t>
            </w:r>
          </w:p>
          <w:p w:rsidRPr="002A01A3" w:rsidR="00CD6BE1" w:rsidP="6206BF2B" w:rsidRDefault="00CD6BE1" w14:paraId="255B0362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</w:t>
            </w:r>
          </w:p>
          <w:p w:rsidRPr="002A01A3" w:rsidR="00CD6BE1" w:rsidP="6206BF2B" w:rsidRDefault="00CD6BE1" w14:paraId="2F9D9CFF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Website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video-tailored feedback</w:t>
            </w:r>
          </w:p>
          <w:p w:rsidRPr="002A01A3" w:rsidR="00CD6BE1" w:rsidP="6206BF2B" w:rsidRDefault="00CD6BE1" w14:paraId="4C9CA6AC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2:</w:t>
            </w:r>
            <w:r w:rsidRPr="6206BF2B">
              <w:rPr>
                <w:rFonts w:asciiTheme="minorHAnsi" w:hAnsiTheme="minorHAnsi"/>
              </w:rPr>
              <w:t xml:space="preserve"> </w:t>
            </w:r>
            <w:r w:rsidRPr="6206BF2B">
              <w:rPr>
                <w:rFonts w:asciiTheme="minorHAnsi" w:hAnsiTheme="minorHAnsi"/>
                <w:i/>
                <w:iCs/>
              </w:rPr>
              <w:t xml:space="preserve">Website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text-tailored feedback</w:t>
            </w:r>
          </w:p>
          <w:p w:rsidRPr="002A01A3" w:rsidR="00CD6BE1" w:rsidP="6206BF2B" w:rsidRDefault="00CD6BE1" w14:paraId="30B2EBA1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20–25 mins (one off session)</w:t>
            </w:r>
          </w:p>
        </w:tc>
      </w:tr>
      <w:tr w:rsidRPr="002A01A3" w:rsidR="00CD6BE1" w:rsidTr="39CFC9A1" w14:paraId="4096B447" w14:textId="77777777">
        <w:tc>
          <w:tcPr>
            <w:tcW w:w="1702" w:type="dxa"/>
            <w:tcMar/>
          </w:tcPr>
          <w:p w:rsidRPr="002A01A3" w:rsidR="00CD6BE1" w:rsidP="6206BF2B" w:rsidRDefault="00CD6BE1" w14:paraId="194B0EFB" w14:textId="77777777">
            <w:pPr>
              <w:rPr>
                <w:rFonts w:asciiTheme="minorHAnsi" w:hAnsiTheme="minorHAnsi"/>
                <w:shd w:val="clear" w:color="auto" w:fill="FFFFFF"/>
              </w:rPr>
            </w:pPr>
            <w:r w:rsidRPr="6206BF2B">
              <w:rPr>
                <w:rFonts w:asciiTheme="minorHAnsi" w:hAnsiTheme="minorHAnsi"/>
                <w:shd w:val="clear" w:color="auto" w:fill="FFFFFF"/>
              </w:rPr>
              <w:t xml:space="preserve">Alley, </w:t>
            </w:r>
          </w:p>
          <w:p w:rsidRPr="002A01A3" w:rsidR="00CD6BE1" w:rsidP="6206BF2B" w:rsidRDefault="00CD6BE1" w14:paraId="6F8A73EB" w14:textId="77777777">
            <w:pPr>
              <w:rPr>
                <w:rFonts w:asciiTheme="minorHAnsi" w:hAnsiTheme="minorHAnsi"/>
                <w:shd w:val="clear" w:color="auto" w:fill="FFFFFF"/>
              </w:rPr>
            </w:pPr>
            <w:r w:rsidRPr="6206BF2B">
              <w:rPr>
                <w:rFonts w:asciiTheme="minorHAnsi" w:hAnsiTheme="minorHAnsi"/>
                <w:shd w:val="clear" w:color="auto" w:fill="FFFFFF"/>
              </w:rPr>
              <w:t xml:space="preserve">2016 </w:t>
            </w:r>
            <w:r w:rsidRPr="6206BF2B">
              <w:rPr>
                <w:rFonts w:asciiTheme="minorHAnsi" w:hAnsiTheme="minorHAnsi"/>
                <w:noProof/>
                <w:shd w:val="clear" w:color="auto" w:fill="FFFFFF"/>
              </w:rPr>
              <w:t>[61]</w:t>
            </w:r>
          </w:p>
          <w:p w:rsidRPr="002A01A3" w:rsidR="00CD6BE1" w:rsidP="6206BF2B" w:rsidRDefault="00CD6BE1" w14:paraId="2D8DFC2D" w14:textId="77777777">
            <w:pPr>
              <w:rPr>
                <w:rFonts w:asciiTheme="minorHAnsi" w:hAnsiTheme="minorHAnsi"/>
                <w:shd w:val="clear" w:color="auto" w:fill="FFFFFF"/>
              </w:rPr>
            </w:pPr>
            <w:r w:rsidRPr="6206BF2B">
              <w:rPr>
                <w:rFonts w:asciiTheme="minorHAnsi" w:hAnsiTheme="minorHAnsi"/>
                <w:shd w:val="clear" w:color="auto" w:fill="FFFFFF"/>
              </w:rPr>
              <w:t xml:space="preserve">(Australia) </w:t>
            </w:r>
          </w:p>
          <w:p w:rsidRPr="002A01A3" w:rsidR="00CD6BE1" w:rsidP="6206BF2B" w:rsidRDefault="00CD6BE1" w14:paraId="3B10234A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752698A9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>Design:</w:t>
            </w:r>
            <w:r w:rsidRPr="6206BF2B">
              <w:rPr>
                <w:rFonts w:asciiTheme="minorHAnsi" w:hAnsiTheme="minorHAnsi"/>
                <w:i/>
                <w:iCs/>
              </w:rPr>
              <w:t xml:space="preserve"> RCT</w:t>
            </w:r>
          </w:p>
          <w:p w:rsidRPr="002A01A3" w:rsidR="00CD6BE1" w:rsidP="6206BF2B" w:rsidRDefault="00CD6BE1" w14:paraId="64BB6FDF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>DHI type:</w:t>
            </w:r>
            <w:r w:rsidRPr="6206BF2B">
              <w:rPr>
                <w:rFonts w:asciiTheme="minorHAnsi" w:hAnsiTheme="minorHAnsi"/>
                <w:i/>
                <w:iCs/>
              </w:rPr>
              <w:t xml:space="preserve"> Website</w:t>
            </w:r>
          </w:p>
          <w:p w:rsidRPr="002A01A3" w:rsidR="00CD6BE1" w:rsidP="6206BF2B" w:rsidRDefault="00CD6BE1" w14:paraId="05BFAE2F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>Participants:</w:t>
            </w:r>
            <w:r w:rsidRPr="6206BF2B">
              <w:rPr>
                <w:rFonts w:asciiTheme="minorHAnsi" w:hAnsiTheme="minorHAnsi"/>
                <w:i/>
                <w:iCs/>
              </w:rPr>
              <w:t xml:space="preserve"> Inactive adults</w:t>
            </w:r>
          </w:p>
          <w:p w:rsidRPr="002A01A3" w:rsidR="00CD6BE1" w:rsidP="6206BF2B" w:rsidRDefault="00CD6BE1" w14:paraId="2589F154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>Total N:</w:t>
            </w:r>
            <w:r w:rsidRPr="6206BF2B">
              <w:rPr>
                <w:rFonts w:asciiTheme="minorHAnsi" w:hAnsiTheme="minorHAnsi"/>
                <w:i/>
                <w:iCs/>
              </w:rPr>
              <w:t xml:space="preserve"> 106</w:t>
            </w:r>
          </w:p>
          <w:p w:rsidRPr="002A01A3" w:rsidR="00CD6BE1" w:rsidP="6206BF2B" w:rsidRDefault="00CD6BE1" w14:paraId="37FBFC75" w14:textId="09C3535E">
            <w:pPr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, User experienc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5910DF48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>Description:</w:t>
            </w:r>
            <w:r w:rsidRPr="6206BF2B">
              <w:rPr>
                <w:rFonts w:asciiTheme="minorHAnsi" w:hAnsiTheme="minorHAnsi"/>
                <w:i/>
                <w:iCs/>
              </w:rPr>
              <w:t xml:space="preserve"> A web-based physical activity program with computer-tailored advice with or without video-based coaching sessions</w:t>
            </w:r>
          </w:p>
          <w:p w:rsidRPr="002A01A3" w:rsidR="00CD6BE1" w:rsidP="6206BF2B" w:rsidRDefault="00CD6BE1" w14:paraId="7752B1A2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Conditions:</w:t>
            </w:r>
          </w:p>
          <w:p w:rsidRPr="002A01A3" w:rsidR="00CD6BE1" w:rsidP="6206BF2B" w:rsidRDefault="00CD6BE1" w14:paraId="3A7583F2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Website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computer-tailored advice modules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video coaching</w:t>
            </w:r>
          </w:p>
          <w:p w:rsidRPr="002A01A3" w:rsidR="00CD6BE1" w:rsidP="6206BF2B" w:rsidRDefault="00CD6BE1" w14:paraId="4953AA90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2: Website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computer-tailored advice modules </w:t>
            </w:r>
          </w:p>
          <w:p w:rsidRPr="002A01A3" w:rsidR="00CD6BE1" w:rsidP="6206BF2B" w:rsidRDefault="00CD6BE1" w14:paraId="29C33360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>Duration:</w:t>
            </w:r>
            <w:r w:rsidRPr="6206BF2B">
              <w:rPr>
                <w:rFonts w:asciiTheme="minorHAnsi" w:hAnsiTheme="minorHAnsi"/>
                <w:i/>
                <w:iCs/>
              </w:rPr>
              <w:t xml:space="preserve"> 8 weeks</w:t>
            </w:r>
          </w:p>
        </w:tc>
      </w:tr>
      <w:tr w:rsidRPr="002A01A3" w:rsidR="00CD6BE1" w:rsidTr="39CFC9A1" w14:paraId="15220010" w14:textId="77777777">
        <w:tc>
          <w:tcPr>
            <w:tcW w:w="1702" w:type="dxa"/>
            <w:tcMar/>
          </w:tcPr>
          <w:p w:rsidR="00CD6BE1" w:rsidP="6206BF2B" w:rsidRDefault="00CD6BE1" w14:paraId="708EEFCA" w14:textId="77777777">
            <w:pPr>
              <w:rPr>
                <w:rFonts w:asciiTheme="minorHAnsi" w:hAnsiTheme="minorHAnsi"/>
                <w:shd w:val="clear" w:color="auto" w:fill="FFFFFF"/>
              </w:rPr>
            </w:pPr>
            <w:r w:rsidRPr="6206BF2B">
              <w:rPr>
                <w:rFonts w:asciiTheme="minorHAnsi" w:hAnsiTheme="minorHAnsi"/>
                <w:shd w:val="clear" w:color="auto" w:fill="FFFFFF"/>
              </w:rPr>
              <w:t xml:space="preserve">Alley, </w:t>
            </w:r>
          </w:p>
          <w:p w:rsidRPr="002A01A3" w:rsidR="00CD6BE1" w:rsidP="6C650E2C" w:rsidRDefault="5943E997" w14:paraId="36921D15" w14:textId="6ED5217D">
            <w:pPr>
              <w:rPr>
                <w:rFonts w:asciiTheme="minorHAnsi" w:hAnsiTheme="minorHAnsi"/>
                <w:shd w:val="clear" w:color="auto" w:fill="FFFFFF"/>
              </w:rPr>
            </w:pPr>
            <w:r w:rsidRPr="6C650E2C">
              <w:rPr>
                <w:rFonts w:asciiTheme="minorHAnsi" w:hAnsiTheme="minorHAnsi"/>
                <w:shd w:val="clear" w:color="auto" w:fill="FFFFFF"/>
              </w:rPr>
              <w:t xml:space="preserve">2023 </w:t>
            </w:r>
            <w:r w:rsidRPr="6C650E2C">
              <w:rPr>
                <w:rFonts w:asciiTheme="minorHAnsi" w:hAnsiTheme="minorHAnsi"/>
                <w:noProof/>
                <w:shd w:val="clear" w:color="auto" w:fill="FFFFFF"/>
              </w:rPr>
              <w:t>[90, 11</w:t>
            </w:r>
            <w:r w:rsidRPr="6C650E2C" w:rsidR="43D5FB26">
              <w:rPr>
                <w:rFonts w:asciiTheme="minorHAnsi" w:hAnsiTheme="minorHAnsi"/>
                <w:noProof/>
                <w:shd w:val="clear" w:color="auto" w:fill="FFFFFF"/>
              </w:rPr>
              <w:t>5</w:t>
            </w:r>
            <w:r w:rsidRPr="6C650E2C">
              <w:rPr>
                <w:rFonts w:asciiTheme="minorHAnsi" w:hAnsiTheme="minorHAnsi"/>
                <w:noProof/>
                <w:shd w:val="clear" w:color="auto" w:fill="FFFFFF"/>
              </w:rPr>
              <w:t>]</w:t>
            </w:r>
          </w:p>
          <w:p w:rsidRPr="002A01A3" w:rsidR="00CD6BE1" w:rsidP="6206BF2B" w:rsidRDefault="00CD6BE1" w14:paraId="1E727C7B" w14:textId="77777777">
            <w:pPr>
              <w:rPr>
                <w:rFonts w:asciiTheme="minorHAnsi" w:hAnsiTheme="minorHAnsi"/>
                <w:shd w:val="clear" w:color="auto" w:fill="FFFFFF"/>
              </w:rPr>
            </w:pPr>
            <w:r w:rsidRPr="6206BF2B">
              <w:rPr>
                <w:rFonts w:asciiTheme="minorHAnsi" w:hAnsiTheme="minorHAnsi"/>
                <w:shd w:val="clear" w:color="auto" w:fill="FFFFFF"/>
              </w:rPr>
              <w:t xml:space="preserve">(Australia) </w:t>
            </w:r>
          </w:p>
        </w:tc>
        <w:tc>
          <w:tcPr>
            <w:tcW w:w="4394" w:type="dxa"/>
            <w:tcMar/>
          </w:tcPr>
          <w:p w:rsidRPr="002A01A3" w:rsidR="00CD6BE1" w:rsidRDefault="00CD6BE1" w14:paraId="291E49F6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</w:rPr>
              <w:t>Design:</w:t>
            </w:r>
            <w:r w:rsidRPr="6206BF2B">
              <w:rPr>
                <w:rFonts w:ascii="Calibri" w:hAnsi="Calibri" w:eastAsia="Times New Roman" w:cs="Calibri"/>
                <w:i/>
                <w:iCs/>
              </w:rPr>
              <w:t xml:space="preserve"> RCT</w:t>
            </w:r>
            <w:r w:rsidRPr="6206BF2B">
              <w:rPr>
                <w:rFonts w:ascii="Calibri" w:hAnsi="Calibri" w:eastAsia="Times New Roman" w:cs="Calibri"/>
              </w:rPr>
              <w:t> </w:t>
            </w:r>
          </w:p>
          <w:p w:rsidRPr="002A01A3" w:rsidR="00CD6BE1" w:rsidRDefault="00CD6BE1" w14:paraId="0A081C97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</w:rPr>
              <w:t>DHI type:</w:t>
            </w:r>
            <w:r w:rsidRPr="6206BF2B">
              <w:rPr>
                <w:rFonts w:ascii="Calibri" w:hAnsi="Calibri" w:eastAsia="Times New Roman" w:cs="Calibri"/>
                <w:i/>
                <w:iCs/>
              </w:rPr>
              <w:t xml:space="preserve"> Website</w:t>
            </w:r>
            <w:r w:rsidRPr="6206BF2B">
              <w:rPr>
                <w:rFonts w:ascii="Calibri" w:hAnsi="Calibri" w:eastAsia="Times New Roman" w:cs="Calibri"/>
              </w:rPr>
              <w:t> </w:t>
            </w:r>
          </w:p>
          <w:p w:rsidRPr="002A01A3" w:rsidR="00CD6BE1" w:rsidRDefault="00CD6BE1" w14:paraId="743D8580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</w:rPr>
              <w:t>Participants:</w:t>
            </w:r>
            <w:r w:rsidRPr="6206BF2B">
              <w:rPr>
                <w:rFonts w:ascii="Calibri" w:hAnsi="Calibri" w:eastAsia="Times New Roman" w:cs="Calibri"/>
                <w:i/>
                <w:iCs/>
              </w:rPr>
              <w:t xml:space="preserve"> Adults aged ≥65 years</w:t>
            </w:r>
            <w:r w:rsidRPr="6206BF2B">
              <w:rPr>
                <w:rFonts w:ascii="Calibri" w:hAnsi="Calibri" w:eastAsia="Times New Roman" w:cs="Calibri"/>
              </w:rPr>
              <w:t> </w:t>
            </w:r>
          </w:p>
          <w:p w:rsidRPr="002A01A3" w:rsidR="00CD6BE1" w:rsidRDefault="00CD6BE1" w14:paraId="773765A0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</w:rPr>
              <w:t>Total N:</w:t>
            </w:r>
            <w:r w:rsidRPr="6206BF2B">
              <w:rPr>
                <w:rFonts w:ascii="Calibri" w:hAnsi="Calibri" w:eastAsia="Times New Roman" w:cs="Calibri"/>
                <w:i/>
                <w:iCs/>
              </w:rPr>
              <w:t xml:space="preserve"> 174</w:t>
            </w:r>
            <w:r w:rsidRPr="6206BF2B">
              <w:rPr>
                <w:rFonts w:ascii="Calibri" w:hAnsi="Calibri" w:eastAsia="Times New Roman" w:cs="Calibri"/>
              </w:rPr>
              <w:t> </w:t>
            </w:r>
          </w:p>
          <w:p w:rsidRPr="002A01A3" w:rsidR="00CD6BE1" w:rsidRDefault="00CD6BE1" w14:paraId="23429B25" w14:textId="533BA9BE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591017B1">
              <w:rPr>
                <w:rFonts w:ascii="Calibri" w:hAnsi="Calibri" w:eastAsia="Times New Roman" w:cs="Calibri"/>
              </w:rPr>
              <w:t xml:space="preserve">Outcome: </w:t>
            </w:r>
            <w:r w:rsidRPr="591017B1" w:rsidR="6861D486">
              <w:rPr>
                <w:rFonts w:ascii="Calibri" w:hAnsi="Calibri" w:eastAsia="Times New Roman" w:cs="Calibri"/>
                <w:i/>
                <w:iCs/>
              </w:rPr>
              <w:t>Use</w:t>
            </w:r>
            <w:r w:rsidRPr="591017B1">
              <w:rPr>
                <w:rFonts w:ascii="Calibri" w:hAnsi="Calibri" w:eastAsia="Times New Roman" w:cs="Calibri"/>
                <w:i/>
                <w:iCs/>
              </w:rPr>
              <w:t>, User experience</w:t>
            </w:r>
            <w:r w:rsidRPr="591017B1">
              <w:rPr>
                <w:rFonts w:eastAsia="Times New Roman" w:cs="Arial"/>
              </w:rPr>
              <w:t> </w:t>
            </w:r>
          </w:p>
        </w:tc>
        <w:tc>
          <w:tcPr>
            <w:tcW w:w="8505" w:type="dxa"/>
            <w:tcMar/>
          </w:tcPr>
          <w:p w:rsidRPr="002A01A3" w:rsidR="00CD6BE1" w:rsidRDefault="00CD6BE1" w14:paraId="4D46A332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</w:rPr>
              <w:t xml:space="preserve">Description: </w:t>
            </w:r>
            <w:r w:rsidRPr="6206BF2B">
              <w:rPr>
                <w:rFonts w:ascii="Calibri" w:hAnsi="Calibri" w:eastAsia="Times New Roman" w:cs="Calibri"/>
                <w:i/>
                <w:iCs/>
              </w:rPr>
              <w:t>A web-based physical activity intervention in older adults with or without Fitbits</w:t>
            </w:r>
            <w:r w:rsidRPr="6206BF2B">
              <w:rPr>
                <w:rFonts w:ascii="Calibri" w:hAnsi="Calibri" w:eastAsia="Times New Roman" w:cs="Calibri"/>
              </w:rPr>
              <w:t> </w:t>
            </w:r>
          </w:p>
          <w:p w:rsidRPr="002A01A3" w:rsidR="00CD6BE1" w:rsidRDefault="00CD6BE1" w14:paraId="29EF9D51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</w:rPr>
              <w:t>Conditions: </w:t>
            </w:r>
          </w:p>
          <w:p w:rsidRPr="002A01A3" w:rsidR="00CD6BE1" w:rsidRDefault="00CD6BE1" w14:paraId="6872F255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  <w:i/>
                <w:iCs/>
              </w:rPr>
              <w:t>Arm 1: Website with tailored advice plus activity tracker</w:t>
            </w:r>
            <w:r w:rsidRPr="6206BF2B">
              <w:rPr>
                <w:rFonts w:ascii="Calibri" w:hAnsi="Calibri" w:eastAsia="Times New Roman" w:cs="Calibri"/>
              </w:rPr>
              <w:t> </w:t>
            </w:r>
          </w:p>
          <w:p w:rsidRPr="002A01A3" w:rsidR="00CD6BE1" w:rsidRDefault="00CD6BE1" w14:paraId="1CC792C7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  <w:i/>
                <w:iCs/>
              </w:rPr>
              <w:t>Arm 2: Website with tailored advice</w:t>
            </w:r>
            <w:r w:rsidRPr="6206BF2B">
              <w:rPr>
                <w:rFonts w:ascii="Calibri" w:hAnsi="Calibri" w:eastAsia="Times New Roman" w:cs="Calibri"/>
              </w:rPr>
              <w:t> </w:t>
            </w:r>
          </w:p>
          <w:p w:rsidRPr="002A01A3" w:rsidR="00CD6BE1" w:rsidRDefault="00CD6BE1" w14:paraId="2F56A559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</w:rPr>
              <w:t>Duration:</w:t>
            </w:r>
            <w:r w:rsidRPr="6206BF2B">
              <w:rPr>
                <w:rFonts w:ascii="Calibri" w:hAnsi="Calibri" w:eastAsia="Times New Roman" w:cs="Calibri"/>
                <w:i/>
                <w:iCs/>
              </w:rPr>
              <w:t xml:space="preserve"> 12 weeks</w:t>
            </w:r>
            <w:r w:rsidRPr="6206BF2B">
              <w:rPr>
                <w:rFonts w:ascii="Calibri" w:hAnsi="Calibri" w:eastAsia="Times New Roman" w:cs="Calibri"/>
              </w:rPr>
              <w:t> </w:t>
            </w:r>
          </w:p>
          <w:p w:rsidRPr="002A01A3" w:rsidR="00CD6BE1" w:rsidP="6206BF2B" w:rsidRDefault="00CD6BE1" w14:paraId="2A1224FE" w14:textId="77777777">
            <w:pPr>
              <w:rPr>
                <w:rFonts w:asciiTheme="minorHAnsi" w:hAnsiTheme="minorHAnsi"/>
              </w:rPr>
            </w:pPr>
          </w:p>
        </w:tc>
      </w:tr>
      <w:tr w:rsidRPr="002A01A3" w:rsidR="00CD6BE1" w:rsidTr="39CFC9A1" w14:paraId="1271C083" w14:textId="77777777">
        <w:trPr>
          <w:trHeight w:val="454"/>
        </w:trPr>
        <w:tc>
          <w:tcPr>
            <w:tcW w:w="1702" w:type="dxa"/>
            <w:tcMar/>
          </w:tcPr>
          <w:p w:rsidR="00CD6BE1" w:rsidP="6206BF2B" w:rsidRDefault="00CD6BE1" w14:paraId="54692CD8" w14:textId="77777777">
            <w:pPr>
              <w:rPr>
                <w:rFonts w:asciiTheme="minorHAnsi" w:hAnsiTheme="minorHAnsi"/>
              </w:rPr>
            </w:pPr>
            <w:proofErr w:type="spellStart"/>
            <w:r w:rsidRPr="6206BF2B">
              <w:rPr>
                <w:rFonts w:asciiTheme="minorHAnsi" w:hAnsiTheme="minorHAnsi"/>
              </w:rPr>
              <w:t>Beleigoli</w:t>
            </w:r>
            <w:proofErr w:type="spellEnd"/>
            <w:r w:rsidRPr="6206BF2B">
              <w:rPr>
                <w:rFonts w:asciiTheme="minorHAnsi" w:hAnsiTheme="minorHAnsi"/>
              </w:rPr>
              <w:t xml:space="preserve">, </w:t>
            </w:r>
          </w:p>
          <w:p w:rsidRPr="002A01A3" w:rsidR="00CD6BE1" w:rsidP="6206BF2B" w:rsidRDefault="00CD6BE1" w14:paraId="61EA3BCD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20 [91]</w:t>
            </w:r>
          </w:p>
          <w:p w:rsidRPr="002A01A3" w:rsidR="00CD6BE1" w:rsidP="6206BF2B" w:rsidRDefault="00CD6BE1" w14:paraId="7204FF70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(Brazil)</w:t>
            </w:r>
          </w:p>
        </w:tc>
        <w:tc>
          <w:tcPr>
            <w:tcW w:w="4394" w:type="dxa"/>
            <w:tcMar/>
          </w:tcPr>
          <w:p w:rsidRPr="002A01A3" w:rsidR="00CD6BE1" w:rsidRDefault="00CD6BE1" w14:paraId="44C84EF8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</w:rPr>
              <w:t xml:space="preserve">Design: </w:t>
            </w:r>
            <w:r w:rsidRPr="6206BF2B">
              <w:rPr>
                <w:rFonts w:ascii="Calibri" w:hAnsi="Calibri" w:eastAsia="Times New Roman" w:cs="Calibri"/>
                <w:i/>
                <w:iCs/>
              </w:rPr>
              <w:t>RCT</w:t>
            </w:r>
            <w:r w:rsidRPr="6206BF2B">
              <w:rPr>
                <w:rFonts w:ascii="Calibri" w:hAnsi="Calibri" w:eastAsia="Times New Roman" w:cs="Calibri"/>
              </w:rPr>
              <w:t> </w:t>
            </w:r>
          </w:p>
          <w:p w:rsidRPr="002A01A3" w:rsidR="00CD6BE1" w:rsidRDefault="00CD6BE1" w14:paraId="538A4D7E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</w:rPr>
              <w:t xml:space="preserve">DHI type: </w:t>
            </w:r>
            <w:r w:rsidRPr="6206BF2B">
              <w:rPr>
                <w:rFonts w:ascii="Calibri" w:hAnsi="Calibri" w:eastAsia="Times New Roman" w:cs="Calibri"/>
                <w:i/>
                <w:iCs/>
              </w:rPr>
              <w:t>Website</w:t>
            </w:r>
            <w:r w:rsidRPr="6206BF2B">
              <w:rPr>
                <w:rFonts w:ascii="Calibri" w:hAnsi="Calibri" w:eastAsia="Times New Roman" w:cs="Calibri"/>
              </w:rPr>
              <w:t> </w:t>
            </w:r>
          </w:p>
          <w:p w:rsidRPr="002A01A3" w:rsidR="00CD6BE1" w:rsidRDefault="00CD6BE1" w14:paraId="7BCBCCF6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</w:rPr>
              <w:t xml:space="preserve">Participants: </w:t>
            </w:r>
            <w:r w:rsidRPr="6206BF2B">
              <w:rPr>
                <w:rFonts w:ascii="Calibri" w:hAnsi="Calibri" w:eastAsia="Times New Roman" w:cs="Calibri"/>
                <w:i/>
                <w:iCs/>
              </w:rPr>
              <w:t>University students and staff aged 18 to 60 years, with a BMI ≥25</w:t>
            </w:r>
            <w:r w:rsidRPr="6206BF2B">
              <w:rPr>
                <w:rFonts w:ascii="Calibri" w:hAnsi="Calibri" w:eastAsia="Times New Roman" w:cs="Calibri"/>
              </w:rPr>
              <w:t xml:space="preserve"> </w:t>
            </w:r>
            <w:r w:rsidRPr="6206BF2B">
              <w:rPr>
                <w:rFonts w:ascii="Calibri" w:hAnsi="Calibri" w:eastAsia="Times New Roman" w:cs="Calibri"/>
                <w:i/>
                <w:iCs/>
              </w:rPr>
              <w:t>kg/m</w:t>
            </w:r>
            <w:r w:rsidRPr="6206BF2B">
              <w:rPr>
                <w:rFonts w:ascii="Calibri" w:hAnsi="Calibri" w:eastAsia="Times New Roman" w:cs="Calibri"/>
                <w:i/>
                <w:iCs/>
                <w:sz w:val="17"/>
                <w:szCs w:val="17"/>
                <w:vertAlign w:val="superscript"/>
              </w:rPr>
              <w:t>2</w:t>
            </w:r>
            <w:r w:rsidRPr="6206BF2B">
              <w:rPr>
                <w:rFonts w:ascii="Calibri" w:hAnsi="Calibri" w:eastAsia="Times New Roman" w:cs="Calibri"/>
                <w:sz w:val="17"/>
                <w:szCs w:val="17"/>
              </w:rPr>
              <w:t> </w:t>
            </w:r>
          </w:p>
          <w:p w:rsidRPr="002A01A3" w:rsidR="00CD6BE1" w:rsidRDefault="00CD6BE1" w14:paraId="5482F2AD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</w:rPr>
              <w:t xml:space="preserve">Total N: </w:t>
            </w:r>
            <w:r w:rsidRPr="6206BF2B">
              <w:rPr>
                <w:rFonts w:ascii="Calibri" w:hAnsi="Calibri" w:eastAsia="Times New Roman" w:cs="Calibri"/>
                <w:i/>
                <w:iCs/>
              </w:rPr>
              <w:t>828</w:t>
            </w:r>
            <w:r w:rsidRPr="6206BF2B">
              <w:rPr>
                <w:rFonts w:ascii="Calibri" w:hAnsi="Calibri" w:eastAsia="Times New Roman" w:cs="Calibri"/>
              </w:rPr>
              <w:t> </w:t>
            </w:r>
          </w:p>
          <w:p w:rsidRPr="00B751BE" w:rsidR="00CD6BE1" w:rsidRDefault="00CD6BE1" w14:paraId="3EA4B3AF" w14:textId="5EE9F293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591017B1">
              <w:rPr>
                <w:rFonts w:ascii="Calibri" w:hAnsi="Calibri" w:eastAsia="Times New Roman" w:cs="Calibri"/>
              </w:rPr>
              <w:t xml:space="preserve">Outcome: </w:t>
            </w:r>
            <w:r w:rsidRPr="591017B1" w:rsidR="6861D486">
              <w:rPr>
                <w:rFonts w:ascii="Calibri" w:hAnsi="Calibri" w:eastAsia="Times New Roman" w:cs="Calibri"/>
                <w:i/>
                <w:iCs/>
              </w:rPr>
              <w:t>Use</w:t>
            </w:r>
            <w:r w:rsidRPr="591017B1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8505" w:type="dxa"/>
            <w:tcMar/>
          </w:tcPr>
          <w:p w:rsidRPr="002A01A3" w:rsidR="00CD6BE1" w:rsidRDefault="00CD6BE1" w14:paraId="4F8E1C70" w14:textId="219B5CFC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1F29D5CE">
              <w:rPr>
                <w:rFonts w:ascii="Calibri" w:hAnsi="Calibri" w:eastAsia="Times New Roman" w:cs="Calibri"/>
              </w:rPr>
              <w:t xml:space="preserve">Description: </w:t>
            </w:r>
            <w:r w:rsidRPr="1F29D5CE" w:rsidR="353F653C">
              <w:rPr>
                <w:rFonts w:ascii="Calibri" w:hAnsi="Calibri" w:eastAsia="Times New Roman" w:cs="Calibri"/>
                <w:i/>
                <w:iCs/>
              </w:rPr>
              <w:t>Web-based</w:t>
            </w:r>
            <w:r w:rsidRPr="1F29D5CE">
              <w:rPr>
                <w:rFonts w:ascii="Calibri" w:hAnsi="Calibri" w:eastAsia="Times New Roman" w:cs="Calibri"/>
                <w:i/>
                <w:iCs/>
              </w:rPr>
              <w:t xml:space="preserve"> platform for healthy weight loss with or without </w:t>
            </w:r>
            <w:r w:rsidRPr="1F29D5CE" w:rsidR="36CC2679">
              <w:rPr>
                <w:rFonts w:ascii="Calibri" w:hAnsi="Calibri" w:eastAsia="Times New Roman" w:cs="Calibri"/>
                <w:i/>
                <w:iCs/>
              </w:rPr>
              <w:t>personalized</w:t>
            </w:r>
            <w:r w:rsidRPr="1F29D5CE">
              <w:rPr>
                <w:rFonts w:ascii="Calibri" w:hAnsi="Calibri" w:eastAsia="Times New Roman" w:cs="Calibri"/>
                <w:i/>
                <w:iCs/>
              </w:rPr>
              <w:t xml:space="preserve"> coaching</w:t>
            </w:r>
            <w:r w:rsidRPr="1F29D5CE">
              <w:rPr>
                <w:rFonts w:ascii="Calibri" w:hAnsi="Calibri" w:eastAsia="Times New Roman" w:cs="Calibri"/>
              </w:rPr>
              <w:t> </w:t>
            </w:r>
          </w:p>
          <w:p w:rsidRPr="002A01A3" w:rsidR="00CD6BE1" w:rsidRDefault="00CD6BE1" w14:paraId="19E5C2B1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</w:rPr>
              <w:t>Conditions: </w:t>
            </w:r>
          </w:p>
          <w:p w:rsidRPr="002A01A3" w:rsidR="00CD6BE1" w:rsidP="6206BF2B" w:rsidRDefault="00CD6BE1" w14:paraId="1E6AB727" w14:textId="298DAE1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1F29D5CE">
              <w:rPr>
                <w:rFonts w:ascii="Calibri" w:hAnsi="Calibri" w:eastAsia="Times New Roman" w:cs="Calibri"/>
                <w:i/>
                <w:iCs/>
              </w:rPr>
              <w:t xml:space="preserve">Arm 1: </w:t>
            </w:r>
            <w:r w:rsidRPr="1F29D5CE" w:rsidR="1B4458C2">
              <w:rPr>
                <w:rFonts w:ascii="Calibri" w:hAnsi="Calibri" w:eastAsia="Times New Roman" w:cs="Calibri"/>
                <w:i/>
                <w:iCs/>
              </w:rPr>
              <w:t xml:space="preserve"> Web-based</w:t>
            </w:r>
            <w:r w:rsidRPr="1F29D5CE">
              <w:rPr>
                <w:rFonts w:ascii="Calibri" w:hAnsi="Calibri" w:eastAsia="Times New Roman" w:cs="Calibri"/>
                <w:i/>
                <w:iCs/>
              </w:rPr>
              <w:t xml:space="preserve"> platform plus </w:t>
            </w:r>
            <w:r w:rsidRPr="1F29D5CE" w:rsidR="2CE72258">
              <w:rPr>
                <w:rFonts w:ascii="Calibri" w:hAnsi="Calibri" w:eastAsia="Times New Roman" w:cs="Calibri"/>
                <w:i/>
                <w:iCs/>
              </w:rPr>
              <w:t>personalized</w:t>
            </w:r>
            <w:r w:rsidRPr="1F29D5CE">
              <w:rPr>
                <w:rFonts w:ascii="Calibri" w:hAnsi="Calibri" w:eastAsia="Times New Roman" w:cs="Calibri"/>
                <w:i/>
                <w:iCs/>
              </w:rPr>
              <w:t xml:space="preserve"> coaching</w:t>
            </w:r>
            <w:r w:rsidRPr="1F29D5CE">
              <w:rPr>
                <w:rFonts w:ascii="Calibri" w:hAnsi="Calibri" w:eastAsia="Times New Roman" w:cs="Calibri"/>
              </w:rPr>
              <w:t> </w:t>
            </w:r>
          </w:p>
          <w:p w:rsidRPr="002A01A3" w:rsidR="00CD6BE1" w:rsidP="6206BF2B" w:rsidRDefault="00CD6BE1" w14:paraId="7F010524" w14:textId="38F48919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1F29D5CE">
              <w:rPr>
                <w:rFonts w:ascii="Calibri" w:hAnsi="Calibri" w:eastAsia="Times New Roman" w:cs="Calibri"/>
                <w:i/>
                <w:iCs/>
              </w:rPr>
              <w:t xml:space="preserve">Arm 2: </w:t>
            </w:r>
            <w:r w:rsidRPr="1F29D5CE" w:rsidR="04358545">
              <w:rPr>
                <w:rFonts w:ascii="Calibri" w:hAnsi="Calibri" w:eastAsia="Times New Roman" w:cs="Calibri"/>
                <w:i/>
                <w:iCs/>
              </w:rPr>
              <w:t xml:space="preserve">Web-based </w:t>
            </w:r>
            <w:r w:rsidRPr="1F29D5CE">
              <w:rPr>
                <w:rFonts w:ascii="Calibri" w:hAnsi="Calibri" w:eastAsia="Times New Roman" w:cs="Calibri"/>
                <w:i/>
                <w:iCs/>
              </w:rPr>
              <w:t>platform</w:t>
            </w:r>
            <w:r w:rsidRPr="1F29D5CE">
              <w:rPr>
                <w:rFonts w:ascii="Calibri" w:hAnsi="Calibri" w:eastAsia="Times New Roman" w:cs="Calibri"/>
              </w:rPr>
              <w:t> </w:t>
            </w:r>
          </w:p>
          <w:p w:rsidRPr="002A01A3" w:rsidR="00CD6BE1" w:rsidRDefault="00CD6BE1" w14:paraId="652F3C33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</w:rPr>
              <w:t>Duration:</w:t>
            </w:r>
            <w:r w:rsidRPr="6206BF2B">
              <w:rPr>
                <w:rFonts w:ascii="Calibri" w:hAnsi="Calibri" w:eastAsia="Times New Roman" w:cs="Calibri"/>
                <w:i/>
                <w:iCs/>
              </w:rPr>
              <w:t xml:space="preserve"> 24 weeks</w:t>
            </w:r>
            <w:r w:rsidRPr="6206BF2B">
              <w:rPr>
                <w:rFonts w:ascii="Calibri" w:hAnsi="Calibri" w:eastAsia="Times New Roman" w:cs="Calibri"/>
              </w:rPr>
              <w:t> </w:t>
            </w:r>
          </w:p>
          <w:p w:rsidRPr="002A01A3" w:rsidR="00CD6BE1" w:rsidP="6206BF2B" w:rsidRDefault="00CD6BE1" w14:paraId="60254FC2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</w:p>
        </w:tc>
      </w:tr>
      <w:tr w:rsidRPr="002A01A3" w:rsidR="00CD6BE1" w:rsidTr="39CFC9A1" w14:paraId="6AF38E62" w14:textId="77777777">
        <w:trPr>
          <w:trHeight w:val="454"/>
        </w:trPr>
        <w:tc>
          <w:tcPr>
            <w:tcW w:w="1702" w:type="dxa"/>
            <w:tcMar/>
          </w:tcPr>
          <w:p w:rsidRPr="002A01A3" w:rsidR="00CD6BE1" w:rsidP="6206BF2B" w:rsidRDefault="00CD6BE1" w14:paraId="30F31ECF" w14:textId="77777777">
            <w:pPr>
              <w:rPr>
                <w:rFonts w:asciiTheme="minorHAnsi" w:hAnsiTheme="minorHAnsi"/>
              </w:rPr>
            </w:pPr>
            <w:proofErr w:type="spellStart"/>
            <w:r w:rsidRPr="6206BF2B">
              <w:rPr>
                <w:rFonts w:asciiTheme="minorHAnsi" w:hAnsiTheme="minorHAnsi"/>
              </w:rPr>
              <w:t>Blanson</w:t>
            </w:r>
            <w:proofErr w:type="spellEnd"/>
            <w:r w:rsidRPr="6206BF2B">
              <w:rPr>
                <w:rFonts w:asciiTheme="minorHAnsi" w:hAnsiTheme="minorHAnsi"/>
              </w:rPr>
              <w:t xml:space="preserve"> </w:t>
            </w:r>
            <w:proofErr w:type="spellStart"/>
            <w:r w:rsidRPr="6206BF2B">
              <w:rPr>
                <w:rFonts w:asciiTheme="minorHAnsi" w:hAnsiTheme="minorHAnsi"/>
              </w:rPr>
              <w:t>Henkemans</w:t>
            </w:r>
            <w:proofErr w:type="spellEnd"/>
            <w:r w:rsidRPr="6206BF2B">
              <w:rPr>
                <w:rFonts w:asciiTheme="minorHAnsi" w:hAnsiTheme="minorHAnsi"/>
              </w:rPr>
              <w:t>, 2009 [62]</w:t>
            </w:r>
          </w:p>
          <w:p w:rsidRPr="002A01A3" w:rsidR="00CD6BE1" w:rsidP="6206BF2B" w:rsidRDefault="00CD6BE1" w14:paraId="79F1AE08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(Netherlands) </w:t>
            </w:r>
          </w:p>
          <w:p w:rsidRPr="002A01A3" w:rsidR="00CD6BE1" w:rsidP="6206BF2B" w:rsidRDefault="00CD6BE1" w14:paraId="47AE6A02" w14:textId="77777777">
            <w:pPr>
              <w:rPr>
                <w:rFonts w:asciiTheme="minorHAnsi" w:hAnsiTheme="minorHAnsi"/>
              </w:rPr>
            </w:pPr>
          </w:p>
          <w:p w:rsidRPr="002A01A3" w:rsidR="00CD6BE1" w:rsidP="6206BF2B" w:rsidRDefault="00CD6BE1" w14:paraId="0925A75F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  </w:t>
            </w:r>
          </w:p>
        </w:tc>
        <w:tc>
          <w:tcPr>
            <w:tcW w:w="4394" w:type="dxa"/>
            <w:tcMar/>
          </w:tcPr>
          <w:p w:rsidRPr="002A01A3" w:rsidR="00CD6BE1" w:rsidP="6206BF2B" w:rsidRDefault="00CD6BE1" w14:paraId="0492966C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>Design:</w:t>
            </w:r>
            <w:r w:rsidRPr="6206BF2B">
              <w:rPr>
                <w:rFonts w:asciiTheme="minorHAnsi" w:hAnsiTheme="minorHAnsi"/>
                <w:i/>
                <w:iCs/>
              </w:rPr>
              <w:t xml:space="preserve"> RCT </w:t>
            </w:r>
          </w:p>
          <w:p w:rsidRPr="002A01A3" w:rsidR="00CD6BE1" w:rsidP="6206BF2B" w:rsidRDefault="00CD6BE1" w14:paraId="06A1557A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>DHI type:</w:t>
            </w:r>
            <w:r w:rsidRPr="6206BF2B">
              <w:rPr>
                <w:rFonts w:asciiTheme="minorHAnsi" w:hAnsiTheme="minorHAnsi"/>
                <w:i/>
                <w:iCs/>
              </w:rPr>
              <w:t xml:space="preserve"> Website</w:t>
            </w:r>
          </w:p>
          <w:p w:rsidRPr="002A01A3" w:rsidR="00CD6BE1" w:rsidP="6206BF2B" w:rsidRDefault="00CD6BE1" w14:paraId="7658CB2F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>Participants:</w:t>
            </w:r>
            <w:r w:rsidRPr="6206BF2B">
              <w:rPr>
                <w:rFonts w:asciiTheme="minorHAnsi" w:hAnsiTheme="minorHAnsi"/>
                <w:i/>
                <w:iCs/>
              </w:rPr>
              <w:t xml:space="preserve"> Overweight adults</w:t>
            </w:r>
          </w:p>
          <w:p w:rsidRPr="002A01A3" w:rsidR="00CD6BE1" w:rsidP="6206BF2B" w:rsidRDefault="00CD6BE1" w14:paraId="4777CE2C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>Total N:</w:t>
            </w:r>
            <w:r w:rsidRPr="6206BF2B">
              <w:rPr>
                <w:rFonts w:asciiTheme="minorHAnsi" w:hAnsiTheme="minorHAnsi"/>
                <w:i/>
                <w:iCs/>
              </w:rPr>
              <w:t xml:space="preserve"> 191</w:t>
            </w:r>
          </w:p>
          <w:p w:rsidRPr="002A01A3" w:rsidR="00CD6BE1" w:rsidP="6206BF2B" w:rsidRDefault="00CD6BE1" w14:paraId="5A2D50D0" w14:textId="37C27932">
            <w:pPr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, User experienc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17822BCF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>Description:</w:t>
            </w:r>
            <w:r w:rsidRPr="6206BF2B">
              <w:rPr>
                <w:rFonts w:asciiTheme="minorHAnsi" w:hAnsiTheme="minorHAnsi"/>
                <w:i/>
                <w:iCs/>
              </w:rPr>
              <w:t xml:space="preserve"> A web-based lifestyle diary with or without a computer assistant providing feedback on self-management</w:t>
            </w:r>
          </w:p>
          <w:p w:rsidRPr="002A01A3" w:rsidR="00CD6BE1" w:rsidP="6206BF2B" w:rsidRDefault="00CD6BE1" w14:paraId="77D75B6B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Conditions:</w:t>
            </w:r>
          </w:p>
          <w:p w:rsidRPr="002A01A3" w:rsidR="00CD6BE1" w:rsidP="6206BF2B" w:rsidRDefault="00CD6BE1" w14:paraId="1BDB130E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Website plus computer assistant providing </w:t>
            </w:r>
            <w:proofErr w:type="gramStart"/>
            <w:r w:rsidRPr="6206BF2B">
              <w:rPr>
                <w:rFonts w:asciiTheme="minorHAnsi" w:hAnsiTheme="minorHAnsi"/>
                <w:i/>
                <w:iCs/>
              </w:rPr>
              <w:t>feedback</w:t>
            </w:r>
            <w:proofErr w:type="gramEnd"/>
          </w:p>
          <w:p w:rsidRPr="002A01A3" w:rsidR="00CD6BE1" w:rsidP="6206BF2B" w:rsidRDefault="00CD6BE1" w14:paraId="3E76CB3D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2: Website only</w:t>
            </w:r>
          </w:p>
          <w:p w:rsidRPr="002A01A3" w:rsidR="00CD6BE1" w:rsidP="6206BF2B" w:rsidRDefault="00CD6BE1" w14:paraId="6E5FC41D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>Duration:</w:t>
            </w:r>
            <w:r w:rsidRPr="6206BF2B">
              <w:rPr>
                <w:rFonts w:asciiTheme="minorHAnsi" w:hAnsiTheme="minorHAnsi"/>
                <w:i/>
                <w:iCs/>
              </w:rPr>
              <w:t xml:space="preserve"> 4 weeks</w:t>
            </w:r>
          </w:p>
        </w:tc>
      </w:tr>
      <w:tr w:rsidRPr="002A01A3" w:rsidR="00CD6BE1" w:rsidTr="39CFC9A1" w14:paraId="38989BC5" w14:textId="77777777">
        <w:tc>
          <w:tcPr>
            <w:tcW w:w="1702" w:type="dxa"/>
            <w:tcMar/>
          </w:tcPr>
          <w:p w:rsidRPr="002A01A3" w:rsidR="00CD6BE1" w:rsidP="6206BF2B" w:rsidRDefault="00CD6BE1" w14:paraId="1CAA3D90" w14:textId="77777777">
            <w:pPr>
              <w:rPr>
                <w:rFonts w:asciiTheme="minorHAnsi" w:hAnsiTheme="minorHAnsi"/>
              </w:rPr>
            </w:pPr>
            <w:proofErr w:type="spellStart"/>
            <w:r w:rsidRPr="6206BF2B">
              <w:rPr>
                <w:rFonts w:asciiTheme="minorHAnsi" w:hAnsiTheme="minorHAnsi"/>
              </w:rPr>
              <w:t>Brindal</w:t>
            </w:r>
            <w:proofErr w:type="spellEnd"/>
            <w:r w:rsidRPr="6206BF2B">
              <w:rPr>
                <w:rFonts w:asciiTheme="minorHAnsi" w:hAnsiTheme="minorHAnsi"/>
              </w:rPr>
              <w:t xml:space="preserve">, </w:t>
            </w:r>
          </w:p>
          <w:p w:rsidRPr="002A01A3" w:rsidR="00CD6BE1" w:rsidP="6206BF2B" w:rsidRDefault="00CD6BE1" w14:paraId="4A088FCF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2 [63]</w:t>
            </w:r>
          </w:p>
          <w:p w:rsidRPr="002A01A3" w:rsidR="00CD6BE1" w:rsidP="6206BF2B" w:rsidRDefault="00CD6BE1" w14:paraId="4581D184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(Australia) </w:t>
            </w:r>
          </w:p>
          <w:p w:rsidRPr="002A01A3" w:rsidR="00CD6BE1" w:rsidP="6206BF2B" w:rsidRDefault="00CD6BE1" w14:paraId="204F7C36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394" w:type="dxa"/>
            <w:tcMar/>
          </w:tcPr>
          <w:p w:rsidRPr="002A01A3" w:rsidR="00CD6BE1" w:rsidP="6206BF2B" w:rsidRDefault="00CD6BE1" w14:paraId="245CF37E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1CF5F461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6206BF2B" w:rsidRDefault="00CD6BE1" w14:paraId="22ACEB48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Adults with a BMI &gt;25 kg/m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</w:p>
          <w:p w:rsidRPr="002A01A3" w:rsidR="00CD6BE1" w:rsidP="6206BF2B" w:rsidRDefault="00CD6BE1" w14:paraId="5ECAEBEA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8112</w:t>
            </w:r>
          </w:p>
          <w:p w:rsidRPr="002A01A3" w:rsidR="00CD6BE1" w:rsidP="6206BF2B" w:rsidRDefault="00CD6BE1" w14:paraId="29C96A25" w14:textId="016DFEE8">
            <w:pPr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, User experience</w:t>
            </w:r>
          </w:p>
          <w:p w:rsidRPr="002A01A3" w:rsidR="00CD6BE1" w:rsidP="6206BF2B" w:rsidRDefault="00CD6BE1" w14:paraId="2EF9C3C4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002A01A3">
              <w:rPr>
                <w:rFonts w:asciiTheme="minorHAnsi" w:hAnsiTheme="minorHAnsi" w:cstheme="minorHAnsi"/>
              </w:rPr>
              <w:tab/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3ED80421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 web-based weight loss program with or without supportive features and personalization</w:t>
            </w:r>
            <w:r w:rsidRPr="6206BF2B">
              <w:rPr>
                <w:rFonts w:asciiTheme="minorHAnsi" w:hAnsiTheme="minorHAnsi"/>
              </w:rPr>
              <w:t xml:space="preserve"> </w:t>
            </w:r>
          </w:p>
          <w:p w:rsidRPr="002A01A3" w:rsidR="00CD6BE1" w:rsidP="6206BF2B" w:rsidRDefault="00CD6BE1" w14:paraId="00233C3C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 </w:t>
            </w:r>
          </w:p>
          <w:p w:rsidRPr="002A01A3" w:rsidR="00CD6BE1" w:rsidP="1F29D5CE" w:rsidRDefault="00CD6BE1" w14:paraId="62CA7FE5" w14:textId="0E13CC03">
            <w:pPr>
              <w:rPr>
                <w:rFonts w:asciiTheme="minorHAnsi" w:hAnsiTheme="minorHAnsi"/>
                <w:i/>
                <w:iCs/>
              </w:rPr>
            </w:pPr>
            <w:r w:rsidRPr="1F29D5CE">
              <w:rPr>
                <w:rFonts w:asciiTheme="minorHAnsi" w:hAnsiTheme="minorHAnsi"/>
                <w:i/>
                <w:iCs/>
              </w:rPr>
              <w:t xml:space="preserve">Arm 1: Enhanced website plus </w:t>
            </w:r>
            <w:r w:rsidRPr="1F29D5CE" w:rsidR="6CF31D90">
              <w:rPr>
                <w:rFonts w:asciiTheme="minorHAnsi" w:hAnsiTheme="minorHAnsi"/>
                <w:i/>
                <w:iCs/>
              </w:rPr>
              <w:t>personalized</w:t>
            </w:r>
            <w:r w:rsidRPr="1F29D5CE">
              <w:rPr>
                <w:rFonts w:asciiTheme="minorHAnsi" w:hAnsiTheme="minorHAnsi"/>
                <w:i/>
                <w:iCs/>
              </w:rPr>
              <w:t xml:space="preserve"> interactive meal planner </w:t>
            </w:r>
          </w:p>
          <w:p w:rsidRPr="002A01A3" w:rsidR="00CD6BE1" w:rsidP="6206BF2B" w:rsidRDefault="00CD6BE1" w14:paraId="0D995394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2: Enhanced website plus interactive meal planner </w:t>
            </w:r>
          </w:p>
          <w:p w:rsidRPr="002A01A3" w:rsidR="00CD6BE1" w:rsidP="6206BF2B" w:rsidRDefault="00CD6BE1" w14:paraId="4E281F65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3: Standard Website</w:t>
            </w:r>
          </w:p>
          <w:p w:rsidRPr="002A01A3" w:rsidR="00CD6BE1" w:rsidP="6206BF2B" w:rsidRDefault="00CD6BE1" w14:paraId="74493C3B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12 weeks</w:t>
            </w:r>
          </w:p>
        </w:tc>
      </w:tr>
      <w:tr w:rsidRPr="002A01A3" w:rsidR="00CD6BE1" w:rsidTr="39CFC9A1" w14:paraId="59A72B4B" w14:textId="77777777">
        <w:trPr>
          <w:trHeight w:val="1637"/>
        </w:trPr>
        <w:tc>
          <w:tcPr>
            <w:tcW w:w="1702" w:type="dxa"/>
            <w:tcMar/>
          </w:tcPr>
          <w:p w:rsidRPr="002A01A3" w:rsidR="00CD6BE1" w:rsidP="6206BF2B" w:rsidRDefault="00CD6BE1" w14:paraId="519CA39D" w14:textId="77777777">
            <w:pPr>
              <w:rPr>
                <w:rFonts w:asciiTheme="minorHAnsi" w:hAnsiTheme="minorHAnsi"/>
              </w:rPr>
            </w:pPr>
            <w:proofErr w:type="spellStart"/>
            <w:r w:rsidRPr="6206BF2B">
              <w:rPr>
                <w:rFonts w:asciiTheme="minorHAnsi" w:hAnsiTheme="minorHAnsi"/>
              </w:rPr>
              <w:t>Brindal</w:t>
            </w:r>
            <w:proofErr w:type="spellEnd"/>
            <w:r w:rsidRPr="6206BF2B">
              <w:rPr>
                <w:rFonts w:asciiTheme="minorHAnsi" w:hAnsiTheme="minorHAnsi"/>
              </w:rPr>
              <w:t xml:space="preserve">, </w:t>
            </w:r>
          </w:p>
          <w:p w:rsidRPr="002A01A3" w:rsidR="00CD6BE1" w:rsidP="6206BF2B" w:rsidRDefault="00CD6BE1" w14:paraId="013DB015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9 [64]</w:t>
            </w:r>
            <w:r>
              <w:br/>
            </w:r>
            <w:r w:rsidRPr="6206BF2B">
              <w:rPr>
                <w:rFonts w:asciiTheme="minorHAnsi" w:hAnsiTheme="minorHAnsi"/>
              </w:rPr>
              <w:t>(Australia)</w:t>
            </w:r>
          </w:p>
          <w:p w:rsidRPr="002A01A3" w:rsidR="00CD6BE1" w:rsidP="6206BF2B" w:rsidRDefault="00CD6BE1" w14:paraId="3698B447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1B48C670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RCT </w:t>
            </w:r>
          </w:p>
          <w:p w:rsidRPr="002A01A3" w:rsidR="00CD6BE1" w:rsidP="6206BF2B" w:rsidRDefault="00CD6BE1" w14:paraId="51F16FEF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Mobile app</w:t>
            </w:r>
          </w:p>
          <w:p w:rsidRPr="002A01A3" w:rsidR="00CD6BE1" w:rsidP="6206BF2B" w:rsidRDefault="00CD6BE1" w14:paraId="365FF4F9" w14:textId="77777777">
            <w:pPr>
              <w:tabs>
                <w:tab w:val="right" w:pos="2760"/>
              </w:tabs>
              <w:rPr>
                <w:rFonts w:asciiTheme="minorHAnsi" w:hAnsiTheme="minorHAnsi"/>
                <w:vertAlign w:val="superscript"/>
              </w:rPr>
            </w:pPr>
            <w:r w:rsidRPr="6206BF2B">
              <w:rPr>
                <w:rFonts w:asciiTheme="minorHAnsi" w:hAnsiTheme="minorHAnsi"/>
              </w:rPr>
              <w:t>Participants</w:t>
            </w:r>
            <w:r w:rsidRPr="6206BF2B">
              <w:rPr>
                <w:rFonts w:asciiTheme="minorHAnsi" w:hAnsiTheme="minorHAnsi"/>
                <w:i/>
                <w:iCs/>
              </w:rPr>
              <w:t>: Adults aged ≥18 years, lost ≥5% of their body weight within the last 2 years</w:t>
            </w:r>
          </w:p>
          <w:p w:rsidR="00CD6BE1" w:rsidP="6206BF2B" w:rsidRDefault="00CD6BE1" w14:paraId="1A45C36F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88</w:t>
            </w:r>
          </w:p>
          <w:p w:rsidRPr="00A21F53" w:rsidR="00CD6BE1" w:rsidP="6206BF2B" w:rsidRDefault="00CD6BE1" w14:paraId="01673E0A" w14:textId="7EFBB116">
            <w:pPr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, User experienc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70C3A866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n app-based weight loss program with or without persuasive and interactive features</w:t>
            </w:r>
          </w:p>
          <w:p w:rsidRPr="002A01A3" w:rsidR="00CD6BE1" w:rsidP="6206BF2B" w:rsidRDefault="00CD6BE1" w14:paraId="1D2035B0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 </w:t>
            </w:r>
          </w:p>
          <w:p w:rsidRPr="002A01A3" w:rsidR="00CD6BE1" w:rsidP="6206BF2B" w:rsidRDefault="00CD6BE1" w14:paraId="77B85DDA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Enhanced mobile </w:t>
            </w:r>
            <w:proofErr w:type="gramStart"/>
            <w:r w:rsidRPr="6206BF2B">
              <w:rPr>
                <w:rFonts w:asciiTheme="minorHAnsi" w:hAnsiTheme="minorHAnsi"/>
                <w:i/>
                <w:iCs/>
              </w:rPr>
              <w:t>app</w:t>
            </w:r>
            <w:proofErr w:type="gramEnd"/>
            <w:r w:rsidRPr="6206BF2B">
              <w:rPr>
                <w:rFonts w:asciiTheme="minorHAnsi" w:hAnsiTheme="minorHAnsi"/>
                <w:i/>
                <w:iCs/>
              </w:rPr>
              <w:t xml:space="preserve"> </w:t>
            </w:r>
          </w:p>
          <w:p w:rsidRPr="002A01A3" w:rsidR="00CD6BE1" w:rsidP="6206BF2B" w:rsidRDefault="00CD6BE1" w14:paraId="76F567E2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2: Standard mobile app</w:t>
            </w:r>
          </w:p>
          <w:p w:rsidRPr="002A01A3" w:rsidR="00CD6BE1" w:rsidP="6206BF2B" w:rsidRDefault="00CD6BE1" w14:paraId="3F9F3453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12 weeks</w:t>
            </w:r>
          </w:p>
        </w:tc>
      </w:tr>
      <w:tr w:rsidRPr="002A01A3" w:rsidR="00CD6BE1" w:rsidTr="39CFC9A1" w14:paraId="0CC2D957" w14:textId="77777777">
        <w:tc>
          <w:tcPr>
            <w:tcW w:w="1702" w:type="dxa"/>
            <w:tcMar/>
          </w:tcPr>
          <w:p w:rsidRPr="002A01A3" w:rsidR="00CD6BE1" w:rsidRDefault="00CD6BE1" w14:paraId="7D34BF99" w14:textId="72A4EE83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39CFC9A1" w:rsidR="652CEB20">
              <w:rPr>
                <w:rFonts w:ascii="Calibri" w:hAnsi="Calibri" w:eastAsia="Times New Roman" w:cs="Calibri"/>
              </w:rPr>
              <w:t>Butryn</w:t>
            </w:r>
            <w:r w:rsidRPr="39CFC9A1" w:rsidR="652CEB20">
              <w:rPr>
                <w:rFonts w:ascii="Calibri" w:hAnsi="Calibri" w:eastAsia="Times New Roman" w:cs="Calibri"/>
              </w:rPr>
              <w:t xml:space="preserve">, </w:t>
            </w:r>
            <w:r w:rsidRPr="39CFC9A1" w:rsidR="652CEB20">
              <w:rPr>
                <w:rFonts w:ascii="Calibri" w:hAnsi="Calibri" w:eastAsia="Times New Roman" w:cs="Calibri"/>
              </w:rPr>
              <w:t>2020 [</w:t>
            </w:r>
            <w:r w:rsidRPr="39CFC9A1" w:rsidR="652CEB20">
              <w:rPr>
                <w:rFonts w:ascii="Calibri" w:hAnsi="Calibri" w:eastAsia="Times New Roman" w:cs="Calibri"/>
              </w:rPr>
              <w:t>92]</w:t>
            </w:r>
          </w:p>
          <w:p w:rsidRPr="002A01A3" w:rsidR="00CD6BE1" w:rsidRDefault="709EC6FE" w14:paraId="6BA74B3D" w14:textId="5A673791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1F29D5CE">
              <w:rPr>
                <w:rFonts w:ascii="Calibri" w:hAnsi="Calibri" w:eastAsia="Times New Roman" w:cs="Calibri"/>
              </w:rPr>
              <w:t>(United States)</w:t>
            </w:r>
            <w:r w:rsidRPr="1F29D5CE" w:rsidR="00CD6BE1">
              <w:rPr>
                <w:rFonts w:ascii="Calibri" w:hAnsi="Calibri" w:eastAsia="Times New Roman" w:cs="Calibri"/>
              </w:rPr>
              <w:t> </w:t>
            </w:r>
          </w:p>
          <w:p w:rsidRPr="002A01A3" w:rsidR="00CD6BE1" w:rsidP="6206BF2B" w:rsidRDefault="00CD6BE1" w14:paraId="0BFE4A57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3576A3BA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  <w:r w:rsidRPr="6206BF2B">
              <w:rPr>
                <w:rFonts w:asciiTheme="minorHAnsi" w:hAnsiTheme="minorHAnsi"/>
              </w:rPr>
              <w:t> </w:t>
            </w:r>
          </w:p>
          <w:p w:rsidRPr="002A01A3" w:rsidR="00CD6BE1" w:rsidP="6206BF2B" w:rsidRDefault="00CD6BE1" w14:paraId="2373F249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Activity tracker, smart scale, mobile app</w:t>
            </w:r>
            <w:r w:rsidRPr="6206BF2B">
              <w:rPr>
                <w:rFonts w:asciiTheme="minorHAnsi" w:hAnsiTheme="minorHAnsi"/>
              </w:rPr>
              <w:t> </w:t>
            </w:r>
          </w:p>
          <w:p w:rsidRPr="002A01A3" w:rsidR="00CD6BE1" w:rsidP="6206BF2B" w:rsidRDefault="00CD6BE1" w14:paraId="32229A96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Adults aged 18 to 70 years with a BMI 25-45 kg/m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  <w:r w:rsidRPr="6206BF2B">
              <w:rPr>
                <w:rFonts w:asciiTheme="minorHAnsi" w:hAnsiTheme="minorHAnsi"/>
              </w:rPr>
              <w:t> </w:t>
            </w:r>
          </w:p>
          <w:p w:rsidRPr="002A01A3" w:rsidR="00CD6BE1" w:rsidP="6206BF2B" w:rsidRDefault="00CD6BE1" w14:paraId="74912B94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77</w:t>
            </w:r>
            <w:r w:rsidRPr="6206BF2B">
              <w:rPr>
                <w:rFonts w:asciiTheme="minorHAnsi" w:hAnsiTheme="minorHAnsi"/>
              </w:rPr>
              <w:t> </w:t>
            </w:r>
          </w:p>
          <w:p w:rsidRPr="002A01A3" w:rsidR="00CD6BE1" w:rsidP="6206BF2B" w:rsidRDefault="00CD6BE1" w14:paraId="0041CAB9" w14:textId="6820336A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591017B1">
              <w:rPr>
                <w:rFonts w:asciiTheme="minorHAnsi" w:hAnsiTheme="minorHAnsi"/>
              </w:rPr>
              <w:t xml:space="preserve">Outcome: </w:t>
            </w:r>
            <w:r w:rsidRPr="591017B1" w:rsidR="6861D486">
              <w:rPr>
                <w:rFonts w:asciiTheme="minorHAnsi" w:hAnsiTheme="minorHAnsi"/>
                <w:i/>
                <w:iCs/>
              </w:rPr>
              <w:t>Use</w:t>
            </w:r>
            <w:r w:rsidRPr="591017B1">
              <w:rPr>
                <w:rFonts w:asciiTheme="minorHAnsi" w:hAnsiTheme="minorHAnsi"/>
                <w:i/>
                <w:iCs/>
              </w:rPr>
              <w:t>, User experience</w:t>
            </w:r>
            <w:r w:rsidRPr="591017B1">
              <w:rPr>
                <w:rFonts w:asciiTheme="minorHAnsi" w:hAnsiTheme="minorHAnsi"/>
              </w:rPr>
              <w:t> </w:t>
            </w:r>
          </w:p>
        </w:tc>
        <w:tc>
          <w:tcPr>
            <w:tcW w:w="8505" w:type="dxa"/>
            <w:tcMar/>
          </w:tcPr>
          <w:p w:rsidRPr="002A01A3" w:rsidR="00CD6BE1" w:rsidRDefault="00CD6BE1" w14:paraId="770ADBB8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</w:rPr>
              <w:t xml:space="preserve">Description: </w:t>
            </w:r>
            <w:r w:rsidRPr="6206BF2B">
              <w:rPr>
                <w:rFonts w:ascii="Calibri" w:hAnsi="Calibri" w:eastAsia="Times New Roman" w:cs="Calibri"/>
                <w:i/>
                <w:iCs/>
              </w:rPr>
              <w:t xml:space="preserve">Digital self-monitoring of weight, physical </w:t>
            </w:r>
            <w:proofErr w:type="gramStart"/>
            <w:r w:rsidRPr="6206BF2B">
              <w:rPr>
                <w:rFonts w:ascii="Calibri" w:hAnsi="Calibri" w:eastAsia="Times New Roman" w:cs="Calibri"/>
                <w:i/>
                <w:iCs/>
              </w:rPr>
              <w:t>activity</w:t>
            </w:r>
            <w:proofErr w:type="gramEnd"/>
            <w:r w:rsidRPr="6206BF2B">
              <w:rPr>
                <w:rFonts w:ascii="Calibri" w:hAnsi="Calibri" w:eastAsia="Times New Roman" w:cs="Calibri"/>
                <w:i/>
                <w:iCs/>
              </w:rPr>
              <w:t xml:space="preserve"> and food intake, with or without counsellor support</w:t>
            </w:r>
            <w:r w:rsidRPr="6206BF2B">
              <w:rPr>
                <w:rFonts w:ascii="Calibri" w:hAnsi="Calibri" w:eastAsia="Times New Roman" w:cs="Calibri"/>
              </w:rPr>
              <w:t> </w:t>
            </w:r>
          </w:p>
          <w:p w:rsidRPr="002A01A3" w:rsidR="00CD6BE1" w:rsidRDefault="00CD6BE1" w14:paraId="769C0ABE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</w:rPr>
              <w:t>Conditions: </w:t>
            </w:r>
          </w:p>
          <w:p w:rsidRPr="00911E51" w:rsidR="00CD6BE1" w:rsidP="6206BF2B" w:rsidRDefault="00CD6BE1" w14:paraId="5B550EA3" w14:textId="77777777">
            <w:pPr>
              <w:textAlignment w:val="baseline"/>
              <w:rPr>
                <w:rFonts w:ascii="Segoe UI" w:hAnsi="Segoe UI" w:eastAsia="Times New Roman" w:cs="Segoe UI"/>
                <w:i/>
                <w:iCs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  <w:i/>
                <w:iCs/>
              </w:rPr>
              <w:t>Arm 1: Activity tracker plus smart scale plus mobile app plus counsellor support </w:t>
            </w:r>
          </w:p>
          <w:p w:rsidRPr="002A01A3" w:rsidR="00CD6BE1" w:rsidRDefault="00CD6BE1" w14:paraId="691F678B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  <w:i/>
                <w:iCs/>
              </w:rPr>
              <w:t>Arm 2:</w:t>
            </w:r>
            <w:r w:rsidRPr="6206BF2B">
              <w:rPr>
                <w:rFonts w:ascii="Calibri" w:hAnsi="Calibri" w:eastAsia="Times New Roman" w:cs="Calibri"/>
              </w:rPr>
              <w:t xml:space="preserve"> </w:t>
            </w:r>
            <w:r w:rsidRPr="6206BF2B">
              <w:rPr>
                <w:rFonts w:ascii="Calibri" w:hAnsi="Calibri" w:eastAsia="Times New Roman" w:cs="Calibri"/>
                <w:i/>
                <w:iCs/>
              </w:rPr>
              <w:t>Activity tracker plus smart scale plus mobile app</w:t>
            </w:r>
            <w:r w:rsidRPr="6206BF2B">
              <w:rPr>
                <w:rFonts w:ascii="Calibri" w:hAnsi="Calibri" w:eastAsia="Times New Roman" w:cs="Calibri"/>
              </w:rPr>
              <w:t> </w:t>
            </w:r>
          </w:p>
          <w:p w:rsidRPr="002A01A3" w:rsidR="00CD6BE1" w:rsidRDefault="00CD6BE1" w14:paraId="74D421A6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AU"/>
              </w:rPr>
            </w:pPr>
            <w:r w:rsidRPr="6206BF2B">
              <w:rPr>
                <w:rFonts w:ascii="Calibri" w:hAnsi="Calibri" w:eastAsia="Times New Roman" w:cs="Calibri"/>
              </w:rPr>
              <w:t xml:space="preserve">Duration: </w:t>
            </w:r>
            <w:r w:rsidRPr="6206BF2B">
              <w:rPr>
                <w:rFonts w:ascii="Calibri" w:hAnsi="Calibri" w:eastAsia="Times New Roman" w:cs="Calibri"/>
                <w:i/>
                <w:iCs/>
              </w:rPr>
              <w:t>52 weeks</w:t>
            </w:r>
            <w:r w:rsidRPr="6206BF2B">
              <w:rPr>
                <w:rFonts w:ascii="Calibri" w:hAnsi="Calibri" w:eastAsia="Times New Roman" w:cs="Calibri"/>
              </w:rPr>
              <w:t> </w:t>
            </w:r>
          </w:p>
          <w:p w:rsidRPr="002A01A3" w:rsidR="00CD6BE1" w:rsidP="6206BF2B" w:rsidRDefault="00CD6BE1" w14:paraId="091BDB90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</w:p>
        </w:tc>
      </w:tr>
      <w:tr w:rsidRPr="002A01A3" w:rsidR="00CD6BE1" w:rsidTr="39CFC9A1" w14:paraId="37C31B24" w14:textId="77777777">
        <w:tc>
          <w:tcPr>
            <w:tcW w:w="1702" w:type="dxa"/>
            <w:tcMar/>
          </w:tcPr>
          <w:p w:rsidRPr="002A01A3" w:rsidR="00CD6BE1" w:rsidP="6206BF2B" w:rsidRDefault="00CD6BE1" w14:paraId="2A1890A9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hai, </w:t>
            </w:r>
          </w:p>
          <w:p w:rsidRPr="002A01A3" w:rsidR="00CD6BE1" w:rsidP="6C650E2C" w:rsidRDefault="5943E997" w14:paraId="0B7263C3" w14:textId="26A59B5F">
            <w:pPr>
              <w:rPr>
                <w:rFonts w:asciiTheme="minorHAnsi" w:hAnsiTheme="minorHAnsi"/>
              </w:rPr>
            </w:pPr>
            <w:r w:rsidRPr="6C650E2C">
              <w:rPr>
                <w:rFonts w:asciiTheme="minorHAnsi" w:hAnsiTheme="minorHAnsi"/>
              </w:rPr>
              <w:t>2019 [65, 11</w:t>
            </w:r>
            <w:r w:rsidRPr="6C650E2C" w:rsidR="63867A5A">
              <w:rPr>
                <w:rFonts w:asciiTheme="minorHAnsi" w:hAnsiTheme="minorHAnsi"/>
              </w:rPr>
              <w:t>6</w:t>
            </w:r>
            <w:r w:rsidRPr="6C650E2C">
              <w:rPr>
                <w:rFonts w:asciiTheme="minorHAnsi" w:hAnsiTheme="minorHAnsi"/>
              </w:rPr>
              <w:t>]</w:t>
            </w:r>
          </w:p>
          <w:p w:rsidRPr="002A01A3" w:rsidR="00CD6BE1" w:rsidP="6206BF2B" w:rsidRDefault="00CD6BE1" w14:paraId="3E69E471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(Australia)</w:t>
            </w:r>
          </w:p>
          <w:p w:rsidRPr="002A01A3" w:rsidR="00CD6BE1" w:rsidP="6206BF2B" w:rsidRDefault="00CD6BE1" w14:paraId="7F6D8A27" w14:textId="77777777">
            <w:pPr>
              <w:rPr>
                <w:rFonts w:asciiTheme="minorHAnsi" w:hAnsiTheme="minorHAnsi"/>
              </w:rPr>
            </w:pPr>
          </w:p>
          <w:p w:rsidRPr="002A01A3" w:rsidR="00CD6BE1" w:rsidP="6206BF2B" w:rsidRDefault="00CD6BE1" w14:paraId="285A08D5" w14:textId="77777777">
            <w:pPr>
              <w:rPr>
                <w:rFonts w:asciiTheme="minorHAnsi" w:hAnsiTheme="minorHAnsi"/>
              </w:rPr>
            </w:pPr>
          </w:p>
          <w:p w:rsidRPr="002A01A3" w:rsidR="00CD6BE1" w:rsidP="6206BF2B" w:rsidRDefault="00CD6BE1" w14:paraId="2111A73A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3D49195D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RCT </w:t>
            </w:r>
          </w:p>
          <w:p w:rsidRPr="002A01A3" w:rsidR="00CD6BE1" w:rsidP="6206BF2B" w:rsidRDefault="00CD6BE1" w14:paraId="385ECE97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Telehealth, website</w:t>
            </w:r>
          </w:p>
          <w:p w:rsidRPr="002A01A3" w:rsidR="00CD6BE1" w:rsidP="6206BF2B" w:rsidRDefault="00CD6BE1" w14:paraId="28284D79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  <w:vertAlign w:val="superscript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Children aged 4 to 11 years with BMI ≥21.5 kg/m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  <w:r w:rsidRPr="6206BF2B">
              <w:rPr>
                <w:rFonts w:asciiTheme="minorHAnsi" w:hAnsiTheme="minorHAnsi"/>
                <w:i/>
                <w:iCs/>
              </w:rPr>
              <w:t xml:space="preserve"> and their parent/s or legal guardian</w:t>
            </w:r>
          </w:p>
          <w:p w:rsidRPr="002A01A3" w:rsidR="00CD6BE1" w:rsidP="6206BF2B" w:rsidRDefault="00CD6BE1" w14:paraId="2D30F3E6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31</w:t>
            </w:r>
            <w:r w:rsidRPr="6206BF2B">
              <w:rPr>
                <w:rFonts w:asciiTheme="minorHAnsi" w:hAnsiTheme="minorHAnsi"/>
              </w:rPr>
              <w:t xml:space="preserve"> </w:t>
            </w:r>
          </w:p>
          <w:p w:rsidRPr="002A01A3" w:rsidR="00CD6BE1" w:rsidP="6206BF2B" w:rsidRDefault="00CD6BE1" w14:paraId="4A098955" w14:textId="6C5DB4E9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, User experience</w:t>
            </w:r>
            <w:r w:rsidRPr="002A01A3">
              <w:tab/>
            </w:r>
          </w:p>
        </w:tc>
        <w:tc>
          <w:tcPr>
            <w:tcW w:w="8505" w:type="dxa"/>
            <w:tcMar/>
          </w:tcPr>
          <w:p w:rsidRPr="002A01A3" w:rsidR="00CD6BE1" w:rsidP="1F29D5CE" w:rsidRDefault="00CD6BE1" w14:paraId="6AE6665B" w14:textId="38A4B132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1F29D5CE">
              <w:rPr>
                <w:rFonts w:asciiTheme="minorHAnsi" w:hAnsiTheme="minorHAnsi"/>
              </w:rPr>
              <w:t xml:space="preserve">Description: </w:t>
            </w:r>
            <w:r w:rsidRPr="1F29D5CE">
              <w:rPr>
                <w:rFonts w:asciiTheme="minorHAnsi" w:hAnsiTheme="minorHAnsi"/>
                <w:i/>
                <w:iCs/>
              </w:rPr>
              <w:t xml:space="preserve">A web-based telehealth weight management program with or without evidence-based nutrition </w:t>
            </w:r>
            <w:r w:rsidRPr="1F29D5CE" w:rsidR="62D2D1A4">
              <w:rPr>
                <w:rFonts w:asciiTheme="minorHAnsi" w:hAnsiTheme="minorHAnsi"/>
                <w:i/>
                <w:iCs/>
              </w:rPr>
              <w:t xml:space="preserve">SMS </w:t>
            </w:r>
            <w:r w:rsidRPr="1F29D5CE">
              <w:rPr>
                <w:rFonts w:asciiTheme="minorHAnsi" w:hAnsiTheme="minorHAnsi"/>
                <w:i/>
                <w:iCs/>
              </w:rPr>
              <w:t>text messages</w:t>
            </w:r>
          </w:p>
          <w:p w:rsidRPr="002A01A3" w:rsidR="00CD6BE1" w:rsidP="6206BF2B" w:rsidRDefault="00CD6BE1" w14:paraId="23F1A127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 </w:t>
            </w:r>
          </w:p>
          <w:p w:rsidRPr="00911E51" w:rsidR="00CD6BE1" w:rsidP="1F29D5CE" w:rsidRDefault="00CD6BE1" w14:paraId="07C024D2" w14:textId="0DCA165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1F29D5CE">
              <w:rPr>
                <w:rFonts w:asciiTheme="minorHAnsi" w:hAnsiTheme="minorHAnsi"/>
                <w:i/>
                <w:iCs/>
              </w:rPr>
              <w:t>Arm 1: Website plus telehealth plus</w:t>
            </w:r>
            <w:r w:rsidRPr="1F29D5CE" w:rsidR="72D5190A">
              <w:rPr>
                <w:rFonts w:asciiTheme="minorHAnsi" w:hAnsiTheme="minorHAnsi"/>
                <w:i/>
                <w:iCs/>
              </w:rPr>
              <w:t xml:space="preserve"> SMS</w:t>
            </w:r>
            <w:r w:rsidRPr="1F29D5CE">
              <w:rPr>
                <w:rFonts w:asciiTheme="minorHAnsi" w:hAnsiTheme="minorHAnsi"/>
                <w:i/>
                <w:iCs/>
              </w:rPr>
              <w:t xml:space="preserve"> text messages</w:t>
            </w:r>
          </w:p>
          <w:p w:rsidRPr="002A01A3" w:rsidR="00CD6BE1" w:rsidP="6206BF2B" w:rsidRDefault="00CD6BE1" w14:paraId="715142FC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2:</w:t>
            </w:r>
            <w:r w:rsidRPr="6206BF2B">
              <w:rPr>
                <w:rFonts w:asciiTheme="minorHAnsi" w:hAnsiTheme="minorHAnsi"/>
              </w:rPr>
              <w:t xml:space="preserve"> </w:t>
            </w:r>
            <w:r w:rsidRPr="6206BF2B">
              <w:rPr>
                <w:rFonts w:asciiTheme="minorHAnsi" w:hAnsiTheme="minorHAnsi"/>
                <w:i/>
                <w:iCs/>
              </w:rPr>
              <w:t>Website plus telehealth</w:t>
            </w:r>
            <w:r w:rsidRPr="6206BF2B">
              <w:rPr>
                <w:rFonts w:asciiTheme="minorHAnsi" w:hAnsiTheme="minorHAnsi"/>
              </w:rPr>
              <w:t xml:space="preserve">  </w:t>
            </w:r>
          </w:p>
          <w:p w:rsidRPr="002A01A3" w:rsidR="00CD6BE1" w:rsidP="6206BF2B" w:rsidRDefault="00CD6BE1" w14:paraId="5583AE50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12 weeks</w:t>
            </w:r>
            <w:r w:rsidRPr="6206BF2B">
              <w:rPr>
                <w:rFonts w:asciiTheme="minorHAnsi" w:hAnsiTheme="minorHAnsi"/>
              </w:rPr>
              <w:t xml:space="preserve">  </w:t>
            </w:r>
          </w:p>
        </w:tc>
      </w:tr>
      <w:tr w:rsidRPr="002A01A3" w:rsidR="00CD6BE1" w:rsidTr="39CFC9A1" w14:paraId="015774B6" w14:textId="77777777">
        <w:tc>
          <w:tcPr>
            <w:tcW w:w="1702" w:type="dxa"/>
            <w:tcMar/>
          </w:tcPr>
          <w:p w:rsidRPr="002A01A3" w:rsidR="00CD6BE1" w:rsidP="6206BF2B" w:rsidRDefault="00CD6BE1" w14:paraId="52F4F304" w14:textId="77777777">
            <w:pPr>
              <w:rPr>
                <w:rFonts w:asciiTheme="minorHAnsi" w:hAnsiTheme="minorHAnsi"/>
                <w:shd w:val="clear" w:color="auto" w:fill="FFFFFF"/>
              </w:rPr>
            </w:pPr>
            <w:r w:rsidRPr="6206BF2B">
              <w:rPr>
                <w:rFonts w:asciiTheme="minorHAnsi" w:hAnsiTheme="minorHAnsi"/>
                <w:shd w:val="clear" w:color="auto" w:fill="FFFFFF"/>
              </w:rPr>
              <w:t xml:space="preserve">Couper, </w:t>
            </w:r>
          </w:p>
          <w:p w:rsidRPr="002A01A3" w:rsidR="00CD6BE1" w:rsidP="6206BF2B" w:rsidRDefault="00CD6BE1" w14:paraId="1A1BD079" w14:textId="77777777">
            <w:pPr>
              <w:rPr>
                <w:rFonts w:asciiTheme="minorHAnsi" w:hAnsiTheme="minorHAnsi"/>
                <w:shd w:val="clear" w:color="auto" w:fill="FFFFFF"/>
              </w:rPr>
            </w:pPr>
            <w:r w:rsidRPr="6206BF2B">
              <w:rPr>
                <w:rFonts w:asciiTheme="minorHAnsi" w:hAnsiTheme="minorHAnsi"/>
                <w:shd w:val="clear" w:color="auto" w:fill="FFFFFF"/>
              </w:rPr>
              <w:t xml:space="preserve">2010 </w:t>
            </w:r>
            <w:r w:rsidRPr="6206BF2B">
              <w:rPr>
                <w:rFonts w:asciiTheme="minorHAnsi" w:hAnsiTheme="minorHAnsi"/>
                <w:noProof/>
                <w:shd w:val="clear" w:color="auto" w:fill="FFFFFF"/>
              </w:rPr>
              <w:t>[66]</w:t>
            </w:r>
          </w:p>
          <w:p w:rsidRPr="002A01A3" w:rsidR="00CD6BE1" w:rsidP="6206BF2B" w:rsidRDefault="709EC6FE" w14:paraId="38197AA3" w14:textId="6403D9A2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  <w:shd w:val="clear" w:color="auto" w:fill="FFFFFF"/>
              </w:rPr>
              <w:t>(United States)</w:t>
            </w:r>
            <w:r w:rsidRPr="6206BF2B" w:rsidR="00CD6BE1">
              <w:rPr>
                <w:rFonts w:asciiTheme="minorHAnsi" w:hAnsiTheme="minorHAnsi"/>
                <w:shd w:val="clear" w:color="auto" w:fill="FFFFFF"/>
              </w:rPr>
              <w:t>  </w:t>
            </w:r>
          </w:p>
        </w:tc>
        <w:tc>
          <w:tcPr>
            <w:tcW w:w="4394" w:type="dxa"/>
            <w:tcMar/>
          </w:tcPr>
          <w:p w:rsidRPr="002A01A3" w:rsidR="00CD6BE1" w:rsidP="6206BF2B" w:rsidRDefault="00CD6BE1" w14:paraId="4482A066" w14:textId="77777777">
            <w:pPr>
              <w:textAlignment w:val="baseline"/>
              <w:rPr>
                <w:rFonts w:eastAsia="Times New Roman" w:asciiTheme="minorHAnsi" w:hAnsiTheme="minorHAnsi"/>
                <w:i/>
                <w:iCs/>
                <w:lang w:eastAsia="en-AU"/>
              </w:rPr>
            </w:pPr>
            <w:r w:rsidRPr="6206BF2B">
              <w:rPr>
                <w:rFonts w:eastAsia="Times New Roman" w:asciiTheme="minorHAnsi" w:hAnsiTheme="minorHAnsi"/>
              </w:rPr>
              <w:t xml:space="preserve">Design: </w:t>
            </w:r>
            <w:r w:rsidRPr="6206BF2B">
              <w:rPr>
                <w:rFonts w:eastAsia="Times New Roman" w:asciiTheme="minorHAnsi" w:hAnsiTheme="minorHAnsi"/>
                <w:i/>
                <w:iCs/>
              </w:rPr>
              <w:t>RCT </w:t>
            </w:r>
          </w:p>
          <w:p w:rsidRPr="002A01A3" w:rsidR="00CD6BE1" w:rsidP="6206BF2B" w:rsidRDefault="00CD6BE1" w14:paraId="62503315" w14:textId="77777777">
            <w:pPr>
              <w:textAlignment w:val="baseline"/>
              <w:rPr>
                <w:rFonts w:eastAsia="Times New Roman" w:asciiTheme="minorHAnsi" w:hAnsiTheme="minorHAnsi"/>
                <w:i/>
                <w:iCs/>
                <w:lang w:eastAsia="en-AU"/>
              </w:rPr>
            </w:pPr>
            <w:r w:rsidRPr="6206BF2B">
              <w:rPr>
                <w:rFonts w:eastAsia="Times New Roman" w:asciiTheme="minorHAnsi" w:hAnsiTheme="minorHAnsi"/>
                <w:shd w:val="clear" w:color="auto" w:fill="FFFFFF"/>
                <w:lang w:eastAsia="en-AU"/>
              </w:rPr>
              <w:t xml:space="preserve">DHI type: </w:t>
            </w:r>
            <w:r w:rsidRPr="6206BF2B">
              <w:rPr>
                <w:rFonts w:eastAsia="Times New Roman" w:asciiTheme="minorHAnsi" w:hAnsiTheme="minorHAnsi"/>
                <w:i/>
                <w:iCs/>
                <w:shd w:val="clear" w:color="auto" w:fill="FFFFFF"/>
                <w:lang w:eastAsia="en-AU"/>
              </w:rPr>
              <w:t>Website </w:t>
            </w:r>
          </w:p>
          <w:p w:rsidRPr="002A01A3" w:rsidR="00CD6BE1" w:rsidP="6206BF2B" w:rsidRDefault="00CD6BE1" w14:paraId="39C49827" w14:textId="77777777">
            <w:pPr>
              <w:textAlignment w:val="baseline"/>
              <w:rPr>
                <w:rFonts w:eastAsia="Times New Roman" w:asciiTheme="minorHAnsi" w:hAnsiTheme="minorHAnsi"/>
                <w:i/>
                <w:iCs/>
                <w:lang w:eastAsia="en-AU"/>
              </w:rPr>
            </w:pPr>
            <w:r w:rsidRPr="6206BF2B">
              <w:rPr>
                <w:rFonts w:eastAsia="Times New Roman" w:asciiTheme="minorHAnsi" w:hAnsiTheme="minorHAnsi"/>
              </w:rPr>
              <w:t xml:space="preserve">Participants: </w:t>
            </w:r>
            <w:r w:rsidRPr="6206BF2B">
              <w:rPr>
                <w:rFonts w:eastAsia="Times New Roman" w:asciiTheme="minorHAnsi" w:hAnsiTheme="minorHAnsi"/>
                <w:i/>
                <w:iCs/>
              </w:rPr>
              <w:t>Adults aged 21 to 65 years who had at least 1 year enrolment in the health care plan of participating health care systems  </w:t>
            </w:r>
          </w:p>
          <w:p w:rsidRPr="002A01A3" w:rsidR="00CD6BE1" w:rsidP="6206BF2B" w:rsidRDefault="00CD6BE1" w14:paraId="460DDCBF" w14:textId="77777777">
            <w:pPr>
              <w:textAlignment w:val="baseline"/>
              <w:rPr>
                <w:rFonts w:eastAsia="Times New Roman" w:asciiTheme="minorHAnsi" w:hAnsiTheme="minorHAnsi"/>
                <w:i/>
                <w:iCs/>
                <w:lang w:eastAsia="en-AU"/>
              </w:rPr>
            </w:pPr>
            <w:r w:rsidRPr="6206BF2B">
              <w:rPr>
                <w:rFonts w:eastAsia="Times New Roman" w:asciiTheme="minorHAnsi" w:hAnsiTheme="minorHAnsi"/>
              </w:rPr>
              <w:t xml:space="preserve">Total N: </w:t>
            </w:r>
            <w:r w:rsidRPr="6206BF2B">
              <w:rPr>
                <w:rFonts w:eastAsia="Times New Roman" w:asciiTheme="minorHAnsi" w:hAnsiTheme="minorHAnsi"/>
                <w:i/>
                <w:iCs/>
              </w:rPr>
              <w:t>2513 </w:t>
            </w:r>
          </w:p>
          <w:p w:rsidRPr="002A01A3" w:rsidR="00CD6BE1" w:rsidP="591017B1" w:rsidRDefault="00CD6BE1" w14:paraId="1CDA574B" w14:textId="35501426">
            <w:pPr>
              <w:textAlignment w:val="baseline"/>
              <w:rPr>
                <w:rStyle w:val="normaltextrun"/>
                <w:rFonts w:ascii="Calibri" w:hAnsi="Calibri" w:cs="Calibri"/>
                <w:i/>
                <w:iCs/>
                <w:lang w:eastAsia="en-AU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7F538BCB" w14:textId="77777777">
            <w:pPr>
              <w:textAlignment w:val="baseline"/>
              <w:rPr>
                <w:rFonts w:eastAsia="Times New Roman" w:asciiTheme="minorHAnsi" w:hAnsiTheme="minorHAnsi"/>
                <w:i/>
                <w:iCs/>
                <w:lang w:eastAsia="en-AU"/>
              </w:rPr>
            </w:pPr>
            <w:r w:rsidRPr="6206BF2B">
              <w:rPr>
                <w:rFonts w:eastAsia="Times New Roman" w:asciiTheme="minorHAnsi" w:hAnsiTheme="minorHAnsi"/>
              </w:rPr>
              <w:t xml:space="preserve">Description: </w:t>
            </w:r>
            <w:r w:rsidRPr="6206BF2B">
              <w:rPr>
                <w:rFonts w:eastAsia="Times New Roman" w:asciiTheme="minorHAnsi" w:hAnsiTheme="minorHAnsi"/>
                <w:i/>
                <w:iCs/>
              </w:rPr>
              <w:t>A web-based nutrition program with or without tailored content and email counselling support sessions</w:t>
            </w:r>
          </w:p>
          <w:p w:rsidRPr="002A01A3" w:rsidR="00CD6BE1" w:rsidP="6206BF2B" w:rsidRDefault="00CD6BE1" w14:paraId="4326E9C0" w14:textId="77777777">
            <w:pPr>
              <w:textAlignment w:val="baseline"/>
              <w:rPr>
                <w:rFonts w:eastAsia="Times New Roman" w:asciiTheme="minorHAnsi" w:hAnsiTheme="minorHAnsi"/>
                <w:lang w:eastAsia="en-AU"/>
              </w:rPr>
            </w:pPr>
            <w:r w:rsidRPr="6206BF2B">
              <w:rPr>
                <w:rFonts w:eastAsia="Times New Roman" w:asciiTheme="minorHAnsi" w:hAnsiTheme="minorHAnsi"/>
              </w:rPr>
              <w:t>Conditions:  </w:t>
            </w:r>
          </w:p>
          <w:p w:rsidRPr="002A01A3" w:rsidR="00CD6BE1" w:rsidP="6206BF2B" w:rsidRDefault="00CD6BE1" w14:paraId="46E24018" w14:textId="77777777">
            <w:pPr>
              <w:textAlignment w:val="baseline"/>
              <w:rPr>
                <w:rFonts w:eastAsia="Times New Roman" w:asciiTheme="minorHAnsi" w:hAnsiTheme="minorHAnsi"/>
                <w:i/>
                <w:iCs/>
                <w:lang w:eastAsia="en-AU"/>
              </w:rPr>
            </w:pPr>
            <w:r w:rsidRPr="6206BF2B">
              <w:rPr>
                <w:rFonts w:eastAsia="Times New Roman" w:asciiTheme="minorHAnsi" w:hAnsiTheme="minorHAnsi"/>
                <w:i/>
                <w:iCs/>
              </w:rPr>
              <w:t>Arm 1: Tailored website plus email counselling support  </w:t>
            </w:r>
          </w:p>
          <w:p w:rsidRPr="002A01A3" w:rsidR="00CD6BE1" w:rsidP="6206BF2B" w:rsidRDefault="00CD6BE1" w14:paraId="70C1AE49" w14:textId="77777777">
            <w:pPr>
              <w:textAlignment w:val="baseline"/>
              <w:rPr>
                <w:rFonts w:eastAsia="Times New Roman" w:asciiTheme="minorHAnsi" w:hAnsiTheme="minorHAnsi"/>
                <w:i/>
                <w:iCs/>
                <w:lang w:eastAsia="en-AU"/>
              </w:rPr>
            </w:pPr>
            <w:r w:rsidRPr="6206BF2B">
              <w:rPr>
                <w:rFonts w:eastAsia="Times New Roman" w:asciiTheme="minorHAnsi" w:hAnsiTheme="minorHAnsi"/>
                <w:i/>
                <w:iCs/>
              </w:rPr>
              <w:t>Arm 2: Tailored website </w:t>
            </w:r>
          </w:p>
          <w:p w:rsidRPr="002A01A3" w:rsidR="00CD6BE1" w:rsidP="6206BF2B" w:rsidRDefault="00CD6BE1" w14:paraId="514810FE" w14:textId="77777777">
            <w:pPr>
              <w:textAlignment w:val="baseline"/>
              <w:rPr>
                <w:rFonts w:eastAsia="Times New Roman" w:asciiTheme="minorHAnsi" w:hAnsiTheme="minorHAnsi"/>
                <w:i/>
                <w:iCs/>
                <w:lang w:eastAsia="en-AU"/>
              </w:rPr>
            </w:pPr>
            <w:r w:rsidRPr="6206BF2B">
              <w:rPr>
                <w:rFonts w:eastAsia="Times New Roman" w:asciiTheme="minorHAnsi" w:hAnsiTheme="minorHAnsi"/>
                <w:i/>
                <w:iCs/>
              </w:rPr>
              <w:t>Arm 3: Untailored website  </w:t>
            </w:r>
          </w:p>
          <w:p w:rsidRPr="002A01A3" w:rsidR="00CD6BE1" w:rsidP="6206BF2B" w:rsidRDefault="00CD6BE1" w14:paraId="54C0BE75" w14:textId="77777777">
            <w:pPr>
              <w:textAlignment w:val="baseline"/>
              <w:rPr>
                <w:rFonts w:eastAsia="Times New Roman" w:asciiTheme="minorHAnsi" w:hAnsiTheme="minorHAnsi"/>
                <w:lang w:eastAsia="en-AU"/>
              </w:rPr>
            </w:pPr>
            <w:r w:rsidRPr="6206BF2B">
              <w:rPr>
                <w:rFonts w:eastAsia="Times New Roman" w:asciiTheme="minorHAnsi" w:hAnsiTheme="minorHAnsi"/>
              </w:rPr>
              <w:t xml:space="preserve">Duration: </w:t>
            </w:r>
            <w:r w:rsidRPr="6206BF2B">
              <w:rPr>
                <w:rFonts w:eastAsia="Times New Roman" w:asciiTheme="minorHAnsi" w:hAnsiTheme="minorHAnsi"/>
                <w:i/>
                <w:iCs/>
              </w:rPr>
              <w:t>12 months</w:t>
            </w:r>
            <w:r w:rsidRPr="6206BF2B">
              <w:rPr>
                <w:rFonts w:eastAsia="Times New Roman" w:asciiTheme="minorHAnsi" w:hAnsiTheme="minorHAnsi"/>
              </w:rPr>
              <w:t>  </w:t>
            </w:r>
          </w:p>
        </w:tc>
      </w:tr>
      <w:tr w:rsidRPr="002A01A3" w:rsidR="00CD6BE1" w:rsidTr="39CFC9A1" w14:paraId="69199157" w14:textId="77777777">
        <w:tc>
          <w:tcPr>
            <w:tcW w:w="1702" w:type="dxa"/>
            <w:tcMar/>
          </w:tcPr>
          <w:p w:rsidRPr="002A01A3" w:rsidR="00CD6BE1" w:rsidP="6206BF2B" w:rsidRDefault="00CD6BE1" w14:paraId="1325144E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nnison, </w:t>
            </w:r>
          </w:p>
          <w:p w:rsidRPr="002A01A3" w:rsidR="00CD6BE1" w:rsidP="6206BF2B" w:rsidRDefault="00CD6BE1" w14:paraId="1088B1EE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4 [67]</w:t>
            </w:r>
          </w:p>
          <w:p w:rsidRPr="002A01A3" w:rsidR="00CD6BE1" w:rsidP="6206BF2B" w:rsidRDefault="00CD6BE1" w14:paraId="671EC246" w14:textId="478767C0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>(U</w:t>
            </w:r>
            <w:r w:rsidRPr="1F29D5CE" w:rsidR="1B551277">
              <w:rPr>
                <w:rFonts w:asciiTheme="minorHAnsi" w:hAnsiTheme="minorHAnsi"/>
              </w:rPr>
              <w:t xml:space="preserve">nited </w:t>
            </w:r>
            <w:r w:rsidRPr="1F29D5CE">
              <w:rPr>
                <w:rFonts w:asciiTheme="minorHAnsi" w:hAnsiTheme="minorHAnsi"/>
              </w:rPr>
              <w:t>K</w:t>
            </w:r>
            <w:r w:rsidRPr="1F29D5CE" w:rsidR="554BA521">
              <w:rPr>
                <w:rFonts w:asciiTheme="minorHAnsi" w:hAnsiTheme="minorHAnsi"/>
              </w:rPr>
              <w:t>ingdom</w:t>
            </w:r>
            <w:r w:rsidRPr="1F29D5CE">
              <w:rPr>
                <w:rFonts w:asciiTheme="minorHAnsi" w:hAnsiTheme="minorHAnsi"/>
              </w:rPr>
              <w:t>)</w:t>
            </w:r>
          </w:p>
          <w:p w:rsidRPr="002A01A3" w:rsidR="00CD6BE1" w:rsidP="6206BF2B" w:rsidRDefault="00CD6BE1" w14:paraId="220FF294" w14:textId="77777777">
            <w:pPr>
              <w:rPr>
                <w:rFonts w:asciiTheme="minorHAnsi" w:hAnsiTheme="minorHAnsi"/>
              </w:rPr>
            </w:pPr>
          </w:p>
          <w:p w:rsidRPr="002A01A3" w:rsidR="00CD6BE1" w:rsidP="6206BF2B" w:rsidRDefault="00CD6BE1" w14:paraId="58D9CC37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367C3984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56B74722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6206BF2B" w:rsidRDefault="00CD6BE1" w14:paraId="5030B672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  <w:vertAlign w:val="superscript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Adults with BMI of ≥23 kg/m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</w:p>
          <w:p w:rsidRPr="002A01A3" w:rsidR="00CD6BE1" w:rsidP="6206BF2B" w:rsidRDefault="00CD6BE1" w14:paraId="77D41E1C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511</w:t>
            </w:r>
          </w:p>
          <w:p w:rsidRPr="002A01A3" w:rsidR="00CD6BE1" w:rsidP="591017B1" w:rsidRDefault="00CD6BE1" w14:paraId="1F940B30" w14:textId="5887B1F3">
            <w:pPr>
              <w:rPr>
                <w:rStyle w:val="normaltextrun"/>
                <w:rFonts w:ascii="Calibri" w:hAnsi="Calibri" w:cs="Calibri"/>
                <w:i/>
                <w:iCs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0D7E0363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 web-based weight management program, with or without brief telephone support</w:t>
            </w:r>
          </w:p>
          <w:p w:rsidRPr="002A01A3" w:rsidR="00CD6BE1" w:rsidP="6206BF2B" w:rsidRDefault="00CD6BE1" w14:paraId="3654A35D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Conditions:</w:t>
            </w:r>
          </w:p>
          <w:p w:rsidRPr="002A01A3" w:rsidR="00CD6BE1" w:rsidP="6206BF2B" w:rsidRDefault="00CD6BE1" w14:paraId="680BFBAD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1: Website plus telephone coaching</w:t>
            </w:r>
          </w:p>
          <w:p w:rsidRPr="002A01A3" w:rsidR="00CD6BE1" w:rsidP="6206BF2B" w:rsidRDefault="00CD6BE1" w14:paraId="2EC31455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2: Website </w:t>
            </w:r>
          </w:p>
          <w:p w:rsidRPr="002A01A3" w:rsidR="00CD6BE1" w:rsidP="6206BF2B" w:rsidRDefault="00CD6BE1" w14:paraId="0CEFDDB8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12 weeks</w:t>
            </w:r>
          </w:p>
        </w:tc>
      </w:tr>
      <w:tr w:rsidRPr="002A01A3" w:rsidR="00CD6BE1" w:rsidTr="39CFC9A1" w14:paraId="7E89B467" w14:textId="77777777">
        <w:tc>
          <w:tcPr>
            <w:tcW w:w="1702" w:type="dxa"/>
            <w:tcMar/>
          </w:tcPr>
          <w:p w:rsidRPr="002A01A3" w:rsidR="00CD6BE1" w:rsidP="6206BF2B" w:rsidRDefault="00CD6BE1" w14:paraId="14E9AAF9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Edney, </w:t>
            </w:r>
          </w:p>
          <w:p w:rsidRPr="002A01A3" w:rsidR="00CD6BE1" w:rsidP="6C650E2C" w:rsidRDefault="5943E997" w14:paraId="6350C94D" w14:textId="71625255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C650E2C">
              <w:rPr>
                <w:rFonts w:asciiTheme="minorHAnsi" w:hAnsiTheme="minorHAnsi"/>
              </w:rPr>
              <w:t>2019 – 2020 [111, 11</w:t>
            </w:r>
            <w:r w:rsidRPr="6C650E2C" w:rsidR="7FF9D431">
              <w:rPr>
                <w:rFonts w:asciiTheme="minorHAnsi" w:hAnsiTheme="minorHAnsi"/>
              </w:rPr>
              <w:t>7</w:t>
            </w:r>
            <w:r w:rsidRPr="6C650E2C">
              <w:rPr>
                <w:rFonts w:asciiTheme="minorHAnsi" w:hAnsiTheme="minorHAnsi"/>
              </w:rPr>
              <w:t>]</w:t>
            </w:r>
          </w:p>
          <w:p w:rsidRPr="002A01A3" w:rsidR="00CD6BE1" w:rsidP="6206BF2B" w:rsidRDefault="00CD6BE1" w14:paraId="2D478DAE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(Australia) </w:t>
            </w:r>
          </w:p>
          <w:p w:rsidRPr="002A01A3" w:rsidR="00CD6BE1" w:rsidP="6206BF2B" w:rsidRDefault="00CD6BE1" w14:paraId="2D13059C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</w:p>
          <w:p w:rsidRPr="002A01A3" w:rsidR="00CD6BE1" w:rsidP="6206BF2B" w:rsidRDefault="00CD6BE1" w14:paraId="4DCAEA64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7C8EEB6C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Cluster RCT</w:t>
            </w:r>
          </w:p>
          <w:p w:rsidRPr="002A01A3" w:rsidR="00CD6BE1" w:rsidP="6206BF2B" w:rsidRDefault="00CD6BE1" w14:paraId="11EA7A0F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Mobile app</w:t>
            </w:r>
          </w:p>
          <w:p w:rsidRPr="002A01A3" w:rsidR="00CD6BE1" w:rsidP="6206BF2B" w:rsidRDefault="00CD6BE1" w14:paraId="6B59539C" w14:textId="5910995B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 xml:space="preserve">Participants: </w:t>
            </w:r>
            <w:r w:rsidRPr="1F29D5CE">
              <w:rPr>
                <w:rFonts w:asciiTheme="minorHAnsi" w:hAnsiTheme="minorHAnsi"/>
                <w:i/>
                <w:iCs/>
              </w:rPr>
              <w:t>Adults aged 18 to 65 years, who used Facebook weekly, reported as completing &lt;150 min</w:t>
            </w:r>
            <w:r w:rsidRPr="1F29D5CE" w:rsidR="386ABC73">
              <w:rPr>
                <w:rFonts w:asciiTheme="minorHAnsi" w:hAnsiTheme="minorHAnsi"/>
                <w:i/>
                <w:iCs/>
              </w:rPr>
              <w:t>utes</w:t>
            </w:r>
            <w:r w:rsidRPr="1F29D5CE">
              <w:rPr>
                <w:rFonts w:asciiTheme="minorHAnsi" w:hAnsiTheme="minorHAnsi"/>
                <w:i/>
                <w:iCs/>
              </w:rPr>
              <w:t xml:space="preserve"> of MVPA per week</w:t>
            </w:r>
          </w:p>
          <w:p w:rsidRPr="002A01A3" w:rsidR="00CD6BE1" w:rsidP="6206BF2B" w:rsidRDefault="00CD6BE1" w14:paraId="5CE9706C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81 teams / 301 participants</w:t>
            </w:r>
          </w:p>
          <w:p w:rsidRPr="002A01A3" w:rsidR="00CD6BE1" w:rsidP="591017B1" w:rsidRDefault="00CD6BE1" w14:paraId="028AB6AE" w14:textId="636F5447">
            <w:pPr>
              <w:tabs>
                <w:tab w:val="right" w:pos="2760"/>
              </w:tabs>
              <w:rPr>
                <w:rStyle w:val="normaltextrun"/>
                <w:rFonts w:ascii="Calibri" w:hAnsi="Calibri" w:cs="Calibri"/>
                <w:i/>
                <w:iCs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1E8EE3B7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n app-based physical activity program with or without gamified and social components via Facebook</w:t>
            </w:r>
            <w:r w:rsidRPr="6206BF2B">
              <w:rPr>
                <w:rFonts w:asciiTheme="minorHAnsi" w:hAnsiTheme="minorHAnsi"/>
              </w:rPr>
              <w:t xml:space="preserve"> </w:t>
            </w:r>
          </w:p>
          <w:p w:rsidRPr="002A01A3" w:rsidR="00CD6BE1" w:rsidP="6206BF2B" w:rsidRDefault="00CD6BE1" w14:paraId="6AC2A74A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Conditions:</w:t>
            </w:r>
          </w:p>
          <w:p w:rsidRPr="002A01A3" w:rsidR="00CD6BE1" w:rsidP="6206BF2B" w:rsidRDefault="00CD6BE1" w14:paraId="4898C17C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Gamified mobile app  </w:t>
            </w:r>
          </w:p>
          <w:p w:rsidRPr="002A01A3" w:rsidR="00CD6BE1" w:rsidP="6206BF2B" w:rsidRDefault="00CD6BE1" w14:paraId="274398B3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2: Basic mobile app  </w:t>
            </w:r>
          </w:p>
          <w:p w:rsidRPr="002A01A3" w:rsidR="00CD6BE1" w:rsidP="6206BF2B" w:rsidRDefault="00CD6BE1" w14:paraId="6745DF05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100 days</w:t>
            </w:r>
          </w:p>
        </w:tc>
      </w:tr>
      <w:tr w:rsidRPr="002A01A3" w:rsidR="00CD6BE1" w:rsidTr="39CFC9A1" w14:paraId="3A461C35" w14:textId="77777777">
        <w:tc>
          <w:tcPr>
            <w:tcW w:w="1702" w:type="dxa"/>
            <w:tcMar/>
          </w:tcPr>
          <w:p w:rsidRPr="002A01A3" w:rsidR="00CD6BE1" w:rsidP="6206BF2B" w:rsidRDefault="00CD6BE1" w14:paraId="03DAE1B6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Eisenhauer, 2021 [93]</w:t>
            </w:r>
          </w:p>
          <w:p w:rsidRPr="002A01A3" w:rsidR="00CD6BE1" w:rsidP="6206BF2B" w:rsidRDefault="709EC6FE" w14:paraId="7F11B431" w14:textId="6BBDB0A8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(United States)</w:t>
            </w:r>
            <w:r w:rsidRPr="1F29D5CE" w:rsidR="00CD6BE1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653ABB07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1925E5DE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ig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Feasibility RCT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5DF045D2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DHI type: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Mobile app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65B370C3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Participants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Rural male adults, aged 40 to 69 years with a BMI ≥28 kg/m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17"/>
                <w:szCs w:val="17"/>
                <w:vertAlign w:val="superscript"/>
              </w:rPr>
              <w:t>2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(but not weighing &gt;396 pounds)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2FF9E320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Total 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80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B751BE" w:rsidR="00CD6BE1" w:rsidP="6206BF2B" w:rsidRDefault="00CD6BE1" w14:paraId="208B06E3" w14:textId="1BA3736D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591017B1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Use</w:t>
            </w:r>
            <w:r w:rsidRPr="591017B1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1093F827" w14:textId="41E3E87D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cription: 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An app-based weight loss program with or without </w:t>
            </w:r>
            <w:r w:rsidRPr="1F29D5CE" w:rsidR="274C8CC0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personalized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reports, </w:t>
            </w:r>
            <w:proofErr w:type="gramStart"/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goal-setting</w:t>
            </w:r>
            <w:proofErr w:type="gramEnd"/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, and the opportunity to participate in a discussion board</w:t>
            </w:r>
            <w:r w:rsidRPr="1F29D5C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17A3A0CD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Conditions: 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7B5C8786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rm 1: Premium mobile app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27C82295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rm 2: Basic mobile app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43E36E31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uratio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12 weeks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07073342" w14:textId="77777777">
            <w:pPr>
              <w:rPr>
                <w:rFonts w:asciiTheme="minorHAnsi" w:hAnsiTheme="minorHAnsi"/>
              </w:rPr>
            </w:pPr>
          </w:p>
        </w:tc>
      </w:tr>
      <w:tr w:rsidRPr="002A01A3" w:rsidR="00CD6BE1" w:rsidTr="39CFC9A1" w14:paraId="5597E71B" w14:textId="77777777">
        <w:tc>
          <w:tcPr>
            <w:tcW w:w="1702" w:type="dxa"/>
            <w:tcMar/>
          </w:tcPr>
          <w:p w:rsidRPr="002A01A3" w:rsidR="00CD6BE1" w:rsidP="6206BF2B" w:rsidRDefault="00CD6BE1" w14:paraId="2EB4DDB2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Ellingson, </w:t>
            </w:r>
          </w:p>
          <w:p w:rsidRPr="002A01A3" w:rsidR="00CD6BE1" w:rsidP="6206BF2B" w:rsidRDefault="00CD6BE1" w14:paraId="6BA9B13B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9 [68]</w:t>
            </w:r>
          </w:p>
          <w:p w:rsidRPr="002A01A3" w:rsidR="00CD6BE1" w:rsidP="6206BF2B" w:rsidRDefault="709EC6FE" w14:paraId="68010DC8" w14:textId="4449E97B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>(United States)</w:t>
            </w:r>
            <w:r w:rsidRPr="1F29D5CE" w:rsidR="00CD6BE1">
              <w:rPr>
                <w:rFonts w:asciiTheme="minorHAnsi" w:hAnsiTheme="minorHAnsi"/>
              </w:rPr>
              <w:t xml:space="preserve"> </w:t>
            </w:r>
          </w:p>
          <w:p w:rsidRPr="002A01A3" w:rsidR="00CD6BE1" w:rsidP="6206BF2B" w:rsidRDefault="00CD6BE1" w14:paraId="0B7A9A7C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79853EF1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07CC90BA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Activity tracker</w:t>
            </w:r>
          </w:p>
          <w:p w:rsidRPr="002A01A3" w:rsidR="00CD6BE1" w:rsidP="6206BF2B" w:rsidRDefault="00CD6BE1" w14:paraId="4DD8D5B5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Adults aged 24 to 65 years who were engaging in &lt;150 minutes of moderate or &lt;75 minutes of vigorous activity per week</w:t>
            </w:r>
          </w:p>
          <w:p w:rsidRPr="002A01A3" w:rsidR="00CD6BE1" w:rsidP="6206BF2B" w:rsidRDefault="00CD6BE1" w14:paraId="128B6C0E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91</w:t>
            </w:r>
          </w:p>
          <w:p w:rsidRPr="002A01A3" w:rsidR="00CD6BE1" w:rsidP="591017B1" w:rsidRDefault="00CD6BE1" w14:paraId="09BD0CC3" w14:textId="1F4BBFC4">
            <w:pPr>
              <w:rPr>
                <w:rStyle w:val="normaltextrun"/>
                <w:rFonts w:ascii="Calibri" w:hAnsi="Calibri" w:cs="Calibri"/>
                <w:i/>
                <w:iCs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349F46BE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 wearable physical activity monitoring device (Fitbit) with or without motivational interviewing (MI) -based coaching and habit formation education</w:t>
            </w:r>
          </w:p>
          <w:p w:rsidRPr="002A01A3" w:rsidR="00CD6BE1" w:rsidP="6206BF2B" w:rsidRDefault="00CD6BE1" w14:paraId="5D69BFD0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Conditions:</w:t>
            </w:r>
          </w:p>
          <w:p w:rsidRPr="002A01A3" w:rsidR="00CD6BE1" w:rsidP="6206BF2B" w:rsidRDefault="00CD6BE1" w14:paraId="3CF071C5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Activity tracker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MI and habit education</w:t>
            </w:r>
          </w:p>
          <w:p w:rsidRPr="002A01A3" w:rsidR="00CD6BE1" w:rsidP="6206BF2B" w:rsidRDefault="00CD6BE1" w14:paraId="6F4958EC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2: Activity tracker </w:t>
            </w:r>
          </w:p>
          <w:p w:rsidRPr="002A01A3" w:rsidR="00CD6BE1" w:rsidP="6206BF2B" w:rsidRDefault="00CD6BE1" w14:paraId="6BE54513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12 weeks</w:t>
            </w:r>
          </w:p>
        </w:tc>
      </w:tr>
      <w:tr w:rsidRPr="002A01A3" w:rsidR="00CD6BE1" w:rsidTr="39CFC9A1" w14:paraId="3C2E84A7" w14:textId="77777777">
        <w:tc>
          <w:tcPr>
            <w:tcW w:w="1702" w:type="dxa"/>
            <w:tcMar/>
          </w:tcPr>
          <w:p w:rsidRPr="002A01A3" w:rsidR="00CD6BE1" w:rsidP="6206BF2B" w:rsidRDefault="00CD6BE1" w14:paraId="3F89E4BB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Fanning, </w:t>
            </w:r>
          </w:p>
          <w:p w:rsidRPr="002A01A3" w:rsidR="00CD6BE1" w:rsidP="6206BF2B" w:rsidRDefault="00CD6BE1" w14:paraId="28189F52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7 [105]</w:t>
            </w:r>
          </w:p>
          <w:p w:rsidRPr="002A01A3" w:rsidR="00CD6BE1" w:rsidP="6206BF2B" w:rsidRDefault="709EC6FE" w14:paraId="53A4C7E8" w14:textId="589439AA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>(</w:t>
            </w:r>
            <w:r w:rsidRPr="1F29D5CE" w:rsidR="3B8CA6D6">
              <w:rPr>
                <w:rFonts w:asciiTheme="minorHAnsi" w:hAnsiTheme="minorHAnsi"/>
              </w:rPr>
              <w:t>United States)</w:t>
            </w:r>
          </w:p>
        </w:tc>
        <w:tc>
          <w:tcPr>
            <w:tcW w:w="4394" w:type="dxa"/>
            <w:tcMar/>
          </w:tcPr>
          <w:p w:rsidRPr="002A01A3" w:rsidR="00CD6BE1" w:rsidP="6206BF2B" w:rsidRDefault="00CD6BE1" w14:paraId="7395F52E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Factorial RCT</w:t>
            </w:r>
          </w:p>
          <w:p w:rsidRPr="002A01A3" w:rsidR="00CD6BE1" w:rsidP="6206BF2B" w:rsidRDefault="00CD6BE1" w14:paraId="5AEBE71C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Mobile app</w:t>
            </w:r>
          </w:p>
          <w:p w:rsidRPr="002A01A3" w:rsidR="00CD6BE1" w:rsidP="6206BF2B" w:rsidRDefault="00CD6BE1" w14:paraId="270E11B0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Healthy, low-active adults (not engaging in ≥30 minutes of MVPA on ≥2 days per week) aged 30 to 54 years</w:t>
            </w:r>
          </w:p>
          <w:p w:rsidRPr="002A01A3" w:rsidR="00CD6BE1" w:rsidP="6206BF2B" w:rsidRDefault="00CD6BE1" w14:paraId="61C951B8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116 </w:t>
            </w:r>
          </w:p>
          <w:p w:rsidRPr="002A01A3" w:rsidR="00CD6BE1" w:rsidP="591017B1" w:rsidRDefault="00CD6BE1" w14:paraId="0350F64F" w14:textId="00ABA7E8">
            <w:pPr>
              <w:rPr>
                <w:rStyle w:val="normaltextrun"/>
                <w:rFonts w:ascii="Calibri" w:hAnsi="Calibri" w:cs="Calibri"/>
                <w:i/>
                <w:iCs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5405EED8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>Description</w:t>
            </w:r>
            <w:r w:rsidRPr="6206BF2B">
              <w:rPr>
                <w:rFonts w:asciiTheme="minorHAnsi" w:hAnsiTheme="minorHAnsi"/>
                <w:i/>
                <w:iCs/>
              </w:rPr>
              <w:t xml:space="preserve">: An app-based physical activity program with or without feedback, incremental </w:t>
            </w:r>
            <w:proofErr w:type="gramStart"/>
            <w:r w:rsidRPr="6206BF2B">
              <w:rPr>
                <w:rFonts w:asciiTheme="minorHAnsi" w:hAnsiTheme="minorHAnsi"/>
                <w:i/>
                <w:iCs/>
              </w:rPr>
              <w:t>rewards</w:t>
            </w:r>
            <w:proofErr w:type="gramEnd"/>
            <w:r w:rsidRPr="6206BF2B">
              <w:rPr>
                <w:rFonts w:asciiTheme="minorHAnsi" w:hAnsiTheme="minorHAnsi"/>
                <w:i/>
                <w:iCs/>
              </w:rPr>
              <w:t xml:space="preserve"> and the opportunity to set proximal and distal goals</w:t>
            </w:r>
          </w:p>
          <w:p w:rsidRPr="002A01A3" w:rsidR="00CD6BE1" w:rsidP="6206BF2B" w:rsidRDefault="00CD6BE1" w14:paraId="02A8AC84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</w:t>
            </w:r>
          </w:p>
          <w:p w:rsidRPr="002A01A3" w:rsidR="00CD6BE1" w:rsidP="6206BF2B" w:rsidRDefault="00CD6BE1" w14:paraId="1BEEF87B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Mobile app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goal setting module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point-based feedback module</w:t>
            </w:r>
          </w:p>
          <w:p w:rsidRPr="002A01A3" w:rsidR="00CD6BE1" w:rsidP="6206BF2B" w:rsidRDefault="00CD6BE1" w14:paraId="39BF46D3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2: Mobile app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goal setting module </w:t>
            </w:r>
          </w:p>
          <w:p w:rsidRPr="002A01A3" w:rsidR="00CD6BE1" w:rsidP="6206BF2B" w:rsidRDefault="00CD6BE1" w14:paraId="7A0CE9B6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3: Mobile app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point-based feedback module</w:t>
            </w:r>
          </w:p>
          <w:p w:rsidRPr="002A01A3" w:rsidR="00CD6BE1" w:rsidP="6206BF2B" w:rsidRDefault="00CD6BE1" w14:paraId="5C6EDBE2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4: Mobile app</w:t>
            </w:r>
          </w:p>
          <w:p w:rsidRPr="002A01A3" w:rsidR="00CD6BE1" w:rsidP="6206BF2B" w:rsidRDefault="00CD6BE1" w14:paraId="23F6552E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12 weeks</w:t>
            </w:r>
          </w:p>
        </w:tc>
      </w:tr>
      <w:tr w:rsidRPr="002A01A3" w:rsidR="00CD6BE1" w:rsidTr="39CFC9A1" w14:paraId="1A3738F4" w14:textId="77777777">
        <w:tc>
          <w:tcPr>
            <w:tcW w:w="1702" w:type="dxa"/>
            <w:tcMar/>
          </w:tcPr>
          <w:p w:rsidRPr="002A01A3" w:rsidR="00CD6BE1" w:rsidP="39CFC9A1" w:rsidRDefault="00CD6BE1" w14:paraId="5FA3C452" w14:textId="5F467A01">
            <w:pPr>
              <w:pStyle w:val="paragraph"/>
              <w:spacing w:beforeAutospacing="off" w:afterAutospacing="off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39CFC9A1" w:rsidR="652CEB20">
              <w:rPr>
                <w:rStyle w:val="normaltextrun"/>
                <w:rFonts w:ascii="Calibri" w:hAnsi="Calibri" w:eastAsia="游明朝" w:cs="Calibri" w:eastAsiaTheme="minorEastAsia"/>
                <w:sz w:val="22"/>
                <w:szCs w:val="22"/>
              </w:rPr>
              <w:t xml:space="preserve">Forman, </w:t>
            </w:r>
            <w:r w:rsidRPr="39CFC9A1" w:rsidR="652CEB20">
              <w:rPr>
                <w:rStyle w:val="normaltextrun"/>
                <w:rFonts w:ascii="Calibri" w:hAnsi="Calibri" w:eastAsia="游明朝" w:cs="Calibri" w:eastAsiaTheme="minorEastAsia"/>
                <w:sz w:val="22"/>
                <w:szCs w:val="22"/>
              </w:rPr>
              <w:t>2019</w:t>
            </w:r>
            <w:r w:rsidRPr="39CFC9A1" w:rsidR="652CEB20">
              <w:rPr>
                <w:rStyle w:val="eop"/>
                <w:rFonts w:ascii="Calibri" w:hAnsi="Calibri" w:cs="Calibri"/>
                <w:sz w:val="22"/>
                <w:szCs w:val="22"/>
              </w:rPr>
              <w:t xml:space="preserve"> [</w:t>
            </w:r>
            <w:r w:rsidRPr="39CFC9A1" w:rsidR="652CEB20">
              <w:rPr>
                <w:rStyle w:val="eop"/>
                <w:rFonts w:ascii="Calibri" w:hAnsi="Calibri" w:cs="Calibri"/>
                <w:sz w:val="22"/>
                <w:szCs w:val="22"/>
              </w:rPr>
              <w:t>94]</w:t>
            </w:r>
          </w:p>
          <w:p w:rsidR="00CD6BE1" w:rsidP="1F29D5CE" w:rsidRDefault="541801B3" w14:paraId="7EDD2DAB" w14:textId="50CF917B">
            <w:pPr>
              <w:pStyle w:val="paragraph"/>
              <w:spacing w:beforeAutospacing="0" w:afterAutospacing="0"/>
              <w:rPr>
                <w:rFonts w:asciiTheme="minorHAnsi" w:hAnsiTheme="minorHAnsi" w:cstheme="minorBidi"/>
              </w:rPr>
            </w:pPr>
            <w:r w:rsidRPr="1F29D5CE">
              <w:rPr>
                <w:rFonts w:asciiTheme="minorHAnsi" w:hAnsiTheme="minorHAnsi" w:cstheme="minorBidi"/>
              </w:rPr>
              <w:t>(United States)</w:t>
            </w:r>
          </w:p>
          <w:p w:rsidRPr="002A01A3" w:rsidR="00CD6BE1" w:rsidP="6206BF2B" w:rsidRDefault="00CD6BE1" w14:paraId="6CEF088F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29284658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ig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RCT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091F6322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HI type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Mobile app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142AB591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Participants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dults aged 18 to 70 with a BMI 25-50 kg/m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17"/>
                <w:szCs w:val="17"/>
                <w:vertAlign w:val="superscript"/>
              </w:rPr>
              <w:t>2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who owned an iPhone with a data plan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45844794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Total 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181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B751BE" w:rsidR="00CD6BE1" w:rsidP="6206BF2B" w:rsidRDefault="00CD6BE1" w14:paraId="7EBAD2AD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Outcome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User experience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603135D9" w14:textId="63C786CC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cription: 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An app-based dietary monitoring program with or without </w:t>
            </w:r>
            <w:r w:rsidRPr="1F29D5CE" w:rsidR="0318D79F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personalized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feedback regarding triggers of dietary lapses</w:t>
            </w:r>
            <w:r w:rsidRPr="1F29D5C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5AEBC18A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Conditions: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216CA0B4" w14:textId="774E9D42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Arm 1: Self-monitoring plus </w:t>
            </w:r>
            <w:r w:rsidRPr="1F29D5CE" w:rsidR="1D70F9E4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personalized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feedback</w:t>
            </w:r>
            <w:r w:rsidRPr="1F29D5C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5F5DDD80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rm 2: Self-monitoring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2F07559C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uratio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10 weeks</w:t>
            </w:r>
          </w:p>
          <w:p w:rsidRPr="002A01A3" w:rsidR="00CD6BE1" w:rsidP="6206BF2B" w:rsidRDefault="00CD6BE1" w14:paraId="476C20E8" w14:textId="77777777">
            <w:pPr>
              <w:rPr>
                <w:rFonts w:asciiTheme="minorHAnsi" w:hAnsiTheme="minorHAnsi"/>
              </w:rPr>
            </w:pPr>
          </w:p>
        </w:tc>
      </w:tr>
      <w:tr w:rsidRPr="002A01A3" w:rsidR="00CD6BE1" w:rsidTr="39CFC9A1" w14:paraId="7CF86BCB" w14:textId="77777777">
        <w:tc>
          <w:tcPr>
            <w:tcW w:w="1702" w:type="dxa"/>
            <w:tcMar/>
          </w:tcPr>
          <w:p w:rsidRPr="002A01A3" w:rsidR="00CD6BE1" w:rsidP="6206BF2B" w:rsidRDefault="00CD6BE1" w14:paraId="5390A5DB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Gabriele, </w:t>
            </w:r>
          </w:p>
          <w:p w:rsidRPr="002A01A3" w:rsidR="00CD6BE1" w:rsidP="6206BF2B" w:rsidRDefault="00CD6BE1" w14:paraId="6F37ABC1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09 - 2011 [69, 114]</w:t>
            </w:r>
          </w:p>
          <w:p w:rsidRPr="002A01A3" w:rsidR="00CD6BE1" w:rsidP="6206BF2B" w:rsidRDefault="170FDB56" w14:paraId="45C50C37" w14:textId="12950FD2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>(United States)</w:t>
            </w:r>
          </w:p>
          <w:p w:rsidRPr="002A01A3" w:rsidR="00CD6BE1" w:rsidP="6206BF2B" w:rsidRDefault="00CD6BE1" w14:paraId="3372729F" w14:textId="77777777">
            <w:pPr>
              <w:rPr>
                <w:rFonts w:asciiTheme="minorHAnsi" w:hAnsiTheme="minorHAnsi"/>
              </w:rPr>
            </w:pPr>
          </w:p>
          <w:p w:rsidRPr="002A01A3" w:rsidR="00CD6BE1" w:rsidP="6206BF2B" w:rsidRDefault="00CD6BE1" w14:paraId="48A41308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597AE881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5B368B75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6206BF2B" w:rsidRDefault="00CD6BE1" w14:paraId="5690E53D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University employees aged 30 to 60 years with a BMI of 25–40 kg/m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</w:p>
          <w:p w:rsidRPr="002A01A3" w:rsidR="00CD6BE1" w:rsidP="6206BF2B" w:rsidRDefault="00CD6BE1" w14:paraId="0FB737EB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104</w:t>
            </w:r>
          </w:p>
          <w:p w:rsidRPr="002A01A3" w:rsidR="00CD6BE1" w:rsidP="6206BF2B" w:rsidRDefault="00CD6BE1" w14:paraId="02E8F549" w14:textId="3CCC07AD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002A01A3">
              <w:rPr>
                <w:rFonts w:asciiTheme="minorHAnsi" w:hAnsiTheme="minorHAnsi" w:cstheme="minorHAnsi"/>
              </w:rPr>
              <w:tab/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3E16ACDD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 weight loss e-coaching program with or without directive and non-directive support</w:t>
            </w:r>
            <w:r w:rsidRPr="6206BF2B">
              <w:rPr>
                <w:rFonts w:asciiTheme="minorHAnsi" w:hAnsiTheme="minorHAnsi"/>
              </w:rPr>
              <w:t xml:space="preserve"> </w:t>
            </w:r>
          </w:p>
          <w:p w:rsidRPr="002A01A3" w:rsidR="00CD6BE1" w:rsidP="6206BF2B" w:rsidRDefault="00CD6BE1" w14:paraId="06F26EBC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 </w:t>
            </w:r>
          </w:p>
          <w:p w:rsidRPr="002A01A3" w:rsidR="00CD6BE1" w:rsidP="6206BF2B" w:rsidRDefault="00CD6BE1" w14:paraId="1D8EE19D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1: Website plus directive support</w:t>
            </w:r>
          </w:p>
          <w:p w:rsidRPr="002A01A3" w:rsidR="00CD6BE1" w:rsidP="6206BF2B" w:rsidRDefault="00CD6BE1" w14:paraId="0D720A2C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2: Website plus nondirective support</w:t>
            </w:r>
          </w:p>
          <w:p w:rsidRPr="002A01A3" w:rsidR="00CD6BE1" w:rsidP="6206BF2B" w:rsidRDefault="00CD6BE1" w14:paraId="6AFCEE0F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3: Website plus minimal support   </w:t>
            </w:r>
          </w:p>
          <w:p w:rsidRPr="002A01A3" w:rsidR="00CD6BE1" w:rsidP="6206BF2B" w:rsidRDefault="00CD6BE1" w14:paraId="04459882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12 weeks</w:t>
            </w:r>
          </w:p>
        </w:tc>
      </w:tr>
      <w:tr w:rsidRPr="002A01A3" w:rsidR="00CD6BE1" w:rsidTr="39CFC9A1" w14:paraId="7A2CF1A2" w14:textId="77777777">
        <w:tc>
          <w:tcPr>
            <w:tcW w:w="170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39CFC9A1" w:rsidRDefault="00CD6BE1" w14:paraId="614C5044" w14:textId="6590AE49">
            <w:pPr>
              <w:pStyle w:val="paragraph"/>
              <w:spacing w:beforeAutospacing="off" w:afterAutospacing="off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39CFC9A1" w:rsidR="652CEB20">
              <w:rPr>
                <w:rStyle w:val="normaltextrun"/>
                <w:rFonts w:ascii="Calibri" w:hAnsi="Calibri" w:eastAsia="游明朝" w:cs="Calibri" w:eastAsiaTheme="minorEastAsia"/>
                <w:sz w:val="22"/>
                <w:szCs w:val="22"/>
              </w:rPr>
              <w:t>Granet</w:t>
            </w:r>
            <w:r w:rsidRPr="39CFC9A1" w:rsidR="652CEB20">
              <w:rPr>
                <w:rStyle w:val="normaltextrun"/>
                <w:rFonts w:ascii="Calibri" w:hAnsi="Calibri" w:eastAsia="游明朝" w:cs="Calibri" w:eastAsiaTheme="minorEastAsia"/>
                <w:sz w:val="22"/>
                <w:szCs w:val="22"/>
              </w:rPr>
              <w:t xml:space="preserve">, </w:t>
            </w:r>
            <w:r w:rsidRPr="39CFC9A1" w:rsidR="652CEB20">
              <w:rPr>
                <w:rStyle w:val="normaltextrun"/>
                <w:rFonts w:ascii="Calibri" w:hAnsi="Calibri" w:eastAsia="游明朝" w:cs="Calibri" w:eastAsiaTheme="minorEastAsia"/>
                <w:sz w:val="22"/>
                <w:szCs w:val="22"/>
              </w:rPr>
              <w:t>2023</w:t>
            </w:r>
            <w:r w:rsidRPr="39CFC9A1" w:rsidR="652CEB20">
              <w:rPr>
                <w:rStyle w:val="eop"/>
                <w:rFonts w:ascii="Calibri" w:hAnsi="Calibri" w:cs="Calibri"/>
                <w:sz w:val="22"/>
                <w:szCs w:val="22"/>
              </w:rPr>
              <w:t xml:space="preserve"> [</w:t>
            </w:r>
            <w:r w:rsidRPr="39CFC9A1" w:rsidR="652CEB20">
              <w:rPr>
                <w:rStyle w:val="eop"/>
                <w:rFonts w:ascii="Calibri" w:hAnsi="Calibri" w:cs="Calibri"/>
                <w:sz w:val="22"/>
                <w:szCs w:val="22"/>
              </w:rPr>
              <w:t>95]</w:t>
            </w:r>
          </w:p>
          <w:p w:rsidRPr="002A01A3" w:rsidR="00CD6BE1" w:rsidP="6206BF2B" w:rsidRDefault="00CD6BE1" w14:paraId="47B034EB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Style w:val="normaltextrun"/>
                <w:rFonts w:ascii="Calibri" w:hAnsi="Calibri" w:cs="Calibri"/>
              </w:rPr>
              <w:t>(Canada)</w:t>
            </w:r>
            <w:r w:rsidRPr="6206BF2B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439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4DEAEAA5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ig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Feasibility RCT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48389C86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HI type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Telehealth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3ED99FB0" w14:textId="34850FBD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Participants: 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dults aged 60 years and over who were inactive (&lt;7500 steps per day and &lt;150 min</w:t>
            </w:r>
            <w:r w:rsidRPr="1F29D5CE" w:rsidR="4AE7810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utes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of exercise</w:t>
            </w:r>
            <w:r w:rsidRPr="1F29D5CE" w:rsidR="7F9B66AF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per 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week) and were not frail</w:t>
            </w:r>
            <w:r w:rsidRPr="1F29D5C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3DD00911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Total 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46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70F89AC1" w14:textId="2423225D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591017B1">
              <w:rPr>
                <w:rStyle w:val="normaltextrun"/>
                <w:rFonts w:ascii="Calibri" w:hAnsi="Calibri" w:cs="Calibri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</w:rPr>
              <w:t>, User experience</w:t>
            </w:r>
            <w:r w:rsidRPr="591017B1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85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1F29D5CE" w:rsidRDefault="00CD6BE1" w14:paraId="0C55C631" w14:textId="45A46A0B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cription: 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</w:t>
            </w:r>
            <w:r w:rsidRPr="1F29D5CE" w:rsidR="10403051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web-based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physical exercise intervention with varying frequencies of live vs. pre-recorded sessions</w:t>
            </w:r>
            <w:r w:rsidRPr="1F29D5C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51A104D1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Conditions:  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2942968D" w14:textId="626EC402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Arm 1: </w:t>
            </w:r>
            <w:r w:rsidRPr="1F29D5CE" w:rsidR="4DF65F00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2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live and </w:t>
            </w:r>
            <w:r w:rsidRPr="1F29D5CE" w:rsidR="165F2B91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1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pre-recorded sessions per week</w:t>
            </w:r>
            <w:r w:rsidRPr="1F29D5C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7A9663C7" w14:textId="02E1563E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Arm 2:  </w:t>
            </w:r>
            <w:r w:rsidRPr="1F29D5CE" w:rsidR="297B1104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1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live and </w:t>
            </w:r>
            <w:r w:rsidRPr="1F29D5CE" w:rsidR="0A7212A2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2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pre-recorded sessions per week</w:t>
            </w:r>
            <w:r w:rsidRPr="1F29D5C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767ED136" w14:textId="77777777">
            <w:pPr>
              <w:rPr>
                <w:rFonts w:asciiTheme="minorHAnsi" w:hAnsiTheme="minorHAnsi"/>
              </w:rPr>
            </w:pPr>
            <w:r w:rsidRPr="6206BF2B">
              <w:rPr>
                <w:rStyle w:val="normaltextrun"/>
                <w:rFonts w:ascii="Calibri" w:hAnsi="Calibri" w:cs="Calibri"/>
              </w:rPr>
              <w:t xml:space="preserve">Duration: </w:t>
            </w:r>
            <w:r w:rsidRPr="6206BF2B">
              <w:rPr>
                <w:rStyle w:val="normaltextrun"/>
                <w:rFonts w:ascii="Calibri" w:hAnsi="Calibri" w:cs="Calibri"/>
                <w:i/>
                <w:iCs/>
              </w:rPr>
              <w:t>12 weeks</w:t>
            </w:r>
            <w:r w:rsidRPr="6206BF2B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Pr="002A01A3" w:rsidR="00CD6BE1" w:rsidTr="39CFC9A1" w14:paraId="75D5EA28" w14:textId="77777777">
        <w:tc>
          <w:tcPr>
            <w:tcW w:w="1702" w:type="dxa"/>
            <w:tcMar/>
          </w:tcPr>
          <w:p w:rsidRPr="002A01A3" w:rsidR="00CD6BE1" w:rsidP="6206BF2B" w:rsidRDefault="00CD6BE1" w14:paraId="293EDF25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proofErr w:type="spellStart"/>
            <w:r w:rsidRPr="6206BF2B">
              <w:rPr>
                <w:rFonts w:asciiTheme="minorHAnsi" w:hAnsiTheme="minorHAnsi"/>
              </w:rPr>
              <w:t>Guagliano</w:t>
            </w:r>
            <w:proofErr w:type="spellEnd"/>
            <w:r w:rsidRPr="6206BF2B">
              <w:rPr>
                <w:rFonts w:asciiTheme="minorHAnsi" w:hAnsiTheme="minorHAnsi"/>
              </w:rPr>
              <w:t xml:space="preserve">, </w:t>
            </w:r>
          </w:p>
          <w:p w:rsidRPr="002A01A3" w:rsidR="00CD6BE1" w:rsidP="6206BF2B" w:rsidRDefault="00CD6BE1" w14:paraId="6C035BB1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9 [110]</w:t>
            </w:r>
          </w:p>
          <w:p w:rsidRPr="002A01A3" w:rsidR="00CD6BE1" w:rsidP="6206BF2B" w:rsidRDefault="00CD6BE1" w14:paraId="57E1798E" w14:textId="06B0F7E0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>(U</w:t>
            </w:r>
            <w:r w:rsidRPr="1F29D5CE" w:rsidR="799246AA">
              <w:rPr>
                <w:rFonts w:asciiTheme="minorHAnsi" w:hAnsiTheme="minorHAnsi"/>
              </w:rPr>
              <w:t xml:space="preserve">nited </w:t>
            </w:r>
            <w:r w:rsidRPr="1F29D5CE">
              <w:rPr>
                <w:rFonts w:asciiTheme="minorHAnsi" w:hAnsiTheme="minorHAnsi"/>
              </w:rPr>
              <w:t>K</w:t>
            </w:r>
            <w:r w:rsidRPr="1F29D5CE" w:rsidR="4EF28604">
              <w:rPr>
                <w:rFonts w:asciiTheme="minorHAnsi" w:hAnsiTheme="minorHAnsi"/>
              </w:rPr>
              <w:t>ingdom</w:t>
            </w:r>
            <w:r w:rsidRPr="1F29D5CE">
              <w:rPr>
                <w:rFonts w:asciiTheme="minorHAnsi" w:hAnsiTheme="minorHAnsi"/>
              </w:rPr>
              <w:t>)</w:t>
            </w:r>
          </w:p>
          <w:p w:rsidRPr="002A01A3" w:rsidR="00CD6BE1" w:rsidP="6206BF2B" w:rsidRDefault="00CD6BE1" w14:paraId="000117EE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44FFA2AF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Feasibility cluster RCT</w:t>
            </w:r>
          </w:p>
          <w:p w:rsidRPr="002A01A3" w:rsidR="00CD6BE1" w:rsidP="6206BF2B" w:rsidRDefault="00CD6BE1" w14:paraId="1E10E746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Website  </w:t>
            </w:r>
          </w:p>
          <w:p w:rsidRPr="002A01A3" w:rsidR="00CD6BE1" w:rsidP="6206BF2B" w:rsidRDefault="00CD6BE1" w14:paraId="098525A6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Children aged 8 to 10 years (+ at least 1 adult responsible for their care and living in their main household)</w:t>
            </w:r>
          </w:p>
          <w:p w:rsidRPr="002A01A3" w:rsidR="00CD6BE1" w:rsidP="6206BF2B" w:rsidRDefault="00CD6BE1" w14:paraId="54021424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12 families (clusters) / 18 adults</w:t>
            </w:r>
          </w:p>
          <w:p w:rsidRPr="002A01A3" w:rsidR="00CD6BE1" w:rsidP="6206BF2B" w:rsidRDefault="00CD6BE1" w14:paraId="6ECB83D0" w14:textId="2EAAF4F6">
            <w:pPr>
              <w:tabs>
                <w:tab w:val="right" w:pos="2760"/>
              </w:tabs>
              <w:rPr>
                <w:rFonts w:asciiTheme="minorHAnsi" w:hAnsiTheme="minorHAnsi"/>
                <w:b/>
                <w:bCs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, User experienc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108CC17F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 web-based child-led family physical activity program with or without all involvement of all family members in wearing pedometers and working together towards collective goals</w:t>
            </w:r>
            <w:r w:rsidRPr="6206BF2B">
              <w:rPr>
                <w:rFonts w:asciiTheme="minorHAnsi" w:hAnsiTheme="minorHAnsi"/>
              </w:rPr>
              <w:t xml:space="preserve"> </w:t>
            </w:r>
          </w:p>
          <w:p w:rsidRPr="002A01A3" w:rsidR="00CD6BE1" w:rsidP="6206BF2B" w:rsidRDefault="00CD6BE1" w14:paraId="02E7CD3A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Conditions:</w:t>
            </w:r>
          </w:p>
          <w:p w:rsidRPr="002A01A3" w:rsidR="00CD6BE1" w:rsidP="6206BF2B" w:rsidRDefault="00CD6BE1" w14:paraId="11B8E45E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Website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all family members wore </w:t>
            </w:r>
            <w:proofErr w:type="gramStart"/>
            <w:r w:rsidRPr="6206BF2B">
              <w:rPr>
                <w:rFonts w:asciiTheme="minorHAnsi" w:hAnsiTheme="minorHAnsi"/>
                <w:i/>
                <w:iCs/>
              </w:rPr>
              <w:t>pedometer</w:t>
            </w:r>
            <w:proofErr w:type="gramEnd"/>
          </w:p>
          <w:p w:rsidRPr="002A01A3" w:rsidR="00CD6BE1" w:rsidP="6206BF2B" w:rsidRDefault="00CD6BE1" w14:paraId="7D1DA9C3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2: Website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only the child wore the </w:t>
            </w:r>
            <w:proofErr w:type="gramStart"/>
            <w:r w:rsidRPr="6206BF2B">
              <w:rPr>
                <w:rFonts w:asciiTheme="minorHAnsi" w:hAnsiTheme="minorHAnsi"/>
                <w:i/>
                <w:iCs/>
              </w:rPr>
              <w:t>pedometer</w:t>
            </w:r>
            <w:proofErr w:type="gramEnd"/>
            <w:r w:rsidRPr="6206BF2B">
              <w:rPr>
                <w:rFonts w:asciiTheme="minorHAnsi" w:hAnsiTheme="minorHAnsi"/>
                <w:i/>
                <w:iCs/>
              </w:rPr>
              <w:t xml:space="preserve">  </w:t>
            </w:r>
          </w:p>
          <w:p w:rsidRPr="002A01A3" w:rsidR="00CD6BE1" w:rsidP="6206BF2B" w:rsidRDefault="00CD6BE1" w14:paraId="760696D9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6 weeks</w:t>
            </w:r>
          </w:p>
        </w:tc>
      </w:tr>
      <w:tr w:rsidRPr="002A01A3" w:rsidR="00CD6BE1" w:rsidTr="39CFC9A1" w14:paraId="696ED2DC" w14:textId="77777777">
        <w:tc>
          <w:tcPr>
            <w:tcW w:w="170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39CFC9A1" w:rsidRDefault="00CD6BE1" w14:paraId="2A84ECF4" w14:textId="36D623EB">
            <w:pPr>
              <w:pStyle w:val="paragraph"/>
              <w:spacing w:beforeAutospacing="off" w:afterAutospacing="off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39CFC9A1" w:rsidR="652CEB20">
              <w:rPr>
                <w:rStyle w:val="normaltextrun"/>
                <w:rFonts w:ascii="Calibri" w:hAnsi="Calibri" w:eastAsia="游明朝" w:cs="Calibri" w:eastAsiaTheme="minorEastAsia"/>
                <w:sz w:val="22"/>
                <w:szCs w:val="22"/>
              </w:rPr>
              <w:t xml:space="preserve">Haslam, </w:t>
            </w:r>
            <w:r w:rsidRPr="39CFC9A1" w:rsidR="652CEB20">
              <w:rPr>
                <w:rStyle w:val="normaltextrun"/>
                <w:rFonts w:ascii="Calibri" w:hAnsi="Calibri" w:eastAsia="游明朝" w:cs="Calibri" w:eastAsiaTheme="minorEastAsia"/>
                <w:sz w:val="22"/>
                <w:szCs w:val="22"/>
              </w:rPr>
              <w:t>2023</w:t>
            </w:r>
            <w:r w:rsidRPr="39CFC9A1" w:rsidR="652CEB20">
              <w:rPr>
                <w:rStyle w:val="eop"/>
                <w:rFonts w:ascii="Calibri" w:hAnsi="Calibri" w:cs="Calibri"/>
                <w:sz w:val="22"/>
                <w:szCs w:val="22"/>
              </w:rPr>
              <w:t xml:space="preserve"> [</w:t>
            </w:r>
            <w:r w:rsidRPr="39CFC9A1" w:rsidR="652CEB20">
              <w:rPr>
                <w:rStyle w:val="eop"/>
                <w:rFonts w:ascii="Calibri" w:hAnsi="Calibri" w:cs="Calibri"/>
                <w:sz w:val="22"/>
                <w:szCs w:val="22"/>
              </w:rPr>
              <w:t>96]</w:t>
            </w:r>
          </w:p>
          <w:p w:rsidRPr="002A01A3" w:rsidR="00CD6BE1" w:rsidP="6206BF2B" w:rsidRDefault="00CD6BE1" w14:paraId="4883202F" w14:textId="77777777">
            <w:pPr>
              <w:rPr>
                <w:rFonts w:asciiTheme="minorHAnsi" w:hAnsiTheme="minorHAnsi"/>
              </w:rPr>
            </w:pPr>
            <w:r w:rsidRPr="6206BF2B">
              <w:rPr>
                <w:rStyle w:val="normaltextrun"/>
                <w:rFonts w:ascii="Calibri" w:hAnsi="Calibri" w:cs="Calibri"/>
              </w:rPr>
              <w:t>(Australia)</w:t>
            </w:r>
            <w:r w:rsidRPr="6206BF2B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439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69769937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ig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RCT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05E0D3A3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HI type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Website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1D23C2F9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Participants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dults aged 18 to 24 years with a BMI ≥18·5 kg/m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17"/>
                <w:szCs w:val="17"/>
                <w:vertAlign w:val="superscript"/>
              </w:rPr>
              <w:t>2</w:t>
            </w:r>
            <w:r w:rsidRPr="6206BF2B">
              <w:rPr>
                <w:rStyle w:val="eop"/>
                <w:rFonts w:ascii="Calibri" w:hAnsi="Calibri" w:cs="Calibri"/>
                <w:sz w:val="17"/>
                <w:szCs w:val="17"/>
              </w:rPr>
              <w:t> </w:t>
            </w:r>
          </w:p>
          <w:p w:rsidRPr="002A01A3" w:rsidR="00CD6BE1" w:rsidP="6206BF2B" w:rsidRDefault="00CD6BE1" w14:paraId="7FFB8B1E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Total 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662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7014F4BB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Style w:val="normaltextrun"/>
                <w:rFonts w:ascii="Calibri" w:hAnsi="Calibri" w:cs="Calibri"/>
              </w:rPr>
              <w:t xml:space="preserve">Outcome: </w:t>
            </w:r>
            <w:r w:rsidRPr="6206BF2B">
              <w:rPr>
                <w:rStyle w:val="normaltextrun"/>
                <w:rFonts w:ascii="Calibri" w:hAnsi="Calibri" w:cs="Calibri"/>
                <w:i/>
                <w:iCs/>
              </w:rPr>
              <w:t>User experience</w:t>
            </w:r>
            <w:r w:rsidRPr="6206BF2B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85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6EFDAD6E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criptio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 nutrition-focused website and dietary feedback with and without video support from a dietitian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14F34CC6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Conditions: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54D50C7D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rm 1: Website plus dietary feedback plus dietitian support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0C4CF8F8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rm 2: Website plus dietary feedback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7FF80899" w14:textId="77777777">
            <w:pPr>
              <w:rPr>
                <w:rFonts w:asciiTheme="minorHAnsi" w:hAnsiTheme="minorHAnsi"/>
              </w:rPr>
            </w:pPr>
            <w:r w:rsidRPr="6206BF2B">
              <w:rPr>
                <w:rStyle w:val="normaltextrun"/>
                <w:rFonts w:ascii="Calibri" w:hAnsi="Calibri" w:cs="Calibri"/>
              </w:rPr>
              <w:t xml:space="preserve">Duration: </w:t>
            </w:r>
            <w:r w:rsidRPr="6206BF2B">
              <w:rPr>
                <w:rStyle w:val="normaltextrun"/>
                <w:rFonts w:ascii="Calibri" w:hAnsi="Calibri" w:cs="Calibri"/>
                <w:i/>
                <w:iCs/>
              </w:rPr>
              <w:t>12 months</w:t>
            </w:r>
            <w:r w:rsidRPr="6206BF2B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Pr="002A01A3" w:rsidR="00CD6BE1" w:rsidTr="39CFC9A1" w14:paraId="229AD177" w14:textId="77777777">
        <w:tc>
          <w:tcPr>
            <w:tcW w:w="1702" w:type="dxa"/>
            <w:tcMar/>
          </w:tcPr>
          <w:p w:rsidRPr="002A01A3" w:rsidR="00CD6BE1" w:rsidP="6206BF2B" w:rsidRDefault="00CD6BE1" w14:paraId="5B9C36BC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Hutchesson, 2016; [70] </w:t>
            </w:r>
          </w:p>
          <w:p w:rsidRPr="002A01A3" w:rsidR="00CD6BE1" w:rsidP="6206BF2B" w:rsidRDefault="00CD6BE1" w14:paraId="12ECAAF5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llins, </w:t>
            </w:r>
          </w:p>
          <w:p w:rsidRPr="002A01A3" w:rsidR="00CD6BE1" w:rsidP="6C650E2C" w:rsidRDefault="5943E997" w14:paraId="1C67389F" w14:textId="763AC568">
            <w:pPr>
              <w:rPr>
                <w:rFonts w:asciiTheme="minorHAnsi" w:hAnsiTheme="minorHAnsi"/>
              </w:rPr>
            </w:pPr>
            <w:r w:rsidRPr="6C650E2C">
              <w:rPr>
                <w:rFonts w:asciiTheme="minorHAnsi" w:hAnsiTheme="minorHAnsi"/>
              </w:rPr>
              <w:t>2013 [11</w:t>
            </w:r>
            <w:r w:rsidRPr="6C650E2C" w:rsidR="1AC4E04C">
              <w:rPr>
                <w:rFonts w:asciiTheme="minorHAnsi" w:hAnsiTheme="minorHAnsi"/>
              </w:rPr>
              <w:t>8</w:t>
            </w:r>
            <w:proofErr w:type="gramStart"/>
            <w:r w:rsidRPr="6C650E2C">
              <w:rPr>
                <w:rFonts w:asciiTheme="minorHAnsi" w:hAnsiTheme="minorHAnsi"/>
              </w:rPr>
              <w:t>];</w:t>
            </w:r>
            <w:proofErr w:type="gramEnd"/>
          </w:p>
          <w:p w:rsidRPr="002A01A3" w:rsidR="00CD6BE1" w:rsidP="6206BF2B" w:rsidRDefault="00CD6BE1" w14:paraId="3EF3E768" w14:textId="110ACBC8">
            <w:pPr>
              <w:rPr>
                <w:rFonts w:asciiTheme="minorHAnsi" w:hAnsiTheme="minorHAnsi"/>
              </w:rPr>
            </w:pPr>
            <w:r w:rsidRPr="0E9496E2">
              <w:rPr>
                <w:rFonts w:asciiTheme="minorHAnsi" w:hAnsiTheme="minorHAnsi"/>
              </w:rPr>
              <w:t>Collins 2012 [1</w:t>
            </w:r>
            <w:r w:rsidRPr="0E9496E2" w:rsidR="010B52B8">
              <w:rPr>
                <w:rFonts w:asciiTheme="minorHAnsi" w:hAnsiTheme="minorHAnsi"/>
              </w:rPr>
              <w:t>19</w:t>
            </w:r>
            <w:r w:rsidRPr="0E9496E2">
              <w:rPr>
                <w:rFonts w:asciiTheme="minorHAnsi" w:hAnsiTheme="minorHAnsi"/>
              </w:rPr>
              <w:t xml:space="preserve">] </w:t>
            </w:r>
          </w:p>
          <w:p w:rsidRPr="002A01A3" w:rsidR="00CD6BE1" w:rsidP="6206BF2B" w:rsidRDefault="00CD6BE1" w14:paraId="2E014ABD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(Australia) </w:t>
            </w:r>
          </w:p>
        </w:tc>
        <w:tc>
          <w:tcPr>
            <w:tcW w:w="4394" w:type="dxa"/>
            <w:tcMar/>
          </w:tcPr>
          <w:p w:rsidRPr="002A01A3" w:rsidR="00CD6BE1" w:rsidP="6206BF2B" w:rsidRDefault="00CD6BE1" w14:paraId="029CF2DB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5A1D65E4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6206BF2B" w:rsidRDefault="00CD6BE1" w14:paraId="34DACDB9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Overweight and obese adults with a BMI of 25-40 kg/m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  <w:r w:rsidRPr="6206BF2B">
              <w:rPr>
                <w:rFonts w:asciiTheme="minorHAnsi" w:hAnsiTheme="minorHAnsi"/>
                <w:i/>
                <w:iCs/>
              </w:rPr>
              <w:t>,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 xml:space="preserve"> </w:t>
            </w:r>
            <w:r w:rsidRPr="6206BF2B">
              <w:rPr>
                <w:rFonts w:asciiTheme="minorHAnsi" w:hAnsiTheme="minorHAnsi"/>
                <w:i/>
                <w:iCs/>
              </w:rPr>
              <w:t>aged 18 to 60 years</w:t>
            </w:r>
          </w:p>
          <w:p w:rsidRPr="002A01A3" w:rsidR="00CD6BE1" w:rsidP="6206BF2B" w:rsidRDefault="00CD6BE1" w14:paraId="49130048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301</w:t>
            </w:r>
            <w:r w:rsidRPr="6206BF2B">
              <w:rPr>
                <w:rFonts w:asciiTheme="minorHAnsi" w:hAnsiTheme="minorHAnsi"/>
              </w:rPr>
              <w:t xml:space="preserve"> </w:t>
            </w:r>
          </w:p>
          <w:p w:rsidRPr="002A01A3" w:rsidR="00CD6BE1" w:rsidP="591017B1" w:rsidRDefault="00CD6BE1" w14:paraId="78FEAE55" w14:textId="77777777">
            <w:pPr>
              <w:rPr>
                <w:rStyle w:val="normaltextrun"/>
                <w:rFonts w:ascii="Calibri" w:hAnsi="Calibri" w:cs="Calibri"/>
                <w:i/>
                <w:iCs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5D72ED76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 web-based weight loss program with or without individualized feedback and reminders</w:t>
            </w:r>
          </w:p>
          <w:p w:rsidRPr="002A01A3" w:rsidR="00CD6BE1" w:rsidP="6206BF2B" w:rsidRDefault="00CD6BE1" w14:paraId="1D0CA801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 </w:t>
            </w:r>
          </w:p>
          <w:p w:rsidRPr="00075927" w:rsidR="00CD6BE1" w:rsidP="6206BF2B" w:rsidRDefault="00CD6BE1" w14:paraId="0995E391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1: Enhanced website plus personalized feedback and reminders</w:t>
            </w:r>
          </w:p>
          <w:p w:rsidRPr="002A01A3" w:rsidR="00CD6BE1" w:rsidP="6206BF2B" w:rsidRDefault="00CD6BE1" w14:paraId="5647E3CD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2:</w:t>
            </w:r>
            <w:r w:rsidRPr="6206BF2B">
              <w:rPr>
                <w:rFonts w:asciiTheme="minorHAnsi" w:hAnsiTheme="minorHAnsi"/>
              </w:rPr>
              <w:t xml:space="preserve"> </w:t>
            </w:r>
            <w:r w:rsidRPr="6206BF2B">
              <w:rPr>
                <w:rFonts w:asciiTheme="minorHAnsi" w:hAnsiTheme="minorHAnsi"/>
                <w:i/>
                <w:iCs/>
              </w:rPr>
              <w:t>Basic website</w:t>
            </w:r>
          </w:p>
          <w:p w:rsidRPr="002A01A3" w:rsidR="00CD6BE1" w:rsidP="6206BF2B" w:rsidRDefault="00CD6BE1" w14:paraId="1EFB1D2C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12 weeks</w:t>
            </w:r>
            <w:r w:rsidRPr="6206BF2B">
              <w:rPr>
                <w:rFonts w:asciiTheme="minorHAnsi" w:hAnsiTheme="minorHAnsi"/>
              </w:rPr>
              <w:t xml:space="preserve"> </w:t>
            </w:r>
          </w:p>
        </w:tc>
      </w:tr>
      <w:tr w:rsidRPr="002A01A3" w:rsidR="00CD6BE1" w:rsidTr="39CFC9A1" w14:paraId="366660B2" w14:textId="77777777">
        <w:tc>
          <w:tcPr>
            <w:tcW w:w="170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="00CD6BE1" w:rsidP="6206BF2B" w:rsidRDefault="00CD6BE1" w14:paraId="286289B7" w14:textId="77777777">
            <w:pPr>
              <w:pStyle w:val="paragraph"/>
              <w:spacing w:beforeAutospacing="0" w:afterAutospacing="0"/>
              <w:textAlignment w:val="baseline"/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</w:pPr>
            <w:proofErr w:type="spellStart"/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Jin</w:t>
            </w:r>
            <w:proofErr w:type="spellEnd"/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, </w:t>
            </w:r>
          </w:p>
          <w:p w:rsidRPr="002A01A3" w:rsidR="00CD6BE1" w:rsidP="39CFC9A1" w:rsidRDefault="00CD6BE1" w14:paraId="6749EFE5" w14:textId="1EF36DAB">
            <w:pPr>
              <w:pStyle w:val="paragraph"/>
              <w:spacing w:beforeAutospacing="off" w:afterAutospacing="off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39CFC9A1" w:rsidR="652CEB20">
              <w:rPr>
                <w:rStyle w:val="normaltextrun"/>
                <w:rFonts w:ascii="Calibri" w:hAnsi="Calibri" w:eastAsia="游明朝" w:cs="Calibri" w:eastAsiaTheme="minorEastAsia"/>
                <w:sz w:val="22"/>
                <w:szCs w:val="22"/>
              </w:rPr>
              <w:t>2021</w:t>
            </w:r>
            <w:r w:rsidRPr="39CFC9A1" w:rsidR="652CEB20">
              <w:rPr>
                <w:rStyle w:val="eop"/>
                <w:rFonts w:ascii="Calibri" w:hAnsi="Calibri" w:cs="Calibri"/>
                <w:sz w:val="22"/>
                <w:szCs w:val="22"/>
              </w:rPr>
              <w:t> [</w:t>
            </w:r>
            <w:r w:rsidRPr="39CFC9A1" w:rsidR="652CEB20">
              <w:rPr>
                <w:rStyle w:val="eop"/>
                <w:rFonts w:ascii="Calibri" w:hAnsi="Calibri" w:cs="Calibri"/>
                <w:sz w:val="22"/>
                <w:szCs w:val="22"/>
              </w:rPr>
              <w:t>97]</w:t>
            </w:r>
          </w:p>
          <w:p w:rsidRPr="002A01A3" w:rsidR="00CD6BE1" w:rsidP="6206BF2B" w:rsidRDefault="3E34A359" w14:paraId="1A8509CC" w14:textId="4F296B54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 xml:space="preserve"> (United States)</w:t>
            </w:r>
          </w:p>
        </w:tc>
        <w:tc>
          <w:tcPr>
            <w:tcW w:w="439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7CD59645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ig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RCT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28F2D9FE" w14:textId="3DEDF6D3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HI type: 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SMS</w:t>
            </w:r>
            <w:r w:rsidRPr="1F29D5CE">
              <w:rPr>
                <w:rStyle w:val="eop"/>
                <w:rFonts w:ascii="Calibri" w:hAnsi="Calibri" w:cs="Calibri"/>
                <w:i/>
                <w:iCs/>
                <w:sz w:val="22"/>
                <w:szCs w:val="22"/>
              </w:rPr>
              <w:t> </w:t>
            </w:r>
            <w:r w:rsidRPr="1F29D5CE" w:rsidR="538C1A21">
              <w:rPr>
                <w:rStyle w:val="eop"/>
                <w:rFonts w:ascii="Calibri" w:hAnsi="Calibri" w:cs="Calibri"/>
                <w:i/>
                <w:iCs/>
                <w:sz w:val="22"/>
                <w:szCs w:val="22"/>
              </w:rPr>
              <w:t>text messages</w:t>
            </w:r>
          </w:p>
          <w:p w:rsidRPr="002A01A3" w:rsidR="00CD6BE1" w:rsidP="6206BF2B" w:rsidRDefault="00CD6BE1" w14:paraId="07A1A1BF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Participants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dults aged ≥18 years, having preference and ability to read and speak Spanish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5EC6BFE7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Total 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59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09BCDE82" w14:textId="3E98E9FE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591017B1">
              <w:rPr>
                <w:rStyle w:val="normaltextrun"/>
                <w:rFonts w:ascii="Calibri" w:hAnsi="Calibri" w:cs="Calibri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</w:rPr>
              <w:t>, User experience</w:t>
            </w:r>
            <w:r w:rsidRPr="591017B1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85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2DB0CFAF" w14:textId="01D6DBFB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cription: 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A physical activity and nutrition educational intervention delivered via SMS </w:t>
            </w:r>
            <w:r w:rsidRPr="1F29D5CE" w:rsidR="7F4BBCAC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text messages 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with or without a phone call from a native Spanish-speaking health educator </w:t>
            </w:r>
            <w:r w:rsidRPr="1F29D5C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731C37B9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Conditions:  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1C92BB88" w14:textId="13CC151E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Arm 1: SMS </w:t>
            </w:r>
            <w:r w:rsidRPr="1F29D5CE" w:rsidR="011A0A28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text messages 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+ phone call</w:t>
            </w:r>
            <w:r w:rsidRPr="1F29D5C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443105AE" w14:textId="1E820176">
            <w:pPr>
              <w:pStyle w:val="paragraph"/>
              <w:spacing w:beforeAutospacing="0" w:afterAutospacing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rm 2: SMS</w:t>
            </w:r>
            <w:r w:rsidRPr="1F29D5CE" w:rsidR="4BC69877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text messages</w:t>
            </w:r>
          </w:p>
          <w:p w:rsidRPr="002A01A3" w:rsidR="00CD6BE1" w:rsidP="6206BF2B" w:rsidRDefault="00CD6BE1" w14:paraId="27B3C3AC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Style w:val="normaltextrun"/>
                <w:rFonts w:ascii="Calibri" w:hAnsi="Calibri" w:cs="Calibri"/>
              </w:rPr>
              <w:t xml:space="preserve">Duration: </w:t>
            </w:r>
            <w:r w:rsidRPr="6206BF2B">
              <w:rPr>
                <w:rStyle w:val="normaltextrun"/>
                <w:rFonts w:ascii="Calibri" w:hAnsi="Calibri" w:cs="Calibri"/>
                <w:i/>
                <w:iCs/>
              </w:rPr>
              <w:t>12 weeks</w:t>
            </w:r>
            <w:r w:rsidRPr="6206BF2B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Pr="002A01A3" w:rsidR="00CD6BE1" w:rsidTr="39CFC9A1" w14:paraId="69318802" w14:textId="77777777">
        <w:tc>
          <w:tcPr>
            <w:tcW w:w="1702" w:type="dxa"/>
            <w:tcMar/>
          </w:tcPr>
          <w:p w:rsidRPr="002A01A3" w:rsidR="00CD6BE1" w:rsidP="6206BF2B" w:rsidRDefault="00CD6BE1" w14:paraId="109863E2" w14:textId="77777777">
            <w:pPr>
              <w:rPr>
                <w:rFonts w:asciiTheme="minorHAnsi" w:hAnsiTheme="minorHAnsi"/>
              </w:rPr>
            </w:pPr>
            <w:proofErr w:type="spellStart"/>
            <w:r w:rsidRPr="6206BF2B">
              <w:rPr>
                <w:rFonts w:asciiTheme="minorHAnsi" w:hAnsiTheme="minorHAnsi"/>
              </w:rPr>
              <w:t>Kleimann</w:t>
            </w:r>
            <w:proofErr w:type="spellEnd"/>
            <w:r w:rsidRPr="6206BF2B">
              <w:rPr>
                <w:rFonts w:asciiTheme="minorHAnsi" w:hAnsiTheme="minorHAnsi"/>
              </w:rPr>
              <w:t xml:space="preserve">, </w:t>
            </w:r>
          </w:p>
          <w:p w:rsidRPr="002A01A3" w:rsidR="00CD6BE1" w:rsidP="6206BF2B" w:rsidRDefault="00CD6BE1" w14:paraId="413C9910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9 [71]</w:t>
            </w:r>
          </w:p>
          <w:p w:rsidRPr="002A01A3" w:rsidR="00CD6BE1" w:rsidP="6206BF2B" w:rsidRDefault="00CD6BE1" w14:paraId="4CC8CAFC" w14:textId="06093245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>(U</w:t>
            </w:r>
            <w:r w:rsidRPr="1F29D5CE" w:rsidR="38C8381F">
              <w:rPr>
                <w:rFonts w:asciiTheme="minorHAnsi" w:hAnsiTheme="minorHAnsi"/>
              </w:rPr>
              <w:t xml:space="preserve">nited </w:t>
            </w:r>
            <w:r w:rsidRPr="1F29D5CE">
              <w:rPr>
                <w:rFonts w:asciiTheme="minorHAnsi" w:hAnsiTheme="minorHAnsi"/>
              </w:rPr>
              <w:t>K</w:t>
            </w:r>
            <w:r w:rsidRPr="1F29D5CE" w:rsidR="1C7225C6">
              <w:rPr>
                <w:rFonts w:asciiTheme="minorHAnsi" w:hAnsiTheme="minorHAnsi"/>
              </w:rPr>
              <w:t>ingdom</w:t>
            </w:r>
            <w:r w:rsidRPr="1F29D5CE">
              <w:rPr>
                <w:rFonts w:asciiTheme="minorHAnsi" w:hAnsiTheme="minorHAnsi"/>
              </w:rPr>
              <w:t>)</w:t>
            </w:r>
          </w:p>
          <w:p w:rsidRPr="002A01A3" w:rsidR="00CD6BE1" w:rsidP="6206BF2B" w:rsidRDefault="00CD6BE1" w14:paraId="4E200D06" w14:textId="77777777">
            <w:pPr>
              <w:rPr>
                <w:rFonts w:asciiTheme="minorHAnsi" w:hAnsiTheme="minorHAnsi"/>
              </w:rPr>
            </w:pPr>
          </w:p>
          <w:p w:rsidRPr="002A01A3" w:rsidR="00CD6BE1" w:rsidP="6206BF2B" w:rsidRDefault="00CD6BE1" w14:paraId="3EA0731A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2C6C70B5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572C9570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Mobile app</w:t>
            </w:r>
          </w:p>
          <w:p w:rsidRPr="002A01A3" w:rsidR="00CD6BE1" w:rsidP="6206BF2B" w:rsidRDefault="00CD6BE1" w14:paraId="646DC0AD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  <w:vertAlign w:val="superscript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Adults aged ≥18 years with a BMI ≥25 kg/m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</w:p>
          <w:p w:rsidRPr="002A01A3" w:rsidR="00CD6BE1" w:rsidP="6206BF2B" w:rsidRDefault="00CD6BE1" w14:paraId="6185A8A1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55</w:t>
            </w:r>
          </w:p>
          <w:p w:rsidRPr="002A01A3" w:rsidR="00CD6BE1" w:rsidP="6206BF2B" w:rsidRDefault="00CD6BE1" w14:paraId="5FA30506" w14:textId="3ECB1D0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002A01A3">
              <w:rPr>
                <w:rFonts w:asciiTheme="minorHAnsi" w:hAnsiTheme="minorHAnsi" w:cstheme="minorHAnsi"/>
              </w:rPr>
              <w:tab/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0C049D89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A habits-based weight loss app with or without additional self-regulation strategies </w:t>
            </w:r>
          </w:p>
          <w:p w:rsidRPr="002A01A3" w:rsidR="00CD6BE1" w:rsidP="6206BF2B" w:rsidRDefault="00CD6BE1" w14:paraId="281C48E5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 </w:t>
            </w:r>
          </w:p>
          <w:p w:rsidRPr="002A01A3" w:rsidR="00CD6BE1" w:rsidP="6206BF2B" w:rsidRDefault="00CD6BE1" w14:paraId="60252E8A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1: Mobile app plus self-regulation strategies</w:t>
            </w:r>
          </w:p>
          <w:p w:rsidRPr="002A01A3" w:rsidR="00CD6BE1" w:rsidP="6206BF2B" w:rsidRDefault="00CD6BE1" w14:paraId="0D774A90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2: Standard mobile app</w:t>
            </w:r>
          </w:p>
          <w:p w:rsidRPr="002A01A3" w:rsidR="00CD6BE1" w:rsidP="6206BF2B" w:rsidRDefault="00CD6BE1" w14:paraId="34743567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3 months</w:t>
            </w:r>
          </w:p>
        </w:tc>
      </w:tr>
      <w:tr w:rsidRPr="002A01A3" w:rsidR="00CD6BE1" w:rsidTr="39CFC9A1" w14:paraId="4642EBF5" w14:textId="77777777">
        <w:tc>
          <w:tcPr>
            <w:tcW w:w="1702" w:type="dxa"/>
            <w:tcMar/>
          </w:tcPr>
          <w:p w:rsidRPr="002A01A3" w:rsidR="00CD6BE1" w:rsidP="6206BF2B" w:rsidRDefault="00CD6BE1" w14:paraId="2C3B9B88" w14:textId="77777777">
            <w:pPr>
              <w:rPr>
                <w:rFonts w:asciiTheme="minorHAnsi" w:hAnsiTheme="minorHAnsi"/>
              </w:rPr>
            </w:pPr>
            <w:proofErr w:type="spellStart"/>
            <w:r w:rsidRPr="6206BF2B">
              <w:rPr>
                <w:rFonts w:asciiTheme="minorHAnsi" w:hAnsiTheme="minorHAnsi"/>
              </w:rPr>
              <w:t>Kolt</w:t>
            </w:r>
            <w:proofErr w:type="spellEnd"/>
            <w:r w:rsidRPr="6206BF2B">
              <w:rPr>
                <w:rFonts w:asciiTheme="minorHAnsi" w:hAnsiTheme="minorHAnsi"/>
              </w:rPr>
              <w:t xml:space="preserve">, </w:t>
            </w:r>
          </w:p>
          <w:p w:rsidRPr="002A01A3" w:rsidR="00CD6BE1" w:rsidP="6206BF2B" w:rsidRDefault="00CD6BE1" w14:paraId="05CA6BFA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7 [103]</w:t>
            </w:r>
          </w:p>
          <w:p w:rsidRPr="002A01A3" w:rsidR="00CD6BE1" w:rsidP="6206BF2B" w:rsidRDefault="00CD6BE1" w14:paraId="419D18CE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(Australia) </w:t>
            </w:r>
          </w:p>
          <w:p w:rsidRPr="002A01A3" w:rsidR="00CD6BE1" w:rsidP="6206BF2B" w:rsidRDefault="00CD6BE1" w14:paraId="42CD7F83" w14:textId="77777777">
            <w:pPr>
              <w:rPr>
                <w:rFonts w:asciiTheme="minorHAnsi" w:hAnsiTheme="minorHAnsi"/>
              </w:rPr>
            </w:pPr>
          </w:p>
          <w:p w:rsidRPr="002A01A3" w:rsidR="00CD6BE1" w:rsidP="6206BF2B" w:rsidRDefault="00CD6BE1" w14:paraId="60A194E9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31DAA40F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2BD49F21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1F29D5CE" w:rsidRDefault="00CD6BE1" w14:paraId="16E97A00" w14:textId="6D1FBBA8">
            <w:pPr>
              <w:rPr>
                <w:rFonts w:asciiTheme="minorHAnsi" w:hAnsiTheme="minorHAnsi"/>
                <w:i/>
                <w:iCs/>
              </w:rPr>
            </w:pPr>
            <w:r w:rsidRPr="1F29D5CE">
              <w:rPr>
                <w:rFonts w:asciiTheme="minorHAnsi" w:hAnsiTheme="minorHAnsi"/>
              </w:rPr>
              <w:t xml:space="preserve">Participants: </w:t>
            </w:r>
            <w:r w:rsidRPr="1F29D5CE">
              <w:rPr>
                <w:rFonts w:asciiTheme="minorHAnsi" w:hAnsiTheme="minorHAnsi"/>
                <w:i/>
                <w:iCs/>
              </w:rPr>
              <w:t>Sedentary adults who participate in &lt;30 min</w:t>
            </w:r>
            <w:r w:rsidRPr="1F29D5CE" w:rsidR="1C88DB76">
              <w:rPr>
                <w:rFonts w:asciiTheme="minorHAnsi" w:hAnsiTheme="minorHAnsi"/>
                <w:i/>
                <w:iCs/>
              </w:rPr>
              <w:t>utes</w:t>
            </w:r>
            <w:r w:rsidRPr="1F29D5CE">
              <w:rPr>
                <w:rFonts w:asciiTheme="minorHAnsi" w:hAnsiTheme="minorHAnsi"/>
                <w:i/>
                <w:iCs/>
              </w:rPr>
              <w:t xml:space="preserve"> of MVPA on ≥5 days per week</w:t>
            </w:r>
          </w:p>
          <w:p w:rsidRPr="002A01A3" w:rsidR="00CD6BE1" w:rsidP="6206BF2B" w:rsidRDefault="00CD6BE1" w14:paraId="15FA10A5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333</w:t>
            </w:r>
          </w:p>
          <w:p w:rsidRPr="002A01A3" w:rsidR="00CD6BE1" w:rsidP="6206BF2B" w:rsidRDefault="00CD6BE1" w14:paraId="355D37B9" w14:textId="70885C62">
            <w:pPr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, User experienc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542F8D5F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 web-based physical activity program with or without social networking</w:t>
            </w:r>
          </w:p>
          <w:p w:rsidRPr="002A01A3" w:rsidR="00CD6BE1" w:rsidP="6206BF2B" w:rsidRDefault="00CD6BE1" w14:paraId="3F4F5532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Conditions:</w:t>
            </w:r>
          </w:p>
          <w:p w:rsidRPr="002A01A3" w:rsidR="00CD6BE1" w:rsidP="6206BF2B" w:rsidRDefault="00CD6BE1" w14:paraId="61843747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Website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social networking </w:t>
            </w:r>
          </w:p>
          <w:p w:rsidRPr="002A01A3" w:rsidR="00CD6BE1" w:rsidP="6206BF2B" w:rsidRDefault="00CD6BE1" w14:paraId="28499003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2: Basic website</w:t>
            </w:r>
          </w:p>
          <w:p w:rsidRPr="002A01A3" w:rsidR="00CD6BE1" w:rsidP="6206BF2B" w:rsidRDefault="00CD6BE1" w14:paraId="2926882D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18 months</w:t>
            </w:r>
          </w:p>
        </w:tc>
      </w:tr>
      <w:tr w:rsidRPr="002A01A3" w:rsidR="00CD6BE1" w:rsidTr="39CFC9A1" w14:paraId="66E7011F" w14:textId="77777777">
        <w:tc>
          <w:tcPr>
            <w:tcW w:w="1702" w:type="dxa"/>
            <w:tcMar/>
          </w:tcPr>
          <w:p w:rsidRPr="002A01A3" w:rsidR="00CD6BE1" w:rsidP="6206BF2B" w:rsidRDefault="00CD6BE1" w14:paraId="1062E608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Kwan, </w:t>
            </w:r>
          </w:p>
          <w:p w:rsidRPr="002A01A3" w:rsidR="00CD6BE1" w:rsidP="6206BF2B" w:rsidRDefault="00CD6BE1" w14:paraId="3D1F7415" w14:textId="77777777">
            <w:pPr>
              <w:tabs>
                <w:tab w:val="right" w:pos="2760"/>
              </w:tabs>
              <w:rPr>
                <w:rFonts w:eastAsia="Wingdings"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3 [108]</w:t>
            </w:r>
          </w:p>
          <w:p w:rsidRPr="002A01A3" w:rsidR="00CD6BE1" w:rsidP="6206BF2B" w:rsidRDefault="00CD6BE1" w14:paraId="7AB525CA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(Canada)</w:t>
            </w:r>
          </w:p>
          <w:p w:rsidRPr="002A01A3" w:rsidR="00CD6BE1" w:rsidP="6206BF2B" w:rsidRDefault="00CD6BE1" w14:paraId="1277A042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124BD0C8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Cluster RCT</w:t>
            </w:r>
          </w:p>
          <w:p w:rsidRPr="002A01A3" w:rsidR="00CD6BE1" w:rsidP="6206BF2B" w:rsidRDefault="00CD6BE1" w14:paraId="0195431B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6206BF2B" w:rsidRDefault="00CD6BE1" w14:paraId="563C09FF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University students who lived on 1 of the 2 campus residence buildings participating in the study</w:t>
            </w:r>
          </w:p>
          <w:p w:rsidRPr="002A01A3" w:rsidR="00CD6BE1" w:rsidP="6206BF2B" w:rsidRDefault="00CD6BE1" w14:paraId="58585567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4 university residence floors / 91 participants</w:t>
            </w:r>
          </w:p>
          <w:p w:rsidRPr="002A01A3" w:rsidR="00CD6BE1" w:rsidP="591017B1" w:rsidRDefault="00CD6BE1" w14:paraId="4FD12696" w14:textId="648C1C69">
            <w:pPr>
              <w:tabs>
                <w:tab w:val="right" w:pos="2760"/>
              </w:tabs>
              <w:rPr>
                <w:rStyle w:val="normaltextrun"/>
                <w:rFonts w:ascii="Calibri" w:hAnsi="Calibri" w:cs="Calibri"/>
                <w:i/>
                <w:iCs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25C21DFD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A web-based physical activity program targeting psychosocial mediating variables with or without weekly email prompts </w:t>
            </w:r>
          </w:p>
          <w:p w:rsidRPr="002A01A3" w:rsidR="00CD6BE1" w:rsidP="6206BF2B" w:rsidRDefault="00CD6BE1" w14:paraId="2305300E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</w:t>
            </w:r>
          </w:p>
          <w:p w:rsidRPr="002A01A3" w:rsidR="00CD6BE1" w:rsidP="6206BF2B" w:rsidRDefault="00CD6BE1" w14:paraId="191144F5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1: Website plus email prompts</w:t>
            </w:r>
          </w:p>
          <w:p w:rsidRPr="002A01A3" w:rsidR="00CD6BE1" w:rsidP="6206BF2B" w:rsidRDefault="00CD6BE1" w14:paraId="468F2380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2: Website </w:t>
            </w:r>
          </w:p>
          <w:p w:rsidRPr="002A01A3" w:rsidR="00CD6BE1" w:rsidP="6206BF2B" w:rsidRDefault="00CD6BE1" w14:paraId="7C51BDB0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6 weeks</w:t>
            </w:r>
          </w:p>
        </w:tc>
      </w:tr>
      <w:tr w:rsidRPr="002A01A3" w:rsidR="00CD6BE1" w:rsidTr="39CFC9A1" w14:paraId="6213AA9C" w14:textId="77777777">
        <w:tc>
          <w:tcPr>
            <w:tcW w:w="1702" w:type="dxa"/>
            <w:tcMar/>
          </w:tcPr>
          <w:p w:rsidRPr="002A01A3" w:rsidR="00CD6BE1" w:rsidP="6206BF2B" w:rsidRDefault="00CD6BE1" w14:paraId="4722E996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LaRose, </w:t>
            </w:r>
          </w:p>
          <w:p w:rsidRPr="002A01A3" w:rsidR="00CD6BE1" w:rsidP="6206BF2B" w:rsidRDefault="00CD6BE1" w14:paraId="21680BD7" w14:textId="27505EF6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</w:t>
            </w:r>
            <w:r w:rsidR="008012E1">
              <w:rPr>
                <w:rFonts w:asciiTheme="minorHAnsi" w:hAnsiTheme="minorHAnsi"/>
              </w:rPr>
              <w:t>9</w:t>
            </w:r>
            <w:r w:rsidRPr="6206BF2B">
              <w:rPr>
                <w:rFonts w:asciiTheme="minorHAnsi" w:hAnsiTheme="minorHAnsi"/>
              </w:rPr>
              <w:t xml:space="preserve"> [72]</w:t>
            </w:r>
          </w:p>
          <w:p w:rsidRPr="002A01A3" w:rsidR="00CD6BE1" w:rsidP="6206BF2B" w:rsidRDefault="085B1E0A" w14:paraId="2F9B039C" w14:textId="0C007C57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>(United States)</w:t>
            </w:r>
          </w:p>
          <w:p w:rsidRPr="002A01A3" w:rsidR="00CD6BE1" w:rsidP="6206BF2B" w:rsidRDefault="00CD6BE1" w14:paraId="68E63C9B" w14:textId="77777777">
            <w:pPr>
              <w:rPr>
                <w:rFonts w:asciiTheme="minorHAnsi" w:hAnsiTheme="minorHAnsi"/>
              </w:rPr>
            </w:pPr>
          </w:p>
          <w:p w:rsidRPr="002A01A3" w:rsidR="00CD6BE1" w:rsidP="6206BF2B" w:rsidRDefault="00CD6BE1" w14:paraId="63AFE457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6DD7DC3B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0D28C297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6206BF2B" w:rsidRDefault="00CD6BE1" w14:paraId="6FBDD7C5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Adults aged 18 to 25 years with a BMI of ≥25 kg/m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</w:p>
          <w:p w:rsidRPr="002A01A3" w:rsidR="00CD6BE1" w:rsidP="6206BF2B" w:rsidRDefault="00CD6BE1" w14:paraId="610B9441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35 </w:t>
            </w:r>
            <w:r w:rsidRPr="6206BF2B">
              <w:rPr>
                <w:rFonts w:asciiTheme="minorHAnsi" w:hAnsiTheme="minorHAnsi"/>
              </w:rPr>
              <w:t xml:space="preserve"> </w:t>
            </w:r>
          </w:p>
          <w:p w:rsidRPr="002A01A3" w:rsidR="00CD6BE1" w:rsidP="6206BF2B" w:rsidRDefault="00CD6BE1" w14:paraId="14436CD7" w14:textId="548C8406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, User experience</w:t>
            </w:r>
            <w:r w:rsidRPr="002A01A3">
              <w:rPr>
                <w:rFonts w:asciiTheme="minorHAnsi" w:hAnsiTheme="minorHAnsi" w:cstheme="minorHAnsi"/>
              </w:rPr>
              <w:tab/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79B324CE" w14:textId="1D8A8249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 xml:space="preserve">Description: </w:t>
            </w:r>
            <w:r w:rsidRPr="1F29D5CE">
              <w:rPr>
                <w:rFonts w:asciiTheme="minorHAnsi" w:hAnsiTheme="minorHAnsi"/>
                <w:i/>
                <w:iCs/>
              </w:rPr>
              <w:t xml:space="preserve">A web-based </w:t>
            </w:r>
            <w:r w:rsidRPr="1F29D5CE" w:rsidR="752D0EFC">
              <w:rPr>
                <w:rFonts w:asciiTheme="minorHAnsi" w:hAnsiTheme="minorHAnsi"/>
                <w:i/>
                <w:iCs/>
              </w:rPr>
              <w:t>behavioral</w:t>
            </w:r>
            <w:r w:rsidRPr="1F29D5CE">
              <w:rPr>
                <w:rFonts w:asciiTheme="minorHAnsi" w:hAnsiTheme="minorHAnsi"/>
                <w:i/>
                <w:iCs/>
              </w:rPr>
              <w:t xml:space="preserve"> weight loss program with or without competency-building group sessions</w:t>
            </w:r>
          </w:p>
          <w:p w:rsidRPr="002A01A3" w:rsidR="00CD6BE1" w:rsidP="6206BF2B" w:rsidRDefault="00CD6BE1" w14:paraId="6897F595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 </w:t>
            </w:r>
          </w:p>
          <w:p w:rsidRPr="002A01A3" w:rsidR="00CD6BE1" w:rsidP="1F29D5CE" w:rsidRDefault="00CD6BE1" w14:paraId="28B553FC" w14:textId="3BB6BBB6">
            <w:pPr>
              <w:rPr>
                <w:rFonts w:asciiTheme="minorHAnsi" w:hAnsiTheme="minorHAnsi"/>
                <w:i/>
                <w:iCs/>
              </w:rPr>
            </w:pPr>
            <w:r w:rsidRPr="1F29D5CE">
              <w:rPr>
                <w:rFonts w:asciiTheme="minorHAnsi" w:hAnsiTheme="minorHAnsi"/>
                <w:i/>
                <w:iCs/>
              </w:rPr>
              <w:t>Arm 1: Web-based</w:t>
            </w:r>
            <w:r w:rsidRPr="1F29D5CE">
              <w:rPr>
                <w:rFonts w:asciiTheme="minorHAnsi" w:hAnsiTheme="minorHAnsi"/>
                <w:b/>
                <w:bCs/>
                <w:i/>
                <w:iCs/>
              </w:rPr>
              <w:t xml:space="preserve"> </w:t>
            </w:r>
            <w:r w:rsidRPr="1F29D5CE" w:rsidR="5D33B2E1">
              <w:rPr>
                <w:rFonts w:asciiTheme="minorHAnsi" w:hAnsiTheme="minorHAnsi"/>
                <w:i/>
                <w:iCs/>
              </w:rPr>
              <w:t>behavioral</w:t>
            </w:r>
            <w:r w:rsidRPr="1F29D5CE">
              <w:rPr>
                <w:rFonts w:asciiTheme="minorHAnsi" w:hAnsiTheme="minorHAnsi"/>
                <w:i/>
                <w:iCs/>
              </w:rPr>
              <w:t xml:space="preserve"> weight loss plus optional community-based competency-building group sessions (in person)</w:t>
            </w:r>
          </w:p>
          <w:p w:rsidRPr="002A01A3" w:rsidR="00CD6BE1" w:rsidP="1F29D5CE" w:rsidRDefault="00CD6BE1" w14:paraId="4F63B1E1" w14:textId="57D53D76">
            <w:pPr>
              <w:rPr>
                <w:rFonts w:asciiTheme="minorHAnsi" w:hAnsiTheme="minorHAnsi"/>
                <w:i/>
                <w:iCs/>
              </w:rPr>
            </w:pPr>
            <w:r w:rsidRPr="1F29D5CE">
              <w:rPr>
                <w:rFonts w:asciiTheme="minorHAnsi" w:hAnsiTheme="minorHAnsi"/>
                <w:i/>
                <w:iCs/>
              </w:rPr>
              <w:t xml:space="preserve">Arm 2: Web-based </w:t>
            </w:r>
            <w:r w:rsidRPr="1F29D5CE" w:rsidR="5ED88EA9">
              <w:rPr>
                <w:rFonts w:asciiTheme="minorHAnsi" w:hAnsiTheme="minorHAnsi"/>
                <w:i/>
                <w:iCs/>
              </w:rPr>
              <w:t>behavioral</w:t>
            </w:r>
            <w:r w:rsidRPr="1F29D5CE">
              <w:rPr>
                <w:rFonts w:asciiTheme="minorHAnsi" w:hAnsiTheme="minorHAnsi"/>
                <w:i/>
                <w:iCs/>
              </w:rPr>
              <w:t xml:space="preserve"> weight loss </w:t>
            </w:r>
          </w:p>
          <w:p w:rsidRPr="002A01A3" w:rsidR="00CD6BE1" w:rsidP="6206BF2B" w:rsidRDefault="00CD6BE1" w14:paraId="3EABDB95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3 months</w:t>
            </w:r>
          </w:p>
        </w:tc>
      </w:tr>
      <w:tr w:rsidRPr="002A01A3" w:rsidR="00CD6BE1" w:rsidTr="39CFC9A1" w14:paraId="42F902FF" w14:textId="77777777">
        <w:tc>
          <w:tcPr>
            <w:tcW w:w="170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27850774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LaRose, 2020</w:t>
            </w:r>
            <w:proofErr w:type="gramStart"/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a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 [</w:t>
            </w:r>
            <w:proofErr w:type="gramEnd"/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98]</w:t>
            </w:r>
          </w:p>
          <w:p w:rsidRPr="002A01A3" w:rsidR="00CD6BE1" w:rsidP="6206BF2B" w:rsidRDefault="30249BB1" w14:paraId="357BAC62" w14:textId="24C84245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 xml:space="preserve"> (United States)</w:t>
            </w:r>
          </w:p>
        </w:tc>
        <w:tc>
          <w:tcPr>
            <w:tcW w:w="439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6490EAC4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ig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RCT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268B3FC4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HI type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Website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4719FE85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Participants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dults aged 18 to 25 years with a BMI of 25-45 kg/m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17"/>
                <w:szCs w:val="17"/>
                <w:vertAlign w:val="superscript"/>
              </w:rPr>
              <w:t>2</w:t>
            </w:r>
            <w:r w:rsidRPr="6206BF2B">
              <w:rPr>
                <w:rStyle w:val="eop"/>
                <w:rFonts w:ascii="Calibri" w:hAnsi="Calibri" w:cs="Calibri"/>
                <w:sz w:val="17"/>
                <w:szCs w:val="17"/>
              </w:rPr>
              <w:t> </w:t>
            </w:r>
          </w:p>
          <w:p w:rsidRPr="002A01A3" w:rsidR="00CD6BE1" w:rsidP="6206BF2B" w:rsidRDefault="00CD6BE1" w14:paraId="4B46169F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Total 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47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5ADEB797" w14:textId="1069235E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591017B1">
              <w:rPr>
                <w:rStyle w:val="normaltextrun"/>
                <w:rFonts w:ascii="Calibri" w:hAnsi="Calibri" w:cs="Calibri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</w:rPr>
              <w:t>, User experience</w:t>
            </w:r>
            <w:r w:rsidRPr="591017B1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85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2D35EFED" w14:textId="15BF77B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cription: 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A web-based </w:t>
            </w:r>
            <w:r w:rsidRPr="1F29D5CE" w:rsidR="624F441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behavioral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weight loss program with or without motivational interviewing</w:t>
            </w:r>
            <w:r w:rsidRPr="1F29D5C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0942294C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Conditions:  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4A37060D" w14:textId="0AC5C63B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rm 1: Web-based</w:t>
            </w:r>
            <w:r w:rsidRPr="1F29D5CE">
              <w:rPr>
                <w:rStyle w:val="normaltextrun"/>
                <w:rFonts w:ascii="Calibri" w:hAnsi="Calibri" w:cs="Calibri" w:eastAsiaTheme="minorEastAsia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1F29D5CE" w:rsidR="30E74290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behavioral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weight loss plus motivational interviewing and e-coaching</w:t>
            </w:r>
            <w:r w:rsidRPr="1F29D5C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3BEFF877" w14:textId="2CADC7FE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Arm 2: Web-based </w:t>
            </w:r>
            <w:r w:rsidRPr="1F29D5CE" w:rsidR="7691B4B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behavioral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weight loss </w:t>
            </w:r>
            <w:r w:rsidRPr="1F29D5C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001BBB9C" w14:textId="77777777">
            <w:pPr>
              <w:rPr>
                <w:rFonts w:asciiTheme="minorHAnsi" w:hAnsiTheme="minorHAnsi"/>
              </w:rPr>
            </w:pPr>
            <w:r w:rsidRPr="6206BF2B">
              <w:rPr>
                <w:rStyle w:val="normaltextrun"/>
                <w:rFonts w:ascii="Calibri" w:hAnsi="Calibri" w:cs="Calibri"/>
              </w:rPr>
              <w:t xml:space="preserve">Duration: </w:t>
            </w:r>
            <w:r w:rsidRPr="6206BF2B">
              <w:rPr>
                <w:rStyle w:val="normaltextrun"/>
                <w:rFonts w:ascii="Calibri" w:hAnsi="Calibri" w:cs="Calibri"/>
                <w:i/>
                <w:iCs/>
              </w:rPr>
              <w:t>12 weeks</w:t>
            </w:r>
            <w:r w:rsidRPr="6206BF2B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Pr="002A01A3" w:rsidR="00CD6BE1" w:rsidTr="39CFC9A1" w14:paraId="27D5B86E" w14:textId="77777777">
        <w:tc>
          <w:tcPr>
            <w:tcW w:w="170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65F4DABC" w14:textId="2AFBE8B4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E9496E2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LaRose, 2020</w:t>
            </w:r>
            <w:proofErr w:type="gramStart"/>
            <w:r w:rsidRPr="0E9496E2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b</w:t>
            </w:r>
            <w:r w:rsidRPr="0E9496E2">
              <w:rPr>
                <w:rStyle w:val="eop"/>
                <w:rFonts w:ascii="Calibri" w:hAnsi="Calibri" w:cs="Calibri"/>
                <w:sz w:val="22"/>
                <w:szCs w:val="22"/>
              </w:rPr>
              <w:t>  [</w:t>
            </w:r>
            <w:proofErr w:type="gramEnd"/>
            <w:r w:rsidRPr="0E9496E2">
              <w:rPr>
                <w:rStyle w:val="eop"/>
                <w:rFonts w:ascii="Calibri" w:hAnsi="Calibri" w:cs="Calibri"/>
                <w:sz w:val="22"/>
                <w:szCs w:val="22"/>
              </w:rPr>
              <w:t>99</w:t>
            </w:r>
            <w:r w:rsidR="00F90A2D">
              <w:rPr>
                <w:rStyle w:val="eop"/>
                <w:rFonts w:ascii="Calibri" w:hAnsi="Calibri" w:cs="Calibri"/>
                <w:sz w:val="22"/>
                <w:szCs w:val="22"/>
              </w:rPr>
              <w:t>]</w:t>
            </w:r>
            <w:r w:rsidRPr="0E9496E2">
              <w:rPr>
                <w:rStyle w:val="eop"/>
                <w:rFonts w:ascii="Calibri" w:hAnsi="Calibri" w:cs="Calibri"/>
                <w:sz w:val="22"/>
                <w:szCs w:val="22"/>
              </w:rPr>
              <w:t xml:space="preserve">, </w:t>
            </w:r>
            <w:proofErr w:type="spellStart"/>
            <w:r w:rsidR="00C84EEA">
              <w:rPr>
                <w:rStyle w:val="eop"/>
                <w:rFonts w:ascii="Calibri" w:hAnsi="Calibri" w:cs="Calibri"/>
                <w:sz w:val="22"/>
                <w:szCs w:val="22"/>
              </w:rPr>
              <w:t>L</w:t>
            </w:r>
            <w:r w:rsidRPr="45517E93" w:rsidR="00C84EEA">
              <w:rPr>
                <w:rStyle w:val="eop"/>
                <w:rFonts w:ascii="Calibri" w:hAnsi="Calibri" w:cs="Calibri"/>
                <w:sz w:val="22"/>
                <w:szCs w:val="22"/>
              </w:rPr>
              <w:t>eah</w:t>
            </w:r>
            <w:r w:rsidRPr="45517E93" w:rsidR="00AC38CC">
              <w:rPr>
                <w:rStyle w:val="eop"/>
                <w:rFonts w:ascii="Calibri" w:hAnsi="Calibri" w:cs="Calibri"/>
                <w:sz w:val="22"/>
                <w:szCs w:val="22"/>
              </w:rPr>
              <w:t>e</w:t>
            </w:r>
            <w:r w:rsidRPr="45517E93" w:rsidR="00C84EEA">
              <w:rPr>
                <w:rStyle w:val="eop"/>
                <w:rFonts w:ascii="Calibri" w:hAnsi="Calibri" w:cs="Calibri"/>
                <w:sz w:val="22"/>
                <w:szCs w:val="22"/>
              </w:rPr>
              <w:t>y</w:t>
            </w:r>
            <w:proofErr w:type="spellEnd"/>
            <w:r w:rsidRPr="45517E93" w:rsidR="00AC38CC">
              <w:rPr>
                <w:rStyle w:val="eop"/>
                <w:rFonts w:ascii="Calibri" w:hAnsi="Calibri" w:cs="Calibri"/>
                <w:sz w:val="22"/>
                <w:szCs w:val="22"/>
              </w:rPr>
              <w:t xml:space="preserve"> 2020</w:t>
            </w:r>
            <w:r w:rsidR="00AC38CC">
              <w:rPr>
                <w:rStyle w:val="eop"/>
                <w:rFonts w:ascii="Calibri" w:hAnsi="Calibri" w:cs="Calibri"/>
              </w:rPr>
              <w:t xml:space="preserve"> </w:t>
            </w:r>
            <w:r w:rsidR="00F90A2D">
              <w:rPr>
                <w:rStyle w:val="eop"/>
                <w:rFonts w:ascii="Calibri" w:hAnsi="Calibri" w:cs="Calibri"/>
              </w:rPr>
              <w:t>[</w:t>
            </w:r>
            <w:r w:rsidRPr="0E9496E2">
              <w:rPr>
                <w:rStyle w:val="eop"/>
                <w:rFonts w:ascii="Calibri" w:hAnsi="Calibri" w:cs="Calibri"/>
                <w:sz w:val="22"/>
                <w:szCs w:val="22"/>
              </w:rPr>
              <w:t>12</w:t>
            </w:r>
            <w:r w:rsidRPr="0E9496E2" w:rsidR="3C891AC8">
              <w:rPr>
                <w:rStyle w:val="eop"/>
                <w:rFonts w:ascii="Calibri" w:hAnsi="Calibri" w:cs="Calibri"/>
                <w:sz w:val="22"/>
                <w:szCs w:val="22"/>
              </w:rPr>
              <w:t>0</w:t>
            </w:r>
            <w:r w:rsidRPr="0E9496E2">
              <w:rPr>
                <w:rStyle w:val="eop"/>
                <w:rFonts w:ascii="Calibri" w:hAnsi="Calibri" w:cs="Calibri"/>
                <w:sz w:val="22"/>
                <w:szCs w:val="22"/>
              </w:rPr>
              <w:t>]</w:t>
            </w:r>
          </w:p>
          <w:p w:rsidRPr="002A01A3" w:rsidR="00CD6BE1" w:rsidP="6206BF2B" w:rsidRDefault="06D0AEEE" w14:paraId="7D784E50" w14:textId="685998E8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 xml:space="preserve"> (United States)</w:t>
            </w:r>
          </w:p>
        </w:tc>
        <w:tc>
          <w:tcPr>
            <w:tcW w:w="439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0B61421C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ig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RCT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2D31E724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HI type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Website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6E7D280B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Participants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dults aged 18 to 70 years with a BMI of ≥25 kg/m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17"/>
                <w:szCs w:val="17"/>
                <w:vertAlign w:val="superscript"/>
              </w:rPr>
              <w:t>2</w:t>
            </w:r>
            <w:r w:rsidRPr="6206BF2B">
              <w:rPr>
                <w:rStyle w:val="eop"/>
                <w:rFonts w:ascii="Calibri" w:hAnsi="Calibri" w:cs="Calibri"/>
                <w:sz w:val="17"/>
                <w:szCs w:val="17"/>
              </w:rPr>
              <w:t> </w:t>
            </w:r>
          </w:p>
          <w:p w:rsidRPr="002A01A3" w:rsidR="00CD6BE1" w:rsidP="6206BF2B" w:rsidRDefault="00CD6BE1" w14:paraId="52761146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Total 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180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B751BE" w:rsidR="00CD6BE1" w:rsidP="6206BF2B" w:rsidRDefault="00CD6BE1" w14:paraId="16819E32" w14:textId="322CFD1F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591017B1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Use</w:t>
            </w:r>
            <w:r w:rsidRPr="591017B1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5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059EAFFF" w14:textId="45EAE9D4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cription: 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A web-based </w:t>
            </w:r>
            <w:r w:rsidRPr="1F29D5CE" w:rsidR="6293CFB1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behavioral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weight loss program with or without financial incentives</w:t>
            </w:r>
            <w:r w:rsidRPr="1F29D5C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33D27638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Conditions:  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2C0E1F1B" w14:textId="7F62B2D0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rm 1: Web-based</w:t>
            </w:r>
            <w:r w:rsidRPr="1F29D5CE">
              <w:rPr>
                <w:rStyle w:val="normaltextrun"/>
                <w:rFonts w:ascii="Calibri" w:hAnsi="Calibri" w:cs="Calibri" w:eastAsiaTheme="minorEastAsia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1F29D5CE" w:rsidR="6463DEE1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behavioral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weight loss plus financial incentives</w:t>
            </w:r>
            <w:r w:rsidRPr="1F29D5C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34CC23B4" w14:textId="4A20CA44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Arm 2: Web-based </w:t>
            </w:r>
            <w:r w:rsidRPr="1F29D5CE" w:rsidR="1B5E3F13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behavioral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weight loss </w:t>
            </w:r>
            <w:r w:rsidRPr="1F29D5C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16828284" w14:textId="77777777">
            <w:pPr>
              <w:rPr>
                <w:rFonts w:asciiTheme="minorHAnsi" w:hAnsiTheme="minorHAnsi"/>
              </w:rPr>
            </w:pPr>
            <w:r w:rsidRPr="6206BF2B">
              <w:rPr>
                <w:rStyle w:val="normaltextrun"/>
                <w:rFonts w:ascii="Calibri" w:hAnsi="Calibri" w:cs="Calibri"/>
              </w:rPr>
              <w:t xml:space="preserve">Duration: </w:t>
            </w:r>
            <w:r w:rsidRPr="6206BF2B">
              <w:rPr>
                <w:rStyle w:val="normaltextrun"/>
                <w:rFonts w:ascii="Calibri" w:hAnsi="Calibri" w:cs="Calibri"/>
                <w:i/>
                <w:iCs/>
              </w:rPr>
              <w:t>12 weeks</w:t>
            </w:r>
            <w:r w:rsidRPr="6206BF2B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Pr="002A01A3" w:rsidR="00CD6BE1" w:rsidTr="39CFC9A1" w14:paraId="42E5D248" w14:textId="77777777">
        <w:tc>
          <w:tcPr>
            <w:tcW w:w="170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4D110976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Levin, </w:t>
            </w:r>
            <w:proofErr w:type="gramStart"/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2022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 [</w:t>
            </w:r>
            <w:proofErr w:type="gramEnd"/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100]</w:t>
            </w:r>
          </w:p>
          <w:p w:rsidRPr="002A01A3" w:rsidR="00CD6BE1" w:rsidP="6206BF2B" w:rsidRDefault="60458F6C" w14:paraId="21A4C1DF" w14:textId="3B647ABC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 xml:space="preserve"> (United States)</w:t>
            </w:r>
          </w:p>
        </w:tc>
        <w:tc>
          <w:tcPr>
            <w:tcW w:w="439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48AE3EDC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ig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RCT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5FAE5643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HI type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Mobile app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3E302819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Participants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dults aged 18 years or older who owned an iOS or Android smartphone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587F262A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Total 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68</w:t>
            </w:r>
            <w:r w:rsidRPr="6206BF2B">
              <w:rPr>
                <w:rStyle w:val="eop"/>
                <w:rFonts w:ascii="Calibri" w:hAnsi="Calibri" w:cs="Calibri"/>
                <w:i/>
                <w:iCs/>
                <w:sz w:val="22"/>
                <w:szCs w:val="22"/>
              </w:rPr>
              <w:t> </w:t>
            </w:r>
          </w:p>
          <w:p w:rsidRPr="002A01A3" w:rsidR="00CD6BE1" w:rsidP="6206BF2B" w:rsidRDefault="00CD6BE1" w14:paraId="20E8065B" w14:textId="05126D4F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591017B1">
              <w:rPr>
                <w:rStyle w:val="normaltextrun"/>
                <w:rFonts w:ascii="Calibri" w:hAnsi="Calibri" w:cs="Calibri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</w:rPr>
              <w:t>, User experience</w:t>
            </w:r>
            <w:r w:rsidRPr="591017B1">
              <w:rPr>
                <w:rStyle w:val="tabchar"/>
                <w:rFonts w:ascii="Calibri" w:hAnsi="Calibri" w:cs="Calibri"/>
              </w:rPr>
              <w:t xml:space="preserve"> </w:t>
            </w:r>
            <w:r w:rsidRPr="591017B1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85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00489685" w14:textId="37F4E781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cription: 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A health </w:t>
            </w:r>
            <w:r w:rsidRPr="1F29D5CE" w:rsidR="40D3BFD3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behavior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tracking app with or without an Acceptance and Commitment Therapy app</w:t>
            </w:r>
            <w:r w:rsidRPr="1F29D5C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7BC32E66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Conditions:  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09D80734" w14:textId="1923D55F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Arm 1: Health </w:t>
            </w:r>
            <w:r w:rsidRPr="1F29D5CE" w:rsidR="468E641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behavior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tracking app plus Acceptance and Commitment Therapy </w:t>
            </w:r>
            <w:proofErr w:type="gramStart"/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pp</w:t>
            </w:r>
            <w:proofErr w:type="gramEnd"/>
            <w:r w:rsidRPr="1F29D5C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3F991967" w14:textId="111BA312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Arm 2: Health </w:t>
            </w:r>
            <w:r w:rsidRPr="1F29D5CE" w:rsidR="1117610A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behavior</w:t>
            </w:r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 xml:space="preserve"> tracking </w:t>
            </w:r>
            <w:proofErr w:type="gramStart"/>
            <w:r w:rsidRPr="1F29D5CE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pp</w:t>
            </w:r>
            <w:proofErr w:type="gramEnd"/>
            <w:r w:rsidRPr="1F29D5CE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6F705124" w14:textId="77777777">
            <w:pPr>
              <w:rPr>
                <w:rFonts w:asciiTheme="minorHAnsi" w:hAnsiTheme="minorHAnsi"/>
              </w:rPr>
            </w:pPr>
            <w:r w:rsidRPr="6206BF2B">
              <w:rPr>
                <w:rStyle w:val="normaltextrun"/>
                <w:rFonts w:ascii="Calibri" w:hAnsi="Calibri" w:cs="Calibri"/>
              </w:rPr>
              <w:t xml:space="preserve">Duration: </w:t>
            </w:r>
            <w:r w:rsidRPr="6206BF2B">
              <w:rPr>
                <w:rStyle w:val="normaltextrun"/>
                <w:rFonts w:ascii="Calibri" w:hAnsi="Calibri" w:cs="Calibri"/>
                <w:i/>
                <w:iCs/>
              </w:rPr>
              <w:t>4 weeks</w:t>
            </w:r>
            <w:r w:rsidRPr="6206BF2B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Pr="002A01A3" w:rsidR="00CD6BE1" w:rsidTr="39CFC9A1" w14:paraId="4120C4C2" w14:textId="77777777">
        <w:tc>
          <w:tcPr>
            <w:tcW w:w="1702" w:type="dxa"/>
            <w:tcMar/>
          </w:tcPr>
          <w:p w:rsidRPr="002A01A3" w:rsidR="00CD6BE1" w:rsidP="6206BF2B" w:rsidRDefault="00CD6BE1" w14:paraId="05C0E5E8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Liao, </w:t>
            </w:r>
          </w:p>
          <w:p w:rsidRPr="002A01A3" w:rsidR="00CD6BE1" w:rsidP="6206BF2B" w:rsidRDefault="00CD6BE1" w14:paraId="5440AF46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20 [109]</w:t>
            </w:r>
          </w:p>
          <w:p w:rsidRPr="002A01A3" w:rsidR="00CD6BE1" w:rsidP="6206BF2B" w:rsidRDefault="00CD6BE1" w14:paraId="509100E5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(China)</w:t>
            </w:r>
          </w:p>
          <w:p w:rsidRPr="002A01A3" w:rsidR="00CD6BE1" w:rsidP="6206BF2B" w:rsidRDefault="00CD6BE1" w14:paraId="65DC43AE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4E1D5908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Cluster RCT</w:t>
            </w:r>
          </w:p>
          <w:p w:rsidRPr="002A01A3" w:rsidR="00CD6BE1" w:rsidP="6206BF2B" w:rsidRDefault="00CD6BE1" w14:paraId="56ED542F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Activity tracker</w:t>
            </w:r>
          </w:p>
          <w:p w:rsidRPr="002A01A3" w:rsidR="00CD6BE1" w:rsidP="6206BF2B" w:rsidRDefault="00CD6BE1" w14:paraId="69C36577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Square dancers (from dancing groups) aged ≥45 years who practiced in square dancing at least once per week in the past 12 months</w:t>
            </w:r>
          </w:p>
          <w:p w:rsidRPr="002A01A3" w:rsidR="00CD6BE1" w:rsidP="6206BF2B" w:rsidRDefault="00CD6BE1" w14:paraId="081870A2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13 groups / 149 participants</w:t>
            </w:r>
            <w:r>
              <w:tab/>
            </w:r>
          </w:p>
          <w:p w:rsidRPr="002A01A3" w:rsidR="00CD6BE1" w:rsidP="6206BF2B" w:rsidRDefault="00CD6BE1" w14:paraId="2CA5A7A2" w14:textId="6A62FD0D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, User experienc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6A1CAED7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 wearable physical activity tracker with or without physical activity education, allocation to teams, and a dance training session</w:t>
            </w:r>
          </w:p>
          <w:p w:rsidRPr="002A01A3" w:rsidR="00CD6BE1" w:rsidP="6206BF2B" w:rsidRDefault="00CD6BE1" w14:paraId="696C68C3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 </w:t>
            </w:r>
          </w:p>
          <w:p w:rsidRPr="002A01A3" w:rsidR="00CD6BE1" w:rsidP="1F29D5CE" w:rsidRDefault="00CD6BE1" w14:paraId="7EFBE7F0" w14:textId="1D855A48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1F29D5CE">
              <w:rPr>
                <w:rFonts w:asciiTheme="minorHAnsi" w:hAnsiTheme="minorHAnsi"/>
                <w:i/>
                <w:iCs/>
              </w:rPr>
              <w:t xml:space="preserve">Arm 1: Activity tracker </w:t>
            </w:r>
            <w:r w:rsidRPr="1F29D5CE">
              <w:rPr>
                <w:rFonts w:ascii="Calibri" w:hAnsi="Calibri" w:cs="Calibri"/>
                <w:i/>
                <w:iCs/>
              </w:rPr>
              <w:t>plus</w:t>
            </w:r>
            <w:r w:rsidRPr="1F29D5CE">
              <w:rPr>
                <w:rFonts w:asciiTheme="minorHAnsi" w:hAnsiTheme="minorHAnsi"/>
                <w:i/>
                <w:iCs/>
              </w:rPr>
              <w:t xml:space="preserve"> information-motivation-</w:t>
            </w:r>
            <w:r w:rsidRPr="1F29D5CE" w:rsidR="3BDD181E">
              <w:rPr>
                <w:rFonts w:asciiTheme="minorHAnsi" w:hAnsiTheme="minorHAnsi"/>
                <w:i/>
                <w:iCs/>
              </w:rPr>
              <w:t>behavioral</w:t>
            </w:r>
            <w:r w:rsidRPr="1F29D5CE">
              <w:rPr>
                <w:rFonts w:asciiTheme="minorHAnsi" w:hAnsiTheme="minorHAnsi"/>
                <w:i/>
                <w:iCs/>
              </w:rPr>
              <w:t xml:space="preserve"> skills</w:t>
            </w:r>
          </w:p>
          <w:p w:rsidRPr="002A01A3" w:rsidR="00CD6BE1" w:rsidP="6206BF2B" w:rsidRDefault="00CD6BE1" w14:paraId="20FDDFFF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2: Activity tracker </w:t>
            </w:r>
          </w:p>
          <w:p w:rsidRPr="002A01A3" w:rsidR="00CD6BE1" w:rsidP="6206BF2B" w:rsidRDefault="00CD6BE1" w14:paraId="4686EC37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3 months</w:t>
            </w:r>
            <w:r w:rsidRPr="6206BF2B">
              <w:rPr>
                <w:rFonts w:asciiTheme="minorHAnsi" w:hAnsiTheme="minorHAnsi"/>
              </w:rPr>
              <w:t xml:space="preserve"> </w:t>
            </w:r>
            <w:r>
              <w:tab/>
            </w:r>
          </w:p>
        </w:tc>
      </w:tr>
      <w:tr w:rsidRPr="002A01A3" w:rsidR="00CD6BE1" w:rsidTr="39CFC9A1" w14:paraId="6A819152" w14:textId="77777777">
        <w:tc>
          <w:tcPr>
            <w:tcW w:w="1702" w:type="dxa"/>
            <w:tcMar/>
          </w:tcPr>
          <w:p w:rsidRPr="002A01A3" w:rsidR="00CD6BE1" w:rsidP="6206BF2B" w:rsidRDefault="00CD6BE1" w14:paraId="21292AF5" w14:textId="77777777">
            <w:pPr>
              <w:rPr>
                <w:rFonts w:asciiTheme="minorHAnsi" w:hAnsiTheme="minorHAnsi"/>
              </w:rPr>
            </w:pPr>
            <w:proofErr w:type="spellStart"/>
            <w:r w:rsidRPr="6206BF2B">
              <w:rPr>
                <w:rFonts w:asciiTheme="minorHAnsi" w:hAnsiTheme="minorHAnsi"/>
              </w:rPr>
              <w:t>Mailey</w:t>
            </w:r>
            <w:proofErr w:type="spellEnd"/>
            <w:r w:rsidRPr="6206BF2B">
              <w:rPr>
                <w:rFonts w:asciiTheme="minorHAnsi" w:hAnsiTheme="minorHAnsi"/>
              </w:rPr>
              <w:t xml:space="preserve">, </w:t>
            </w:r>
          </w:p>
          <w:p w:rsidRPr="002A01A3" w:rsidR="00CD6BE1" w:rsidP="6206BF2B" w:rsidRDefault="00CD6BE1" w14:paraId="4361C2BC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6 [73]</w:t>
            </w:r>
          </w:p>
          <w:p w:rsidRPr="002A01A3" w:rsidR="00CD6BE1" w:rsidP="6206BF2B" w:rsidRDefault="41AB9058" w14:paraId="187875F3" w14:textId="72CC5949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 xml:space="preserve"> (United States)</w:t>
            </w:r>
          </w:p>
        </w:tc>
        <w:tc>
          <w:tcPr>
            <w:tcW w:w="4394" w:type="dxa"/>
            <w:tcMar/>
          </w:tcPr>
          <w:p w:rsidRPr="002A01A3" w:rsidR="00CD6BE1" w:rsidP="6206BF2B" w:rsidRDefault="00CD6BE1" w14:paraId="6051A1F9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36BFBE3A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1F29D5CE" w:rsidRDefault="00CD6BE1" w14:paraId="74F178B4" w14:textId="728AC69C">
            <w:pPr>
              <w:rPr>
                <w:rFonts w:asciiTheme="minorHAnsi" w:hAnsiTheme="minorHAnsi"/>
                <w:i/>
                <w:iCs/>
              </w:rPr>
            </w:pPr>
            <w:r w:rsidRPr="1F29D5CE">
              <w:rPr>
                <w:rFonts w:asciiTheme="minorHAnsi" w:hAnsiTheme="minorHAnsi"/>
              </w:rPr>
              <w:t xml:space="preserve">Participants: </w:t>
            </w:r>
            <w:r w:rsidRPr="1F29D5CE">
              <w:rPr>
                <w:rFonts w:asciiTheme="minorHAnsi" w:hAnsiTheme="minorHAnsi"/>
                <w:i/>
                <w:iCs/>
              </w:rPr>
              <w:t>Working mothers engaging in &lt;150 minutes</w:t>
            </w:r>
            <w:r w:rsidRPr="1F29D5CE" w:rsidR="6B910C48">
              <w:rPr>
                <w:rFonts w:asciiTheme="minorHAnsi" w:hAnsiTheme="minorHAnsi"/>
                <w:i/>
                <w:iCs/>
              </w:rPr>
              <w:t xml:space="preserve"> per</w:t>
            </w:r>
            <w:r w:rsidRPr="1F29D5CE" w:rsidR="26B0EF55">
              <w:rPr>
                <w:rFonts w:asciiTheme="minorHAnsi" w:hAnsiTheme="minorHAnsi"/>
                <w:i/>
                <w:iCs/>
              </w:rPr>
              <w:t xml:space="preserve"> </w:t>
            </w:r>
            <w:r w:rsidRPr="1F29D5CE">
              <w:rPr>
                <w:rFonts w:asciiTheme="minorHAnsi" w:hAnsiTheme="minorHAnsi"/>
                <w:i/>
                <w:iCs/>
              </w:rPr>
              <w:t>week of MVPA</w:t>
            </w:r>
          </w:p>
          <w:p w:rsidRPr="002A01A3" w:rsidR="00CD6BE1" w:rsidP="6206BF2B" w:rsidRDefault="00CD6BE1" w14:paraId="6EB09616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69</w:t>
            </w:r>
          </w:p>
          <w:p w:rsidRPr="002A01A3" w:rsidR="00CD6BE1" w:rsidP="6206BF2B" w:rsidRDefault="00CD6BE1" w14:paraId="077ABE36" w14:textId="31F887F2">
            <w:pPr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, User experienc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0ADFC69B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 web-based physical activity and self-worth program with or without tasks to enhance group cohesion</w:t>
            </w:r>
          </w:p>
          <w:p w:rsidRPr="002A01A3" w:rsidR="00CD6BE1" w:rsidP="6206BF2B" w:rsidRDefault="00CD6BE1" w14:paraId="45D2E97F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</w:t>
            </w:r>
          </w:p>
          <w:p w:rsidRPr="002A01A3" w:rsidR="00CD6BE1" w:rsidP="6206BF2B" w:rsidRDefault="00CD6BE1" w14:paraId="47548806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Website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enhanced discussion group</w:t>
            </w:r>
          </w:p>
          <w:p w:rsidRPr="002A01A3" w:rsidR="00CD6BE1" w:rsidP="6206BF2B" w:rsidRDefault="00CD6BE1" w14:paraId="10F334AF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2: Website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standard discussion group</w:t>
            </w:r>
          </w:p>
          <w:p w:rsidRPr="002A01A3" w:rsidR="00CD6BE1" w:rsidP="6206BF2B" w:rsidRDefault="00CD6BE1" w14:paraId="5D38E3A1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8 weeks</w:t>
            </w:r>
          </w:p>
        </w:tc>
      </w:tr>
      <w:tr w:rsidRPr="002A01A3" w:rsidR="00CD6BE1" w:rsidTr="39CFC9A1" w14:paraId="169843D2" w14:textId="77777777">
        <w:tc>
          <w:tcPr>
            <w:tcW w:w="1702" w:type="dxa"/>
            <w:tcMar/>
          </w:tcPr>
          <w:p w:rsidRPr="002A01A3" w:rsidR="00CD6BE1" w:rsidP="6206BF2B" w:rsidRDefault="00CD6BE1" w14:paraId="07B0DDF8" w14:textId="77777777">
            <w:pPr>
              <w:rPr>
                <w:rFonts w:asciiTheme="minorHAnsi" w:hAnsiTheme="minorHAnsi"/>
              </w:rPr>
            </w:pPr>
            <w:proofErr w:type="spellStart"/>
            <w:r w:rsidRPr="6206BF2B">
              <w:rPr>
                <w:rFonts w:asciiTheme="minorHAnsi" w:hAnsiTheme="minorHAnsi"/>
              </w:rPr>
              <w:t>Micco</w:t>
            </w:r>
            <w:proofErr w:type="spellEnd"/>
            <w:r w:rsidRPr="6206BF2B">
              <w:rPr>
                <w:rFonts w:asciiTheme="minorHAnsi" w:hAnsiTheme="minorHAnsi"/>
              </w:rPr>
              <w:t xml:space="preserve">, </w:t>
            </w:r>
          </w:p>
          <w:p w:rsidRPr="002A01A3" w:rsidR="00CD6BE1" w:rsidP="6206BF2B" w:rsidRDefault="00CD6BE1" w14:paraId="27402B24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07 [74]</w:t>
            </w:r>
          </w:p>
          <w:p w:rsidRPr="002A01A3" w:rsidR="00CD6BE1" w:rsidP="6206BF2B" w:rsidRDefault="3728FAE4" w14:paraId="63C3D8D2" w14:textId="6F07DE6F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>(United States)</w:t>
            </w:r>
          </w:p>
        </w:tc>
        <w:tc>
          <w:tcPr>
            <w:tcW w:w="4394" w:type="dxa"/>
            <w:tcMar/>
          </w:tcPr>
          <w:p w:rsidRPr="002A01A3" w:rsidR="00CD6BE1" w:rsidP="6206BF2B" w:rsidRDefault="00CD6BE1" w14:paraId="6B61DAD6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  <w:r w:rsidRPr="6206BF2B">
              <w:rPr>
                <w:rFonts w:asciiTheme="minorHAnsi" w:hAnsiTheme="minorHAnsi"/>
              </w:rPr>
              <w:t xml:space="preserve">  </w:t>
            </w:r>
          </w:p>
          <w:p w:rsidRPr="002A01A3" w:rsidR="00CD6BE1" w:rsidP="6206BF2B" w:rsidRDefault="00CD6BE1" w14:paraId="241528D3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6206BF2B" w:rsidRDefault="00CD6BE1" w14:paraId="5ACBDB7A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Adults aged ≥18 years with a BMI of 25-39.9 kg/m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  <w:r w:rsidRPr="6206BF2B">
              <w:rPr>
                <w:rFonts w:asciiTheme="minorHAnsi" w:hAnsiTheme="minorHAnsi"/>
                <w:i/>
                <w:iCs/>
              </w:rPr>
              <w:t xml:space="preserve"> </w:t>
            </w:r>
          </w:p>
          <w:p w:rsidRPr="002A01A3" w:rsidR="00CD6BE1" w:rsidP="6206BF2B" w:rsidRDefault="00CD6BE1" w14:paraId="59AFB355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123 </w:t>
            </w:r>
          </w:p>
          <w:p w:rsidRPr="002A01A3" w:rsidR="00CD6BE1" w:rsidP="591017B1" w:rsidRDefault="00CD6BE1" w14:paraId="447F9FD1" w14:textId="169C5C69">
            <w:pPr>
              <w:tabs>
                <w:tab w:val="right" w:pos="2760"/>
              </w:tabs>
              <w:rPr>
                <w:rStyle w:val="normaltextrun"/>
                <w:rFonts w:ascii="Calibri" w:hAnsi="Calibri" w:cs="Calibri"/>
                <w:i/>
                <w:iCs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6F22E9E4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 web-based weight loss program with or without monthly in-person meetings</w:t>
            </w:r>
          </w:p>
          <w:p w:rsidRPr="002A01A3" w:rsidR="00CD6BE1" w:rsidP="6206BF2B" w:rsidRDefault="00CD6BE1" w14:paraId="2973CF48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 </w:t>
            </w:r>
          </w:p>
          <w:p w:rsidRPr="002A01A3" w:rsidR="00CD6BE1" w:rsidP="6206BF2B" w:rsidRDefault="00CD6BE1" w14:paraId="5AE3D5F2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1: Website plus in-person support</w:t>
            </w:r>
          </w:p>
          <w:p w:rsidRPr="002A01A3" w:rsidR="00CD6BE1" w:rsidP="6206BF2B" w:rsidRDefault="00CD6BE1" w14:paraId="7193881E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2: Website</w:t>
            </w:r>
          </w:p>
          <w:p w:rsidRPr="002A01A3" w:rsidR="00CD6BE1" w:rsidP="6206BF2B" w:rsidRDefault="00CD6BE1" w14:paraId="43D9D39F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12 months</w:t>
            </w:r>
          </w:p>
        </w:tc>
      </w:tr>
      <w:tr w:rsidRPr="002A01A3" w:rsidR="00CD6BE1" w:rsidTr="39CFC9A1" w14:paraId="5A25027E" w14:textId="77777777">
        <w:tc>
          <w:tcPr>
            <w:tcW w:w="1702" w:type="dxa"/>
            <w:tcMar/>
          </w:tcPr>
          <w:p w:rsidRPr="002A01A3" w:rsidR="00CD6BE1" w:rsidP="6206BF2B" w:rsidRDefault="00CD6BE1" w14:paraId="6A6E8695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Monroe, </w:t>
            </w:r>
          </w:p>
          <w:p w:rsidRPr="002A01A3" w:rsidR="00CD6BE1" w:rsidP="6206BF2B" w:rsidRDefault="00CD6BE1" w14:paraId="2D2E0448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9 [75]</w:t>
            </w:r>
          </w:p>
          <w:p w:rsidRPr="002A01A3" w:rsidR="00CD6BE1" w:rsidP="6206BF2B" w:rsidRDefault="0A880683" w14:paraId="59670530" w14:textId="4A495E03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>(United States)</w:t>
            </w:r>
          </w:p>
          <w:p w:rsidRPr="002A01A3" w:rsidR="00CD6BE1" w:rsidP="6206BF2B" w:rsidRDefault="00CD6BE1" w14:paraId="603EE3C5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67B4D488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1F4A48B0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6206BF2B" w:rsidRDefault="00CD6BE1" w14:paraId="7FD35543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>Participants</w:t>
            </w:r>
            <w:r w:rsidRPr="6206BF2B">
              <w:rPr>
                <w:rFonts w:asciiTheme="minorHAnsi" w:hAnsiTheme="minorHAnsi"/>
                <w:i/>
                <w:iCs/>
              </w:rPr>
              <w:t>: Adults aged ≥18 years, with a BMI of 25-55 kg/m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  <w:r w:rsidRPr="6206BF2B">
              <w:rPr>
                <w:rFonts w:asciiTheme="minorHAnsi" w:hAnsiTheme="minorHAnsi"/>
                <w:i/>
                <w:iCs/>
              </w:rPr>
              <w:t>, were in general good health, did not report losing ≥10% of initial body weight within the previous 6 months</w:t>
            </w:r>
          </w:p>
          <w:p w:rsidRPr="002A01A3" w:rsidR="00CD6BE1" w:rsidP="6206BF2B" w:rsidRDefault="00CD6BE1" w14:paraId="697AD68F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36 </w:t>
            </w:r>
          </w:p>
          <w:p w:rsidRPr="002A01A3" w:rsidR="00CD6BE1" w:rsidP="6206BF2B" w:rsidRDefault="00CD6BE1" w14:paraId="28862975" w14:textId="16F87A0C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, User experienc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3DF12A7F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 web-based weight loss program with or without the provision of digital scales and fitness trackers to participant’s social networks</w:t>
            </w:r>
          </w:p>
          <w:p w:rsidRPr="002A01A3" w:rsidR="00CD6BE1" w:rsidP="6206BF2B" w:rsidRDefault="00CD6BE1" w14:paraId="67F81E6E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 </w:t>
            </w:r>
          </w:p>
          <w:p w:rsidRPr="002A01A3" w:rsidR="00CD6BE1" w:rsidP="1F29D5CE" w:rsidRDefault="00CD6BE1" w14:paraId="34B44910" w14:textId="18D9EA4C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1F29D5CE">
              <w:rPr>
                <w:rFonts w:asciiTheme="minorHAnsi" w:hAnsiTheme="minorHAnsi"/>
                <w:i/>
                <w:iCs/>
              </w:rPr>
              <w:t xml:space="preserve">Arm 1: Evidence based </w:t>
            </w:r>
            <w:r w:rsidRPr="1F29D5CE" w:rsidR="66C85CDB">
              <w:rPr>
                <w:rFonts w:asciiTheme="minorHAnsi" w:hAnsiTheme="minorHAnsi"/>
                <w:i/>
                <w:iCs/>
              </w:rPr>
              <w:t>behavioral</w:t>
            </w:r>
            <w:r w:rsidRPr="1F29D5CE">
              <w:rPr>
                <w:rFonts w:asciiTheme="minorHAnsi" w:hAnsiTheme="minorHAnsi"/>
                <w:i/>
                <w:iCs/>
              </w:rPr>
              <w:t xml:space="preserve"> weight loss program with website plus enhanced social climate (other adults to serve as support partners) </w:t>
            </w:r>
          </w:p>
          <w:p w:rsidRPr="002A01A3" w:rsidR="00CD6BE1" w:rsidP="1F29D5CE" w:rsidRDefault="00CD6BE1" w14:paraId="0363C242" w14:textId="4C848F42">
            <w:pPr>
              <w:tabs>
                <w:tab w:val="left" w:pos="2271"/>
              </w:tabs>
              <w:rPr>
                <w:rFonts w:asciiTheme="minorHAnsi" w:hAnsiTheme="minorHAnsi"/>
                <w:i/>
                <w:iCs/>
              </w:rPr>
            </w:pPr>
            <w:r w:rsidRPr="1F29D5CE">
              <w:rPr>
                <w:rFonts w:asciiTheme="minorHAnsi" w:hAnsiTheme="minorHAnsi"/>
                <w:i/>
                <w:iCs/>
              </w:rPr>
              <w:t xml:space="preserve">Arm 2: Evidence-based </w:t>
            </w:r>
            <w:r w:rsidRPr="1F29D5CE" w:rsidR="07463DFE">
              <w:rPr>
                <w:rFonts w:asciiTheme="minorHAnsi" w:hAnsiTheme="minorHAnsi"/>
                <w:i/>
                <w:iCs/>
              </w:rPr>
              <w:t>behavioral</w:t>
            </w:r>
            <w:r w:rsidRPr="1F29D5CE">
              <w:rPr>
                <w:rFonts w:asciiTheme="minorHAnsi" w:hAnsiTheme="minorHAnsi"/>
                <w:i/>
                <w:iCs/>
              </w:rPr>
              <w:t xml:space="preserve"> weight loss program with website </w:t>
            </w:r>
          </w:p>
          <w:p w:rsidRPr="002A01A3" w:rsidR="00CD6BE1" w:rsidP="6206BF2B" w:rsidRDefault="00CD6BE1" w14:paraId="2520107B" w14:textId="77777777">
            <w:pPr>
              <w:tabs>
                <w:tab w:val="left" w:pos="229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16 weeks</w:t>
            </w:r>
            <w:r>
              <w:tab/>
            </w:r>
          </w:p>
        </w:tc>
      </w:tr>
      <w:tr w:rsidRPr="002A01A3" w:rsidR="00CD6BE1" w:rsidTr="39CFC9A1" w14:paraId="24F3B95F" w14:textId="77777777">
        <w:tc>
          <w:tcPr>
            <w:tcW w:w="1702" w:type="dxa"/>
            <w:tcMar/>
          </w:tcPr>
          <w:p w:rsidRPr="002A01A3" w:rsidR="00CD6BE1" w:rsidP="6206BF2B" w:rsidRDefault="00CD6BE1" w14:paraId="58DD845F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Napolitano, 2013 [76]</w:t>
            </w:r>
          </w:p>
          <w:p w:rsidRPr="002A01A3" w:rsidR="00CD6BE1" w:rsidP="6206BF2B" w:rsidRDefault="3B154D58" w14:paraId="452C203B" w14:textId="514B6D16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>(United States)</w:t>
            </w:r>
          </w:p>
          <w:p w:rsidRPr="002A01A3" w:rsidR="00CD6BE1" w:rsidP="6206BF2B" w:rsidRDefault="00CD6BE1" w14:paraId="48DD4A9B" w14:textId="77777777">
            <w:pPr>
              <w:rPr>
                <w:rFonts w:asciiTheme="minorHAnsi" w:hAnsiTheme="minorHAnsi"/>
              </w:rPr>
            </w:pPr>
          </w:p>
          <w:p w:rsidRPr="002A01A3" w:rsidR="00CD6BE1" w:rsidP="6206BF2B" w:rsidRDefault="00CD6BE1" w14:paraId="6C83E79C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1B593A91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49289FEC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6206BF2B" w:rsidRDefault="00CD6BE1" w14:paraId="368BF302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Healthy overweight and obese university students aged 18 to 29 years </w:t>
            </w:r>
          </w:p>
          <w:p w:rsidRPr="002A01A3" w:rsidR="00CD6BE1" w:rsidP="6206BF2B" w:rsidRDefault="00CD6BE1" w14:paraId="31F65823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35</w:t>
            </w:r>
          </w:p>
          <w:p w:rsidRPr="002A01A3" w:rsidR="00CD6BE1" w:rsidP="6206BF2B" w:rsidRDefault="00CD6BE1" w14:paraId="52A00A56" w14:textId="7E3F99B0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002A01A3">
              <w:rPr>
                <w:rFonts w:asciiTheme="minorHAnsi" w:hAnsiTheme="minorHAnsi" w:cstheme="minorHAnsi"/>
              </w:rPr>
              <w:tab/>
            </w:r>
          </w:p>
        </w:tc>
        <w:tc>
          <w:tcPr>
            <w:tcW w:w="8505" w:type="dxa"/>
            <w:tcMar/>
          </w:tcPr>
          <w:p w:rsidRPr="002A01A3" w:rsidR="00CD6BE1" w:rsidP="1F29D5CE" w:rsidRDefault="00CD6BE1" w14:paraId="60B953FD" w14:textId="7C74ABCF">
            <w:pPr>
              <w:rPr>
                <w:rFonts w:asciiTheme="minorHAnsi" w:hAnsiTheme="minorHAnsi"/>
                <w:i/>
                <w:iCs/>
              </w:rPr>
            </w:pPr>
            <w:r w:rsidRPr="1F29D5CE">
              <w:rPr>
                <w:rFonts w:asciiTheme="minorHAnsi" w:hAnsiTheme="minorHAnsi"/>
              </w:rPr>
              <w:t xml:space="preserve">Description: </w:t>
            </w:r>
            <w:r w:rsidRPr="1F29D5CE">
              <w:rPr>
                <w:rFonts w:asciiTheme="minorHAnsi" w:hAnsiTheme="minorHAnsi"/>
                <w:i/>
                <w:iCs/>
              </w:rPr>
              <w:t>A weight loss program accessed via Facebook with or without daily</w:t>
            </w:r>
            <w:r w:rsidRPr="1F29D5CE" w:rsidR="47561402">
              <w:rPr>
                <w:rFonts w:asciiTheme="minorHAnsi" w:hAnsiTheme="minorHAnsi"/>
                <w:i/>
                <w:iCs/>
              </w:rPr>
              <w:t xml:space="preserve"> SMS</w:t>
            </w:r>
            <w:r w:rsidRPr="1F29D5CE">
              <w:rPr>
                <w:rFonts w:asciiTheme="minorHAnsi" w:hAnsiTheme="minorHAnsi"/>
                <w:i/>
                <w:iCs/>
              </w:rPr>
              <w:t xml:space="preserve"> text messages, goal setting, self-monitoring, and social support strategies</w:t>
            </w:r>
          </w:p>
          <w:p w:rsidRPr="002A01A3" w:rsidR="00CD6BE1" w:rsidP="6206BF2B" w:rsidRDefault="00CD6BE1" w14:paraId="40D80D71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 </w:t>
            </w:r>
          </w:p>
          <w:p w:rsidRPr="002A01A3" w:rsidR="00CD6BE1" w:rsidP="6206BF2B" w:rsidRDefault="00CD6BE1" w14:paraId="3B887D8B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Enhanced Facebook  </w:t>
            </w:r>
          </w:p>
          <w:p w:rsidRPr="002A01A3" w:rsidR="00CD6BE1" w:rsidP="6206BF2B" w:rsidRDefault="00CD6BE1" w14:paraId="7E4520FF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2: Standard Facebook  </w:t>
            </w:r>
          </w:p>
          <w:p w:rsidRPr="002A01A3" w:rsidR="00CD6BE1" w:rsidP="6206BF2B" w:rsidRDefault="00CD6BE1" w14:paraId="3D0FDF3B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8 weeks</w:t>
            </w:r>
          </w:p>
        </w:tc>
      </w:tr>
      <w:tr w:rsidRPr="002A01A3" w:rsidR="00CD6BE1" w:rsidTr="39CFC9A1" w14:paraId="459C6759" w14:textId="77777777">
        <w:tc>
          <w:tcPr>
            <w:tcW w:w="1702" w:type="dxa"/>
            <w:tcMar/>
          </w:tcPr>
          <w:p w:rsidRPr="002A01A3" w:rsidR="00CD6BE1" w:rsidP="6206BF2B" w:rsidRDefault="00CD6BE1" w14:paraId="351B2A4F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Newton Jr, </w:t>
            </w:r>
          </w:p>
          <w:p w:rsidRPr="002A01A3" w:rsidR="00CD6BE1" w:rsidP="6206BF2B" w:rsidRDefault="00CD6BE1" w14:paraId="6E32E666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4 [77]</w:t>
            </w:r>
          </w:p>
          <w:p w:rsidRPr="002A01A3" w:rsidR="00CD6BE1" w:rsidP="6206BF2B" w:rsidRDefault="2C094471" w14:paraId="31BDBEC2" w14:textId="23DC628A">
            <w:pPr>
              <w:textAlignment w:val="baseline"/>
              <w:rPr>
                <w:rFonts w:asciiTheme="minorHAnsi" w:hAnsiTheme="minorHAnsi"/>
                <w:lang w:eastAsia="en-AU"/>
              </w:rPr>
            </w:pPr>
            <w:r w:rsidRPr="1F29D5CE">
              <w:rPr>
                <w:rFonts w:asciiTheme="minorHAnsi" w:hAnsiTheme="minorHAnsi"/>
              </w:rPr>
              <w:t xml:space="preserve"> (United States)</w:t>
            </w:r>
          </w:p>
        </w:tc>
        <w:tc>
          <w:tcPr>
            <w:tcW w:w="4394" w:type="dxa"/>
            <w:tcMar/>
          </w:tcPr>
          <w:p w:rsidRPr="002A01A3" w:rsidR="00CD6BE1" w:rsidP="6206BF2B" w:rsidRDefault="00CD6BE1" w14:paraId="574BDAF0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141B0773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6206BF2B" w:rsidRDefault="00CD6BE1" w14:paraId="6BF98D95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Sedentary children aged 6 to 10 years + a parent or legal guardian of each participating child.</w:t>
            </w:r>
          </w:p>
          <w:p w:rsidRPr="002A01A3" w:rsidR="00CD6BE1" w:rsidP="6206BF2B" w:rsidRDefault="00CD6BE1" w14:paraId="5FB97FEB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>Total N:</w:t>
            </w:r>
            <w:r w:rsidRPr="6206BF2B">
              <w:rPr>
                <w:rFonts w:asciiTheme="minorHAnsi" w:hAnsiTheme="minorHAnsi"/>
                <w:i/>
                <w:iCs/>
              </w:rPr>
              <w:t xml:space="preserve"> 27</w:t>
            </w:r>
          </w:p>
          <w:p w:rsidRPr="002A01A3" w:rsidR="00CD6BE1" w:rsidP="591017B1" w:rsidRDefault="00CD6BE1" w14:paraId="6A6D3EB3" w14:textId="140641A7">
            <w:pPr>
              <w:rPr>
                <w:rStyle w:val="normaltextrun"/>
                <w:rFonts w:ascii="Calibri" w:hAnsi="Calibri" w:cs="Calibri"/>
                <w:i/>
                <w:iCs/>
                <w:lang w:eastAsia="en-AU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</w:p>
        </w:tc>
        <w:tc>
          <w:tcPr>
            <w:tcW w:w="8505" w:type="dxa"/>
            <w:tcMar/>
          </w:tcPr>
          <w:p w:rsidRPr="002A01A3" w:rsidR="00CD6BE1" w:rsidP="1F29D5CE" w:rsidRDefault="00CD6BE1" w14:paraId="7C0B3B2E" w14:textId="2F744E94">
            <w:pPr>
              <w:rPr>
                <w:rFonts w:asciiTheme="minorHAnsi" w:hAnsiTheme="minorHAnsi"/>
                <w:i/>
                <w:iCs/>
              </w:rPr>
            </w:pPr>
            <w:r w:rsidRPr="1F29D5CE">
              <w:rPr>
                <w:rFonts w:asciiTheme="minorHAnsi" w:hAnsiTheme="minorHAnsi"/>
              </w:rPr>
              <w:t xml:space="preserve">Description: </w:t>
            </w:r>
            <w:r w:rsidRPr="1F29D5CE">
              <w:rPr>
                <w:rFonts w:asciiTheme="minorHAnsi" w:hAnsiTheme="minorHAnsi"/>
                <w:i/>
                <w:iCs/>
              </w:rPr>
              <w:t xml:space="preserve">A web-based physical activity program with or without </w:t>
            </w:r>
            <w:r w:rsidRPr="1F29D5CE" w:rsidR="6DB48DBE">
              <w:rPr>
                <w:rFonts w:asciiTheme="minorHAnsi" w:hAnsiTheme="minorHAnsi"/>
                <w:i/>
                <w:iCs/>
              </w:rPr>
              <w:t>behavioral</w:t>
            </w:r>
            <w:r w:rsidRPr="1F29D5CE">
              <w:rPr>
                <w:rFonts w:asciiTheme="minorHAnsi" w:hAnsiTheme="minorHAnsi"/>
                <w:i/>
                <w:iCs/>
              </w:rPr>
              <w:t xml:space="preserve"> articles and </w:t>
            </w:r>
            <w:r w:rsidRPr="1F29D5CE" w:rsidR="6CFA3B3D">
              <w:rPr>
                <w:rFonts w:asciiTheme="minorHAnsi" w:hAnsiTheme="minorHAnsi"/>
                <w:i/>
                <w:iCs/>
              </w:rPr>
              <w:t xml:space="preserve">SMS </w:t>
            </w:r>
            <w:r w:rsidRPr="1F29D5CE">
              <w:rPr>
                <w:rFonts w:asciiTheme="minorHAnsi" w:hAnsiTheme="minorHAnsi"/>
                <w:i/>
                <w:iCs/>
              </w:rPr>
              <w:t>text message prompts</w:t>
            </w:r>
          </w:p>
          <w:p w:rsidRPr="002A01A3" w:rsidR="00CD6BE1" w:rsidP="6206BF2B" w:rsidRDefault="00CD6BE1" w14:paraId="55EA51F7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Conditions:</w:t>
            </w:r>
          </w:p>
          <w:p w:rsidRPr="002A01A3" w:rsidR="00CD6BE1" w:rsidP="6206BF2B" w:rsidRDefault="00CD6BE1" w14:paraId="19574D1F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Enhanced website  </w:t>
            </w:r>
          </w:p>
          <w:p w:rsidRPr="002A01A3" w:rsidR="00CD6BE1" w:rsidP="6206BF2B" w:rsidRDefault="00CD6BE1" w14:paraId="45365050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2: Standard website</w:t>
            </w:r>
            <w:r w:rsidRPr="6206BF2B">
              <w:rPr>
                <w:rFonts w:asciiTheme="minorHAnsi" w:hAnsiTheme="minorHAnsi"/>
              </w:rPr>
              <w:t xml:space="preserve"> </w:t>
            </w:r>
          </w:p>
          <w:p w:rsidRPr="002A01A3" w:rsidR="00CD6BE1" w:rsidP="6206BF2B" w:rsidRDefault="00CD6BE1" w14:paraId="4FB3F3CA" w14:textId="77777777">
            <w:pPr>
              <w:textAlignment w:val="baseline"/>
              <w:rPr>
                <w:rFonts w:eastAsia="Times New Roman" w:asciiTheme="minorHAnsi" w:hAnsiTheme="minorHAnsi"/>
                <w:lang w:eastAsia="en-AU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12 weeks</w:t>
            </w:r>
          </w:p>
        </w:tc>
      </w:tr>
      <w:tr w:rsidRPr="002A01A3" w:rsidR="00CD6BE1" w:rsidTr="39CFC9A1" w14:paraId="09E6E725" w14:textId="77777777">
        <w:tc>
          <w:tcPr>
            <w:tcW w:w="1702" w:type="dxa"/>
            <w:tcMar/>
          </w:tcPr>
          <w:p w:rsidRPr="002A01A3" w:rsidR="00CD6BE1" w:rsidP="6206BF2B" w:rsidRDefault="00CD6BE1" w14:paraId="1C358871" w14:textId="77777777">
            <w:pPr>
              <w:textAlignment w:val="baseline"/>
              <w:rPr>
                <w:rFonts w:eastAsia="Times New Roman" w:asciiTheme="minorHAnsi" w:hAnsiTheme="minorHAnsi"/>
                <w:lang w:eastAsia="en-AU"/>
              </w:rPr>
            </w:pPr>
            <w:r w:rsidRPr="6206BF2B">
              <w:rPr>
                <w:rFonts w:eastAsia="Times New Roman" w:asciiTheme="minorHAnsi" w:hAnsiTheme="minorHAnsi"/>
              </w:rPr>
              <w:t xml:space="preserve">Nour, </w:t>
            </w:r>
          </w:p>
          <w:p w:rsidRPr="002A01A3" w:rsidR="00CD6BE1" w:rsidP="6206BF2B" w:rsidRDefault="00CD6BE1" w14:paraId="4CC018FD" w14:textId="77777777">
            <w:pPr>
              <w:textAlignment w:val="baseline"/>
              <w:rPr>
                <w:rFonts w:eastAsia="Times New Roman" w:asciiTheme="minorHAnsi" w:hAnsiTheme="minorHAnsi"/>
                <w:lang w:eastAsia="en-AU"/>
              </w:rPr>
            </w:pPr>
            <w:r w:rsidRPr="6206BF2B">
              <w:rPr>
                <w:rFonts w:eastAsia="Times New Roman" w:asciiTheme="minorHAnsi" w:hAnsiTheme="minorHAnsi"/>
              </w:rPr>
              <w:t>2019 [106]</w:t>
            </w:r>
          </w:p>
          <w:p w:rsidRPr="002A01A3" w:rsidR="00CD6BE1" w:rsidP="6206BF2B" w:rsidRDefault="00CD6BE1" w14:paraId="008B75C2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eastAsia="Times New Roman" w:asciiTheme="minorHAnsi" w:hAnsiTheme="minorHAnsi"/>
              </w:rPr>
              <w:t>(Australia)</w:t>
            </w:r>
          </w:p>
        </w:tc>
        <w:tc>
          <w:tcPr>
            <w:tcW w:w="4394" w:type="dxa"/>
            <w:tcMar/>
          </w:tcPr>
          <w:p w:rsidRPr="002A01A3" w:rsidR="00CD6BE1" w:rsidP="6206BF2B" w:rsidRDefault="00CD6BE1" w14:paraId="013150C6" w14:textId="77777777">
            <w:pPr>
              <w:textAlignment w:val="baseline"/>
              <w:rPr>
                <w:rFonts w:eastAsia="Times New Roman" w:asciiTheme="minorHAnsi" w:hAnsiTheme="minorHAnsi"/>
                <w:lang w:eastAsia="en-AU"/>
              </w:rPr>
            </w:pPr>
            <w:r w:rsidRPr="6206BF2B">
              <w:rPr>
                <w:rFonts w:eastAsia="Times New Roman" w:asciiTheme="minorHAnsi" w:hAnsiTheme="minorHAnsi"/>
              </w:rPr>
              <w:t xml:space="preserve">Design: </w:t>
            </w:r>
            <w:r w:rsidRPr="6206BF2B">
              <w:rPr>
                <w:rFonts w:eastAsia="Times New Roman" w:asciiTheme="minorHAnsi" w:hAnsiTheme="minorHAnsi"/>
                <w:i/>
                <w:iCs/>
              </w:rPr>
              <w:t>Factorial RCT</w:t>
            </w:r>
          </w:p>
          <w:p w:rsidRPr="002A01A3" w:rsidR="00CD6BE1" w:rsidP="6206BF2B" w:rsidRDefault="00CD6BE1" w14:paraId="5BF45F5F" w14:textId="77777777">
            <w:pPr>
              <w:textAlignment w:val="baseline"/>
              <w:rPr>
                <w:rFonts w:eastAsia="Times New Roman" w:asciiTheme="minorHAnsi" w:hAnsiTheme="minorHAnsi"/>
                <w:lang w:eastAsia="en-AU"/>
              </w:rPr>
            </w:pPr>
            <w:r w:rsidRPr="6206BF2B">
              <w:rPr>
                <w:rFonts w:eastAsia="Times New Roman"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Mobile</w:t>
            </w:r>
            <w:r w:rsidRPr="6206BF2B">
              <w:rPr>
                <w:rFonts w:eastAsia="Times New Roman" w:asciiTheme="minorHAnsi" w:hAnsiTheme="minorHAnsi"/>
                <w:i/>
                <w:iCs/>
              </w:rPr>
              <w:t xml:space="preserve"> app</w:t>
            </w:r>
          </w:p>
          <w:p w:rsidRPr="002A01A3" w:rsidR="00CD6BE1" w:rsidP="6206BF2B" w:rsidRDefault="00CD6BE1" w14:paraId="48FBA1A1" w14:textId="77777777">
            <w:pPr>
              <w:textAlignment w:val="baseline"/>
              <w:rPr>
                <w:rFonts w:eastAsia="Times New Roman" w:asciiTheme="minorHAnsi" w:hAnsiTheme="minorHAnsi"/>
                <w:lang w:eastAsia="en-AU"/>
              </w:rPr>
            </w:pPr>
            <w:r w:rsidRPr="6206BF2B">
              <w:rPr>
                <w:rFonts w:eastAsia="Times New Roman" w:asciiTheme="minorHAnsi" w:hAnsiTheme="minorHAnsi"/>
              </w:rPr>
              <w:t xml:space="preserve">Participants: </w:t>
            </w:r>
            <w:r w:rsidRPr="6206BF2B">
              <w:rPr>
                <w:rFonts w:eastAsia="Times New Roman" w:asciiTheme="minorHAnsi" w:hAnsiTheme="minorHAnsi"/>
                <w:i/>
                <w:iCs/>
              </w:rPr>
              <w:t xml:space="preserve">Adults aged 18 to 30 years </w:t>
            </w:r>
          </w:p>
          <w:p w:rsidRPr="002A01A3" w:rsidR="00CD6BE1" w:rsidP="6206BF2B" w:rsidRDefault="00CD6BE1" w14:paraId="78746E1C" w14:textId="77777777">
            <w:pPr>
              <w:textAlignment w:val="baseline"/>
              <w:rPr>
                <w:rFonts w:eastAsia="Times New Roman" w:asciiTheme="minorHAnsi" w:hAnsiTheme="minorHAnsi"/>
                <w:lang w:eastAsia="en-AU"/>
              </w:rPr>
            </w:pPr>
            <w:r w:rsidRPr="6206BF2B">
              <w:rPr>
                <w:rFonts w:eastAsia="Times New Roman" w:asciiTheme="minorHAnsi" w:hAnsiTheme="minorHAnsi"/>
              </w:rPr>
              <w:t>Total N:</w:t>
            </w:r>
            <w:r w:rsidRPr="6206BF2B">
              <w:rPr>
                <w:rFonts w:eastAsia="Times New Roman" w:asciiTheme="minorHAnsi" w:hAnsiTheme="minorHAnsi"/>
                <w:i/>
                <w:iCs/>
              </w:rPr>
              <w:t xml:space="preserve"> 97</w:t>
            </w:r>
          </w:p>
          <w:p w:rsidRPr="002A01A3" w:rsidR="00CD6BE1" w:rsidP="591017B1" w:rsidRDefault="00CD6BE1" w14:paraId="25B11319" w14:textId="0AC7F0A9">
            <w:pPr>
              <w:tabs>
                <w:tab w:val="right" w:pos="2760"/>
              </w:tabs>
              <w:rPr>
                <w:rStyle w:val="normaltextrun"/>
                <w:rFonts w:ascii="Calibri" w:hAnsi="Calibri" w:cs="Calibri"/>
                <w:i/>
                <w:iCs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1536615A" w14:textId="77777777">
            <w:pPr>
              <w:textAlignment w:val="baseline"/>
              <w:rPr>
                <w:rFonts w:eastAsia="Times New Roman" w:asciiTheme="minorHAnsi" w:hAnsiTheme="minorHAnsi"/>
                <w:i/>
                <w:iCs/>
                <w:lang w:eastAsia="en-AU"/>
              </w:rPr>
            </w:pPr>
            <w:r w:rsidRPr="6206BF2B">
              <w:rPr>
                <w:rFonts w:eastAsia="Times New Roman" w:asciiTheme="minorHAnsi" w:hAnsiTheme="minorHAnsi"/>
              </w:rPr>
              <w:t xml:space="preserve">Description: </w:t>
            </w:r>
            <w:r w:rsidRPr="6206BF2B">
              <w:rPr>
                <w:rFonts w:eastAsia="Times New Roman" w:asciiTheme="minorHAnsi" w:hAnsiTheme="minorHAnsi"/>
                <w:i/>
                <w:iCs/>
              </w:rPr>
              <w:t>An app-based nutrition program with or without a social support Facebook group and gamified features</w:t>
            </w:r>
          </w:p>
          <w:p w:rsidRPr="002A01A3" w:rsidR="00CD6BE1" w:rsidP="6206BF2B" w:rsidRDefault="00CD6BE1" w14:paraId="6241872B" w14:textId="77777777">
            <w:pPr>
              <w:textAlignment w:val="baseline"/>
              <w:rPr>
                <w:rFonts w:eastAsia="Times New Roman" w:asciiTheme="minorHAnsi" w:hAnsiTheme="minorHAnsi"/>
                <w:lang w:eastAsia="en-AU"/>
              </w:rPr>
            </w:pPr>
            <w:r w:rsidRPr="6206BF2B">
              <w:rPr>
                <w:rFonts w:eastAsia="Times New Roman" w:asciiTheme="minorHAnsi" w:hAnsiTheme="minorHAnsi"/>
              </w:rPr>
              <w:t xml:space="preserve">Conditions: </w:t>
            </w:r>
          </w:p>
          <w:p w:rsidRPr="002A01A3" w:rsidR="00CD6BE1" w:rsidP="6206BF2B" w:rsidRDefault="00CD6BE1" w14:paraId="06EB75C9" w14:textId="77777777">
            <w:pPr>
              <w:textAlignment w:val="baseline"/>
              <w:rPr>
                <w:rFonts w:eastAsia="Times New Roman" w:asciiTheme="minorHAnsi" w:hAnsiTheme="minorHAnsi"/>
                <w:i/>
                <w:iCs/>
                <w:lang w:eastAsia="en-AU"/>
              </w:rPr>
            </w:pPr>
            <w:r w:rsidRPr="6206BF2B">
              <w:rPr>
                <w:rFonts w:eastAsia="Times New Roman" w:asciiTheme="minorHAnsi" w:hAnsiTheme="minorHAnsi"/>
                <w:i/>
                <w:iCs/>
              </w:rPr>
              <w:t xml:space="preserve">Arm 1: Gamified </w:t>
            </w:r>
            <w:r w:rsidRPr="6206BF2B">
              <w:rPr>
                <w:rFonts w:asciiTheme="minorHAnsi" w:hAnsiTheme="minorHAnsi"/>
                <w:i/>
                <w:iCs/>
              </w:rPr>
              <w:t>mobile</w:t>
            </w:r>
            <w:r w:rsidRPr="6206BF2B">
              <w:rPr>
                <w:rFonts w:eastAsia="Times New Roman" w:asciiTheme="minorHAnsi" w:hAnsiTheme="minorHAnsi"/>
                <w:i/>
                <w:iCs/>
              </w:rPr>
              <w:t xml:space="preserve"> app plus Facebook </w:t>
            </w:r>
          </w:p>
          <w:p w:rsidRPr="002A01A3" w:rsidR="00CD6BE1" w:rsidP="6206BF2B" w:rsidRDefault="00CD6BE1" w14:paraId="1212487C" w14:textId="77777777">
            <w:pPr>
              <w:textAlignment w:val="baseline"/>
              <w:rPr>
                <w:rFonts w:eastAsia="Times New Roman" w:asciiTheme="minorHAnsi" w:hAnsiTheme="minorHAnsi"/>
                <w:i/>
                <w:iCs/>
                <w:lang w:eastAsia="en-AU"/>
              </w:rPr>
            </w:pPr>
            <w:r w:rsidRPr="6206BF2B">
              <w:rPr>
                <w:rFonts w:eastAsia="Times New Roman" w:asciiTheme="minorHAnsi" w:hAnsiTheme="minorHAnsi"/>
                <w:i/>
                <w:iCs/>
              </w:rPr>
              <w:t xml:space="preserve">Arm 2: Standard </w:t>
            </w:r>
            <w:r w:rsidRPr="6206BF2B">
              <w:rPr>
                <w:rFonts w:asciiTheme="minorHAnsi" w:hAnsiTheme="minorHAnsi"/>
                <w:i/>
                <w:iCs/>
              </w:rPr>
              <w:t>mobile</w:t>
            </w:r>
            <w:r w:rsidRPr="6206BF2B">
              <w:rPr>
                <w:rFonts w:eastAsia="Times New Roman" w:asciiTheme="minorHAnsi" w:hAnsiTheme="minorHAnsi"/>
                <w:i/>
                <w:iCs/>
              </w:rPr>
              <w:t xml:space="preserve"> app plus Facebook </w:t>
            </w:r>
          </w:p>
          <w:p w:rsidRPr="002A01A3" w:rsidR="00CD6BE1" w:rsidP="6206BF2B" w:rsidRDefault="00CD6BE1" w14:paraId="627373D1" w14:textId="77777777">
            <w:pPr>
              <w:textAlignment w:val="baseline"/>
              <w:rPr>
                <w:rFonts w:eastAsia="Times New Roman" w:asciiTheme="minorHAnsi" w:hAnsiTheme="minorHAnsi"/>
                <w:i/>
                <w:iCs/>
                <w:lang w:eastAsia="en-AU"/>
              </w:rPr>
            </w:pPr>
            <w:r w:rsidRPr="6206BF2B">
              <w:rPr>
                <w:rFonts w:eastAsia="Times New Roman" w:asciiTheme="minorHAnsi" w:hAnsiTheme="minorHAnsi"/>
                <w:i/>
                <w:iCs/>
              </w:rPr>
              <w:t xml:space="preserve">Arm 3: Gamified </w:t>
            </w:r>
            <w:r w:rsidRPr="6206BF2B">
              <w:rPr>
                <w:rFonts w:asciiTheme="minorHAnsi" w:hAnsiTheme="minorHAnsi"/>
                <w:i/>
                <w:iCs/>
              </w:rPr>
              <w:t>mobile</w:t>
            </w:r>
            <w:r w:rsidRPr="6206BF2B">
              <w:rPr>
                <w:rFonts w:eastAsia="Times New Roman" w:asciiTheme="minorHAnsi" w:hAnsiTheme="minorHAnsi"/>
                <w:i/>
                <w:iCs/>
              </w:rPr>
              <w:t xml:space="preserve"> app </w:t>
            </w:r>
          </w:p>
          <w:p w:rsidRPr="002A01A3" w:rsidR="00CD6BE1" w:rsidP="6206BF2B" w:rsidRDefault="00CD6BE1" w14:paraId="022F10AA" w14:textId="77777777">
            <w:pPr>
              <w:textAlignment w:val="baseline"/>
              <w:rPr>
                <w:rFonts w:eastAsia="Times New Roman" w:asciiTheme="minorHAnsi" w:hAnsiTheme="minorHAnsi"/>
                <w:i/>
                <w:iCs/>
                <w:lang w:eastAsia="en-AU"/>
              </w:rPr>
            </w:pPr>
            <w:r w:rsidRPr="6206BF2B">
              <w:rPr>
                <w:rFonts w:eastAsia="Times New Roman" w:asciiTheme="minorHAnsi" w:hAnsiTheme="minorHAnsi"/>
                <w:i/>
                <w:iCs/>
              </w:rPr>
              <w:t xml:space="preserve">Arm 4: Standard </w:t>
            </w:r>
            <w:r w:rsidRPr="6206BF2B">
              <w:rPr>
                <w:rFonts w:asciiTheme="minorHAnsi" w:hAnsiTheme="minorHAnsi"/>
                <w:i/>
                <w:iCs/>
              </w:rPr>
              <w:t>mobile</w:t>
            </w:r>
            <w:r w:rsidRPr="6206BF2B">
              <w:rPr>
                <w:rFonts w:eastAsia="Times New Roman" w:asciiTheme="minorHAnsi" w:hAnsiTheme="minorHAnsi"/>
                <w:i/>
                <w:iCs/>
              </w:rPr>
              <w:t xml:space="preserve"> app </w:t>
            </w:r>
          </w:p>
          <w:p w:rsidRPr="002A01A3" w:rsidR="00CD6BE1" w:rsidP="6206BF2B" w:rsidRDefault="00CD6BE1" w14:paraId="629F0746" w14:textId="77777777">
            <w:pPr>
              <w:rPr>
                <w:rFonts w:eastAsia="Times New Roman" w:asciiTheme="minorHAnsi" w:hAnsiTheme="minorHAnsi"/>
                <w:lang w:eastAsia="en-AU"/>
              </w:rPr>
            </w:pPr>
            <w:r w:rsidRPr="6206BF2B">
              <w:rPr>
                <w:rFonts w:eastAsia="Times New Roman" w:asciiTheme="minorHAnsi" w:hAnsiTheme="minorHAnsi"/>
              </w:rPr>
              <w:t xml:space="preserve">Duration: </w:t>
            </w:r>
            <w:r w:rsidRPr="6206BF2B">
              <w:rPr>
                <w:rFonts w:eastAsia="Times New Roman" w:asciiTheme="minorHAnsi" w:hAnsiTheme="minorHAnsi"/>
                <w:i/>
                <w:iCs/>
              </w:rPr>
              <w:t>4 weeks</w:t>
            </w:r>
          </w:p>
        </w:tc>
      </w:tr>
      <w:tr w:rsidRPr="002A01A3" w:rsidR="00CD6BE1" w:rsidTr="39CFC9A1" w14:paraId="2C399379" w14:textId="77777777">
        <w:tc>
          <w:tcPr>
            <w:tcW w:w="1702" w:type="dxa"/>
            <w:tcMar/>
          </w:tcPr>
          <w:p w:rsidRPr="002A01A3" w:rsidR="00CD6BE1" w:rsidP="6206BF2B" w:rsidRDefault="00CD6BE1" w14:paraId="7A3E3155" w14:textId="77777777">
            <w:pPr>
              <w:rPr>
                <w:rFonts w:asciiTheme="minorHAnsi" w:hAnsiTheme="minorHAnsi"/>
              </w:rPr>
            </w:pPr>
            <w:proofErr w:type="spellStart"/>
            <w:r w:rsidRPr="6206BF2B">
              <w:rPr>
                <w:rFonts w:asciiTheme="minorHAnsi" w:hAnsiTheme="minorHAnsi"/>
              </w:rPr>
              <w:t>Nuijten</w:t>
            </w:r>
            <w:proofErr w:type="spellEnd"/>
            <w:r w:rsidRPr="6206BF2B">
              <w:rPr>
                <w:rFonts w:asciiTheme="minorHAnsi" w:hAnsiTheme="minorHAnsi"/>
              </w:rPr>
              <w:t xml:space="preserve">, </w:t>
            </w:r>
          </w:p>
          <w:p w:rsidRPr="002A01A3" w:rsidR="00CD6BE1" w:rsidP="6206BF2B" w:rsidRDefault="00CD6BE1" w14:paraId="3EF7813D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9 [107]</w:t>
            </w:r>
          </w:p>
          <w:p w:rsidRPr="002A01A3" w:rsidR="00CD6BE1" w:rsidP="6206BF2B" w:rsidRDefault="00CD6BE1" w14:paraId="3825E8A3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(Netherlands)</w:t>
            </w:r>
          </w:p>
        </w:tc>
        <w:tc>
          <w:tcPr>
            <w:tcW w:w="4394" w:type="dxa"/>
            <w:tcMar/>
          </w:tcPr>
          <w:p w:rsidRPr="002A01A3" w:rsidR="00CD6BE1" w:rsidP="6206BF2B" w:rsidRDefault="00CD6BE1" w14:paraId="215A8923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Cluster RCT</w:t>
            </w:r>
          </w:p>
          <w:p w:rsidRPr="002A01A3" w:rsidR="00CD6BE1" w:rsidP="6206BF2B" w:rsidRDefault="00CD6BE1" w14:paraId="294BC7FA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Mobile app</w:t>
            </w:r>
          </w:p>
          <w:p w:rsidRPr="002A01A3" w:rsidR="00CD6BE1" w:rsidP="6206BF2B" w:rsidRDefault="00CD6BE1" w14:paraId="5B438781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Staff and students from Eindhoven University of Technology </w:t>
            </w:r>
          </w:p>
          <w:p w:rsidRPr="002A01A3" w:rsidR="00CD6BE1" w:rsidP="6206BF2B" w:rsidRDefault="00CD6BE1" w14:paraId="48B236DB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144</w:t>
            </w:r>
          </w:p>
          <w:p w:rsidRPr="002A01A3" w:rsidR="00CD6BE1" w:rsidP="591017B1" w:rsidRDefault="00CD6BE1" w14:paraId="77EF44F9" w14:textId="335F5AC8">
            <w:pPr>
              <w:tabs>
                <w:tab w:val="right" w:pos="2760"/>
              </w:tabs>
              <w:rPr>
                <w:rStyle w:val="normaltextrun"/>
                <w:rFonts w:ascii="Calibri" w:hAnsi="Calibri" w:cs="Calibri"/>
                <w:i/>
                <w:iCs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3136075C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n app-based healthy lifestyle virtual competition with or without 2 differently framed tangible rewards</w:t>
            </w:r>
          </w:p>
          <w:p w:rsidRPr="002A01A3" w:rsidR="00CD6BE1" w:rsidP="6206BF2B" w:rsidRDefault="00CD6BE1" w14:paraId="00C5147D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Conditions:</w:t>
            </w:r>
          </w:p>
          <w:p w:rsidRPr="002A01A3" w:rsidR="00CD6BE1" w:rsidP="6206BF2B" w:rsidRDefault="00CD6BE1" w14:paraId="23AFBE80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Mobile app plus rewards framed as </w:t>
            </w:r>
            <w:proofErr w:type="gramStart"/>
            <w:r w:rsidRPr="6206BF2B">
              <w:rPr>
                <w:rFonts w:asciiTheme="minorHAnsi" w:hAnsiTheme="minorHAnsi"/>
                <w:i/>
                <w:iCs/>
              </w:rPr>
              <w:t>gains</w:t>
            </w:r>
            <w:proofErr w:type="gramEnd"/>
          </w:p>
          <w:p w:rsidRPr="002A01A3" w:rsidR="00CD6BE1" w:rsidP="6206BF2B" w:rsidRDefault="00CD6BE1" w14:paraId="282C0C18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2: Mobile app plus rewards framed as a </w:t>
            </w:r>
            <w:proofErr w:type="gramStart"/>
            <w:r w:rsidRPr="6206BF2B">
              <w:rPr>
                <w:rFonts w:asciiTheme="minorHAnsi" w:hAnsiTheme="minorHAnsi"/>
                <w:i/>
                <w:iCs/>
              </w:rPr>
              <w:t>loss</w:t>
            </w:r>
            <w:proofErr w:type="gramEnd"/>
          </w:p>
          <w:p w:rsidRPr="002A01A3" w:rsidR="00CD6BE1" w:rsidP="6206BF2B" w:rsidRDefault="00CD6BE1" w14:paraId="3CD8C0A9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3: Mobile app (virtual point system only)</w:t>
            </w:r>
          </w:p>
          <w:p w:rsidRPr="002A01A3" w:rsidR="00CD6BE1" w:rsidP="6206BF2B" w:rsidRDefault="00CD6BE1" w14:paraId="6263DD9C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30 days</w:t>
            </w:r>
          </w:p>
        </w:tc>
      </w:tr>
      <w:tr w:rsidRPr="002A01A3" w:rsidR="00CD6BE1" w:rsidTr="39CFC9A1" w14:paraId="4A758943" w14:textId="77777777">
        <w:tc>
          <w:tcPr>
            <w:tcW w:w="1702" w:type="dxa"/>
            <w:tcMar/>
          </w:tcPr>
          <w:p w:rsidRPr="002A01A3" w:rsidR="00CD6BE1" w:rsidP="6206BF2B" w:rsidRDefault="00CD6BE1" w14:paraId="37DB4EB7" w14:textId="77777777">
            <w:pPr>
              <w:rPr>
                <w:rFonts w:asciiTheme="minorHAnsi" w:hAnsiTheme="minorHAnsi"/>
              </w:rPr>
            </w:pPr>
            <w:proofErr w:type="spellStart"/>
            <w:r w:rsidRPr="6206BF2B">
              <w:rPr>
                <w:rFonts w:asciiTheme="minorHAnsi" w:hAnsiTheme="minorHAnsi"/>
              </w:rPr>
              <w:t>Omran</w:t>
            </w:r>
            <w:proofErr w:type="spellEnd"/>
            <w:r w:rsidRPr="6206BF2B">
              <w:rPr>
                <w:rFonts w:asciiTheme="minorHAnsi" w:hAnsiTheme="minorHAnsi"/>
              </w:rPr>
              <w:t xml:space="preserve">, </w:t>
            </w:r>
          </w:p>
          <w:p w:rsidRPr="002A01A3" w:rsidR="00CD6BE1" w:rsidP="6206BF2B" w:rsidRDefault="00CD6BE1" w14:paraId="7367A070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8 [78]</w:t>
            </w:r>
          </w:p>
          <w:p w:rsidRPr="002A01A3" w:rsidR="00CD6BE1" w:rsidP="6206BF2B" w:rsidRDefault="00CD6BE1" w14:paraId="6982E059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(Canada)</w:t>
            </w:r>
          </w:p>
          <w:p w:rsidRPr="002A01A3" w:rsidR="00CD6BE1" w:rsidP="6206BF2B" w:rsidRDefault="00CD6BE1" w14:paraId="5CE59351" w14:textId="77777777">
            <w:pPr>
              <w:rPr>
                <w:rFonts w:asciiTheme="minorHAnsi" w:hAnsiTheme="minorHAnsi"/>
              </w:rPr>
            </w:pPr>
          </w:p>
          <w:p w:rsidRPr="002A01A3" w:rsidR="00CD6BE1" w:rsidP="6206BF2B" w:rsidRDefault="00CD6BE1" w14:paraId="6E517439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45E49AD4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6E14950C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6206BF2B" w:rsidRDefault="00CD6BE1" w14:paraId="26A6EBFD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Office-based university employees who were engaging in &lt;150 minutes of MVPA per week or taking &lt;10,000 steps per day</w:t>
            </w:r>
          </w:p>
          <w:p w:rsidRPr="002A01A3" w:rsidR="00CD6BE1" w:rsidP="6206BF2B" w:rsidRDefault="00CD6BE1" w14:paraId="6CB821D9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69</w:t>
            </w:r>
          </w:p>
          <w:p w:rsidRPr="002A01A3" w:rsidR="00CD6BE1" w:rsidP="591017B1" w:rsidRDefault="00CD6BE1" w14:paraId="6EF772F9" w14:textId="082F413D">
            <w:pPr>
              <w:rPr>
                <w:rStyle w:val="normaltextrun"/>
                <w:rFonts w:ascii="Calibri" w:hAnsi="Calibri" w:cs="Calibri"/>
                <w:i/>
                <w:iCs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26029F16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 web-based physical activity program with or without financial incentives</w:t>
            </w:r>
          </w:p>
          <w:p w:rsidRPr="002A01A3" w:rsidR="00CD6BE1" w:rsidP="6206BF2B" w:rsidRDefault="00CD6BE1" w14:paraId="4D9DE6BC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Conditions:</w:t>
            </w:r>
          </w:p>
          <w:p w:rsidRPr="002A01A3" w:rsidR="00CD6BE1" w:rsidP="6206BF2B" w:rsidRDefault="00CD6BE1" w14:paraId="3DA988AC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Website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incentive</w:t>
            </w:r>
          </w:p>
          <w:p w:rsidRPr="002A01A3" w:rsidR="00CD6BE1" w:rsidP="6206BF2B" w:rsidRDefault="00CD6BE1" w14:paraId="2BED082D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2: Website</w:t>
            </w:r>
          </w:p>
          <w:p w:rsidRPr="002A01A3" w:rsidR="00CD6BE1" w:rsidP="6206BF2B" w:rsidRDefault="00CD6BE1" w14:paraId="3F5F6A15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11 weeks</w:t>
            </w:r>
          </w:p>
        </w:tc>
      </w:tr>
      <w:tr w:rsidRPr="002A01A3" w:rsidR="00CD6BE1" w:rsidTr="39CFC9A1" w14:paraId="7CF6BEE7" w14:textId="77777777">
        <w:tc>
          <w:tcPr>
            <w:tcW w:w="1702" w:type="dxa"/>
            <w:tcMar/>
          </w:tcPr>
          <w:p w:rsidRPr="002A01A3" w:rsidR="00CD6BE1" w:rsidP="6206BF2B" w:rsidRDefault="00CD6BE1" w14:paraId="1A1F9CD1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Patel, </w:t>
            </w:r>
          </w:p>
          <w:p w:rsidRPr="002A01A3" w:rsidR="00CD6BE1" w:rsidP="6206BF2B" w:rsidRDefault="00CD6BE1" w14:paraId="49CFD0B9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9 [79]</w:t>
            </w:r>
          </w:p>
          <w:p w:rsidRPr="002A01A3" w:rsidR="00CD6BE1" w:rsidP="6206BF2B" w:rsidRDefault="082BCB99" w14:paraId="44871808" w14:textId="5C4C73A6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>(United States)</w:t>
            </w:r>
          </w:p>
          <w:p w:rsidRPr="002A01A3" w:rsidR="00CD6BE1" w:rsidP="6206BF2B" w:rsidRDefault="00CD6BE1" w14:paraId="0DB1C80C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78541F5D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4E443D07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Mobile app</w:t>
            </w:r>
          </w:p>
          <w:p w:rsidRPr="002A01A3" w:rsidR="00CD6BE1" w:rsidP="6206BF2B" w:rsidRDefault="00CD6BE1" w14:paraId="2AE61454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  <w:vertAlign w:val="superscript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Adults aged 21 to 65 years with a BMI of 25-45 kg/m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</w:p>
          <w:p w:rsidRPr="002A01A3" w:rsidR="00CD6BE1" w:rsidP="6206BF2B" w:rsidRDefault="00CD6BE1" w14:paraId="57A6ABBD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105 </w:t>
            </w:r>
          </w:p>
          <w:p w:rsidRPr="002A01A3" w:rsidR="00CD6BE1" w:rsidP="6206BF2B" w:rsidRDefault="00CD6BE1" w14:paraId="3017479B" w14:textId="67CE3061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002A01A3">
              <w:rPr>
                <w:rFonts w:asciiTheme="minorHAnsi" w:hAnsiTheme="minorHAnsi" w:cstheme="minorHAnsi"/>
              </w:rPr>
              <w:tab/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0822C5E7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n app-based weight loss program with different self-monitoring strategies</w:t>
            </w:r>
          </w:p>
          <w:p w:rsidRPr="002A01A3" w:rsidR="00CD6BE1" w:rsidP="6206BF2B" w:rsidRDefault="00CD6BE1" w14:paraId="390ED20F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</w:t>
            </w:r>
          </w:p>
          <w:p w:rsidRPr="002A01A3" w:rsidR="00CD6BE1" w:rsidP="6206BF2B" w:rsidRDefault="00CD6BE1" w14:paraId="089D6A8F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Mobile app plus simultaneous tracking of body weight and nutrition </w:t>
            </w:r>
          </w:p>
          <w:p w:rsidRPr="002A01A3" w:rsidR="00CD6BE1" w:rsidP="6206BF2B" w:rsidRDefault="00CD6BE1" w14:paraId="1A0DB303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2: Mobile app plus tracking of body weight for 5 weeks prior to tracking nutrition </w:t>
            </w:r>
          </w:p>
          <w:p w:rsidRPr="002A01A3" w:rsidR="00CD6BE1" w:rsidP="6206BF2B" w:rsidRDefault="00CD6BE1" w14:paraId="1A99435F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3: Mobile app plus tracking of nutrition</w:t>
            </w:r>
          </w:p>
          <w:p w:rsidRPr="002A01A3" w:rsidR="00CD6BE1" w:rsidP="6206BF2B" w:rsidRDefault="00CD6BE1" w14:paraId="04BA5FB8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12 weeks</w:t>
            </w:r>
          </w:p>
        </w:tc>
      </w:tr>
      <w:tr w:rsidRPr="002A01A3" w:rsidR="00CD6BE1" w:rsidTr="39CFC9A1" w14:paraId="1B7B0D11" w14:textId="77777777">
        <w:tc>
          <w:tcPr>
            <w:tcW w:w="170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21069270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Pischke</w:t>
            </w:r>
            <w:proofErr w:type="spellEnd"/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, </w:t>
            </w:r>
            <w:proofErr w:type="gramStart"/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2022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 [</w:t>
            </w:r>
            <w:proofErr w:type="gramEnd"/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101]</w:t>
            </w:r>
          </w:p>
          <w:p w:rsidRPr="002A01A3" w:rsidR="00CD6BE1" w:rsidP="6206BF2B" w:rsidRDefault="00CD6BE1" w14:paraId="142CA988" w14:textId="77777777">
            <w:pPr>
              <w:rPr>
                <w:rFonts w:asciiTheme="minorHAnsi" w:hAnsiTheme="minorHAnsi"/>
              </w:rPr>
            </w:pPr>
            <w:r w:rsidRPr="6206BF2B">
              <w:rPr>
                <w:rStyle w:val="normaltextrun"/>
                <w:rFonts w:ascii="Calibri" w:hAnsi="Calibri" w:cs="Calibri"/>
              </w:rPr>
              <w:t>(Germany)</w:t>
            </w:r>
            <w:r w:rsidRPr="6206BF2B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439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10708DE4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ig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RCT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4900223E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HI type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Website, Mobile app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252E8A21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Participants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dults aged 60 years or older who lived independently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0575D328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Total 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129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14325DBB" w14:textId="7572FB11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591017B1">
              <w:rPr>
                <w:rStyle w:val="normaltextrun"/>
                <w:rFonts w:ascii="Calibri" w:hAnsi="Calibri" w:cs="Calibri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</w:rPr>
              <w:t>, User experience</w:t>
            </w:r>
            <w:r w:rsidRPr="591017B1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85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6B428B40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criptio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Self-monitoring of physical activity through use of a website, app, and optional face-to-face group sessions, with or without a physical activity tracker (Fitbit)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72E4F88E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Conditions: 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5520456A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rm 1: Website or app plus activity tracker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5213C7A7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rm 2: Website or app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5BDF2AD5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Style w:val="normaltextrun"/>
                <w:rFonts w:ascii="Calibri" w:hAnsi="Calibri" w:cs="Calibri"/>
              </w:rPr>
              <w:t xml:space="preserve">Duration: </w:t>
            </w:r>
            <w:r w:rsidRPr="6206BF2B">
              <w:rPr>
                <w:rStyle w:val="normaltextrun"/>
                <w:rFonts w:ascii="Calibri" w:hAnsi="Calibri" w:cs="Calibri"/>
                <w:i/>
                <w:iCs/>
              </w:rPr>
              <w:t>10 weeks</w:t>
            </w:r>
            <w:r w:rsidRPr="6206BF2B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Pr="002A01A3" w:rsidR="00CD6BE1" w:rsidTr="39CFC9A1" w14:paraId="4129204C" w14:textId="77777777">
        <w:tc>
          <w:tcPr>
            <w:tcW w:w="1702" w:type="dxa"/>
            <w:tcMar/>
          </w:tcPr>
          <w:p w:rsidRPr="002A01A3" w:rsidR="00CD6BE1" w:rsidP="6206BF2B" w:rsidRDefault="00CD6BE1" w14:paraId="5AB0F6ED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Pullen, </w:t>
            </w:r>
          </w:p>
          <w:p w:rsidRPr="002A01A3" w:rsidR="00CD6BE1" w:rsidP="6206BF2B" w:rsidRDefault="00CD6BE1" w14:paraId="51FDD350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08 [104]</w:t>
            </w:r>
          </w:p>
          <w:p w:rsidRPr="002A01A3" w:rsidR="00CD6BE1" w:rsidP="6206BF2B" w:rsidRDefault="4B01D021" w14:paraId="11A08F83" w14:textId="5BE3E204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>(United States)</w:t>
            </w:r>
          </w:p>
        </w:tc>
        <w:tc>
          <w:tcPr>
            <w:tcW w:w="4394" w:type="dxa"/>
            <w:tcMar/>
          </w:tcPr>
          <w:p w:rsidRPr="002A01A3" w:rsidR="00CD6BE1" w:rsidP="6206BF2B" w:rsidRDefault="00CD6BE1" w14:paraId="57AE5A32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Design:</w:t>
            </w:r>
            <w:r w:rsidRPr="6206BF2B">
              <w:rPr>
                <w:rFonts w:asciiTheme="minorHAnsi" w:hAnsiTheme="minorHAnsi"/>
                <w:i/>
                <w:iCs/>
              </w:rPr>
              <w:t xml:space="preserve"> RCT</w:t>
            </w:r>
          </w:p>
          <w:p w:rsidRPr="002A01A3" w:rsidR="00CD6BE1" w:rsidP="6206BF2B" w:rsidRDefault="00CD6BE1" w14:paraId="56C7268D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DHI type:</w:t>
            </w:r>
            <w:r w:rsidRPr="6206BF2B">
              <w:rPr>
                <w:rFonts w:asciiTheme="minorHAnsi" w:hAnsiTheme="minorHAnsi"/>
                <w:i/>
                <w:iCs/>
              </w:rPr>
              <w:t xml:space="preserve"> Website</w:t>
            </w:r>
          </w:p>
          <w:p w:rsidRPr="002A01A3" w:rsidR="00CD6BE1" w:rsidP="6206BF2B" w:rsidRDefault="00CD6BE1" w14:paraId="311EC8C3" w14:textId="77777777">
            <w:pPr>
              <w:tabs>
                <w:tab w:val="right" w:pos="2760"/>
              </w:tabs>
              <w:rPr>
                <w:rFonts w:asciiTheme="minorHAnsi" w:hAnsiTheme="minorHAnsi"/>
                <w:vertAlign w:val="superscript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Rural women aged 50 to 69 years with a BMI of 25-34.9 kg/m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</w:p>
          <w:p w:rsidRPr="002A01A3" w:rsidR="00CD6BE1" w:rsidP="6206BF2B" w:rsidRDefault="00CD6BE1" w14:paraId="0508BD01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21</w:t>
            </w:r>
            <w:r w:rsidRPr="6206BF2B">
              <w:rPr>
                <w:rFonts w:asciiTheme="minorHAnsi" w:hAnsiTheme="minorHAnsi"/>
              </w:rPr>
              <w:t xml:space="preserve"> </w:t>
            </w:r>
          </w:p>
          <w:p w:rsidRPr="002A01A3" w:rsidR="00CD6BE1" w:rsidP="591017B1" w:rsidRDefault="00CD6BE1" w14:paraId="3B4792E0" w14:textId="01BA9DED">
            <w:pPr>
              <w:tabs>
                <w:tab w:val="right" w:pos="2760"/>
              </w:tabs>
              <w:rPr>
                <w:rStyle w:val="normaltextrun"/>
                <w:rFonts w:ascii="Calibri" w:hAnsi="Calibri" w:cs="Calibri"/>
                <w:i/>
                <w:iCs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43DA681A" w14:textId="42CE0ADF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 xml:space="preserve">Description: </w:t>
            </w:r>
            <w:r w:rsidRPr="1F29D5CE">
              <w:rPr>
                <w:rFonts w:asciiTheme="minorHAnsi" w:hAnsiTheme="minorHAnsi"/>
                <w:i/>
                <w:iCs/>
              </w:rPr>
              <w:t xml:space="preserve">A web-based weight loss program with or without </w:t>
            </w:r>
            <w:r w:rsidRPr="1F29D5CE" w:rsidR="237B4889">
              <w:rPr>
                <w:rFonts w:asciiTheme="minorHAnsi" w:hAnsiTheme="minorHAnsi"/>
                <w:i/>
                <w:iCs/>
              </w:rPr>
              <w:t>a web-based</w:t>
            </w:r>
            <w:r w:rsidRPr="1F29D5CE">
              <w:rPr>
                <w:rFonts w:asciiTheme="minorHAnsi" w:hAnsiTheme="minorHAnsi"/>
                <w:i/>
                <w:iCs/>
              </w:rPr>
              <w:t xml:space="preserve"> peer support group</w:t>
            </w:r>
          </w:p>
          <w:p w:rsidRPr="002A01A3" w:rsidR="00CD6BE1" w:rsidP="6206BF2B" w:rsidRDefault="00CD6BE1" w14:paraId="2CD88749" w14:textId="08D365DE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>Conditions</w:t>
            </w:r>
            <w:r w:rsidRPr="1F29D5CE" w:rsidR="43A53FBC">
              <w:rPr>
                <w:rFonts w:asciiTheme="minorHAnsi" w:hAnsiTheme="minorHAnsi"/>
              </w:rPr>
              <w:t>:</w:t>
            </w:r>
            <w:r w:rsidRPr="1F29D5CE">
              <w:rPr>
                <w:rFonts w:asciiTheme="minorHAnsi" w:hAnsiTheme="minorHAnsi"/>
              </w:rPr>
              <w:t xml:space="preserve">  </w:t>
            </w:r>
          </w:p>
          <w:p w:rsidRPr="002A01A3" w:rsidR="00CD6BE1" w:rsidP="6206BF2B" w:rsidRDefault="00CD6BE1" w14:paraId="09CACD32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1: Website plus support group</w:t>
            </w:r>
          </w:p>
          <w:p w:rsidRPr="002A01A3" w:rsidR="00CD6BE1" w:rsidP="6206BF2B" w:rsidRDefault="00CD6BE1" w14:paraId="442EAA31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2: Website</w:t>
            </w:r>
          </w:p>
          <w:p w:rsidRPr="002A01A3" w:rsidR="00CD6BE1" w:rsidP="6206BF2B" w:rsidRDefault="00CD6BE1" w14:paraId="4D43E807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3 months</w:t>
            </w:r>
          </w:p>
        </w:tc>
      </w:tr>
      <w:tr w:rsidRPr="002A01A3" w:rsidR="00CD6BE1" w:rsidTr="39CFC9A1" w14:paraId="4CD8FF25" w14:textId="77777777">
        <w:trPr>
          <w:trHeight w:val="300"/>
        </w:trPr>
        <w:tc>
          <w:tcPr>
            <w:tcW w:w="1702" w:type="dxa"/>
            <w:tcMar/>
          </w:tcPr>
          <w:p w:rsidRPr="002A01A3" w:rsidR="00CD6BE1" w:rsidP="6206BF2B" w:rsidRDefault="00CD6BE1" w14:paraId="61C8CF96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Ross, </w:t>
            </w:r>
          </w:p>
          <w:p w:rsidRPr="002A01A3" w:rsidR="00CD6BE1" w:rsidP="6206BF2B" w:rsidRDefault="00CD6BE1" w14:paraId="6FD08E5F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6 [80]</w:t>
            </w:r>
          </w:p>
          <w:p w:rsidRPr="002A01A3" w:rsidR="00CD6BE1" w:rsidP="6206BF2B" w:rsidRDefault="5E52D802" w14:paraId="2EF2CD65" w14:textId="65F55F95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 xml:space="preserve"> (United States)</w:t>
            </w:r>
          </w:p>
        </w:tc>
        <w:tc>
          <w:tcPr>
            <w:tcW w:w="4394" w:type="dxa"/>
            <w:tcMar/>
          </w:tcPr>
          <w:p w:rsidRPr="002A01A3" w:rsidR="00CD6BE1" w:rsidP="6206BF2B" w:rsidRDefault="00CD6BE1" w14:paraId="33BE7156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2C0EBB52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Activity tracker, Smart scale, Mobile </w:t>
            </w:r>
            <w:proofErr w:type="gramStart"/>
            <w:r w:rsidRPr="6206BF2B">
              <w:rPr>
                <w:rFonts w:asciiTheme="minorHAnsi" w:hAnsiTheme="minorHAnsi"/>
                <w:i/>
                <w:iCs/>
              </w:rPr>
              <w:t>app</w:t>
            </w:r>
            <w:proofErr w:type="gramEnd"/>
            <w:r w:rsidRPr="6206BF2B">
              <w:rPr>
                <w:rFonts w:asciiTheme="minorHAnsi" w:hAnsiTheme="minorHAnsi"/>
                <w:i/>
                <w:iCs/>
              </w:rPr>
              <w:t xml:space="preserve"> or Website.</w:t>
            </w:r>
          </w:p>
          <w:p w:rsidRPr="002A01A3" w:rsidR="00CD6BE1" w:rsidP="6206BF2B" w:rsidRDefault="00CD6BE1" w14:paraId="4C3512C7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Adults aged 18 to 70 years, with a BMI of 27-40 kg/m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</w:p>
          <w:p w:rsidRPr="002A01A3" w:rsidR="00CD6BE1" w:rsidP="6206BF2B" w:rsidRDefault="00CD6BE1" w14:paraId="2B1E3BE7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54</w:t>
            </w:r>
          </w:p>
          <w:p w:rsidRPr="002A01A3" w:rsidR="00CD6BE1" w:rsidP="591017B1" w:rsidRDefault="00CD6BE1" w14:paraId="41ECDE11" w14:textId="5766DAD6">
            <w:pPr>
              <w:rPr>
                <w:rStyle w:val="normaltextrun"/>
                <w:rFonts w:ascii="Calibri" w:hAnsi="Calibri" w:cs="Calibri"/>
                <w:i/>
                <w:iCs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37100127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Use of technology-based monitoring tools for weight loss with or without additional phone support</w:t>
            </w:r>
          </w:p>
          <w:p w:rsidRPr="002A01A3" w:rsidR="00CD6BE1" w:rsidP="6206BF2B" w:rsidRDefault="00CD6BE1" w14:paraId="7C08F9E0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 </w:t>
            </w:r>
          </w:p>
          <w:p w:rsidRPr="002A01A3" w:rsidR="00CD6BE1" w:rsidP="6206BF2B" w:rsidRDefault="00CD6BE1" w14:paraId="7F66F5DD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1:  Mobile app/website plus activity tracker plus smart scale plus phone calls</w:t>
            </w:r>
          </w:p>
          <w:p w:rsidRPr="002A01A3" w:rsidR="00CD6BE1" w:rsidP="6206BF2B" w:rsidRDefault="00CD6BE1" w14:paraId="2BF32A47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2:  Mobile app/website plus activity tracker plus smart scale</w:t>
            </w:r>
          </w:p>
          <w:p w:rsidRPr="002A01A3" w:rsidR="00CD6BE1" w:rsidP="6206BF2B" w:rsidRDefault="00CD6BE1" w14:paraId="2AA9BD89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6 months</w:t>
            </w:r>
          </w:p>
        </w:tc>
      </w:tr>
      <w:tr w:rsidRPr="002A01A3" w:rsidR="00CD6BE1" w:rsidTr="39CFC9A1" w14:paraId="3C2AC6CB" w14:textId="77777777">
        <w:tc>
          <w:tcPr>
            <w:tcW w:w="170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39CFC9A1" w:rsidRDefault="00CD6BE1" w14:paraId="3BC10822" w14:textId="64EC5026">
            <w:pPr>
              <w:pStyle w:val="paragraph"/>
              <w:spacing w:beforeAutospacing="off" w:afterAutospacing="off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39CFC9A1" w:rsidR="652CEB20">
              <w:rPr>
                <w:rStyle w:val="normaltextrun"/>
                <w:rFonts w:ascii="Calibri" w:hAnsi="Calibri" w:eastAsia="游明朝" w:cs="Calibri" w:eastAsiaTheme="minorEastAsia"/>
                <w:sz w:val="22"/>
                <w:szCs w:val="22"/>
              </w:rPr>
              <w:t>Schoeppe</w:t>
            </w:r>
            <w:r w:rsidRPr="39CFC9A1" w:rsidR="652CEB20">
              <w:rPr>
                <w:rStyle w:val="normaltextrun"/>
                <w:rFonts w:ascii="Calibri" w:hAnsi="Calibri" w:eastAsia="游明朝" w:cs="Calibri" w:eastAsiaTheme="minorEastAsia"/>
                <w:sz w:val="22"/>
                <w:szCs w:val="22"/>
              </w:rPr>
              <w:t xml:space="preserve">, </w:t>
            </w:r>
            <w:r w:rsidRPr="39CFC9A1" w:rsidR="652CEB20">
              <w:rPr>
                <w:rStyle w:val="normaltextrun"/>
                <w:rFonts w:ascii="Calibri" w:hAnsi="Calibri" w:eastAsia="游明朝" w:cs="Calibri" w:eastAsiaTheme="minorEastAsia"/>
                <w:sz w:val="22"/>
                <w:szCs w:val="22"/>
              </w:rPr>
              <w:t>2022</w:t>
            </w:r>
            <w:r w:rsidRPr="39CFC9A1" w:rsidR="652CEB20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  <w:r w:rsidRPr="39CFC9A1" w:rsidR="652CEB20">
              <w:rPr>
                <w:rStyle w:val="eop"/>
                <w:rFonts w:ascii="Calibri" w:hAnsi="Calibri" w:cs="Calibri"/>
                <w:sz w:val="22"/>
                <w:szCs w:val="22"/>
              </w:rPr>
              <w:t>[</w:t>
            </w:r>
            <w:r w:rsidRPr="39CFC9A1" w:rsidR="652CEB20">
              <w:rPr>
                <w:rStyle w:val="eop"/>
                <w:rFonts w:ascii="Calibri" w:hAnsi="Calibri" w:cs="Calibri"/>
                <w:sz w:val="22"/>
                <w:szCs w:val="22"/>
              </w:rPr>
              <w:t>102</w:t>
            </w:r>
            <w:r w:rsidRPr="39CFC9A1" w:rsidR="525D490A">
              <w:rPr>
                <w:rStyle w:val="eop"/>
                <w:rFonts w:ascii="Calibri" w:hAnsi="Calibri" w:cs="Calibri"/>
                <w:sz w:val="22"/>
                <w:szCs w:val="22"/>
              </w:rPr>
              <w:t>]</w:t>
            </w:r>
            <w:r w:rsidRPr="39CFC9A1" w:rsidR="652CEB20">
              <w:rPr>
                <w:rStyle w:val="eop"/>
                <w:rFonts w:ascii="Calibri" w:hAnsi="Calibri" w:cs="Calibri"/>
                <w:sz w:val="22"/>
                <w:szCs w:val="22"/>
              </w:rPr>
              <w:t xml:space="preserve">, </w:t>
            </w:r>
            <w:r w:rsidRPr="39CFC9A1" w:rsidR="55BE7BC9">
              <w:rPr>
                <w:rStyle w:val="eop"/>
                <w:rFonts w:ascii="Calibri" w:hAnsi="Calibri" w:cs="Calibri"/>
                <w:sz w:val="22"/>
                <w:szCs w:val="22"/>
              </w:rPr>
              <w:t>Vandelanotte</w:t>
            </w:r>
            <w:r w:rsidRPr="39CFC9A1" w:rsidR="525D490A">
              <w:rPr>
                <w:rStyle w:val="eop"/>
                <w:rFonts w:ascii="Calibri" w:hAnsi="Calibri" w:cs="Calibri"/>
                <w:sz w:val="22"/>
                <w:szCs w:val="22"/>
              </w:rPr>
              <w:t xml:space="preserve"> 2021 </w:t>
            </w:r>
            <w:r w:rsidRPr="39CFC9A1" w:rsidR="7CAFEE7A">
              <w:rPr>
                <w:rStyle w:val="eop"/>
                <w:rFonts w:ascii="Calibri" w:hAnsi="Calibri" w:cs="Calibri"/>
                <w:sz w:val="22"/>
                <w:szCs w:val="22"/>
              </w:rPr>
              <w:t>[</w:t>
            </w:r>
            <w:r w:rsidRPr="39CFC9A1" w:rsidR="652CEB20">
              <w:rPr>
                <w:rStyle w:val="eop"/>
                <w:rFonts w:ascii="Calibri" w:hAnsi="Calibri" w:cs="Calibri"/>
                <w:sz w:val="22"/>
                <w:szCs w:val="22"/>
              </w:rPr>
              <w:t>112]</w:t>
            </w:r>
          </w:p>
          <w:p w:rsidRPr="002A01A3" w:rsidR="00CD6BE1" w:rsidP="6206BF2B" w:rsidRDefault="00CD6BE1" w14:paraId="7761C415" w14:textId="77777777">
            <w:pPr>
              <w:rPr>
                <w:rFonts w:asciiTheme="minorHAnsi" w:hAnsiTheme="minorHAnsi"/>
              </w:rPr>
            </w:pPr>
            <w:r w:rsidRPr="6206BF2B">
              <w:rPr>
                <w:rStyle w:val="normaltextrun"/>
                <w:rFonts w:ascii="Calibri" w:hAnsi="Calibri" w:cs="Calibri"/>
              </w:rPr>
              <w:t>(Australia)</w:t>
            </w:r>
            <w:r w:rsidRPr="6206BF2B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439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7CAC619F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ig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RCT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7C2A04AC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HI type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Website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73023AAF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Participants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dults aged 18 years or older with a BMI &gt;17.5 kg/m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17"/>
                <w:szCs w:val="17"/>
                <w:vertAlign w:val="superscript"/>
              </w:rPr>
              <w:t>2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 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379243AF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Total 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334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013B7103" w14:textId="3DA37669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591017B1">
              <w:rPr>
                <w:rStyle w:val="normaltextrun"/>
                <w:rFonts w:ascii="Calibri" w:hAnsi="Calibri" w:cs="Calibri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</w:rPr>
              <w:t>, User experience</w:t>
            </w:r>
            <w:r w:rsidRPr="591017B1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85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606B2ACC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criptio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 web-based, personally tailored physical activity intervention with or without feedback delivered via video or text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0A55C27C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Conditions:  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1712BCFB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rm 1: Website plus video-tailored feedback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44E8A9EC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rm 2:  Website plus text-tailored feedback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2CCB9A2D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rm 3: Website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19E68937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Style w:val="normaltextrun"/>
                <w:rFonts w:ascii="Calibri" w:hAnsi="Calibri" w:cs="Calibri"/>
              </w:rPr>
              <w:t xml:space="preserve">Duration: </w:t>
            </w:r>
            <w:r w:rsidRPr="6206BF2B">
              <w:rPr>
                <w:rStyle w:val="normaltextrun"/>
                <w:rFonts w:ascii="Calibri" w:hAnsi="Calibri" w:cs="Calibri"/>
                <w:i/>
                <w:iCs/>
              </w:rPr>
              <w:t>3 months</w:t>
            </w:r>
            <w:r w:rsidRPr="6206BF2B">
              <w:rPr>
                <w:rStyle w:val="eop"/>
                <w:rFonts w:ascii="Calibri" w:hAnsi="Calibri" w:cs="Calibri"/>
              </w:rPr>
              <w:t> </w:t>
            </w:r>
          </w:p>
        </w:tc>
      </w:tr>
      <w:tr w:rsidRPr="002A01A3" w:rsidR="00CD6BE1" w:rsidTr="39CFC9A1" w14:paraId="05EDE34E" w14:textId="77777777">
        <w:tc>
          <w:tcPr>
            <w:tcW w:w="1702" w:type="dxa"/>
            <w:tcMar/>
          </w:tcPr>
          <w:p w:rsidRPr="002A01A3" w:rsidR="00CD6BE1" w:rsidP="6206BF2B" w:rsidRDefault="00CD6BE1" w14:paraId="50191BFB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Shaw, </w:t>
            </w:r>
          </w:p>
          <w:p w:rsidRPr="002A01A3" w:rsidR="00CD6BE1" w:rsidP="6206BF2B" w:rsidRDefault="00CD6BE1" w14:paraId="6E535BE6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2 [81]</w:t>
            </w:r>
          </w:p>
          <w:p w:rsidRPr="002A01A3" w:rsidR="00CD6BE1" w:rsidP="6206BF2B" w:rsidRDefault="11C24D6E" w14:paraId="0EF98017" w14:textId="089145EA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>(United States)</w:t>
            </w:r>
          </w:p>
        </w:tc>
        <w:tc>
          <w:tcPr>
            <w:tcW w:w="4394" w:type="dxa"/>
            <w:tcMar/>
          </w:tcPr>
          <w:p w:rsidRPr="002A01A3" w:rsidR="00CD6BE1" w:rsidP="6206BF2B" w:rsidRDefault="00CD6BE1" w14:paraId="14B3BDD0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RCT </w:t>
            </w:r>
          </w:p>
          <w:p w:rsidRPr="002A01A3" w:rsidR="00CD6BE1" w:rsidP="1F29D5CE" w:rsidRDefault="00CD6BE1" w14:paraId="4E8584AA" w14:textId="765A25F2">
            <w:pPr>
              <w:tabs>
                <w:tab w:val="right" w:pos="2760"/>
              </w:tabs>
              <w:rPr>
                <w:rStyle w:val="eop"/>
                <w:rFonts w:ascii="Calibri" w:hAnsi="Calibri" w:cs="Calibri"/>
              </w:rPr>
            </w:pPr>
            <w:r w:rsidRPr="1F29D5CE">
              <w:rPr>
                <w:rFonts w:asciiTheme="minorHAnsi" w:hAnsiTheme="minorHAnsi"/>
              </w:rPr>
              <w:t xml:space="preserve">DHI type: </w:t>
            </w:r>
            <w:r w:rsidRPr="1F29D5CE">
              <w:rPr>
                <w:rFonts w:asciiTheme="minorHAnsi" w:hAnsiTheme="minorHAnsi"/>
                <w:i/>
                <w:iCs/>
              </w:rPr>
              <w:t>SMS</w:t>
            </w:r>
            <w:r w:rsidRPr="1F29D5CE" w:rsidR="7EF40AD5">
              <w:rPr>
                <w:rFonts w:asciiTheme="minorHAnsi" w:hAnsiTheme="minorHAnsi"/>
                <w:i/>
                <w:iCs/>
              </w:rPr>
              <w:t xml:space="preserve"> </w:t>
            </w:r>
            <w:r w:rsidRPr="1F29D5CE" w:rsidR="7EF40AD5">
              <w:rPr>
                <w:rStyle w:val="normaltextrun"/>
                <w:rFonts w:ascii="Calibri" w:hAnsi="Calibri" w:cs="Calibri" w:eastAsiaTheme="minorEastAsia"/>
                <w:i/>
                <w:iCs/>
              </w:rPr>
              <w:t>text messages</w:t>
            </w:r>
          </w:p>
          <w:p w:rsidRPr="002A01A3" w:rsidR="00CD6BE1" w:rsidP="6206BF2B" w:rsidRDefault="00CD6BE1" w14:paraId="733F5F1F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Adults ≥18 years who received treatment at the Duke Diet and Fitness Center (DFC) for weight loss, had a clinically measured BMI &gt;30 kg/m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  <w:r w:rsidRPr="6206BF2B">
              <w:rPr>
                <w:rFonts w:asciiTheme="minorHAnsi" w:hAnsiTheme="minorHAnsi"/>
                <w:i/>
                <w:iCs/>
              </w:rPr>
              <w:t xml:space="preserve"> at the start of DFC treatment, had completed a comprehensive diet and fitness program, lost 5% of their body weight </w:t>
            </w:r>
          </w:p>
          <w:p w:rsidRPr="002A01A3" w:rsidR="00CD6BE1" w:rsidP="6206BF2B" w:rsidRDefault="00CD6BE1" w14:paraId="613121A5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81</w:t>
            </w:r>
            <w:r w:rsidRPr="6206BF2B">
              <w:rPr>
                <w:rFonts w:asciiTheme="minorHAnsi" w:hAnsiTheme="minorHAnsi"/>
              </w:rPr>
              <w:t xml:space="preserve"> </w:t>
            </w:r>
          </w:p>
          <w:p w:rsidRPr="002A01A3" w:rsidR="00CD6BE1" w:rsidP="6206BF2B" w:rsidRDefault="00CD6BE1" w14:paraId="34E49AAC" w14:textId="36B5C3C9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, User experienc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410E8942" w14:textId="4797AEC4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 xml:space="preserve">Description: </w:t>
            </w:r>
            <w:r w:rsidRPr="1F29D5CE">
              <w:rPr>
                <w:rFonts w:asciiTheme="minorHAnsi" w:hAnsiTheme="minorHAnsi"/>
                <w:i/>
                <w:iCs/>
              </w:rPr>
              <w:t xml:space="preserve">A </w:t>
            </w:r>
            <w:r w:rsidRPr="1F29D5CE" w:rsidR="6A679832">
              <w:rPr>
                <w:rFonts w:asciiTheme="minorHAnsi" w:hAnsiTheme="minorHAnsi"/>
                <w:i/>
                <w:iCs/>
              </w:rPr>
              <w:t xml:space="preserve">SMS </w:t>
            </w:r>
            <w:r w:rsidRPr="1F29D5CE">
              <w:rPr>
                <w:rFonts w:asciiTheme="minorHAnsi" w:hAnsiTheme="minorHAnsi"/>
                <w:i/>
                <w:iCs/>
              </w:rPr>
              <w:t>text message program to sustain recent weight loss with promotion or prevention framed messages</w:t>
            </w:r>
            <w:r w:rsidRPr="1F29D5CE">
              <w:rPr>
                <w:rFonts w:asciiTheme="minorHAnsi" w:hAnsiTheme="minorHAnsi"/>
              </w:rPr>
              <w:t xml:space="preserve"> </w:t>
            </w:r>
          </w:p>
          <w:p w:rsidRPr="002A01A3" w:rsidR="00CD6BE1" w:rsidP="6206BF2B" w:rsidRDefault="00CD6BE1" w14:paraId="65B47B78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 </w:t>
            </w:r>
          </w:p>
          <w:p w:rsidRPr="002A01A3" w:rsidR="00CD6BE1" w:rsidP="1F29D5CE" w:rsidRDefault="00CD6BE1" w14:paraId="57F1AA45" w14:textId="65E7E2E5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1F29D5CE">
              <w:rPr>
                <w:rFonts w:asciiTheme="minorHAnsi" w:hAnsiTheme="minorHAnsi"/>
                <w:i/>
                <w:iCs/>
              </w:rPr>
              <w:t xml:space="preserve">Arm 1: Prevention-framed </w:t>
            </w:r>
            <w:r w:rsidRPr="1F29D5CE" w:rsidR="6949DB74">
              <w:rPr>
                <w:rFonts w:asciiTheme="minorHAnsi" w:hAnsiTheme="minorHAnsi"/>
                <w:i/>
                <w:iCs/>
              </w:rPr>
              <w:t xml:space="preserve">SMS </w:t>
            </w:r>
            <w:r w:rsidRPr="1F29D5CE">
              <w:rPr>
                <w:rFonts w:asciiTheme="minorHAnsi" w:hAnsiTheme="minorHAnsi"/>
                <w:i/>
                <w:iCs/>
              </w:rPr>
              <w:t>text messages</w:t>
            </w:r>
          </w:p>
          <w:p w:rsidRPr="002A01A3" w:rsidR="00CD6BE1" w:rsidP="1F29D5CE" w:rsidRDefault="00CD6BE1" w14:paraId="6D1E06AF" w14:textId="5D676830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1F29D5CE">
              <w:rPr>
                <w:rFonts w:asciiTheme="minorHAnsi" w:hAnsiTheme="minorHAnsi"/>
                <w:i/>
                <w:iCs/>
              </w:rPr>
              <w:t xml:space="preserve">Arm 2: Promotion-framed </w:t>
            </w:r>
            <w:r w:rsidRPr="1F29D5CE" w:rsidR="60AFFE1F">
              <w:rPr>
                <w:rFonts w:asciiTheme="minorHAnsi" w:hAnsiTheme="minorHAnsi"/>
                <w:i/>
                <w:iCs/>
              </w:rPr>
              <w:t xml:space="preserve">SMS </w:t>
            </w:r>
            <w:r w:rsidRPr="1F29D5CE">
              <w:rPr>
                <w:rFonts w:asciiTheme="minorHAnsi" w:hAnsiTheme="minorHAnsi"/>
                <w:i/>
                <w:iCs/>
              </w:rPr>
              <w:t>text messages</w:t>
            </w:r>
          </w:p>
          <w:p w:rsidRPr="002A01A3" w:rsidR="00CD6BE1" w:rsidP="6206BF2B" w:rsidRDefault="00CD6BE1" w14:paraId="33F35DD0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1 month</w:t>
            </w:r>
            <w:r w:rsidRPr="6206BF2B">
              <w:rPr>
                <w:rFonts w:asciiTheme="minorHAnsi" w:hAnsiTheme="minorHAnsi"/>
              </w:rPr>
              <w:t xml:space="preserve"> </w:t>
            </w:r>
          </w:p>
          <w:p w:rsidRPr="002A01A3" w:rsidR="00CD6BE1" w:rsidP="6206BF2B" w:rsidRDefault="00CD6BE1" w14:paraId="1A62C051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</w:p>
          <w:p w:rsidRPr="002A01A3" w:rsidR="00CD6BE1" w:rsidP="6206BF2B" w:rsidRDefault="00CD6BE1" w14:paraId="5978AF67" w14:textId="77777777">
            <w:pPr>
              <w:rPr>
                <w:rFonts w:asciiTheme="minorHAnsi" w:hAnsiTheme="minorHAnsi"/>
              </w:rPr>
            </w:pPr>
          </w:p>
        </w:tc>
      </w:tr>
      <w:tr w:rsidRPr="002A01A3" w:rsidR="00CD6BE1" w:rsidTr="39CFC9A1" w14:paraId="0B254BC1" w14:textId="77777777">
        <w:tc>
          <w:tcPr>
            <w:tcW w:w="1702" w:type="dxa"/>
            <w:tcMar/>
          </w:tcPr>
          <w:p w:rsidRPr="002A01A3" w:rsidR="00CD6BE1" w:rsidP="6206BF2B" w:rsidRDefault="00CD6BE1" w14:paraId="1235D57F" w14:textId="77777777">
            <w:pPr>
              <w:rPr>
                <w:rFonts w:asciiTheme="minorHAnsi" w:hAnsiTheme="minorHAnsi"/>
              </w:rPr>
            </w:pPr>
            <w:proofErr w:type="spellStart"/>
            <w:r w:rsidRPr="6206BF2B">
              <w:rPr>
                <w:rFonts w:asciiTheme="minorHAnsi" w:hAnsiTheme="minorHAnsi"/>
              </w:rPr>
              <w:t>Soetens</w:t>
            </w:r>
            <w:proofErr w:type="spellEnd"/>
            <w:r w:rsidRPr="6206BF2B">
              <w:rPr>
                <w:rFonts w:asciiTheme="minorHAnsi" w:hAnsiTheme="minorHAnsi"/>
              </w:rPr>
              <w:t>,</w:t>
            </w:r>
          </w:p>
          <w:p w:rsidRPr="002A01A3" w:rsidR="00CD6BE1" w:rsidP="39CFC9A1" w:rsidRDefault="00CD6BE1" w14:paraId="364C186B" w14:textId="69ECD02A">
            <w:pPr>
              <w:rPr>
                <w:rFonts w:ascii="Calibri" w:hAnsi="Calibri" w:asciiTheme="minorAscii" w:hAnsiTheme="minorAscii"/>
              </w:rPr>
            </w:pPr>
            <w:r w:rsidRPr="39CFC9A1" w:rsidR="652CEB20">
              <w:rPr>
                <w:rFonts w:ascii="Calibri" w:hAnsi="Calibri" w:asciiTheme="minorAscii" w:hAnsiTheme="minorAscii"/>
              </w:rPr>
              <w:t>2014</w:t>
            </w:r>
            <w:r w:rsidRPr="39CFC9A1" w:rsidR="652CEB20">
              <w:rPr>
                <w:rFonts w:ascii="Calibri" w:hAnsi="Calibri" w:asciiTheme="minorAscii" w:hAnsiTheme="minorAscii"/>
              </w:rPr>
              <w:t xml:space="preserve"> [82]</w:t>
            </w:r>
          </w:p>
          <w:p w:rsidRPr="002A01A3" w:rsidR="00CD6BE1" w:rsidP="6206BF2B" w:rsidRDefault="00CD6BE1" w14:paraId="20518BF4" w14:textId="01B84244">
            <w:pPr>
              <w:rPr>
                <w:rFonts w:asciiTheme="minorHAnsi" w:hAnsiTheme="minorHAnsi"/>
              </w:rPr>
            </w:pPr>
            <w:proofErr w:type="spellStart"/>
            <w:r w:rsidRPr="0E9496E2">
              <w:rPr>
                <w:rFonts w:asciiTheme="minorHAnsi" w:hAnsiTheme="minorHAnsi"/>
              </w:rPr>
              <w:t>Vandelanotte</w:t>
            </w:r>
            <w:proofErr w:type="spellEnd"/>
            <w:r w:rsidRPr="0E9496E2">
              <w:rPr>
                <w:rFonts w:asciiTheme="minorHAnsi" w:hAnsiTheme="minorHAnsi"/>
              </w:rPr>
              <w:t>, 2011 [12</w:t>
            </w:r>
            <w:r w:rsidRPr="0E9496E2" w:rsidR="26D68CE8">
              <w:rPr>
                <w:rFonts w:asciiTheme="minorHAnsi" w:hAnsiTheme="minorHAnsi"/>
              </w:rPr>
              <w:t>1</w:t>
            </w:r>
            <w:r w:rsidRPr="0E9496E2">
              <w:rPr>
                <w:rFonts w:asciiTheme="minorHAnsi" w:hAnsiTheme="minorHAnsi"/>
              </w:rPr>
              <w:t>]</w:t>
            </w:r>
          </w:p>
          <w:p w:rsidRPr="002A01A3" w:rsidR="00CD6BE1" w:rsidP="6206BF2B" w:rsidRDefault="00CD6BE1" w14:paraId="7372C343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(Australia) </w:t>
            </w:r>
          </w:p>
          <w:p w:rsidRPr="002A01A3" w:rsidR="00CD6BE1" w:rsidP="6206BF2B" w:rsidRDefault="00CD6BE1" w14:paraId="14B9E751" w14:textId="77777777">
            <w:pPr>
              <w:rPr>
                <w:rFonts w:asciiTheme="minorHAnsi" w:hAnsiTheme="minorHAnsi"/>
              </w:rPr>
            </w:pPr>
          </w:p>
          <w:p w:rsidRPr="002A01A3" w:rsidR="00CD6BE1" w:rsidP="6206BF2B" w:rsidRDefault="00CD6BE1" w14:paraId="3AEBB936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002D1B99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Design:</w:t>
            </w:r>
            <w:r w:rsidRPr="6206BF2B">
              <w:rPr>
                <w:rFonts w:asciiTheme="minorHAnsi" w:hAnsiTheme="minorHAnsi"/>
                <w:i/>
                <w:iCs/>
              </w:rPr>
              <w:t xml:space="preserve"> RCT</w:t>
            </w:r>
          </w:p>
          <w:p w:rsidRPr="002A01A3" w:rsidR="00CD6BE1" w:rsidP="6206BF2B" w:rsidRDefault="00CD6BE1" w14:paraId="5D885AED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6206BF2B" w:rsidRDefault="00CD6BE1" w14:paraId="53152597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Adults aged &gt;18 years</w:t>
            </w:r>
            <w:r w:rsidRPr="6206BF2B">
              <w:rPr>
                <w:rFonts w:asciiTheme="minorHAnsi" w:hAnsiTheme="minorHAnsi"/>
              </w:rPr>
              <w:t xml:space="preserve"> </w:t>
            </w:r>
          </w:p>
          <w:p w:rsidRPr="002A01A3" w:rsidR="00CD6BE1" w:rsidP="6206BF2B" w:rsidRDefault="00CD6BE1" w14:paraId="6D5004DE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863</w:t>
            </w:r>
          </w:p>
          <w:p w:rsidRPr="002A01A3" w:rsidR="00CD6BE1" w:rsidP="6206BF2B" w:rsidRDefault="00CD6BE1" w14:paraId="31D7B1E2" w14:textId="22CA3C19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, User experience</w:t>
            </w:r>
            <w:r w:rsidRPr="002A01A3">
              <w:rPr>
                <w:rFonts w:asciiTheme="minorHAnsi" w:hAnsiTheme="minorHAnsi" w:cstheme="minorHAnsi"/>
              </w:rPr>
              <w:tab/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3AD0010C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A web-based physical activity program </w:t>
            </w:r>
            <w:r w:rsidRPr="6206BF2B">
              <w:rPr>
                <w:rFonts w:ascii="Calibri" w:hAnsi="Calibri" w:cs="Calibri"/>
                <w:i/>
                <w:iCs/>
              </w:rPr>
              <w:t>with</w:t>
            </w:r>
            <w:r w:rsidRPr="6206BF2B">
              <w:rPr>
                <w:rFonts w:asciiTheme="minorHAnsi" w:hAnsiTheme="minorHAnsi"/>
                <w:i/>
                <w:iCs/>
              </w:rPr>
              <w:t xml:space="preserve"> computer-tailored feedback provided in video and/or text format</w:t>
            </w:r>
          </w:p>
          <w:p w:rsidRPr="002A01A3" w:rsidR="00CD6BE1" w:rsidP="6206BF2B" w:rsidRDefault="00CD6BE1" w14:paraId="58C4E9F2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</w:t>
            </w:r>
          </w:p>
          <w:p w:rsidRPr="002A01A3" w:rsidR="00CD6BE1" w:rsidP="6206BF2B" w:rsidRDefault="00CD6BE1" w14:paraId="154FD8C9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Website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video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text-based computer feedback</w:t>
            </w:r>
          </w:p>
          <w:p w:rsidRPr="002A01A3" w:rsidR="00CD6BE1" w:rsidP="6206BF2B" w:rsidRDefault="00CD6BE1" w14:paraId="333C51C4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2: Website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video-based computer feedback</w:t>
            </w:r>
          </w:p>
          <w:p w:rsidRPr="002A01A3" w:rsidR="00CD6BE1" w:rsidP="6206BF2B" w:rsidRDefault="00CD6BE1" w14:paraId="2C198F44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3: Website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text-based computer feedback</w:t>
            </w:r>
          </w:p>
          <w:p w:rsidRPr="002A01A3" w:rsidR="00CD6BE1" w:rsidP="6206BF2B" w:rsidRDefault="00CD6BE1" w14:paraId="6B99ECFB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One off session</w:t>
            </w:r>
          </w:p>
        </w:tc>
      </w:tr>
      <w:tr w:rsidRPr="002A01A3" w:rsidR="00CD6BE1" w:rsidTr="39CFC9A1" w14:paraId="1FBEFF9F" w14:textId="77777777">
        <w:tc>
          <w:tcPr>
            <w:tcW w:w="1702" w:type="dxa"/>
            <w:tcMar/>
          </w:tcPr>
          <w:p w:rsidRPr="002A01A3" w:rsidR="00CD6BE1" w:rsidP="6206BF2B" w:rsidRDefault="00CD6BE1" w14:paraId="30D7D440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Sze, </w:t>
            </w:r>
          </w:p>
          <w:p w:rsidRPr="002A01A3" w:rsidR="00CD6BE1" w:rsidP="6206BF2B" w:rsidRDefault="00CD6BE1" w14:paraId="62F66A5F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5 [83]</w:t>
            </w:r>
          </w:p>
          <w:p w:rsidRPr="002A01A3" w:rsidR="00CD6BE1" w:rsidP="6206BF2B" w:rsidRDefault="75AA898C" w14:paraId="225BB786" w14:textId="103212AF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>(United States)</w:t>
            </w:r>
          </w:p>
          <w:p w:rsidRPr="002A01A3" w:rsidR="00CD6BE1" w:rsidP="6206BF2B" w:rsidRDefault="00CD6BE1" w14:paraId="339C5092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0ECBB00F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372DD9B6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6206BF2B" w:rsidRDefault="00CD6BE1" w14:paraId="7505DFAC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Families with an overweight parent and an overweight child aged 8 to 12 years </w:t>
            </w:r>
          </w:p>
          <w:p w:rsidRPr="002A01A3" w:rsidR="00CD6BE1" w:rsidP="6206BF2B" w:rsidRDefault="00CD6BE1" w14:paraId="7D62D167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20 </w:t>
            </w:r>
          </w:p>
          <w:p w:rsidRPr="002A01A3" w:rsidR="00CD6BE1" w:rsidP="6206BF2B" w:rsidRDefault="00CD6BE1" w14:paraId="53084970" w14:textId="6D91D7E0">
            <w:pPr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, User experienc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7FF6329D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 weight loss program for families with web-based and mobile delivery of “episodic future thinking” strategies</w:t>
            </w:r>
          </w:p>
          <w:p w:rsidRPr="002A01A3" w:rsidR="00CD6BE1" w:rsidP="6206BF2B" w:rsidRDefault="00CD6BE1" w14:paraId="2300A494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 </w:t>
            </w:r>
          </w:p>
          <w:p w:rsidRPr="002A01A3" w:rsidR="00CD6BE1" w:rsidP="6206BF2B" w:rsidRDefault="00CD6BE1" w14:paraId="6AB678D6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Nutritional information plus episodic future thinking training </w:t>
            </w:r>
          </w:p>
          <w:p w:rsidRPr="002A01A3" w:rsidR="00CD6BE1" w:rsidP="6206BF2B" w:rsidRDefault="00CD6BE1" w14:paraId="754696FC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2: Nutrition information thinking </w:t>
            </w:r>
            <w:proofErr w:type="gramStart"/>
            <w:r w:rsidRPr="6206BF2B">
              <w:rPr>
                <w:rFonts w:asciiTheme="minorHAnsi" w:hAnsiTheme="minorHAnsi"/>
                <w:i/>
                <w:iCs/>
              </w:rPr>
              <w:t>only</w:t>
            </w:r>
            <w:proofErr w:type="gramEnd"/>
            <w:r w:rsidRPr="6206BF2B">
              <w:rPr>
                <w:rFonts w:asciiTheme="minorHAnsi" w:hAnsiTheme="minorHAnsi"/>
                <w:i/>
                <w:iCs/>
              </w:rPr>
              <w:t xml:space="preserve"> </w:t>
            </w:r>
          </w:p>
          <w:p w:rsidRPr="002A01A3" w:rsidR="00CD6BE1" w:rsidP="6206BF2B" w:rsidRDefault="00CD6BE1" w14:paraId="301B3B4F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4 weeks</w:t>
            </w:r>
          </w:p>
        </w:tc>
      </w:tr>
      <w:tr w:rsidRPr="002A01A3" w:rsidR="00CD6BE1" w:rsidTr="39CFC9A1" w14:paraId="3048564B" w14:textId="77777777">
        <w:tc>
          <w:tcPr>
            <w:tcW w:w="1702" w:type="dxa"/>
            <w:tcMar/>
          </w:tcPr>
          <w:p w:rsidRPr="002A01A3" w:rsidR="00CD6BE1" w:rsidP="6206BF2B" w:rsidRDefault="00CD6BE1" w14:paraId="7D6139E5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Tsai, </w:t>
            </w:r>
          </w:p>
          <w:p w:rsidRPr="002A01A3" w:rsidR="00CD6BE1" w:rsidP="6206BF2B" w:rsidRDefault="00CD6BE1" w14:paraId="15F6FCCE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07 [84]</w:t>
            </w:r>
          </w:p>
          <w:p w:rsidRPr="002A01A3" w:rsidR="00CD6BE1" w:rsidP="6206BF2B" w:rsidRDefault="3B6954F0" w14:paraId="3F4D32FE" w14:textId="36DEDBF7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 xml:space="preserve"> (United States)</w:t>
            </w:r>
          </w:p>
        </w:tc>
        <w:tc>
          <w:tcPr>
            <w:tcW w:w="4394" w:type="dxa"/>
            <w:tcMar/>
          </w:tcPr>
          <w:p w:rsidRPr="002A01A3" w:rsidR="00CD6BE1" w:rsidP="6206BF2B" w:rsidRDefault="00CD6BE1" w14:paraId="0FAA110B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Feasibility RCT </w:t>
            </w:r>
          </w:p>
          <w:p w:rsidRPr="002A01A3" w:rsidR="00CD6BE1" w:rsidP="6206BF2B" w:rsidRDefault="00CD6BE1" w14:paraId="0A5C9383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Mobile app</w:t>
            </w:r>
          </w:p>
          <w:p w:rsidRPr="002A01A3" w:rsidR="00CD6BE1" w:rsidP="6206BF2B" w:rsidRDefault="00CD6BE1" w14:paraId="1C93CB21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Clinically overweight or obese university students with a BMI ≥25 kg/m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  <w:r w:rsidRPr="6206BF2B">
              <w:rPr>
                <w:rFonts w:asciiTheme="minorHAnsi" w:hAnsiTheme="minorHAnsi"/>
                <w:i/>
                <w:iCs/>
              </w:rPr>
              <w:t>, aged ≥18 years</w:t>
            </w:r>
          </w:p>
          <w:p w:rsidRPr="002A01A3" w:rsidR="00CD6BE1" w:rsidP="6206BF2B" w:rsidRDefault="00CD6BE1" w14:paraId="6CE46FDA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10</w:t>
            </w:r>
            <w:r w:rsidRPr="6206BF2B">
              <w:rPr>
                <w:rFonts w:asciiTheme="minorHAnsi" w:hAnsiTheme="minorHAnsi"/>
              </w:rPr>
              <w:t xml:space="preserve"> </w:t>
            </w:r>
          </w:p>
          <w:p w:rsidRPr="002A01A3" w:rsidR="00CD6BE1" w:rsidP="6206BF2B" w:rsidRDefault="00CD6BE1" w14:paraId="12A3E73F" w14:textId="4DD095AC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, User experienc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34EB28D7" w14:textId="5167B47D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 xml:space="preserve">Description: </w:t>
            </w:r>
            <w:r w:rsidRPr="1F29D5CE">
              <w:rPr>
                <w:rFonts w:asciiTheme="minorHAnsi" w:hAnsiTheme="minorHAnsi"/>
                <w:i/>
                <w:iCs/>
              </w:rPr>
              <w:t>An app for weight management self-monitoring with</w:t>
            </w:r>
            <w:r w:rsidRPr="1F29D5CE" w:rsidR="34D6BD83">
              <w:rPr>
                <w:rFonts w:asciiTheme="minorHAnsi" w:hAnsiTheme="minorHAnsi"/>
                <w:i/>
                <w:iCs/>
              </w:rPr>
              <w:t xml:space="preserve"> SMS</w:t>
            </w:r>
            <w:r w:rsidRPr="1F29D5CE">
              <w:rPr>
                <w:rFonts w:asciiTheme="minorHAnsi" w:hAnsiTheme="minorHAnsi"/>
                <w:i/>
                <w:iCs/>
              </w:rPr>
              <w:t xml:space="preserve"> text message prompts (with different frequency of delivery) to record data</w:t>
            </w:r>
          </w:p>
          <w:p w:rsidRPr="002A01A3" w:rsidR="00CD6BE1" w:rsidP="6206BF2B" w:rsidRDefault="00CD6BE1" w14:paraId="3C8A887D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 </w:t>
            </w:r>
          </w:p>
          <w:p w:rsidRPr="002A01A3" w:rsidR="00CD6BE1" w:rsidP="1F29D5CE" w:rsidRDefault="00CD6BE1" w14:paraId="29A2E8B8" w14:textId="5C2FC568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1F29D5CE">
              <w:rPr>
                <w:rFonts w:asciiTheme="minorHAnsi" w:hAnsiTheme="minorHAnsi"/>
                <w:i/>
                <w:iCs/>
              </w:rPr>
              <w:t>Arm 1: Mobile app plus 3 daily</w:t>
            </w:r>
            <w:r w:rsidRPr="1F29D5CE" w:rsidR="198EFC84">
              <w:rPr>
                <w:rFonts w:asciiTheme="minorHAnsi" w:hAnsiTheme="minorHAnsi"/>
                <w:i/>
                <w:iCs/>
              </w:rPr>
              <w:t xml:space="preserve"> SMS</w:t>
            </w:r>
            <w:r w:rsidRPr="1F29D5CE">
              <w:rPr>
                <w:rFonts w:asciiTheme="minorHAnsi" w:hAnsiTheme="minorHAnsi"/>
                <w:i/>
                <w:iCs/>
              </w:rPr>
              <w:t xml:space="preserve"> text message prompts </w:t>
            </w:r>
          </w:p>
          <w:p w:rsidRPr="002A01A3" w:rsidR="00CD6BE1" w:rsidP="1F29D5CE" w:rsidRDefault="00CD6BE1" w14:paraId="69C6B55B" w14:textId="00AA69AC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1F29D5CE">
              <w:rPr>
                <w:rFonts w:asciiTheme="minorHAnsi" w:hAnsiTheme="minorHAnsi"/>
                <w:i/>
                <w:iCs/>
              </w:rPr>
              <w:t xml:space="preserve">Arm 2: Mobile app plus 1 daily </w:t>
            </w:r>
            <w:r w:rsidRPr="1F29D5CE" w:rsidR="55AE4388">
              <w:rPr>
                <w:rFonts w:asciiTheme="minorHAnsi" w:hAnsiTheme="minorHAnsi"/>
                <w:i/>
                <w:iCs/>
              </w:rPr>
              <w:t xml:space="preserve">SMS </w:t>
            </w:r>
            <w:r w:rsidRPr="1F29D5CE">
              <w:rPr>
                <w:rFonts w:asciiTheme="minorHAnsi" w:hAnsiTheme="minorHAnsi"/>
                <w:i/>
                <w:iCs/>
              </w:rPr>
              <w:t xml:space="preserve">text message prompt </w:t>
            </w:r>
          </w:p>
          <w:p w:rsidRPr="002A01A3" w:rsidR="00CD6BE1" w:rsidP="6206BF2B" w:rsidRDefault="00CD6BE1" w14:paraId="07284E16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1 month</w:t>
            </w:r>
            <w:r w:rsidRPr="6206BF2B">
              <w:rPr>
                <w:rFonts w:asciiTheme="minorHAnsi" w:hAnsiTheme="minorHAnsi"/>
              </w:rPr>
              <w:t xml:space="preserve"> </w:t>
            </w:r>
          </w:p>
        </w:tc>
      </w:tr>
      <w:tr w:rsidRPr="002A01A3" w:rsidR="00CD6BE1" w:rsidTr="39CFC9A1" w14:paraId="7A0ED3C3" w14:textId="77777777">
        <w:tc>
          <w:tcPr>
            <w:tcW w:w="1702" w:type="dxa"/>
            <w:tcMar/>
          </w:tcPr>
          <w:p w:rsidRPr="002A01A3" w:rsidR="00CD6BE1" w:rsidP="6206BF2B" w:rsidRDefault="00CD6BE1" w14:paraId="62234CD7" w14:textId="77777777">
            <w:pPr>
              <w:rPr>
                <w:rFonts w:asciiTheme="minorHAnsi" w:hAnsiTheme="minorHAnsi"/>
              </w:rPr>
            </w:pPr>
            <w:proofErr w:type="spellStart"/>
            <w:r w:rsidRPr="6206BF2B">
              <w:rPr>
                <w:rFonts w:asciiTheme="minorHAnsi" w:hAnsiTheme="minorHAnsi"/>
              </w:rPr>
              <w:t>Vandelanotte</w:t>
            </w:r>
            <w:proofErr w:type="spellEnd"/>
            <w:r w:rsidRPr="6206BF2B">
              <w:rPr>
                <w:rFonts w:asciiTheme="minorHAnsi" w:hAnsiTheme="minorHAnsi"/>
              </w:rPr>
              <w:t>, 2017 [85]</w:t>
            </w:r>
          </w:p>
          <w:p w:rsidRPr="002A01A3" w:rsidR="00CD6BE1" w:rsidP="6206BF2B" w:rsidRDefault="00CD6BE1" w14:paraId="7F47CCE3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(Australia) </w:t>
            </w:r>
          </w:p>
          <w:p w:rsidRPr="002A01A3" w:rsidR="00CD6BE1" w:rsidP="6206BF2B" w:rsidRDefault="00CD6BE1" w14:paraId="008C192E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19AE9ECE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andomized ecological trial</w:t>
            </w:r>
          </w:p>
          <w:p w:rsidRPr="002A01A3" w:rsidR="00CD6BE1" w:rsidP="6206BF2B" w:rsidRDefault="00CD6BE1" w14:paraId="5B0EF4F1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6206BF2B" w:rsidRDefault="00CD6BE1" w14:paraId="67D7980E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Healthy adults aged ≥18 years </w:t>
            </w:r>
          </w:p>
          <w:p w:rsidRPr="002A01A3" w:rsidR="00CD6BE1" w:rsidP="6206BF2B" w:rsidRDefault="00CD6BE1" w14:paraId="54F132CB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1328</w:t>
            </w:r>
          </w:p>
          <w:p w:rsidRPr="002A01A3" w:rsidR="00CD6BE1" w:rsidP="6206BF2B" w:rsidRDefault="00CD6BE1" w14:paraId="44366A31" w14:textId="07D2BD84">
            <w:pPr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, User experience</w:t>
            </w:r>
          </w:p>
          <w:p w:rsidRPr="002A01A3" w:rsidR="00CD6BE1" w:rsidP="6206BF2B" w:rsidRDefault="00CD6BE1" w14:paraId="7694A879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002A01A3">
              <w:rPr>
                <w:rFonts w:asciiTheme="minorHAnsi" w:hAnsiTheme="minorHAnsi" w:cstheme="minorHAnsi"/>
              </w:rPr>
              <w:tab/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40101F85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 web-based physical activity program with or without social networking capabilities</w:t>
            </w:r>
          </w:p>
          <w:p w:rsidRPr="002A01A3" w:rsidR="00CD6BE1" w:rsidP="6206BF2B" w:rsidRDefault="00CD6BE1" w14:paraId="45960B01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</w:t>
            </w:r>
          </w:p>
          <w:p w:rsidRPr="002A01A3" w:rsidR="00CD6BE1" w:rsidP="6206BF2B" w:rsidRDefault="00CD6BE1" w14:paraId="28310F77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Enhanced website </w:t>
            </w:r>
          </w:p>
          <w:p w:rsidRPr="002A01A3" w:rsidR="00CD6BE1" w:rsidP="6206BF2B" w:rsidRDefault="00CD6BE1" w14:paraId="7D2B037F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2: Standard website </w:t>
            </w:r>
          </w:p>
          <w:p w:rsidRPr="002A01A3" w:rsidR="00CD6BE1" w:rsidP="6206BF2B" w:rsidRDefault="00CD6BE1" w14:paraId="763212F9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Unclear. Engagement measures are taken at 12 weeks</w:t>
            </w:r>
          </w:p>
        </w:tc>
      </w:tr>
      <w:tr w:rsidRPr="002A01A3" w:rsidR="00CD6BE1" w:rsidTr="39CFC9A1" w14:paraId="7F7D8EC4" w14:textId="77777777">
        <w:tc>
          <w:tcPr>
            <w:tcW w:w="1702" w:type="dxa"/>
            <w:tcMar/>
          </w:tcPr>
          <w:p w:rsidRPr="002A01A3" w:rsidR="00CD6BE1" w:rsidP="6206BF2B" w:rsidRDefault="00CD6BE1" w14:paraId="25DEE30B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proofErr w:type="spellStart"/>
            <w:r w:rsidRPr="6206BF2B">
              <w:rPr>
                <w:rFonts w:asciiTheme="minorHAnsi" w:hAnsiTheme="minorHAnsi"/>
              </w:rPr>
              <w:t>Vandelanotte</w:t>
            </w:r>
            <w:proofErr w:type="spellEnd"/>
            <w:r w:rsidRPr="6206BF2B">
              <w:rPr>
                <w:rFonts w:asciiTheme="minorHAnsi" w:hAnsiTheme="minorHAnsi"/>
              </w:rPr>
              <w:t>, 2018 [86]</w:t>
            </w:r>
          </w:p>
          <w:p w:rsidRPr="002A01A3" w:rsidR="00CD6BE1" w:rsidP="6206BF2B" w:rsidRDefault="00CD6BE1" w14:paraId="72B8D291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(Australia) </w:t>
            </w:r>
          </w:p>
          <w:p w:rsidRPr="002A01A3" w:rsidR="00CD6BE1" w:rsidP="6206BF2B" w:rsidRDefault="00CD6BE1" w14:paraId="37730002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</w:p>
          <w:p w:rsidRPr="002A01A3" w:rsidR="00CD6BE1" w:rsidP="6206BF2B" w:rsidRDefault="00CD6BE1" w14:paraId="51D425F7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52C15B62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Design:</w:t>
            </w:r>
            <w:r w:rsidRPr="6206BF2B">
              <w:rPr>
                <w:rFonts w:asciiTheme="minorHAnsi" w:hAnsiTheme="minorHAnsi"/>
                <w:i/>
                <w:iCs/>
              </w:rPr>
              <w:t xml:space="preserve"> RCT</w:t>
            </w:r>
          </w:p>
          <w:p w:rsidRPr="002A01A3" w:rsidR="00CD6BE1" w:rsidP="6206BF2B" w:rsidRDefault="00CD6BE1" w14:paraId="5EDB9298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6206BF2B" w:rsidRDefault="00CD6BE1" w14:paraId="2893C2D0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Adults aged ≥18 years with a BMI of 25-40 kg/m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  <w:r w:rsidRPr="6206BF2B">
              <w:rPr>
                <w:rFonts w:asciiTheme="minorHAnsi" w:hAnsiTheme="minorHAnsi"/>
                <w:i/>
                <w:iCs/>
              </w:rPr>
              <w:t>, who engaged in &lt;150 minutes per week of MVPA</w:t>
            </w:r>
          </w:p>
          <w:p w:rsidRPr="002A01A3" w:rsidR="00CD6BE1" w:rsidP="6206BF2B" w:rsidRDefault="00CD6BE1" w14:paraId="47A56720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243</w:t>
            </w:r>
          </w:p>
          <w:p w:rsidRPr="002A01A3" w:rsidR="00CD6BE1" w:rsidP="6206BF2B" w:rsidRDefault="00CD6BE1" w14:paraId="2F720DFE" w14:textId="65B1089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, User experience</w:t>
            </w:r>
            <w:r w:rsidRPr="002A01A3">
              <w:rPr>
                <w:rFonts w:asciiTheme="minorHAnsi" w:hAnsiTheme="minorHAnsi" w:cstheme="minorHAnsi"/>
              </w:rPr>
              <w:tab/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458F9B2C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 web-based tailored physical activity program focused on enhancing intrinsic motivation, self-efficacy, intentions for increasing activity levels, and self-regulatory strategies with or without activity trackers</w:t>
            </w:r>
            <w:r w:rsidRPr="6206BF2B">
              <w:rPr>
                <w:rFonts w:asciiTheme="minorHAnsi" w:hAnsiTheme="minorHAnsi"/>
              </w:rPr>
              <w:t xml:space="preserve">  </w:t>
            </w:r>
          </w:p>
          <w:p w:rsidRPr="002A01A3" w:rsidR="00CD6BE1" w:rsidP="6206BF2B" w:rsidRDefault="00CD6BE1" w14:paraId="3140AEEB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</w:t>
            </w:r>
          </w:p>
          <w:p w:rsidRPr="002A01A3" w:rsidR="00CD6BE1" w:rsidP="6206BF2B" w:rsidRDefault="00CD6BE1" w14:paraId="19832F3C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Website </w:t>
            </w:r>
            <w:r w:rsidRPr="6206BF2B">
              <w:rPr>
                <w:rFonts w:ascii="Calibri" w:hAnsi="Calibri" w:cs="Calibri"/>
                <w:i/>
                <w:iCs/>
              </w:rPr>
              <w:t>plus</w:t>
            </w:r>
            <w:r w:rsidRPr="6206BF2B">
              <w:rPr>
                <w:rFonts w:asciiTheme="minorHAnsi" w:hAnsiTheme="minorHAnsi"/>
                <w:i/>
                <w:iCs/>
              </w:rPr>
              <w:t xml:space="preserve"> activity tracker </w:t>
            </w:r>
          </w:p>
          <w:p w:rsidRPr="002A01A3" w:rsidR="00CD6BE1" w:rsidP="6206BF2B" w:rsidRDefault="00CD6BE1" w14:paraId="58B7DDAC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2: Website</w:t>
            </w:r>
          </w:p>
          <w:p w:rsidRPr="002A01A3" w:rsidR="00CD6BE1" w:rsidP="6206BF2B" w:rsidRDefault="00CD6BE1" w14:paraId="20BFF743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3 months</w:t>
            </w:r>
            <w:r w:rsidRPr="6206BF2B">
              <w:rPr>
                <w:rFonts w:asciiTheme="minorHAnsi" w:hAnsiTheme="minorHAnsi"/>
              </w:rPr>
              <w:t xml:space="preserve"> </w:t>
            </w:r>
          </w:p>
        </w:tc>
      </w:tr>
      <w:tr w:rsidRPr="002A01A3" w:rsidR="00CD6BE1" w:rsidTr="39CFC9A1" w14:paraId="4453C07F" w14:textId="77777777">
        <w:tc>
          <w:tcPr>
            <w:tcW w:w="1702" w:type="dxa"/>
            <w:tcMar/>
          </w:tcPr>
          <w:p w:rsidRPr="002A01A3" w:rsidR="00CD6BE1" w:rsidP="6206BF2B" w:rsidRDefault="00CD6BE1" w14:paraId="0EDAF5B5" w14:textId="5F5A0827">
            <w:pPr>
              <w:rPr>
                <w:rFonts w:asciiTheme="minorHAnsi" w:hAnsiTheme="minorHAnsi"/>
              </w:rPr>
            </w:pPr>
            <w:proofErr w:type="spellStart"/>
            <w:r w:rsidRPr="0E9496E2">
              <w:rPr>
                <w:rFonts w:asciiTheme="minorHAnsi" w:hAnsiTheme="minorHAnsi"/>
              </w:rPr>
              <w:t>Walthouwer</w:t>
            </w:r>
            <w:proofErr w:type="spellEnd"/>
            <w:r w:rsidRPr="0E9496E2">
              <w:rPr>
                <w:rFonts w:asciiTheme="minorHAnsi" w:hAnsiTheme="minorHAnsi"/>
              </w:rPr>
              <w:t>, 2015 [87, 12</w:t>
            </w:r>
            <w:r w:rsidRPr="0E9496E2" w:rsidR="573F6DBA">
              <w:rPr>
                <w:rFonts w:asciiTheme="minorHAnsi" w:hAnsiTheme="minorHAnsi"/>
              </w:rPr>
              <w:t>2</w:t>
            </w:r>
            <w:r w:rsidRPr="0E9496E2">
              <w:rPr>
                <w:rFonts w:asciiTheme="minorHAnsi" w:hAnsiTheme="minorHAnsi"/>
              </w:rPr>
              <w:t>]</w:t>
            </w:r>
          </w:p>
          <w:p w:rsidRPr="002A01A3" w:rsidR="00CD6BE1" w:rsidP="6206BF2B" w:rsidRDefault="00CD6BE1" w14:paraId="0110E804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(Netherlands) </w:t>
            </w:r>
          </w:p>
          <w:p w:rsidRPr="002A01A3" w:rsidR="00CD6BE1" w:rsidP="6206BF2B" w:rsidRDefault="00CD6BE1" w14:paraId="00A18AF8" w14:textId="77777777">
            <w:pPr>
              <w:rPr>
                <w:rFonts w:asciiTheme="minorHAnsi" w:hAnsiTheme="minorHAnsi"/>
              </w:rPr>
            </w:pPr>
          </w:p>
          <w:p w:rsidRPr="002A01A3" w:rsidR="00CD6BE1" w:rsidP="6206BF2B" w:rsidRDefault="00CD6BE1" w14:paraId="505CF155" w14:textId="77777777">
            <w:pPr>
              <w:rPr>
                <w:rFonts w:asciiTheme="minorHAnsi" w:hAnsiTheme="minorHAnsi"/>
              </w:rPr>
            </w:pPr>
          </w:p>
          <w:p w:rsidRPr="002A01A3" w:rsidR="00CD6BE1" w:rsidP="6206BF2B" w:rsidRDefault="00CD6BE1" w14:paraId="18A339C9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48EC8E77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362238C8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6206BF2B" w:rsidRDefault="00CD6BE1" w14:paraId="59E92A6B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Adults aged ≥18 years old with a BMI of 18.5-30 kg/m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</w:p>
          <w:p w:rsidRPr="002A01A3" w:rsidR="00CD6BE1" w:rsidP="6206BF2B" w:rsidRDefault="00CD6BE1" w14:paraId="610D3BF0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956</w:t>
            </w:r>
          </w:p>
          <w:p w:rsidRPr="002A01A3" w:rsidR="00CD6BE1" w:rsidP="6206BF2B" w:rsidRDefault="00CD6BE1" w14:paraId="53C143B2" w14:textId="0ECBA6CC">
            <w:pPr>
              <w:rPr>
                <w:rFonts w:asciiTheme="minorHAnsi" w:hAnsiTheme="minorHAnsi"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, User experienc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384EF7E1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cription: </w:t>
            </w:r>
            <w:r w:rsidRPr="6206BF2B">
              <w:rPr>
                <w:rFonts w:asciiTheme="minorHAnsi" w:hAnsiTheme="minorHAnsi"/>
                <w:i/>
                <w:iCs/>
              </w:rPr>
              <w:t>A web-based tailored weight management program with information provided via text or videos</w:t>
            </w:r>
          </w:p>
          <w:p w:rsidRPr="002A01A3" w:rsidR="00CD6BE1" w:rsidP="6206BF2B" w:rsidRDefault="00CD6BE1" w14:paraId="48884203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 </w:t>
            </w:r>
          </w:p>
          <w:p w:rsidRPr="002A01A3" w:rsidR="00CD6BE1" w:rsidP="6206BF2B" w:rsidRDefault="00CD6BE1" w14:paraId="2E594DAC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1:</w:t>
            </w:r>
            <w:r w:rsidRPr="6206BF2B">
              <w:rPr>
                <w:rFonts w:asciiTheme="minorHAnsi" w:hAnsiTheme="minorHAnsi"/>
              </w:rPr>
              <w:t xml:space="preserve"> </w:t>
            </w:r>
            <w:r w:rsidRPr="6206BF2B">
              <w:rPr>
                <w:rFonts w:asciiTheme="minorHAnsi" w:hAnsiTheme="minorHAnsi"/>
                <w:i/>
                <w:iCs/>
              </w:rPr>
              <w:t xml:space="preserve">Website with mostly video education </w:t>
            </w:r>
          </w:p>
          <w:p w:rsidRPr="002A01A3" w:rsidR="00CD6BE1" w:rsidP="6206BF2B" w:rsidRDefault="00CD6BE1" w14:paraId="33059E7F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2: Website with text only education</w:t>
            </w:r>
          </w:p>
          <w:p w:rsidRPr="002A01A3" w:rsidR="00CD6BE1" w:rsidP="6206BF2B" w:rsidRDefault="00CD6BE1" w14:paraId="799E2DE6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Duration:</w:t>
            </w:r>
            <w:r w:rsidRPr="6206BF2B">
              <w:rPr>
                <w:rFonts w:asciiTheme="minorHAnsi" w:hAnsiTheme="minorHAnsi"/>
                <w:i/>
                <w:iCs/>
              </w:rPr>
              <w:t xml:space="preserve"> 3 months</w:t>
            </w:r>
          </w:p>
        </w:tc>
      </w:tr>
      <w:tr w:rsidRPr="002A01A3" w:rsidR="00CD6BE1" w:rsidTr="39CFC9A1" w14:paraId="5DECBE0B" w14:textId="77777777">
        <w:tc>
          <w:tcPr>
            <w:tcW w:w="1702" w:type="dxa"/>
            <w:tcMar/>
          </w:tcPr>
          <w:p w:rsidR="00CD6BE1" w:rsidP="6206BF2B" w:rsidRDefault="00CD6BE1" w14:paraId="5C0CB05C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Wang, </w:t>
            </w:r>
          </w:p>
          <w:p w:rsidRPr="002A01A3" w:rsidR="00CD6BE1" w:rsidP="6206BF2B" w:rsidRDefault="00CD6BE1" w14:paraId="6DD6ACA9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2015 [88, 113] </w:t>
            </w:r>
          </w:p>
          <w:p w:rsidRPr="002A01A3" w:rsidR="00CD6BE1" w:rsidP="6206BF2B" w:rsidRDefault="7380654B" w14:paraId="5FAAB72B" w14:textId="6F2A4707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>(United States)</w:t>
            </w:r>
          </w:p>
          <w:p w:rsidRPr="002A01A3" w:rsidR="00CD6BE1" w:rsidP="6206BF2B" w:rsidRDefault="00CD6BE1" w14:paraId="3341DC7D" w14:textId="77777777">
            <w:pPr>
              <w:rPr>
                <w:rFonts w:asciiTheme="minorHAnsi" w:hAnsiTheme="minorHAnsi"/>
              </w:rPr>
            </w:pPr>
          </w:p>
          <w:p w:rsidRPr="002A01A3" w:rsidR="00CD6BE1" w:rsidP="6206BF2B" w:rsidRDefault="00CD6BE1" w14:paraId="00B48885" w14:textId="77777777">
            <w:pPr>
              <w:rPr>
                <w:rFonts w:asciiTheme="minorHAnsi" w:hAnsiTheme="minorHAnsi"/>
              </w:rPr>
            </w:pPr>
          </w:p>
        </w:tc>
        <w:tc>
          <w:tcPr>
            <w:tcW w:w="4394" w:type="dxa"/>
            <w:tcMar/>
          </w:tcPr>
          <w:p w:rsidRPr="002A01A3" w:rsidR="00CD6BE1" w:rsidP="6206BF2B" w:rsidRDefault="00CD6BE1" w14:paraId="28E61961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1E686786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Activity tracker</w:t>
            </w:r>
          </w:p>
          <w:p w:rsidRPr="002A01A3" w:rsidR="00CD6BE1" w:rsidP="6206BF2B" w:rsidRDefault="00CD6BE1" w14:paraId="26583106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Overweight or obese non-smokers aged 18 to 69 years, engaging in &lt;150 minutes of MVPA per week </w:t>
            </w:r>
          </w:p>
          <w:p w:rsidRPr="002A01A3" w:rsidR="00CD6BE1" w:rsidP="6206BF2B" w:rsidRDefault="00CD6BE1" w14:paraId="205D6AE4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67</w:t>
            </w:r>
          </w:p>
          <w:p w:rsidRPr="002A01A3" w:rsidR="00CD6BE1" w:rsidP="591017B1" w:rsidRDefault="00CD6BE1" w14:paraId="3ADA7566" w14:textId="776A31C9">
            <w:pPr>
              <w:rPr>
                <w:rStyle w:val="normaltextrun"/>
                <w:rFonts w:ascii="Calibri" w:hAnsi="Calibri" w:cs="Calibri"/>
                <w:i/>
                <w:iCs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</w:p>
        </w:tc>
        <w:tc>
          <w:tcPr>
            <w:tcW w:w="8505" w:type="dxa"/>
            <w:tcMar/>
          </w:tcPr>
          <w:p w:rsidRPr="002A01A3" w:rsidR="00CD6BE1" w:rsidP="1F29D5CE" w:rsidRDefault="00CD6BE1" w14:paraId="69D68D9A" w14:textId="70CAB300">
            <w:pPr>
              <w:rPr>
                <w:rFonts w:asciiTheme="minorHAnsi" w:hAnsiTheme="minorHAnsi"/>
                <w:i/>
                <w:iCs/>
              </w:rPr>
            </w:pPr>
            <w:r w:rsidRPr="1F29D5CE">
              <w:rPr>
                <w:rFonts w:asciiTheme="minorHAnsi" w:hAnsiTheme="minorHAnsi"/>
              </w:rPr>
              <w:t xml:space="preserve">Description: </w:t>
            </w:r>
            <w:r w:rsidRPr="1F29D5CE">
              <w:rPr>
                <w:rFonts w:asciiTheme="minorHAnsi" w:hAnsiTheme="minorHAnsi"/>
                <w:i/>
                <w:iCs/>
              </w:rPr>
              <w:t xml:space="preserve">A wearable physical activity monitoring device (Fitbit) with or without daily </w:t>
            </w:r>
            <w:r w:rsidRPr="1F29D5CE" w:rsidR="712D0563">
              <w:rPr>
                <w:rFonts w:asciiTheme="minorHAnsi" w:hAnsiTheme="minorHAnsi"/>
                <w:i/>
                <w:iCs/>
              </w:rPr>
              <w:t xml:space="preserve">SMS </w:t>
            </w:r>
            <w:r w:rsidRPr="1F29D5CE">
              <w:rPr>
                <w:rFonts w:asciiTheme="minorHAnsi" w:hAnsiTheme="minorHAnsi"/>
                <w:i/>
                <w:iCs/>
              </w:rPr>
              <w:t>text message physical activity prompts</w:t>
            </w:r>
          </w:p>
          <w:p w:rsidRPr="002A01A3" w:rsidR="00CD6BE1" w:rsidP="6206BF2B" w:rsidRDefault="00CD6BE1" w14:paraId="6703304C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</w:t>
            </w:r>
          </w:p>
          <w:p w:rsidRPr="002A01A3" w:rsidR="00CD6BE1" w:rsidP="1F29D5CE" w:rsidRDefault="00CD6BE1" w14:paraId="0060CE45" w14:textId="070258A1">
            <w:pPr>
              <w:rPr>
                <w:rFonts w:asciiTheme="minorHAnsi" w:hAnsiTheme="minorHAnsi"/>
                <w:i/>
                <w:iCs/>
              </w:rPr>
            </w:pPr>
            <w:r w:rsidRPr="1F29D5CE">
              <w:rPr>
                <w:rFonts w:asciiTheme="minorHAnsi" w:hAnsiTheme="minorHAnsi"/>
              </w:rPr>
              <w:t xml:space="preserve">Arm 1: </w:t>
            </w:r>
            <w:r w:rsidRPr="1F29D5CE">
              <w:rPr>
                <w:rFonts w:asciiTheme="minorHAnsi" w:hAnsiTheme="minorHAnsi"/>
                <w:i/>
                <w:iCs/>
              </w:rPr>
              <w:t xml:space="preserve">Activity tracker </w:t>
            </w:r>
            <w:r w:rsidRPr="1F29D5CE">
              <w:rPr>
                <w:rFonts w:ascii="Calibri" w:hAnsi="Calibri" w:cs="Calibri"/>
                <w:i/>
                <w:iCs/>
              </w:rPr>
              <w:t>plus</w:t>
            </w:r>
            <w:r w:rsidRPr="1F29D5CE">
              <w:rPr>
                <w:rFonts w:asciiTheme="minorHAnsi" w:hAnsiTheme="minorHAnsi"/>
                <w:i/>
                <w:iCs/>
              </w:rPr>
              <w:t xml:space="preserve"> </w:t>
            </w:r>
            <w:r w:rsidRPr="1F29D5CE" w:rsidR="03054EC6">
              <w:rPr>
                <w:rFonts w:asciiTheme="minorHAnsi" w:hAnsiTheme="minorHAnsi"/>
                <w:i/>
                <w:iCs/>
              </w:rPr>
              <w:t xml:space="preserve">SMS </w:t>
            </w:r>
            <w:r w:rsidRPr="1F29D5CE">
              <w:rPr>
                <w:rFonts w:asciiTheme="minorHAnsi" w:hAnsiTheme="minorHAnsi"/>
                <w:i/>
                <w:iCs/>
              </w:rPr>
              <w:t>text message prompts</w:t>
            </w:r>
          </w:p>
          <w:p w:rsidRPr="002A01A3" w:rsidR="00CD6BE1" w:rsidP="6206BF2B" w:rsidRDefault="00CD6BE1" w14:paraId="1CD5EDCF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Arm 2: </w:t>
            </w:r>
            <w:r w:rsidRPr="6206BF2B">
              <w:rPr>
                <w:rFonts w:asciiTheme="minorHAnsi" w:hAnsiTheme="minorHAnsi"/>
                <w:i/>
                <w:iCs/>
              </w:rPr>
              <w:t>Activity tracker</w:t>
            </w:r>
            <w:r w:rsidRPr="6206BF2B">
              <w:rPr>
                <w:rFonts w:asciiTheme="minorHAnsi" w:hAnsiTheme="minorHAnsi"/>
              </w:rPr>
              <w:t xml:space="preserve"> </w:t>
            </w:r>
          </w:p>
          <w:p w:rsidRPr="002A01A3" w:rsidR="00CD6BE1" w:rsidP="6206BF2B" w:rsidRDefault="00CD6BE1" w14:paraId="5610CF47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6 weeks</w:t>
            </w:r>
          </w:p>
        </w:tc>
      </w:tr>
      <w:tr w:rsidRPr="002A01A3" w:rsidR="00CD6BE1" w:rsidTr="39CFC9A1" w14:paraId="4674B6D2" w14:textId="77777777">
        <w:tc>
          <w:tcPr>
            <w:tcW w:w="1702" w:type="dxa"/>
            <w:tcMar/>
          </w:tcPr>
          <w:p w:rsidRPr="002A01A3" w:rsidR="00CD6BE1" w:rsidP="6206BF2B" w:rsidRDefault="00CD6BE1" w14:paraId="5E43915F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Webber, </w:t>
            </w:r>
          </w:p>
          <w:p w:rsidRPr="002A01A3" w:rsidR="00CD6BE1" w:rsidP="6206BF2B" w:rsidRDefault="00CD6BE1" w14:paraId="612CE07F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0 [33]</w:t>
            </w:r>
          </w:p>
          <w:p w:rsidRPr="002A01A3" w:rsidR="00CD6BE1" w:rsidP="6206BF2B" w:rsidRDefault="2BD80D60" w14:paraId="11AD5310" w14:textId="0944C4A5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>(United States)</w:t>
            </w:r>
          </w:p>
        </w:tc>
        <w:tc>
          <w:tcPr>
            <w:tcW w:w="4394" w:type="dxa"/>
            <w:tcMar/>
          </w:tcPr>
          <w:p w:rsidRPr="002A01A3" w:rsidR="00CD6BE1" w:rsidP="6206BF2B" w:rsidRDefault="00CD6BE1" w14:paraId="41584802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>RCT</w:t>
            </w:r>
          </w:p>
          <w:p w:rsidRPr="002A01A3" w:rsidR="00CD6BE1" w:rsidP="6206BF2B" w:rsidRDefault="00CD6BE1" w14:paraId="72CF3B3B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>Website</w:t>
            </w:r>
          </w:p>
          <w:p w:rsidRPr="002A01A3" w:rsidR="00CD6BE1" w:rsidP="6206BF2B" w:rsidRDefault="00CD6BE1" w14:paraId="132043B7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Women aged 22 to 65 years with a BMI of 25-40 kg/m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</w:p>
          <w:p w:rsidRPr="002A01A3" w:rsidR="00CD6BE1" w:rsidP="6206BF2B" w:rsidRDefault="00CD6BE1" w14:paraId="57D291EE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>80</w:t>
            </w:r>
          </w:p>
          <w:p w:rsidRPr="002A01A3" w:rsidR="00CD6BE1" w:rsidP="591017B1" w:rsidRDefault="00CD6BE1" w14:paraId="4435381E" w14:textId="3C334F61">
            <w:pPr>
              <w:tabs>
                <w:tab w:val="right" w:pos="2760"/>
              </w:tabs>
              <w:rPr>
                <w:rStyle w:val="normaltextrun"/>
                <w:rFonts w:ascii="Calibri" w:hAnsi="Calibri" w:cs="Calibri"/>
                <w:i/>
                <w:iCs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</w:p>
        </w:tc>
        <w:tc>
          <w:tcPr>
            <w:tcW w:w="8505" w:type="dxa"/>
            <w:tcMar/>
          </w:tcPr>
          <w:p w:rsidRPr="002A01A3" w:rsidR="00CD6BE1" w:rsidP="6206BF2B" w:rsidRDefault="00CD6BE1" w14:paraId="48B6BCE0" w14:textId="51109E93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 xml:space="preserve">Description: </w:t>
            </w:r>
            <w:r w:rsidRPr="1F29D5CE">
              <w:rPr>
                <w:rFonts w:asciiTheme="minorHAnsi" w:hAnsiTheme="minorHAnsi"/>
                <w:i/>
                <w:iCs/>
              </w:rPr>
              <w:t xml:space="preserve">A web-based </w:t>
            </w:r>
            <w:r w:rsidRPr="1F29D5CE" w:rsidR="2BACB503">
              <w:rPr>
                <w:rFonts w:asciiTheme="minorHAnsi" w:hAnsiTheme="minorHAnsi"/>
                <w:i/>
                <w:iCs/>
              </w:rPr>
              <w:t>behavioral</w:t>
            </w:r>
            <w:r w:rsidRPr="1F29D5CE">
              <w:rPr>
                <w:rFonts w:asciiTheme="minorHAnsi" w:hAnsiTheme="minorHAnsi"/>
                <w:i/>
                <w:iCs/>
              </w:rPr>
              <w:t xml:space="preserve"> weight loss program with or without MI style group sessions</w:t>
            </w:r>
          </w:p>
          <w:p w:rsidRPr="002A01A3" w:rsidR="00CD6BE1" w:rsidP="6206BF2B" w:rsidRDefault="00CD6BE1" w14:paraId="2578BF62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 </w:t>
            </w:r>
          </w:p>
          <w:p w:rsidRPr="002A01A3" w:rsidR="00CD6BE1" w:rsidP="6206BF2B" w:rsidRDefault="00CD6BE1" w14:paraId="2452DC8F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1: Website plus motivation enhanced group sessions  </w:t>
            </w:r>
          </w:p>
          <w:p w:rsidRPr="002A01A3" w:rsidR="00CD6BE1" w:rsidP="6206BF2B" w:rsidRDefault="00CD6BE1" w14:paraId="19E41824" w14:textId="77777777">
            <w:pPr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 xml:space="preserve">Arm 2: Website plus standard group sessions </w:t>
            </w:r>
          </w:p>
          <w:p w:rsidRPr="002A01A3" w:rsidR="00CD6BE1" w:rsidP="6206BF2B" w:rsidRDefault="00CD6BE1" w14:paraId="5E7EEDC6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Up to 3 months</w:t>
            </w:r>
          </w:p>
        </w:tc>
      </w:tr>
      <w:tr w:rsidRPr="002A01A3" w:rsidR="00CD6BE1" w:rsidTr="39CFC9A1" w14:paraId="1AB5D4EF" w14:textId="77777777">
        <w:tc>
          <w:tcPr>
            <w:tcW w:w="1702" w:type="dxa"/>
            <w:tcMar/>
          </w:tcPr>
          <w:p w:rsidRPr="002A01A3" w:rsidR="00CD6BE1" w:rsidP="6206BF2B" w:rsidRDefault="00CD6BE1" w14:paraId="069673BA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West, </w:t>
            </w:r>
          </w:p>
          <w:p w:rsidRPr="002A01A3" w:rsidR="00CD6BE1" w:rsidP="6206BF2B" w:rsidRDefault="00CD6BE1" w14:paraId="54E26D74" w14:textId="77777777">
            <w:pPr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>2016 [89]</w:t>
            </w:r>
          </w:p>
          <w:p w:rsidRPr="002A01A3" w:rsidR="00CD6BE1" w:rsidP="6206BF2B" w:rsidRDefault="1986E5D3" w14:paraId="0D8DCE8A" w14:textId="27C8F22D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>(United States)</w:t>
            </w:r>
          </w:p>
        </w:tc>
        <w:tc>
          <w:tcPr>
            <w:tcW w:w="4394" w:type="dxa"/>
            <w:tcMar/>
          </w:tcPr>
          <w:p w:rsidRPr="002A01A3" w:rsidR="00CD6BE1" w:rsidP="6206BF2B" w:rsidRDefault="00CD6BE1" w14:paraId="14393DFB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Design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RCT </w:t>
            </w:r>
          </w:p>
          <w:p w:rsidRPr="002A01A3" w:rsidR="00CD6BE1" w:rsidP="6206BF2B" w:rsidRDefault="00CD6BE1" w14:paraId="730B8259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HI type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Website </w:t>
            </w:r>
          </w:p>
          <w:p w:rsidRPr="002A01A3" w:rsidR="00CD6BE1" w:rsidP="6206BF2B" w:rsidRDefault="00CD6BE1" w14:paraId="1B948B11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Participants: </w:t>
            </w:r>
            <w:r w:rsidRPr="6206BF2B">
              <w:rPr>
                <w:rFonts w:asciiTheme="minorHAnsi" w:hAnsiTheme="minorHAnsi"/>
                <w:i/>
                <w:iCs/>
              </w:rPr>
              <w:t>Adults aged ≥18 years, with a BMI of 25-50 kg/m</w:t>
            </w:r>
            <w:r w:rsidRPr="6206BF2B">
              <w:rPr>
                <w:rFonts w:asciiTheme="minorHAnsi" w:hAnsiTheme="minorHAnsi"/>
                <w:i/>
                <w:iCs/>
                <w:vertAlign w:val="superscript"/>
              </w:rPr>
              <w:t>2</w:t>
            </w:r>
            <w:r w:rsidRPr="6206BF2B">
              <w:rPr>
                <w:rFonts w:asciiTheme="minorHAnsi" w:hAnsiTheme="minorHAnsi"/>
                <w:i/>
                <w:iCs/>
              </w:rPr>
              <w:t>, in generally good health</w:t>
            </w:r>
          </w:p>
          <w:p w:rsidRPr="002A01A3" w:rsidR="00CD6BE1" w:rsidP="6206BF2B" w:rsidRDefault="00CD6BE1" w14:paraId="2CA7D309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</w:rPr>
              <w:t xml:space="preserve">Total N: </w:t>
            </w:r>
            <w:r w:rsidRPr="6206BF2B">
              <w:rPr>
                <w:rFonts w:asciiTheme="minorHAnsi" w:hAnsiTheme="minorHAnsi"/>
                <w:i/>
                <w:iCs/>
              </w:rPr>
              <w:t xml:space="preserve">398 </w:t>
            </w:r>
          </w:p>
          <w:p w:rsidRPr="002A01A3" w:rsidR="00CD6BE1" w:rsidP="591017B1" w:rsidRDefault="00CD6BE1" w14:paraId="3D57BB2A" w14:textId="2967E4C5">
            <w:pPr>
              <w:tabs>
                <w:tab w:val="right" w:pos="2760"/>
              </w:tabs>
              <w:rPr>
                <w:rStyle w:val="normaltextrun"/>
                <w:rFonts w:ascii="Calibri" w:hAnsi="Calibri" w:cs="Calibri"/>
                <w:i/>
                <w:iCs/>
              </w:rPr>
            </w:pPr>
            <w:r w:rsidRPr="002A01A3">
              <w:rPr>
                <w:rStyle w:val="normaltextrun"/>
                <w:rFonts w:ascii="Calibri" w:hAnsi="Calibri" w:cs="Calibri"/>
                <w:shd w:val="clear" w:color="auto" w:fill="FFFFFF"/>
              </w:rPr>
              <w:t>Outcome:</w:t>
            </w:r>
            <w:r w:rsidRPr="591017B1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 xml:space="preserve">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  <w:shd w:val="clear" w:color="auto" w:fill="FFFFFF"/>
              </w:rPr>
              <w:t>Use</w:t>
            </w:r>
          </w:p>
        </w:tc>
        <w:tc>
          <w:tcPr>
            <w:tcW w:w="8505" w:type="dxa"/>
            <w:tcMar/>
          </w:tcPr>
          <w:p w:rsidRPr="002A01A3" w:rsidR="00CD6BE1" w:rsidP="1F29D5CE" w:rsidRDefault="00CD6BE1" w14:paraId="69B40B41" w14:textId="7DCA8CE2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1F29D5CE">
              <w:rPr>
                <w:rFonts w:asciiTheme="minorHAnsi" w:hAnsiTheme="minorHAnsi"/>
              </w:rPr>
              <w:t xml:space="preserve">Description: </w:t>
            </w:r>
            <w:r w:rsidRPr="1F29D5CE">
              <w:rPr>
                <w:rFonts w:asciiTheme="minorHAnsi" w:hAnsiTheme="minorHAnsi"/>
                <w:i/>
                <w:iCs/>
              </w:rPr>
              <w:t>A web-based weight control program with or without group</w:t>
            </w:r>
            <w:r w:rsidRPr="1F29D5CE" w:rsidR="5D1ABA09">
              <w:rPr>
                <w:rFonts w:asciiTheme="minorHAnsi" w:hAnsiTheme="minorHAnsi"/>
                <w:i/>
                <w:iCs/>
              </w:rPr>
              <w:t xml:space="preserve"> web-based </w:t>
            </w:r>
            <w:r w:rsidRPr="1F29D5CE">
              <w:rPr>
                <w:rFonts w:asciiTheme="minorHAnsi" w:hAnsiTheme="minorHAnsi"/>
                <w:i/>
                <w:iCs/>
              </w:rPr>
              <w:t>MI chats</w:t>
            </w:r>
          </w:p>
          <w:p w:rsidRPr="002A01A3" w:rsidR="00CD6BE1" w:rsidP="6206BF2B" w:rsidRDefault="00CD6BE1" w14:paraId="3B20A404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Conditions:  </w:t>
            </w:r>
          </w:p>
          <w:p w:rsidRPr="002A01A3" w:rsidR="00CD6BE1" w:rsidP="6206BF2B" w:rsidRDefault="00CD6BE1" w14:paraId="6E40FA67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1: Website plus MI group sessions</w:t>
            </w:r>
          </w:p>
          <w:p w:rsidRPr="002A01A3" w:rsidR="00CD6BE1" w:rsidP="6206BF2B" w:rsidRDefault="00CD6BE1" w14:paraId="4DD33029" w14:textId="77777777">
            <w:pPr>
              <w:tabs>
                <w:tab w:val="right" w:pos="2760"/>
              </w:tabs>
              <w:rPr>
                <w:rFonts w:asciiTheme="minorHAnsi" w:hAnsiTheme="minorHAnsi"/>
                <w:i/>
                <w:iCs/>
              </w:rPr>
            </w:pPr>
            <w:r w:rsidRPr="6206BF2B">
              <w:rPr>
                <w:rFonts w:asciiTheme="minorHAnsi" w:hAnsiTheme="minorHAnsi"/>
                <w:i/>
                <w:iCs/>
              </w:rPr>
              <w:t>Arm 2: Website only</w:t>
            </w:r>
          </w:p>
          <w:p w:rsidRPr="002A01A3" w:rsidR="00CD6BE1" w:rsidP="6206BF2B" w:rsidRDefault="00CD6BE1" w14:paraId="39EB80B8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Fonts w:asciiTheme="minorHAnsi" w:hAnsiTheme="minorHAnsi"/>
              </w:rPr>
              <w:t xml:space="preserve">Duration: </w:t>
            </w:r>
            <w:r w:rsidRPr="6206BF2B">
              <w:rPr>
                <w:rFonts w:asciiTheme="minorHAnsi" w:hAnsiTheme="minorHAnsi"/>
                <w:i/>
                <w:iCs/>
              </w:rPr>
              <w:t>18 months</w:t>
            </w:r>
          </w:p>
        </w:tc>
      </w:tr>
      <w:tr w:rsidRPr="002A01A3" w:rsidR="00CD6BE1" w:rsidTr="39CFC9A1" w14:paraId="4ECFF6A4" w14:textId="77777777">
        <w:tc>
          <w:tcPr>
            <w:tcW w:w="170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="00CD6BE1" w:rsidP="6206BF2B" w:rsidRDefault="00CD6BE1" w14:paraId="4CB6903E" w14:textId="77777777">
            <w:pPr>
              <w:pStyle w:val="paragraph"/>
              <w:spacing w:beforeAutospacing="0" w:afterAutospacing="0"/>
              <w:textAlignment w:val="baseline"/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West, </w:t>
            </w:r>
          </w:p>
          <w:p w:rsidRPr="002A01A3" w:rsidR="00CD6BE1" w:rsidP="6206BF2B" w:rsidRDefault="00CD6BE1" w14:paraId="12C875F0" w14:textId="22CB5668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1F29D5CE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2020</w:t>
            </w:r>
            <w:r w:rsidRPr="1F29D5CE">
              <w:rPr>
                <w:rStyle w:val="eop"/>
                <w:rFonts w:ascii="Calibri" w:hAnsi="Calibri" w:cs="Calibri"/>
                <w:sz w:val="22"/>
                <w:szCs w:val="22"/>
              </w:rPr>
              <w:t xml:space="preserve"> [55]</w:t>
            </w:r>
          </w:p>
          <w:p w:rsidRPr="002A01A3" w:rsidR="00CD6BE1" w:rsidP="6206BF2B" w:rsidRDefault="33521195" w14:paraId="2F6142BE" w14:textId="69DB905F">
            <w:pPr>
              <w:rPr>
                <w:rFonts w:asciiTheme="minorHAnsi" w:hAnsiTheme="minorHAnsi"/>
              </w:rPr>
            </w:pPr>
            <w:r w:rsidRPr="1F29D5CE">
              <w:rPr>
                <w:rFonts w:asciiTheme="minorHAnsi" w:hAnsiTheme="minorHAnsi"/>
              </w:rPr>
              <w:t xml:space="preserve"> (United States)</w:t>
            </w:r>
          </w:p>
        </w:tc>
        <w:tc>
          <w:tcPr>
            <w:tcW w:w="439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414A4299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ign: Cluster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RCT 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58E9BDAC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HI type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Website 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1A1E6460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Participants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dults aged ≥18 years with a BMI of 25-50 kg/m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  <w:vertAlign w:val="superscript"/>
              </w:rPr>
              <w:t>2</w:t>
            </w: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 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1AFD7824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Total 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418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08F6B893" w14:textId="181E9A4B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591017B1">
              <w:rPr>
                <w:rStyle w:val="normaltextrun"/>
                <w:rFonts w:ascii="Calibri" w:hAnsi="Calibri" w:cs="Calibri"/>
              </w:rPr>
              <w:t xml:space="preserve">Outcome: </w:t>
            </w:r>
            <w:r w:rsidRPr="591017B1" w:rsidR="6861D486">
              <w:rPr>
                <w:rStyle w:val="normaltextrun"/>
                <w:rFonts w:ascii="Calibri" w:hAnsi="Calibri" w:cs="Calibri"/>
                <w:i/>
                <w:iCs/>
              </w:rPr>
              <w:t>Use</w:t>
            </w:r>
            <w:r w:rsidRPr="591017B1"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85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</w:tcPr>
          <w:p w:rsidRPr="002A01A3" w:rsidR="00CD6BE1" w:rsidP="6206BF2B" w:rsidRDefault="00CD6BE1" w14:paraId="7C139B6B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 xml:space="preserve">Description: </w:t>
            </w: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 web-based weight control program with or without financial incentives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173E44AB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sz w:val="22"/>
                <w:szCs w:val="22"/>
              </w:rPr>
              <w:t>Conditions:  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4ADD2412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rm 1: Web-based weight control program plus financial incentives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20BD991D" w14:textId="77777777">
            <w:pPr>
              <w:pStyle w:val="paragraph"/>
              <w:spacing w:beforeAutospacing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6206BF2B">
              <w:rPr>
                <w:rStyle w:val="normaltextrun"/>
                <w:rFonts w:ascii="Calibri" w:hAnsi="Calibri" w:cs="Calibri" w:eastAsiaTheme="minorEastAsia"/>
                <w:i/>
                <w:iCs/>
                <w:sz w:val="22"/>
                <w:szCs w:val="22"/>
              </w:rPr>
              <w:t>Arm 2: Web-based weight control program </w:t>
            </w:r>
            <w:r w:rsidRPr="6206BF2B"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:rsidRPr="002A01A3" w:rsidR="00CD6BE1" w:rsidP="6206BF2B" w:rsidRDefault="00CD6BE1" w14:paraId="24A7A775" w14:textId="77777777">
            <w:pPr>
              <w:tabs>
                <w:tab w:val="right" w:pos="2760"/>
              </w:tabs>
              <w:rPr>
                <w:rFonts w:asciiTheme="minorHAnsi" w:hAnsiTheme="minorHAnsi"/>
              </w:rPr>
            </w:pPr>
            <w:r w:rsidRPr="6206BF2B">
              <w:rPr>
                <w:rStyle w:val="normaltextrun"/>
                <w:rFonts w:ascii="Calibri" w:hAnsi="Calibri" w:cs="Calibri"/>
              </w:rPr>
              <w:t xml:space="preserve">Duration: </w:t>
            </w:r>
            <w:r w:rsidRPr="6206BF2B">
              <w:rPr>
                <w:rStyle w:val="normaltextrun"/>
                <w:rFonts w:ascii="Calibri" w:hAnsi="Calibri" w:cs="Calibri"/>
                <w:i/>
                <w:iCs/>
              </w:rPr>
              <w:t>6 months</w:t>
            </w:r>
            <w:r w:rsidRPr="6206BF2B">
              <w:rPr>
                <w:rStyle w:val="eop"/>
                <w:rFonts w:ascii="Calibri" w:hAnsi="Calibri" w:cs="Calibri"/>
              </w:rPr>
              <w:t> </w:t>
            </w:r>
          </w:p>
        </w:tc>
      </w:tr>
      <w:bookmarkEnd w:id="0"/>
    </w:tbl>
    <w:p w:rsidR="00CD6BE1" w:rsidP="6206BF2B" w:rsidRDefault="00CD6BE1" w14:paraId="1B35C1D4" w14:textId="77777777">
      <w:pPr>
        <w:tabs>
          <w:tab w:val="left" w:pos="2271"/>
        </w:tabs>
        <w:rPr>
          <w:rFonts w:eastAsia="Calibri" w:asciiTheme="minorHAnsi" w:hAnsiTheme="minorHAnsi"/>
          <w:b/>
          <w:bCs/>
          <w:sz w:val="24"/>
          <w:szCs w:val="24"/>
        </w:rPr>
      </w:pPr>
    </w:p>
    <w:p w:rsidR="00CD6BE1" w:rsidRDefault="00CD6BE1" w14:paraId="78921E51" w14:textId="77777777"/>
    <w:sectPr w:rsidR="00CD6BE1" w:rsidSect="00CD6B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j1Gychnn0EA1Js" int2:id="UM3oWthH">
      <int2:state int2:value="Rejected" int2:type="AugLoop_Text_Critique"/>
    </int2:textHash>
    <int2:textHash int2:hashCode="SNsPkYtvM4ifSH" int2:id="cfZXi7Qh">
      <int2:state int2:value="Rejected" int2:type="AugLoop_Text_Critique"/>
    </int2:textHash>
    <int2:textHash int2:hashCode="C4ev9OgRg8jUmS" int2:id="fiz5sE0B">
      <int2:state int2:value="Rejected" int2:type="AugLoop_Text_Critique"/>
    </int2:textHash>
    <int2:textHash int2:hashCode="EaBye+8YdMnXjL" int2:id="hj7qQfCT">
      <int2:state int2:value="Rejected" int2:type="AugLoop_Text_Critique"/>
    </int2:textHash>
    <int2:textHash int2:hashCode="uoGO3ELg6FuWNp" int2:id="nnscEVay">
      <int2:state int2:value="Rejected" int2:type="AugLoop_Text_Critique"/>
    </int2:textHash>
    <int2:textHash int2:hashCode="SUGNmMslqcfKWD" int2:id="sz2eSRIK">
      <int2:state int2:value="Rejected" int2:type="AugLoop_Text_Critique"/>
    </int2:textHash>
    <int2:textHash int2:hashCode="9a6v8EDjWbzBXD" int2:id="wy41YNSq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33F55"/>
    <w:multiLevelType w:val="multilevel"/>
    <w:tmpl w:val="B8726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" w15:restartNumberingAfterBreak="0">
    <w:nsid w:val="03E8796C"/>
    <w:multiLevelType w:val="multilevel"/>
    <w:tmpl w:val="F0DCD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0F2B7C"/>
    <w:multiLevelType w:val="hybridMultilevel"/>
    <w:tmpl w:val="C606668E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067201C3"/>
    <w:multiLevelType w:val="hybridMultilevel"/>
    <w:tmpl w:val="1D7EE37C"/>
    <w:lvl w:ilvl="0" w:tplc="13A62A82"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0AFA442E"/>
    <w:multiLevelType w:val="multilevel"/>
    <w:tmpl w:val="B7106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" w15:restartNumberingAfterBreak="0">
    <w:nsid w:val="0BD05260"/>
    <w:multiLevelType w:val="multilevel"/>
    <w:tmpl w:val="C17A1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" w15:restartNumberingAfterBreak="0">
    <w:nsid w:val="12A27BF8"/>
    <w:multiLevelType w:val="hybridMultilevel"/>
    <w:tmpl w:val="99502C0C"/>
    <w:lvl w:ilvl="0" w:tplc="C8307E88">
      <w:start w:val="1"/>
      <w:numFmt w:val="bullet"/>
      <w:lvlText w:val=""/>
      <w:lvlJc w:val="left"/>
      <w:pPr>
        <w:ind w:left="720" w:hanging="360"/>
      </w:pPr>
      <w:rPr>
        <w:rFonts w:hint="default" w:ascii="Wingdings" w:hAnsi="Wingdings" w:eastAsia="Calibri" w:cs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145D7103"/>
    <w:multiLevelType w:val="multilevel"/>
    <w:tmpl w:val="B4604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8" w15:restartNumberingAfterBreak="0">
    <w:nsid w:val="17D87035"/>
    <w:multiLevelType w:val="multilevel"/>
    <w:tmpl w:val="F7DAE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9" w15:restartNumberingAfterBreak="0">
    <w:nsid w:val="1A920020"/>
    <w:multiLevelType w:val="multilevel"/>
    <w:tmpl w:val="11D6B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0" w15:restartNumberingAfterBreak="0">
    <w:nsid w:val="1BF7134C"/>
    <w:multiLevelType w:val="hybridMultilevel"/>
    <w:tmpl w:val="F6CEF37A"/>
    <w:lvl w:ilvl="0" w:tplc="0ECAB11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755A923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013256C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8C2637A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813406B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D67E59D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A0D825E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B36CE75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C670514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11" w15:restartNumberingAfterBreak="0">
    <w:nsid w:val="1C964F28"/>
    <w:multiLevelType w:val="hybridMultilevel"/>
    <w:tmpl w:val="4CB2AEDC"/>
    <w:lvl w:ilvl="0" w:tplc="08B2FD8A">
      <w:start w:val="2019"/>
      <w:numFmt w:val="bullet"/>
      <w:lvlText w:val="-"/>
      <w:lvlJc w:val="left"/>
      <w:pPr>
        <w:ind w:left="720" w:hanging="360"/>
      </w:pPr>
      <w:rPr>
        <w:rFonts w:hint="default" w:ascii="Calibri" w:hAnsi="Calibri" w:eastAsia="Calibri" w:cs="Calibri"/>
        <w:color w:val="auto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1E490BFD"/>
    <w:multiLevelType w:val="multilevel"/>
    <w:tmpl w:val="F0DCD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F966770"/>
    <w:multiLevelType w:val="multilevel"/>
    <w:tmpl w:val="E2602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4" w15:restartNumberingAfterBreak="0">
    <w:nsid w:val="26402B22"/>
    <w:multiLevelType w:val="hybridMultilevel"/>
    <w:tmpl w:val="0512E292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29D4574D"/>
    <w:multiLevelType w:val="hybridMultilevel"/>
    <w:tmpl w:val="C7300458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2A036DA2"/>
    <w:multiLevelType w:val="hybridMultilevel"/>
    <w:tmpl w:val="B35684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644794"/>
    <w:multiLevelType w:val="hybridMultilevel"/>
    <w:tmpl w:val="71E021FC"/>
    <w:lvl w:ilvl="0" w:tplc="1BEA40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2C6F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0908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F7899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B98AA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0902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A213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B747F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E804C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0D647E8"/>
    <w:multiLevelType w:val="hybridMultilevel"/>
    <w:tmpl w:val="738075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4D5FE4"/>
    <w:multiLevelType w:val="hybridMultilevel"/>
    <w:tmpl w:val="22509788"/>
    <w:lvl w:ilvl="0" w:tplc="2B166BC6">
      <w:start w:val="2"/>
      <w:numFmt w:val="bullet"/>
      <w:lvlText w:val="-"/>
      <w:lvlJc w:val="left"/>
      <w:pPr>
        <w:ind w:left="720" w:hanging="360"/>
      </w:pPr>
      <w:rPr>
        <w:rFonts w:hint="default" w:ascii="Times New Roman" w:hAnsi="Times New Roman" w:eastAsia="Calibri" w:cs="Times New Roman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0" w15:restartNumberingAfterBreak="0">
    <w:nsid w:val="33C83F4B"/>
    <w:multiLevelType w:val="hybridMultilevel"/>
    <w:tmpl w:val="591C12AA"/>
    <w:lvl w:ilvl="0" w:tplc="1F78A932">
      <w:start w:val="11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1" w15:restartNumberingAfterBreak="0">
    <w:nsid w:val="354A25FB"/>
    <w:multiLevelType w:val="hybridMultilevel"/>
    <w:tmpl w:val="6CDA6FF6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3D2A36EE"/>
    <w:multiLevelType w:val="multilevel"/>
    <w:tmpl w:val="F0A8F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3" w15:restartNumberingAfterBreak="0">
    <w:nsid w:val="41EC317D"/>
    <w:multiLevelType w:val="multilevel"/>
    <w:tmpl w:val="887EB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605944C"/>
    <w:multiLevelType w:val="hybridMultilevel"/>
    <w:tmpl w:val="F8DCA1D8"/>
    <w:lvl w:ilvl="0" w:tplc="7270B09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3D72C55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FC8B79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5C8A42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A665F8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34E313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CE2FDC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7901C1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2148F5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488D2028"/>
    <w:multiLevelType w:val="multilevel"/>
    <w:tmpl w:val="A8D69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6" w15:restartNumberingAfterBreak="0">
    <w:nsid w:val="48C9791D"/>
    <w:multiLevelType w:val="hybridMultilevel"/>
    <w:tmpl w:val="8EF601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E35425"/>
    <w:multiLevelType w:val="hybridMultilevel"/>
    <w:tmpl w:val="0444EC28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F83F49"/>
    <w:multiLevelType w:val="multilevel"/>
    <w:tmpl w:val="3A10D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0" w15:restartNumberingAfterBreak="0">
    <w:nsid w:val="53A2375E"/>
    <w:multiLevelType w:val="hybridMultilevel"/>
    <w:tmpl w:val="8DD47CBC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1" w15:restartNumberingAfterBreak="0">
    <w:nsid w:val="54197A30"/>
    <w:multiLevelType w:val="multilevel"/>
    <w:tmpl w:val="887EB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4CC6715"/>
    <w:multiLevelType w:val="hybridMultilevel"/>
    <w:tmpl w:val="B5B8F39A"/>
    <w:lvl w:ilvl="0" w:tplc="72B065E6">
      <w:start w:val="1"/>
      <w:numFmt w:val="bullet"/>
      <w:lvlText w:val=""/>
      <w:lvlJc w:val="left"/>
      <w:pPr>
        <w:ind w:left="720" w:hanging="360"/>
      </w:pPr>
      <w:rPr>
        <w:rFonts w:hint="default" w:ascii="Wingdings" w:hAnsi="Wingdings" w:eastAsia="Calibri" w:cs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3" w15:restartNumberingAfterBreak="0">
    <w:nsid w:val="57581B48"/>
    <w:multiLevelType w:val="hybridMultilevel"/>
    <w:tmpl w:val="B8F29F44"/>
    <w:lvl w:ilvl="0" w:tplc="53D22E0A">
      <w:start w:val="8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4" w15:restartNumberingAfterBreak="0">
    <w:nsid w:val="58E81748"/>
    <w:multiLevelType w:val="hybridMultilevel"/>
    <w:tmpl w:val="5E52F85E"/>
    <w:lvl w:ilvl="0" w:tplc="2FA2EA4E">
      <w:numFmt w:val="bullet"/>
      <w:lvlText w:val="-"/>
      <w:lvlJc w:val="left"/>
      <w:pPr>
        <w:ind w:left="720" w:hanging="360"/>
      </w:pPr>
      <w:rPr>
        <w:rFonts w:hint="default" w:ascii="Calibri" w:hAnsi="Calibri" w:eastAsia="Calibri" w:cs="Calibri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5" w15:restartNumberingAfterBreak="0">
    <w:nsid w:val="612C2048"/>
    <w:multiLevelType w:val="hybridMultilevel"/>
    <w:tmpl w:val="4B14B8A4"/>
    <w:lvl w:ilvl="0" w:tplc="0C090001">
      <w:start w:val="1"/>
      <w:numFmt w:val="bullet"/>
      <w:lvlText w:val=""/>
      <w:lvlJc w:val="left"/>
      <w:pPr>
        <w:ind w:left="78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hint="default" w:ascii="Wingdings" w:hAnsi="Wingdings"/>
      </w:rPr>
    </w:lvl>
  </w:abstractNum>
  <w:abstractNum w:abstractNumId="36" w15:restartNumberingAfterBreak="0">
    <w:nsid w:val="6F4F785D"/>
    <w:multiLevelType w:val="multilevel"/>
    <w:tmpl w:val="A516E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7" w15:restartNumberingAfterBreak="0">
    <w:nsid w:val="71982CAE"/>
    <w:multiLevelType w:val="hybridMultilevel"/>
    <w:tmpl w:val="8918D9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EA0F88"/>
    <w:multiLevelType w:val="multilevel"/>
    <w:tmpl w:val="2D966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9" w15:restartNumberingAfterBreak="0">
    <w:nsid w:val="7FF2370A"/>
    <w:multiLevelType w:val="hybridMultilevel"/>
    <w:tmpl w:val="79425C7E"/>
    <w:lvl w:ilvl="0" w:tplc="470621BC">
      <w:start w:val="423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2019042015">
    <w:abstractNumId w:val="24"/>
  </w:num>
  <w:num w:numId="2" w16cid:durableId="1814910605">
    <w:abstractNumId w:val="13"/>
  </w:num>
  <w:num w:numId="3" w16cid:durableId="946500829">
    <w:abstractNumId w:val="8"/>
  </w:num>
  <w:num w:numId="4" w16cid:durableId="107623847">
    <w:abstractNumId w:val="1"/>
  </w:num>
  <w:num w:numId="5" w16cid:durableId="372537850">
    <w:abstractNumId w:val="21"/>
  </w:num>
  <w:num w:numId="6" w16cid:durableId="1323893577">
    <w:abstractNumId w:val="35"/>
  </w:num>
  <w:num w:numId="7" w16cid:durableId="999310774">
    <w:abstractNumId w:val="12"/>
  </w:num>
  <w:num w:numId="8" w16cid:durableId="443312629">
    <w:abstractNumId w:val="19"/>
  </w:num>
  <w:num w:numId="9" w16cid:durableId="928654905">
    <w:abstractNumId w:val="33"/>
  </w:num>
  <w:num w:numId="10" w16cid:durableId="504828151">
    <w:abstractNumId w:val="20"/>
  </w:num>
  <w:num w:numId="11" w16cid:durableId="143396868">
    <w:abstractNumId w:val="38"/>
  </w:num>
  <w:num w:numId="12" w16cid:durableId="643892359">
    <w:abstractNumId w:val="14"/>
  </w:num>
  <w:num w:numId="13" w16cid:durableId="1539661912">
    <w:abstractNumId w:val="2"/>
  </w:num>
  <w:num w:numId="14" w16cid:durableId="1713849547">
    <w:abstractNumId w:val="32"/>
  </w:num>
  <w:num w:numId="15" w16cid:durableId="1923029835">
    <w:abstractNumId w:val="6"/>
  </w:num>
  <w:num w:numId="16" w16cid:durableId="1413968584">
    <w:abstractNumId w:val="31"/>
  </w:num>
  <w:num w:numId="17" w16cid:durableId="682316326">
    <w:abstractNumId w:val="0"/>
  </w:num>
  <w:num w:numId="18" w16cid:durableId="829325031">
    <w:abstractNumId w:val="22"/>
  </w:num>
  <w:num w:numId="19" w16cid:durableId="1161507202">
    <w:abstractNumId w:val="23"/>
  </w:num>
  <w:num w:numId="20" w16cid:durableId="283929249">
    <w:abstractNumId w:val="37"/>
  </w:num>
  <w:num w:numId="21" w16cid:durableId="1971864390">
    <w:abstractNumId w:val="26"/>
  </w:num>
  <w:num w:numId="22" w16cid:durableId="643005677">
    <w:abstractNumId w:val="18"/>
  </w:num>
  <w:num w:numId="23" w16cid:durableId="1387607044">
    <w:abstractNumId w:val="3"/>
  </w:num>
  <w:num w:numId="24" w16cid:durableId="1109004792">
    <w:abstractNumId w:val="16"/>
  </w:num>
  <w:num w:numId="25" w16cid:durableId="2112970255">
    <w:abstractNumId w:val="30"/>
  </w:num>
  <w:num w:numId="26" w16cid:durableId="659650644">
    <w:abstractNumId w:val="39"/>
  </w:num>
  <w:num w:numId="27" w16cid:durableId="1864322893">
    <w:abstractNumId w:val="15"/>
  </w:num>
  <w:num w:numId="28" w16cid:durableId="98456774">
    <w:abstractNumId w:val="7"/>
  </w:num>
  <w:num w:numId="29" w16cid:durableId="1714039770">
    <w:abstractNumId w:val="11"/>
  </w:num>
  <w:num w:numId="30" w16cid:durableId="2124886339">
    <w:abstractNumId w:val="29"/>
  </w:num>
  <w:num w:numId="31" w16cid:durableId="370499094">
    <w:abstractNumId w:val="9"/>
  </w:num>
  <w:num w:numId="32" w16cid:durableId="721175212">
    <w:abstractNumId w:val="4"/>
  </w:num>
  <w:num w:numId="33" w16cid:durableId="80489390">
    <w:abstractNumId w:val="25"/>
  </w:num>
  <w:num w:numId="34" w16cid:durableId="1908220092">
    <w:abstractNumId w:val="36"/>
  </w:num>
  <w:num w:numId="35" w16cid:durableId="106313237">
    <w:abstractNumId w:val="5"/>
  </w:num>
  <w:num w:numId="36" w16cid:durableId="2136440391">
    <w:abstractNumId w:val="10"/>
  </w:num>
  <w:num w:numId="37" w16cid:durableId="1277253276">
    <w:abstractNumId w:val="17"/>
  </w:num>
  <w:num w:numId="38" w16cid:durableId="1852798885">
    <w:abstractNumId w:val="34"/>
  </w:num>
  <w:num w:numId="39" w16cid:durableId="1288588250">
    <w:abstractNumId w:val="27"/>
  </w:num>
  <w:num w:numId="40" w16cid:durableId="821698408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BE1"/>
    <w:rsid w:val="00001DC8"/>
    <w:rsid w:val="0002214E"/>
    <w:rsid w:val="00065640"/>
    <w:rsid w:val="0009363A"/>
    <w:rsid w:val="0009519B"/>
    <w:rsid w:val="0010AC60"/>
    <w:rsid w:val="00114128"/>
    <w:rsid w:val="001E2123"/>
    <w:rsid w:val="002017D2"/>
    <w:rsid w:val="00232F82"/>
    <w:rsid w:val="0025622E"/>
    <w:rsid w:val="00292FDB"/>
    <w:rsid w:val="003D235D"/>
    <w:rsid w:val="003D560E"/>
    <w:rsid w:val="004430AB"/>
    <w:rsid w:val="0049232C"/>
    <w:rsid w:val="004A5606"/>
    <w:rsid w:val="004F7499"/>
    <w:rsid w:val="005D4EDA"/>
    <w:rsid w:val="00610583"/>
    <w:rsid w:val="00632F3B"/>
    <w:rsid w:val="00694493"/>
    <w:rsid w:val="006A650D"/>
    <w:rsid w:val="007D3C65"/>
    <w:rsid w:val="007F0E6C"/>
    <w:rsid w:val="008012E1"/>
    <w:rsid w:val="00815672"/>
    <w:rsid w:val="008D1BC9"/>
    <w:rsid w:val="0090227E"/>
    <w:rsid w:val="00937E03"/>
    <w:rsid w:val="00950042"/>
    <w:rsid w:val="00964A6E"/>
    <w:rsid w:val="009D0247"/>
    <w:rsid w:val="00A10E58"/>
    <w:rsid w:val="00A3743D"/>
    <w:rsid w:val="00AC38CC"/>
    <w:rsid w:val="00BE3F38"/>
    <w:rsid w:val="00C81B1C"/>
    <w:rsid w:val="00C81C0A"/>
    <w:rsid w:val="00C84EEA"/>
    <w:rsid w:val="00C86B1E"/>
    <w:rsid w:val="00CD6BE1"/>
    <w:rsid w:val="00F90A2D"/>
    <w:rsid w:val="00FFE82B"/>
    <w:rsid w:val="010B52B8"/>
    <w:rsid w:val="011A0A28"/>
    <w:rsid w:val="02C2930D"/>
    <w:rsid w:val="03054EC6"/>
    <w:rsid w:val="0318D79F"/>
    <w:rsid w:val="032B727E"/>
    <w:rsid w:val="04358545"/>
    <w:rsid w:val="056C63A9"/>
    <w:rsid w:val="06D0AEEE"/>
    <w:rsid w:val="073B3907"/>
    <w:rsid w:val="07463DFE"/>
    <w:rsid w:val="082BCB99"/>
    <w:rsid w:val="085B1E0A"/>
    <w:rsid w:val="09375D60"/>
    <w:rsid w:val="0A7212A2"/>
    <w:rsid w:val="0A880683"/>
    <w:rsid w:val="0AC576CD"/>
    <w:rsid w:val="0C423371"/>
    <w:rsid w:val="0E9496E2"/>
    <w:rsid w:val="0F0F67A6"/>
    <w:rsid w:val="0FA63041"/>
    <w:rsid w:val="10403051"/>
    <w:rsid w:val="1117610A"/>
    <w:rsid w:val="115085A8"/>
    <w:rsid w:val="11C24D6E"/>
    <w:rsid w:val="13851632"/>
    <w:rsid w:val="13AD2473"/>
    <w:rsid w:val="13D87FDD"/>
    <w:rsid w:val="14A374BE"/>
    <w:rsid w:val="152BD163"/>
    <w:rsid w:val="165F2B91"/>
    <w:rsid w:val="170FDB56"/>
    <w:rsid w:val="1986E5D3"/>
    <w:rsid w:val="198EFC84"/>
    <w:rsid w:val="1AC4E04C"/>
    <w:rsid w:val="1B4458C2"/>
    <w:rsid w:val="1B551277"/>
    <w:rsid w:val="1B5E3F13"/>
    <w:rsid w:val="1C2A381B"/>
    <w:rsid w:val="1C7225C6"/>
    <w:rsid w:val="1C88DB76"/>
    <w:rsid w:val="1CE4D5C2"/>
    <w:rsid w:val="1CF24EA2"/>
    <w:rsid w:val="1D70F9E4"/>
    <w:rsid w:val="1E25CDB0"/>
    <w:rsid w:val="1EF91238"/>
    <w:rsid w:val="1F29D5CE"/>
    <w:rsid w:val="20302632"/>
    <w:rsid w:val="237B4889"/>
    <w:rsid w:val="237ECCE7"/>
    <w:rsid w:val="26B0EF55"/>
    <w:rsid w:val="26D68CE8"/>
    <w:rsid w:val="273ACCD9"/>
    <w:rsid w:val="274C8CC0"/>
    <w:rsid w:val="297B1104"/>
    <w:rsid w:val="2BACB503"/>
    <w:rsid w:val="2BD80D60"/>
    <w:rsid w:val="2C0374A2"/>
    <w:rsid w:val="2C094471"/>
    <w:rsid w:val="2CE72258"/>
    <w:rsid w:val="2ECA53EC"/>
    <w:rsid w:val="30249BB1"/>
    <w:rsid w:val="30E74290"/>
    <w:rsid w:val="3186E0B9"/>
    <w:rsid w:val="33521195"/>
    <w:rsid w:val="344F93CE"/>
    <w:rsid w:val="3493C950"/>
    <w:rsid w:val="34D6BD83"/>
    <w:rsid w:val="353F653C"/>
    <w:rsid w:val="367C6FD9"/>
    <w:rsid w:val="36CC2679"/>
    <w:rsid w:val="3728FAE4"/>
    <w:rsid w:val="386ABC73"/>
    <w:rsid w:val="38C8381F"/>
    <w:rsid w:val="38EEF1F0"/>
    <w:rsid w:val="39256437"/>
    <w:rsid w:val="39CFC9A1"/>
    <w:rsid w:val="3A85B591"/>
    <w:rsid w:val="3B154D58"/>
    <w:rsid w:val="3B6954F0"/>
    <w:rsid w:val="3B8CA6D6"/>
    <w:rsid w:val="3BDD181E"/>
    <w:rsid w:val="3C891AC8"/>
    <w:rsid w:val="3E34A359"/>
    <w:rsid w:val="3E78770B"/>
    <w:rsid w:val="3EB81DF3"/>
    <w:rsid w:val="3EE79AF3"/>
    <w:rsid w:val="3FD76AC4"/>
    <w:rsid w:val="40D3BFD3"/>
    <w:rsid w:val="40EF9E49"/>
    <w:rsid w:val="4174056E"/>
    <w:rsid w:val="41AB9058"/>
    <w:rsid w:val="4223A1B3"/>
    <w:rsid w:val="42C3E478"/>
    <w:rsid w:val="43A53FBC"/>
    <w:rsid w:val="43D5FB26"/>
    <w:rsid w:val="45517E93"/>
    <w:rsid w:val="468E641E"/>
    <w:rsid w:val="4741F71F"/>
    <w:rsid w:val="47561402"/>
    <w:rsid w:val="47643899"/>
    <w:rsid w:val="4904066C"/>
    <w:rsid w:val="4AE7810E"/>
    <w:rsid w:val="4B01D021"/>
    <w:rsid w:val="4BC69877"/>
    <w:rsid w:val="4D181BF3"/>
    <w:rsid w:val="4DF65F00"/>
    <w:rsid w:val="4EF28604"/>
    <w:rsid w:val="4F4A3025"/>
    <w:rsid w:val="4FFF1813"/>
    <w:rsid w:val="50F1F282"/>
    <w:rsid w:val="512A463E"/>
    <w:rsid w:val="525D490A"/>
    <w:rsid w:val="538C1A21"/>
    <w:rsid w:val="541801B3"/>
    <w:rsid w:val="554BA521"/>
    <w:rsid w:val="55AE4388"/>
    <w:rsid w:val="55BE7BC9"/>
    <w:rsid w:val="573F6DBA"/>
    <w:rsid w:val="591017B1"/>
    <w:rsid w:val="5943E997"/>
    <w:rsid w:val="5B736F5E"/>
    <w:rsid w:val="5BAEEE65"/>
    <w:rsid w:val="5C050E5A"/>
    <w:rsid w:val="5C3C92AF"/>
    <w:rsid w:val="5D1ABA09"/>
    <w:rsid w:val="5D33B2E1"/>
    <w:rsid w:val="5E52D802"/>
    <w:rsid w:val="5EBCFCB7"/>
    <w:rsid w:val="5ED88EA9"/>
    <w:rsid w:val="60458F6C"/>
    <w:rsid w:val="60AFFE1F"/>
    <w:rsid w:val="60F6DB75"/>
    <w:rsid w:val="611CBAD2"/>
    <w:rsid w:val="61D997C5"/>
    <w:rsid w:val="61E2B0E2"/>
    <w:rsid w:val="6206BF2B"/>
    <w:rsid w:val="624F441B"/>
    <w:rsid w:val="6293CFB1"/>
    <w:rsid w:val="62D2D1A4"/>
    <w:rsid w:val="63867A5A"/>
    <w:rsid w:val="64508EAB"/>
    <w:rsid w:val="6463DEE1"/>
    <w:rsid w:val="652CEB20"/>
    <w:rsid w:val="665999A9"/>
    <w:rsid w:val="66C85CDB"/>
    <w:rsid w:val="6861D486"/>
    <w:rsid w:val="68CCD3CD"/>
    <w:rsid w:val="6949DB74"/>
    <w:rsid w:val="6A679832"/>
    <w:rsid w:val="6B910C48"/>
    <w:rsid w:val="6C37656B"/>
    <w:rsid w:val="6C650E2C"/>
    <w:rsid w:val="6CF31D90"/>
    <w:rsid w:val="6CFA3B3D"/>
    <w:rsid w:val="6DB48DBE"/>
    <w:rsid w:val="6E3EBE1B"/>
    <w:rsid w:val="6EDB8C2D"/>
    <w:rsid w:val="707E337B"/>
    <w:rsid w:val="709EC6FE"/>
    <w:rsid w:val="712D0563"/>
    <w:rsid w:val="71386B88"/>
    <w:rsid w:val="72D5190A"/>
    <w:rsid w:val="7380654B"/>
    <w:rsid w:val="73CC749D"/>
    <w:rsid w:val="752D0EFC"/>
    <w:rsid w:val="75AA898C"/>
    <w:rsid w:val="762FF342"/>
    <w:rsid w:val="7691B4BB"/>
    <w:rsid w:val="78F2F6CB"/>
    <w:rsid w:val="799246AA"/>
    <w:rsid w:val="7A2E2AC1"/>
    <w:rsid w:val="7BB60117"/>
    <w:rsid w:val="7CAFEE7A"/>
    <w:rsid w:val="7D2A4C7C"/>
    <w:rsid w:val="7EF40AD5"/>
    <w:rsid w:val="7F4BBCAC"/>
    <w:rsid w:val="7F9B66AF"/>
    <w:rsid w:val="7FF9D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24C10"/>
  <w15:chartTrackingRefBased/>
  <w15:docId w15:val="{E2EEEC88-261A-4415-BC4E-3E11E4A6B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iPriority="0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0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6206BF2B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6206BF2B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6206BF2B"/>
    <w:pPr>
      <w:spacing w:after="0"/>
      <w:jc w:val="center"/>
      <w:outlineLvl w:val="1"/>
    </w:pPr>
    <w:rPr>
      <w:rFonts w:ascii="Times New Roman" w:hAnsi="Times New Roman" w:eastAsia="Times New Roman" w:cs="Times New Roman"/>
      <w:b/>
      <w:bCs/>
      <w:color w:val="000000" w:themeColor="text1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6206BF2B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6206BF2B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6206BF2B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6206BF2B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6206BF2B"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6206BF2B"/>
    <w:pPr>
      <w:keepNext/>
      <w:keepLines/>
      <w:spacing w:before="40" w:after="0"/>
      <w:outlineLvl w:val="7"/>
    </w:pPr>
    <w:rPr>
      <w:rFonts w:asciiTheme="majorHAnsi" w:hAnsiTheme="majorHAnsi" w:eastAsiaTheme="majorEastAsia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6206BF2B"/>
    <w:pPr>
      <w:keepNext/>
      <w:keepLines/>
      <w:spacing w:before="40" w:after="0"/>
      <w:outlineLvl w:val="8"/>
    </w:pPr>
    <w:rPr>
      <w:rFonts w:asciiTheme="majorHAnsi" w:hAnsiTheme="majorHAnsi" w:eastAsiaTheme="majorEastAsia" w:cstheme="majorBidi"/>
      <w:i/>
      <w:iCs/>
      <w:color w:val="272727"/>
      <w:sz w:val="21"/>
      <w:szCs w:val="2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6206BF2B"/>
    <w:rPr>
      <w:rFonts w:asciiTheme="majorHAnsi" w:hAnsiTheme="majorHAnsi" w:eastAsiaTheme="majorEastAsia" w:cstheme="majorBidi"/>
      <w:noProof w:val="0"/>
      <w:color w:val="2F5496" w:themeColor="accent1" w:themeShade="BF"/>
      <w:sz w:val="32"/>
      <w:szCs w:val="32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rsid w:val="6206BF2B"/>
    <w:rPr>
      <w:rFonts w:ascii="Times New Roman" w:hAnsi="Times New Roman" w:eastAsia="Times New Roman" w:cs="Times New Roman"/>
      <w:b/>
      <w:bCs/>
      <w:noProof w:val="0"/>
      <w:color w:val="000000" w:themeColor="text1"/>
      <w:sz w:val="24"/>
      <w:szCs w:val="24"/>
      <w:lang w:val="en-CA" w:eastAsia="en-CA"/>
    </w:rPr>
  </w:style>
  <w:style w:type="character" w:styleId="Heading3Char" w:customStyle="1">
    <w:name w:val="Heading 3 Char"/>
    <w:basedOn w:val="DefaultParagraphFont"/>
    <w:link w:val="Heading3"/>
    <w:uiPriority w:val="9"/>
    <w:rsid w:val="6206BF2B"/>
    <w:rPr>
      <w:rFonts w:asciiTheme="majorHAnsi" w:hAnsiTheme="majorHAnsi" w:eastAsiaTheme="majorEastAsia" w:cstheme="majorBidi"/>
      <w:noProof w:val="0"/>
      <w:sz w:val="24"/>
      <w:szCs w:val="24"/>
      <w:lang w:val="en-US"/>
    </w:rPr>
  </w:style>
  <w:style w:type="character" w:styleId="Heading4Char" w:customStyle="1">
    <w:name w:val="Heading 4 Char"/>
    <w:basedOn w:val="DefaultParagraphFont"/>
    <w:link w:val="Heading4"/>
    <w:uiPriority w:val="9"/>
    <w:rsid w:val="6206BF2B"/>
    <w:rPr>
      <w:rFonts w:asciiTheme="majorHAnsi" w:hAnsiTheme="majorHAnsi" w:eastAsiaTheme="majorEastAsia" w:cstheme="majorBidi"/>
      <w:i/>
      <w:iCs/>
      <w:noProof w:val="0"/>
      <w:lang w:val="en-US"/>
    </w:rPr>
  </w:style>
  <w:style w:type="character" w:styleId="Heading5Char" w:customStyle="1">
    <w:name w:val="Heading 5 Char"/>
    <w:basedOn w:val="DefaultParagraphFont"/>
    <w:link w:val="Heading5"/>
    <w:uiPriority w:val="9"/>
    <w:rsid w:val="6206BF2B"/>
    <w:rPr>
      <w:rFonts w:asciiTheme="majorHAnsi" w:hAnsiTheme="majorHAnsi" w:eastAsiaTheme="majorEastAsia" w:cstheme="majorBidi"/>
      <w:noProof w:val="0"/>
      <w:color w:val="2F5496" w:themeColor="accent1" w:themeShade="BF"/>
      <w:lang w:val="en-US"/>
    </w:rPr>
  </w:style>
  <w:style w:type="paragraph" w:styleId="Header">
    <w:name w:val="header"/>
    <w:basedOn w:val="Normal"/>
    <w:link w:val="HeaderChar"/>
    <w:uiPriority w:val="99"/>
    <w:unhideWhenUsed/>
    <w:rsid w:val="6206BF2B"/>
    <w:pPr>
      <w:tabs>
        <w:tab w:val="center" w:pos="4513"/>
        <w:tab w:val="right" w:pos="9026"/>
      </w:tabs>
      <w:spacing w:after="0"/>
    </w:pPr>
  </w:style>
  <w:style w:type="character" w:styleId="HeaderChar" w:customStyle="1">
    <w:name w:val="Header Char"/>
    <w:basedOn w:val="DefaultParagraphFont"/>
    <w:link w:val="Header"/>
    <w:uiPriority w:val="99"/>
    <w:rsid w:val="6206BF2B"/>
    <w:rPr>
      <w:rFonts w:ascii="Arial" w:hAnsi="Arial" w:eastAsiaTheme="minorEastAsia" w:cstheme="minorBidi"/>
      <w:noProof w:val="0"/>
      <w:lang w:val="en-US"/>
    </w:rPr>
  </w:style>
  <w:style w:type="paragraph" w:styleId="Footer">
    <w:name w:val="footer"/>
    <w:basedOn w:val="Normal"/>
    <w:link w:val="FooterChar"/>
    <w:uiPriority w:val="1"/>
    <w:unhideWhenUsed/>
    <w:rsid w:val="6206BF2B"/>
    <w:pPr>
      <w:tabs>
        <w:tab w:val="center" w:pos="4513"/>
        <w:tab w:val="right" w:pos="9026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1"/>
    <w:rsid w:val="6206BF2B"/>
    <w:rPr>
      <w:rFonts w:ascii="Arial" w:hAnsi="Arial" w:eastAsiaTheme="minorEastAsia" w:cstheme="minorBidi"/>
      <w:noProof w:val="0"/>
      <w:lang w:val="en-US"/>
    </w:rPr>
  </w:style>
  <w:style w:type="character" w:styleId="PageNumber">
    <w:name w:val="page number"/>
    <w:basedOn w:val="DefaultParagraphFont"/>
    <w:rsid w:val="00CD6BE1"/>
  </w:style>
  <w:style w:type="character" w:styleId="CommentReference">
    <w:name w:val="annotation reference"/>
    <w:basedOn w:val="DefaultParagraphFont"/>
    <w:uiPriority w:val="99"/>
    <w:semiHidden/>
    <w:unhideWhenUsed/>
    <w:rsid w:val="00CD6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6206BF2B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6206BF2B"/>
    <w:rPr>
      <w:rFonts w:ascii="Arial" w:hAnsi="Arial" w:eastAsiaTheme="minorEastAsia" w:cstheme="minorBidi"/>
      <w:noProof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6206BF2B"/>
    <w:pPr>
      <w:spacing w:after="0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6206BF2B"/>
    <w:rPr>
      <w:rFonts w:ascii="Segoe UI" w:hAnsi="Segoe UI" w:cs="Segoe UI" w:eastAsiaTheme="minorEastAsia"/>
      <w:noProof w:val="0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CD6BE1"/>
    <w:rPr>
      <w:color w:val="0067C5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6206BF2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6206BF2B"/>
    <w:rPr>
      <w:rFonts w:ascii="Arial" w:hAnsi="Arial" w:eastAsiaTheme="minorEastAsia" w:cstheme="minorBidi"/>
      <w:b/>
      <w:bCs/>
      <w:noProof w:val="0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6206BF2B"/>
    <w:pPr>
      <w:ind w:left="720"/>
      <w:contextualSpacing/>
    </w:pPr>
  </w:style>
  <w:style w:type="table" w:styleId="TableGrid">
    <w:name w:val="Table Grid"/>
    <w:basedOn w:val="TableNormal"/>
    <w:uiPriority w:val="39"/>
    <w:rsid w:val="00CD6BE1"/>
    <w:pPr>
      <w:spacing w:after="0" w:line="240" w:lineRule="auto"/>
    </w:pPr>
    <w:rPr>
      <w:rFonts w:ascii="Arial" w:hAnsi="Ari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Revision">
    <w:name w:val="Revision"/>
    <w:hidden/>
    <w:uiPriority w:val="99"/>
    <w:semiHidden/>
    <w:rsid w:val="00CD6BE1"/>
    <w:pPr>
      <w:spacing w:after="0" w:line="240" w:lineRule="auto"/>
    </w:pPr>
    <w:rPr>
      <w:rFonts w:ascii="Arial" w:hAnsi="Arial"/>
    </w:rPr>
  </w:style>
  <w:style w:type="character" w:styleId="nlmarticle-title" w:customStyle="1">
    <w:name w:val="nlm_article-title"/>
    <w:basedOn w:val="DefaultParagraphFont"/>
    <w:rsid w:val="00CD6BE1"/>
  </w:style>
  <w:style w:type="character" w:styleId="nlmyear" w:customStyle="1">
    <w:name w:val="nlm_year"/>
    <w:basedOn w:val="DefaultParagraphFont"/>
    <w:rsid w:val="00CD6BE1"/>
  </w:style>
  <w:style w:type="character" w:styleId="nlmfpage" w:customStyle="1">
    <w:name w:val="nlm_fpage"/>
    <w:basedOn w:val="DefaultParagraphFont"/>
    <w:rsid w:val="00CD6BE1"/>
  </w:style>
  <w:style w:type="character" w:styleId="nlmlpage" w:customStyle="1">
    <w:name w:val="nlm_lpage"/>
    <w:basedOn w:val="DefaultParagraphFont"/>
    <w:rsid w:val="00CD6BE1"/>
  </w:style>
  <w:style w:type="paragraph" w:styleId="EndNoteBibliographyTitle" w:customStyle="1">
    <w:name w:val="EndNote Bibliography Title"/>
    <w:basedOn w:val="Normal"/>
    <w:link w:val="EndNoteBibliographyTitleChar"/>
    <w:uiPriority w:val="1"/>
    <w:rsid w:val="6206BF2B"/>
    <w:pPr>
      <w:spacing w:after="0"/>
      <w:jc w:val="center"/>
    </w:pPr>
    <w:rPr>
      <w:rFonts w:cs="Arial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CD6BE1"/>
    <w:rPr>
      <w:rFonts w:ascii="Arial" w:hAnsi="Arial" w:cs="Arial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uiPriority w:val="1"/>
    <w:rsid w:val="6206BF2B"/>
    <w:rPr>
      <w:rFonts w:cs="Arial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CD6BE1"/>
    <w:rPr>
      <w:rFonts w:ascii="Arial" w:hAnsi="Arial" w:cs="Arial"/>
      <w:noProof/>
      <w:lang w:val="en-US"/>
    </w:rPr>
  </w:style>
  <w:style w:type="table" w:styleId="TableGrid1" w:customStyle="1">
    <w:name w:val="Table Grid1"/>
    <w:basedOn w:val="TableNormal"/>
    <w:next w:val="TableGrid"/>
    <w:uiPriority w:val="39"/>
    <w:rsid w:val="00CD6BE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OC1">
    <w:name w:val="toc 1"/>
    <w:basedOn w:val="Normal"/>
    <w:next w:val="Normal"/>
    <w:uiPriority w:val="39"/>
    <w:unhideWhenUsed/>
    <w:rsid w:val="6206BF2B"/>
    <w:pPr>
      <w:spacing w:after="100"/>
    </w:pPr>
    <w:rPr>
      <w:rFonts w:ascii="Times New Roman" w:hAnsi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6206BF2B"/>
    <w:rPr>
      <w:rFonts w:asciiTheme="minorHAnsi" w:hAnsiTheme="minorHAnsi" w:eastAsiaTheme="minorEastAsia"/>
      <w:color w:val="5A5A5A"/>
    </w:rPr>
  </w:style>
  <w:style w:type="character" w:styleId="SubtitleChar" w:customStyle="1">
    <w:name w:val="Subtitle Char"/>
    <w:basedOn w:val="DefaultParagraphFont"/>
    <w:link w:val="Subtitle"/>
    <w:uiPriority w:val="11"/>
    <w:rsid w:val="6206BF2B"/>
    <w:rPr>
      <w:rFonts w:asciiTheme="minorHAnsi" w:hAnsiTheme="minorHAnsi" w:eastAsiaTheme="minorEastAsia" w:cstheme="minorBidi"/>
      <w:noProof w:val="0"/>
      <w:color w:val="5A5A5A"/>
      <w:lang w:val="en-US"/>
    </w:rPr>
  </w:style>
  <w:style w:type="table" w:styleId="TableGrid2" w:customStyle="1">
    <w:name w:val="Table Grid2"/>
    <w:basedOn w:val="TableNormal"/>
    <w:next w:val="TableGrid"/>
    <w:uiPriority w:val="39"/>
    <w:rsid w:val="00CD6BE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paragraph" w:customStyle="1">
    <w:name w:val="paragraph"/>
    <w:basedOn w:val="Normal"/>
    <w:uiPriority w:val="1"/>
    <w:rsid w:val="6206BF2B"/>
    <w:pPr>
      <w:spacing w:beforeAutospacing="1" w:afterAutospacing="1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character" w:styleId="normaltextrun" w:customStyle="1">
    <w:name w:val="normaltextrun"/>
    <w:basedOn w:val="DefaultParagraphFont"/>
    <w:rsid w:val="00CD6BE1"/>
  </w:style>
  <w:style w:type="character" w:styleId="eop" w:customStyle="1">
    <w:name w:val="eop"/>
    <w:basedOn w:val="DefaultParagraphFont"/>
    <w:rsid w:val="00CD6BE1"/>
  </w:style>
  <w:style w:type="character" w:styleId="FollowedHyperlink">
    <w:name w:val="FollowedHyperlink"/>
    <w:basedOn w:val="DefaultParagraphFont"/>
    <w:uiPriority w:val="99"/>
    <w:semiHidden/>
    <w:unhideWhenUsed/>
    <w:rsid w:val="00CD6BE1"/>
    <w:rPr>
      <w:color w:val="954F72" w:themeColor="followedHyperlink"/>
      <w:u w:val="single"/>
    </w:rPr>
  </w:style>
  <w:style w:type="numbering" w:styleId="NoList1" w:customStyle="1">
    <w:name w:val="No List1"/>
    <w:next w:val="NoList"/>
    <w:uiPriority w:val="99"/>
    <w:semiHidden/>
    <w:unhideWhenUsed/>
    <w:rsid w:val="00CD6BE1"/>
  </w:style>
  <w:style w:type="table" w:styleId="TableGrid3" w:customStyle="1">
    <w:name w:val="Table Grid3"/>
    <w:basedOn w:val="TableNormal"/>
    <w:next w:val="TableGrid"/>
    <w:uiPriority w:val="39"/>
    <w:rsid w:val="00CD6BE1"/>
    <w:pPr>
      <w:spacing w:after="0" w:line="240" w:lineRule="auto"/>
    </w:pPr>
    <w:rPr>
      <w:rFonts w:ascii="Arial" w:hAnsi="Ari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Mention1" w:customStyle="1">
    <w:name w:val="Mention1"/>
    <w:basedOn w:val="DefaultParagraphFont"/>
    <w:uiPriority w:val="99"/>
    <w:unhideWhenUsed/>
    <w:rsid w:val="00CD6BE1"/>
    <w:rPr>
      <w:color w:val="2B579A"/>
      <w:shd w:val="clear" w:color="auto" w:fill="E1DFDD"/>
    </w:rPr>
  </w:style>
  <w:style w:type="paragraph" w:styleId="p" w:customStyle="1">
    <w:name w:val="p"/>
    <w:basedOn w:val="Normal"/>
    <w:uiPriority w:val="1"/>
    <w:rsid w:val="6206BF2B"/>
    <w:pPr>
      <w:spacing w:beforeAutospacing="1" w:afterAutospacing="1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6206BF2B"/>
    <w:rPr>
      <w:rFonts w:ascii="Times New Roman" w:hAnsi="Times New Roman" w:cs="Times New Roman"/>
      <w:sz w:val="24"/>
      <w:szCs w:val="24"/>
    </w:rPr>
  </w:style>
  <w:style w:type="character" w:styleId="citation-title" w:customStyle="1">
    <w:name w:val="citation-title"/>
    <w:basedOn w:val="DefaultParagraphFont"/>
    <w:rsid w:val="00CD6BE1"/>
  </w:style>
  <w:style w:type="character" w:styleId="UnresolvedMention1" w:customStyle="1">
    <w:name w:val="Unresolved Mention1"/>
    <w:basedOn w:val="DefaultParagraphFont"/>
    <w:uiPriority w:val="99"/>
    <w:semiHidden/>
    <w:unhideWhenUsed/>
    <w:rsid w:val="00CD6BE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D6BE1"/>
    <w:rPr>
      <w:b/>
      <w:bCs/>
    </w:rPr>
  </w:style>
  <w:style w:type="character" w:styleId="Mention2" w:customStyle="1">
    <w:name w:val="Mention2"/>
    <w:basedOn w:val="DefaultParagraphFont"/>
    <w:uiPriority w:val="99"/>
    <w:unhideWhenUsed/>
    <w:rsid w:val="00CD6BE1"/>
    <w:rPr>
      <w:color w:val="2B579A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CD6BE1"/>
    <w:rPr>
      <w:i/>
      <w:iCs/>
    </w:rPr>
  </w:style>
  <w:style w:type="character" w:styleId="Mention3" w:customStyle="1">
    <w:name w:val="Mention3"/>
    <w:basedOn w:val="DefaultParagraphFont"/>
    <w:uiPriority w:val="99"/>
    <w:unhideWhenUsed/>
    <w:rsid w:val="00CD6BE1"/>
    <w:rPr>
      <w:color w:val="2B579A"/>
      <w:shd w:val="clear" w:color="auto" w:fill="E1DFDD"/>
    </w:rPr>
  </w:style>
  <w:style w:type="character" w:styleId="UnresolvedMention2" w:customStyle="1">
    <w:name w:val="Unresolved Mention2"/>
    <w:basedOn w:val="DefaultParagraphFont"/>
    <w:uiPriority w:val="99"/>
    <w:semiHidden/>
    <w:unhideWhenUsed/>
    <w:rsid w:val="00CD6BE1"/>
    <w:rPr>
      <w:color w:val="605E5C"/>
      <w:shd w:val="clear" w:color="auto" w:fill="E1DFDD"/>
    </w:rPr>
  </w:style>
  <w:style w:type="character" w:styleId="UnresolvedMention3" w:customStyle="1">
    <w:name w:val="Unresolved Mention3"/>
    <w:basedOn w:val="DefaultParagraphFont"/>
    <w:uiPriority w:val="99"/>
    <w:semiHidden/>
    <w:unhideWhenUsed/>
    <w:rsid w:val="00CD6BE1"/>
    <w:rPr>
      <w:color w:val="605E5C"/>
      <w:shd w:val="clear" w:color="auto" w:fill="E1DFDD"/>
    </w:rPr>
  </w:style>
  <w:style w:type="character" w:styleId="Mention4" w:customStyle="1">
    <w:name w:val="Mention4"/>
    <w:basedOn w:val="DefaultParagraphFont"/>
    <w:uiPriority w:val="99"/>
    <w:unhideWhenUsed/>
    <w:rsid w:val="00CD6BE1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D6BE1"/>
  </w:style>
  <w:style w:type="character" w:styleId="UnresolvedMention4" w:customStyle="1">
    <w:name w:val="Unresolved Mention4"/>
    <w:basedOn w:val="DefaultParagraphFont"/>
    <w:uiPriority w:val="99"/>
    <w:semiHidden/>
    <w:unhideWhenUsed/>
    <w:rsid w:val="00CD6BE1"/>
    <w:rPr>
      <w:color w:val="605E5C"/>
      <w:shd w:val="clear" w:color="auto" w:fill="E1DFDD"/>
    </w:rPr>
  </w:style>
  <w:style w:type="character" w:styleId="UnresolvedMention5" w:customStyle="1">
    <w:name w:val="Unresolved Mention5"/>
    <w:basedOn w:val="DefaultParagraphFont"/>
    <w:uiPriority w:val="99"/>
    <w:semiHidden/>
    <w:unhideWhenUsed/>
    <w:rsid w:val="00CD6BE1"/>
    <w:rPr>
      <w:color w:val="605E5C"/>
      <w:shd w:val="clear" w:color="auto" w:fill="E1DFDD"/>
    </w:rPr>
  </w:style>
  <w:style w:type="character" w:styleId="Mention5" w:customStyle="1">
    <w:name w:val="Mention5"/>
    <w:basedOn w:val="DefaultParagraphFont"/>
    <w:uiPriority w:val="99"/>
    <w:unhideWhenUsed/>
    <w:rsid w:val="00CD6BE1"/>
    <w:rPr>
      <w:color w:val="2B579A"/>
      <w:shd w:val="clear" w:color="auto" w:fill="E6E6E6"/>
    </w:rPr>
  </w:style>
  <w:style w:type="paragraph" w:styleId="EndNoteCategoryHeading" w:customStyle="1">
    <w:name w:val="EndNote Category Heading"/>
    <w:basedOn w:val="Normal"/>
    <w:link w:val="EndNoteCategoryHeadingChar"/>
    <w:uiPriority w:val="1"/>
    <w:rsid w:val="6206BF2B"/>
    <w:pPr>
      <w:spacing w:before="120" w:after="120"/>
    </w:pPr>
    <w:rPr>
      <w:b/>
      <w:bCs/>
      <w:noProof/>
    </w:rPr>
  </w:style>
  <w:style w:type="character" w:styleId="EndNoteCategoryHeadingChar" w:customStyle="1">
    <w:name w:val="EndNote Category Heading Char"/>
    <w:basedOn w:val="DefaultParagraphFont"/>
    <w:link w:val="EndNoteCategoryHeading"/>
    <w:rsid w:val="00CD6BE1"/>
    <w:rPr>
      <w:rFonts w:ascii="Arial" w:hAnsi="Arial"/>
      <w:b/>
      <w:noProof/>
      <w:lang w:val="en-US"/>
    </w:rPr>
  </w:style>
  <w:style w:type="character" w:styleId="tabchar" w:customStyle="1">
    <w:name w:val="tabchar"/>
    <w:basedOn w:val="DefaultParagraphFont"/>
    <w:rsid w:val="00CD6BE1"/>
  </w:style>
  <w:style w:type="paragraph" w:styleId="Title">
    <w:name w:val="Title"/>
    <w:basedOn w:val="Normal"/>
    <w:next w:val="Normal"/>
    <w:link w:val="TitleChar"/>
    <w:uiPriority w:val="10"/>
    <w:qFormat/>
    <w:rsid w:val="6206BF2B"/>
    <w:pPr>
      <w:spacing w:after="0"/>
      <w:contextualSpacing/>
    </w:pPr>
    <w:rPr>
      <w:rFonts w:asciiTheme="majorHAnsi" w:hAnsiTheme="majorHAnsi" w:eastAsiaTheme="majorEastAsia" w:cstheme="majorBidi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6206BF2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6206BF2B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styleId="Heading6Char" w:customStyle="1">
    <w:name w:val="Heading 6 Char"/>
    <w:basedOn w:val="DefaultParagraphFont"/>
    <w:link w:val="Heading6"/>
    <w:uiPriority w:val="9"/>
    <w:rsid w:val="6206BF2B"/>
    <w:rPr>
      <w:rFonts w:asciiTheme="majorHAnsi" w:hAnsiTheme="majorHAnsi" w:eastAsiaTheme="majorEastAsia" w:cstheme="majorBidi"/>
      <w:noProof w:val="0"/>
      <w:color w:val="1F3763"/>
      <w:lang w:val="en-US"/>
    </w:rPr>
  </w:style>
  <w:style w:type="character" w:styleId="Heading7Char" w:customStyle="1">
    <w:name w:val="Heading 7 Char"/>
    <w:basedOn w:val="DefaultParagraphFont"/>
    <w:link w:val="Heading7"/>
    <w:uiPriority w:val="9"/>
    <w:rsid w:val="6206BF2B"/>
    <w:rPr>
      <w:rFonts w:asciiTheme="majorHAnsi" w:hAnsiTheme="majorHAnsi" w:eastAsiaTheme="majorEastAsia" w:cstheme="majorBidi"/>
      <w:i/>
      <w:iCs/>
      <w:noProof w:val="0"/>
      <w:color w:val="1F3763"/>
      <w:lang w:val="en-US"/>
    </w:rPr>
  </w:style>
  <w:style w:type="character" w:styleId="Heading8Char" w:customStyle="1">
    <w:name w:val="Heading 8 Char"/>
    <w:basedOn w:val="DefaultParagraphFont"/>
    <w:link w:val="Heading8"/>
    <w:uiPriority w:val="9"/>
    <w:rsid w:val="6206BF2B"/>
    <w:rPr>
      <w:rFonts w:asciiTheme="majorHAnsi" w:hAnsiTheme="majorHAnsi" w:eastAsiaTheme="majorEastAsia" w:cstheme="majorBidi"/>
      <w:noProof w:val="0"/>
      <w:color w:val="272727"/>
      <w:sz w:val="21"/>
      <w:szCs w:val="21"/>
      <w:lang w:val="en-US"/>
    </w:rPr>
  </w:style>
  <w:style w:type="character" w:styleId="Heading9Char" w:customStyle="1">
    <w:name w:val="Heading 9 Char"/>
    <w:basedOn w:val="DefaultParagraphFont"/>
    <w:link w:val="Heading9"/>
    <w:uiPriority w:val="9"/>
    <w:rsid w:val="6206BF2B"/>
    <w:rPr>
      <w:rFonts w:asciiTheme="majorHAnsi" w:hAnsiTheme="majorHAnsi" w:eastAsiaTheme="majorEastAsia" w:cstheme="majorBidi"/>
      <w:i/>
      <w:iCs/>
      <w:noProof w:val="0"/>
      <w:color w:val="272727"/>
      <w:sz w:val="21"/>
      <w:szCs w:val="21"/>
      <w:lang w:val="en-US"/>
    </w:rPr>
  </w:style>
  <w:style w:type="character" w:styleId="TitleChar" w:customStyle="1">
    <w:name w:val="Title Char"/>
    <w:basedOn w:val="DefaultParagraphFont"/>
    <w:link w:val="Title"/>
    <w:uiPriority w:val="10"/>
    <w:rsid w:val="6206BF2B"/>
    <w:rPr>
      <w:rFonts w:asciiTheme="majorHAnsi" w:hAnsiTheme="majorHAnsi" w:eastAsiaTheme="majorEastAsia" w:cstheme="majorBidi"/>
      <w:noProof w:val="0"/>
      <w:sz w:val="56"/>
      <w:szCs w:val="56"/>
      <w:lang w:val="en-US"/>
    </w:rPr>
  </w:style>
  <w:style w:type="character" w:styleId="QuoteChar" w:customStyle="1">
    <w:name w:val="Quote Char"/>
    <w:basedOn w:val="DefaultParagraphFont"/>
    <w:link w:val="Quote"/>
    <w:uiPriority w:val="29"/>
    <w:rsid w:val="6206BF2B"/>
    <w:rPr>
      <w:i/>
      <w:iCs/>
      <w:noProof w:val="0"/>
      <w:color w:val="404040" w:themeColor="text1" w:themeTint="BF"/>
      <w:lang w:val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6206BF2B"/>
    <w:rPr>
      <w:i/>
      <w:iCs/>
      <w:noProof w:val="0"/>
      <w:color w:val="4472C4" w:themeColor="accent1"/>
      <w:lang w:val="en-US"/>
    </w:rPr>
  </w:style>
  <w:style w:type="paragraph" w:styleId="TOC2">
    <w:name w:val="toc 2"/>
    <w:basedOn w:val="Normal"/>
    <w:next w:val="Normal"/>
    <w:uiPriority w:val="39"/>
    <w:unhideWhenUsed/>
    <w:rsid w:val="6206BF2B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6206BF2B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6206BF2B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6206BF2B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6206BF2B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6206BF2B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6206BF2B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6206BF2B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6206BF2B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6206BF2B"/>
    <w:rPr>
      <w:noProof w:val="0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6206BF2B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6206BF2B"/>
    <w:rPr>
      <w:noProof w:val="0"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F7499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4F749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microsoft.com/office/2020/10/relationships/intelligence" Target="intelligence2.xml" Id="rId10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C5D1983B06A24D9E2232A06E924615" ma:contentTypeVersion="16" ma:contentTypeDescription="Create a new document." ma:contentTypeScope="" ma:versionID="5f27b2a8b1c75f2c55c7192350e4fb4d">
  <xsd:schema xmlns:xsd="http://www.w3.org/2001/XMLSchema" xmlns:xs="http://www.w3.org/2001/XMLSchema" xmlns:p="http://schemas.microsoft.com/office/2006/metadata/properties" xmlns:ns2="ebcdd813-3066-4535-8eea-3b90127b691f" xmlns:ns3="cf9d885b-81ff-41ae-b46d-1de84b0bc0f4" targetNamespace="http://schemas.microsoft.com/office/2006/metadata/properties" ma:root="true" ma:fieldsID="6db4fe4269e7eaf20bffa7bd7b451c53" ns2:_="" ns3:_="">
    <xsd:import namespace="ebcdd813-3066-4535-8eea-3b90127b691f"/>
    <xsd:import namespace="cf9d885b-81ff-41ae-b46d-1de84b0bc0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cdd813-3066-4535-8eea-3b90127b69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a4c9e2d-f8e3-4a57-bac9-17bee8f457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9d885b-81ff-41ae-b46d-1de84b0bc0f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bcdd813-3066-4535-8eea-3b90127b691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CA6560C-CBAD-483D-AC85-DF8E915AA6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cdd813-3066-4535-8eea-3b90127b691f"/>
    <ds:schemaRef ds:uri="cf9d885b-81ff-41ae-b46d-1de84b0bc0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F6E734-670A-4AE3-8C9E-69EE53D102C6}">
  <ds:schemaRefs>
    <ds:schemaRef ds:uri="http://purl.org/dc/dcmitype/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ebcdd813-3066-4535-8eea-3b90127b691f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cf9d885b-81ff-41ae-b46d-1de84b0bc0f4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9BA9A8E5-360C-4467-93F9-402B9F772272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nnah Lamont (Hunter New England LHD)</dc:creator>
  <keywords/>
  <dc:description/>
  <lastModifiedBy>Hannah Lamont (Hunter New England LHD)</lastModifiedBy>
  <revision>41</revision>
  <dcterms:created xsi:type="dcterms:W3CDTF">2023-11-07T17:15:00.0000000Z</dcterms:created>
  <dcterms:modified xsi:type="dcterms:W3CDTF">2023-12-14T00:39:01.807165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C5D1983B06A24D9E2232A06E924615</vt:lpwstr>
  </property>
  <property fmtid="{D5CDD505-2E9C-101B-9397-08002B2CF9AE}" pid="3" name="MediaServiceImageTags">
    <vt:lpwstr/>
  </property>
</Properties>
</file>